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6533A" w14:textId="52369D7A" w:rsidR="008B58AD" w:rsidRPr="00B73390" w:rsidRDefault="008B58AD" w:rsidP="008B58AD">
      <w:pPr>
        <w:rPr>
          <w:b/>
          <w:bCs/>
        </w:rPr>
      </w:pPr>
      <w:r w:rsidRPr="00B73390">
        <w:rPr>
          <w:b/>
          <w:bCs/>
        </w:rPr>
        <w:t>Supplement Table 1: Bi</w:t>
      </w:r>
      <w:r w:rsidR="00C83B0C">
        <w:rPr>
          <w:b/>
          <w:bCs/>
        </w:rPr>
        <w:t>nary</w:t>
      </w:r>
      <w:r w:rsidRPr="00B73390">
        <w:rPr>
          <w:b/>
          <w:bCs/>
        </w:rPr>
        <w:t xml:space="preserve"> and Multi</w:t>
      </w:r>
      <w:r w:rsidR="00C83B0C">
        <w:rPr>
          <w:b/>
          <w:bCs/>
        </w:rPr>
        <w:t>ple</w:t>
      </w:r>
      <w:r w:rsidRPr="00B73390">
        <w:rPr>
          <w:b/>
          <w:bCs/>
        </w:rPr>
        <w:t xml:space="preserve"> Logistic Regression analysis of variables predicting Adequate knowledge toward safe medication use during pregnancy (n=41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0"/>
        <w:gridCol w:w="1785"/>
        <w:gridCol w:w="1785"/>
        <w:gridCol w:w="1785"/>
        <w:gridCol w:w="1785"/>
        <w:gridCol w:w="1785"/>
        <w:gridCol w:w="1783"/>
      </w:tblGrid>
      <w:tr w:rsidR="008B58AD" w:rsidRPr="00B73390" w14:paraId="388EA56C" w14:textId="77777777" w:rsidTr="008B58AD">
        <w:tc>
          <w:tcPr>
            <w:tcW w:w="1161" w:type="pct"/>
            <w:vMerge w:val="restart"/>
          </w:tcPr>
          <w:p w14:paraId="3421498E" w14:textId="0028D130" w:rsidR="008B58AD" w:rsidRPr="00B73390" w:rsidRDefault="008B58AD" w:rsidP="008B58AD">
            <w:r w:rsidRPr="00B73390">
              <w:t>Variable</w:t>
            </w:r>
          </w:p>
        </w:tc>
        <w:tc>
          <w:tcPr>
            <w:tcW w:w="640" w:type="pct"/>
            <w:vMerge w:val="restart"/>
          </w:tcPr>
          <w:p w14:paraId="7C0F9F14" w14:textId="0768810C" w:rsidR="008B58AD" w:rsidRPr="00B73390" w:rsidRDefault="008B58AD" w:rsidP="008B58AD">
            <w:r w:rsidRPr="00B73390">
              <w:t>Frequency (%)</w:t>
            </w:r>
          </w:p>
        </w:tc>
        <w:tc>
          <w:tcPr>
            <w:tcW w:w="3199" w:type="pct"/>
            <w:gridSpan w:val="5"/>
          </w:tcPr>
          <w:p w14:paraId="3847E0FA" w14:textId="73683659" w:rsidR="008B58AD" w:rsidRPr="00B73390" w:rsidRDefault="008B58AD" w:rsidP="008B58AD">
            <w:pPr>
              <w:jc w:val="center"/>
            </w:pPr>
            <w:r w:rsidRPr="00B73390">
              <w:t>Adequate knowledge</w:t>
            </w:r>
          </w:p>
        </w:tc>
      </w:tr>
      <w:tr w:rsidR="008B58AD" w:rsidRPr="00B73390" w14:paraId="74739539" w14:textId="3CE0D8F6" w:rsidTr="008B58AD">
        <w:tc>
          <w:tcPr>
            <w:tcW w:w="1161" w:type="pct"/>
            <w:vMerge/>
          </w:tcPr>
          <w:p w14:paraId="583AA68E" w14:textId="70797FCD" w:rsidR="008B58AD" w:rsidRPr="00B73390" w:rsidRDefault="008B58AD" w:rsidP="008B58AD"/>
        </w:tc>
        <w:tc>
          <w:tcPr>
            <w:tcW w:w="640" w:type="pct"/>
            <w:vMerge/>
          </w:tcPr>
          <w:p w14:paraId="5D147259" w14:textId="1830137E" w:rsidR="008B58AD" w:rsidRPr="00B73390" w:rsidRDefault="008B58AD" w:rsidP="008B58AD"/>
        </w:tc>
        <w:tc>
          <w:tcPr>
            <w:tcW w:w="640" w:type="pct"/>
          </w:tcPr>
          <w:p w14:paraId="6FBAA94C" w14:textId="77777777" w:rsidR="008B58AD" w:rsidRPr="00B73390" w:rsidRDefault="008B58AD" w:rsidP="008B58AD">
            <w:r w:rsidRPr="00B73390">
              <w:t xml:space="preserve">Frequency (%) </w:t>
            </w:r>
          </w:p>
          <w:p w14:paraId="70D8B805" w14:textId="6F7FA5B7" w:rsidR="00D01BFF" w:rsidRPr="00B73390" w:rsidRDefault="00D01BFF" w:rsidP="008B58AD">
            <w:r w:rsidRPr="00B73390">
              <w:t>177</w:t>
            </w:r>
          </w:p>
        </w:tc>
        <w:tc>
          <w:tcPr>
            <w:tcW w:w="640" w:type="pct"/>
          </w:tcPr>
          <w:p w14:paraId="3B0C0A29" w14:textId="77777777" w:rsidR="008B58AD" w:rsidRPr="00B73390" w:rsidRDefault="008B58AD" w:rsidP="008B58AD">
            <w:r w:rsidRPr="00B73390">
              <w:t>COR (95% CI)</w:t>
            </w:r>
          </w:p>
          <w:p w14:paraId="15551508" w14:textId="743D06B5" w:rsidR="00AB698E" w:rsidRPr="00B73390" w:rsidRDefault="00AB698E" w:rsidP="008B58AD">
            <w:r w:rsidRPr="00B73390">
              <w:t>326</w:t>
            </w:r>
          </w:p>
        </w:tc>
        <w:tc>
          <w:tcPr>
            <w:tcW w:w="640" w:type="pct"/>
          </w:tcPr>
          <w:p w14:paraId="48CA55CB" w14:textId="77777777" w:rsidR="008B58AD" w:rsidRPr="00B73390" w:rsidRDefault="008B58AD" w:rsidP="008B58AD">
            <w:r w:rsidRPr="00B73390">
              <w:t>P – value</w:t>
            </w:r>
          </w:p>
          <w:p w14:paraId="206310CE" w14:textId="19776951" w:rsidR="00967CB4" w:rsidRPr="00B73390" w:rsidRDefault="00967CB4" w:rsidP="008B58AD">
            <w:r w:rsidRPr="00B73390">
              <w:t>143</w:t>
            </w:r>
          </w:p>
        </w:tc>
        <w:tc>
          <w:tcPr>
            <w:tcW w:w="640" w:type="pct"/>
          </w:tcPr>
          <w:p w14:paraId="538EB20A" w14:textId="05DE1847" w:rsidR="008B58AD" w:rsidRPr="00B73390" w:rsidRDefault="008B58AD" w:rsidP="008B58AD">
            <w:r w:rsidRPr="00B73390">
              <w:t>AOR (95% CI), P-value</w:t>
            </w:r>
          </w:p>
        </w:tc>
        <w:tc>
          <w:tcPr>
            <w:tcW w:w="639" w:type="pct"/>
          </w:tcPr>
          <w:p w14:paraId="18F023BF" w14:textId="345616C3" w:rsidR="008B58AD" w:rsidRPr="00B73390" w:rsidRDefault="008B58AD" w:rsidP="008B58AD">
            <w:r w:rsidRPr="00B73390">
              <w:t>P – value</w:t>
            </w:r>
          </w:p>
        </w:tc>
      </w:tr>
      <w:tr w:rsidR="004E6984" w:rsidRPr="00B73390" w14:paraId="0B6FD783" w14:textId="77777777" w:rsidTr="008B58AD">
        <w:tc>
          <w:tcPr>
            <w:tcW w:w="1161" w:type="pct"/>
          </w:tcPr>
          <w:p w14:paraId="4A9D69AB" w14:textId="22DF0B93" w:rsidR="004E6984" w:rsidRPr="00B73390" w:rsidRDefault="004E6984" w:rsidP="0092721F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Demographics</w:t>
            </w:r>
          </w:p>
        </w:tc>
        <w:tc>
          <w:tcPr>
            <w:tcW w:w="640" w:type="pct"/>
          </w:tcPr>
          <w:p w14:paraId="13EBB2F8" w14:textId="77777777" w:rsidR="004E6984" w:rsidRPr="00B73390" w:rsidRDefault="004E6984" w:rsidP="0092721F"/>
        </w:tc>
        <w:tc>
          <w:tcPr>
            <w:tcW w:w="640" w:type="pct"/>
          </w:tcPr>
          <w:p w14:paraId="543D9282" w14:textId="77777777" w:rsidR="004E6984" w:rsidRPr="00B73390" w:rsidRDefault="004E6984" w:rsidP="0092721F"/>
        </w:tc>
        <w:tc>
          <w:tcPr>
            <w:tcW w:w="640" w:type="pct"/>
          </w:tcPr>
          <w:p w14:paraId="592A6AD4" w14:textId="77777777" w:rsidR="004E6984" w:rsidRPr="00B73390" w:rsidRDefault="004E6984" w:rsidP="0092721F"/>
        </w:tc>
        <w:tc>
          <w:tcPr>
            <w:tcW w:w="640" w:type="pct"/>
          </w:tcPr>
          <w:p w14:paraId="4B512C8B" w14:textId="77777777" w:rsidR="004E6984" w:rsidRPr="00B73390" w:rsidRDefault="004E6984" w:rsidP="0092721F"/>
        </w:tc>
        <w:tc>
          <w:tcPr>
            <w:tcW w:w="640" w:type="pct"/>
          </w:tcPr>
          <w:p w14:paraId="0426AF0F" w14:textId="77777777" w:rsidR="004E6984" w:rsidRPr="00B73390" w:rsidRDefault="004E6984" w:rsidP="0092721F"/>
        </w:tc>
        <w:tc>
          <w:tcPr>
            <w:tcW w:w="639" w:type="pct"/>
          </w:tcPr>
          <w:p w14:paraId="5B168EC4" w14:textId="77777777" w:rsidR="004E6984" w:rsidRPr="00B73390" w:rsidRDefault="004E6984" w:rsidP="0092721F"/>
        </w:tc>
      </w:tr>
      <w:tr w:rsidR="008B58AD" w:rsidRPr="00B73390" w14:paraId="3578F114" w14:textId="4F9809B6" w:rsidTr="008B58AD">
        <w:tc>
          <w:tcPr>
            <w:tcW w:w="1161" w:type="pct"/>
          </w:tcPr>
          <w:p w14:paraId="1130A432" w14:textId="14F48D0E" w:rsidR="008B58AD" w:rsidRPr="00B73390" w:rsidRDefault="008B58AD" w:rsidP="0092721F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Age in years</w:t>
            </w:r>
          </w:p>
        </w:tc>
        <w:tc>
          <w:tcPr>
            <w:tcW w:w="640" w:type="pct"/>
          </w:tcPr>
          <w:p w14:paraId="1217C8A4" w14:textId="5BEB8516" w:rsidR="008B58AD" w:rsidRPr="00B73390" w:rsidRDefault="008B58AD" w:rsidP="0092721F"/>
        </w:tc>
        <w:tc>
          <w:tcPr>
            <w:tcW w:w="640" w:type="pct"/>
          </w:tcPr>
          <w:p w14:paraId="59D4FD6C" w14:textId="77777777" w:rsidR="008B58AD" w:rsidRPr="00B73390" w:rsidRDefault="008B58AD" w:rsidP="0092721F"/>
        </w:tc>
        <w:tc>
          <w:tcPr>
            <w:tcW w:w="640" w:type="pct"/>
          </w:tcPr>
          <w:p w14:paraId="3CB41417" w14:textId="77777777" w:rsidR="008B58AD" w:rsidRPr="00B73390" w:rsidRDefault="008B58AD" w:rsidP="0092721F"/>
        </w:tc>
        <w:tc>
          <w:tcPr>
            <w:tcW w:w="640" w:type="pct"/>
          </w:tcPr>
          <w:p w14:paraId="743B9132" w14:textId="77777777" w:rsidR="008B58AD" w:rsidRPr="00B73390" w:rsidRDefault="008B58AD" w:rsidP="0092721F"/>
        </w:tc>
        <w:tc>
          <w:tcPr>
            <w:tcW w:w="640" w:type="pct"/>
          </w:tcPr>
          <w:p w14:paraId="550A3317" w14:textId="77777777" w:rsidR="008B58AD" w:rsidRPr="00B73390" w:rsidRDefault="008B58AD" w:rsidP="0092721F"/>
        </w:tc>
        <w:tc>
          <w:tcPr>
            <w:tcW w:w="639" w:type="pct"/>
          </w:tcPr>
          <w:p w14:paraId="16B97538" w14:textId="77777777" w:rsidR="008B58AD" w:rsidRPr="00B73390" w:rsidRDefault="008B58AD" w:rsidP="0092721F"/>
        </w:tc>
      </w:tr>
      <w:tr w:rsidR="00056703" w:rsidRPr="00B73390" w14:paraId="65E34C59" w14:textId="63D2A09C" w:rsidTr="008B58AD">
        <w:tc>
          <w:tcPr>
            <w:tcW w:w="1161" w:type="pct"/>
          </w:tcPr>
          <w:p w14:paraId="7BC55A43" w14:textId="77777777" w:rsidR="00056703" w:rsidRPr="00B73390" w:rsidRDefault="00056703" w:rsidP="00056703">
            <w:r w:rsidRPr="00B73390">
              <w:rPr>
                <w:rFonts w:cstheme="minorHAnsi"/>
              </w:rPr>
              <w:t>≤</w:t>
            </w:r>
            <w:r w:rsidRPr="00B73390">
              <w:t xml:space="preserve"> 20</w:t>
            </w:r>
          </w:p>
        </w:tc>
        <w:tc>
          <w:tcPr>
            <w:tcW w:w="640" w:type="pct"/>
          </w:tcPr>
          <w:p w14:paraId="5D24BFEA" w14:textId="31F9073F" w:rsidR="00056703" w:rsidRPr="00B73390" w:rsidRDefault="00056703" w:rsidP="00056703">
            <w:pPr>
              <w:jc w:val="center"/>
            </w:pPr>
            <w:r w:rsidRPr="00B73390">
              <w:t>60</w:t>
            </w:r>
            <w:r w:rsidR="00A62F51" w:rsidRPr="00B73390">
              <w:t xml:space="preserve"> (14.46)</w:t>
            </w:r>
          </w:p>
        </w:tc>
        <w:tc>
          <w:tcPr>
            <w:tcW w:w="640" w:type="pct"/>
          </w:tcPr>
          <w:p w14:paraId="527C0074" w14:textId="39823C95" w:rsidR="00056703" w:rsidRPr="00B73390" w:rsidRDefault="00056703" w:rsidP="00056703">
            <w:pPr>
              <w:jc w:val="center"/>
            </w:pPr>
            <w:r w:rsidRPr="00B73390">
              <w:t>11 (18.3)</w:t>
            </w:r>
          </w:p>
        </w:tc>
        <w:tc>
          <w:tcPr>
            <w:tcW w:w="640" w:type="pct"/>
          </w:tcPr>
          <w:p w14:paraId="62DFE64D" w14:textId="6876FC94" w:rsidR="00056703" w:rsidRPr="00B73390" w:rsidRDefault="00056703" w:rsidP="00056703">
            <w:pPr>
              <w:jc w:val="center"/>
            </w:pPr>
            <w:r w:rsidRPr="00B73390">
              <w:t>0.23 (0.10-0.51)</w:t>
            </w:r>
          </w:p>
        </w:tc>
        <w:tc>
          <w:tcPr>
            <w:tcW w:w="640" w:type="pct"/>
          </w:tcPr>
          <w:p w14:paraId="64D6AC24" w14:textId="200B1922" w:rsidR="00056703" w:rsidRPr="00B73390" w:rsidRDefault="00BA1F27" w:rsidP="00056703">
            <w:pPr>
              <w:jc w:val="center"/>
            </w:pPr>
            <w:r w:rsidRPr="00B73390">
              <w:t>&lt;</w:t>
            </w:r>
            <w:r w:rsidR="00056703" w:rsidRPr="00B73390">
              <w:t>0.00</w:t>
            </w:r>
            <w:r w:rsidRPr="00B73390">
              <w:t>1</w:t>
            </w:r>
          </w:p>
        </w:tc>
        <w:tc>
          <w:tcPr>
            <w:tcW w:w="640" w:type="pct"/>
          </w:tcPr>
          <w:p w14:paraId="3774D9DE" w14:textId="3DC7B938" w:rsidR="00056703" w:rsidRPr="00B73390" w:rsidRDefault="00C802EE" w:rsidP="00056703">
            <w:pPr>
              <w:jc w:val="center"/>
            </w:pPr>
            <w:r w:rsidRPr="00B73390">
              <w:t>0.55 (0.12-2.55)</w:t>
            </w:r>
          </w:p>
        </w:tc>
        <w:tc>
          <w:tcPr>
            <w:tcW w:w="639" w:type="pct"/>
          </w:tcPr>
          <w:p w14:paraId="22687483" w14:textId="48AFC3F6" w:rsidR="00056703" w:rsidRPr="00B73390" w:rsidRDefault="00C802EE" w:rsidP="00056703">
            <w:pPr>
              <w:jc w:val="center"/>
            </w:pPr>
            <w:r w:rsidRPr="00B73390">
              <w:t>0.448</w:t>
            </w:r>
          </w:p>
        </w:tc>
      </w:tr>
      <w:tr w:rsidR="00056703" w:rsidRPr="00B73390" w14:paraId="7C5404C8" w14:textId="1C4A9863" w:rsidTr="008B58AD">
        <w:tc>
          <w:tcPr>
            <w:tcW w:w="1161" w:type="pct"/>
          </w:tcPr>
          <w:p w14:paraId="5BF4D217" w14:textId="77777777" w:rsidR="00056703" w:rsidRPr="00B73390" w:rsidRDefault="00056703" w:rsidP="00056703">
            <w:r w:rsidRPr="00B73390">
              <w:t>21-30</w:t>
            </w:r>
          </w:p>
        </w:tc>
        <w:tc>
          <w:tcPr>
            <w:tcW w:w="640" w:type="pct"/>
          </w:tcPr>
          <w:p w14:paraId="5A2C9B70" w14:textId="0D6E130D" w:rsidR="00056703" w:rsidRPr="00B73390" w:rsidRDefault="00056703" w:rsidP="00056703">
            <w:pPr>
              <w:jc w:val="center"/>
            </w:pPr>
            <w:r w:rsidRPr="00B73390">
              <w:t>278</w:t>
            </w:r>
            <w:r w:rsidR="00A62F51" w:rsidRPr="00B73390">
              <w:t xml:space="preserve"> (66.99)</w:t>
            </w:r>
          </w:p>
        </w:tc>
        <w:tc>
          <w:tcPr>
            <w:tcW w:w="640" w:type="pct"/>
          </w:tcPr>
          <w:p w14:paraId="454E0FB0" w14:textId="480779CE" w:rsidR="00056703" w:rsidRPr="00B73390" w:rsidRDefault="00056703" w:rsidP="00056703">
            <w:pPr>
              <w:jc w:val="center"/>
            </w:pPr>
            <w:r w:rsidRPr="00B73390">
              <w:t>128 (46.0)</w:t>
            </w:r>
          </w:p>
        </w:tc>
        <w:tc>
          <w:tcPr>
            <w:tcW w:w="640" w:type="pct"/>
          </w:tcPr>
          <w:p w14:paraId="1C647271" w14:textId="0F956DF3" w:rsidR="00056703" w:rsidRPr="00B73390" w:rsidRDefault="00056703" w:rsidP="00056703">
            <w:pPr>
              <w:jc w:val="center"/>
            </w:pPr>
            <w:r w:rsidRPr="00B73390">
              <w:t>0.88 (0.53-1.45)</w:t>
            </w:r>
          </w:p>
        </w:tc>
        <w:tc>
          <w:tcPr>
            <w:tcW w:w="640" w:type="pct"/>
          </w:tcPr>
          <w:p w14:paraId="242BB3EF" w14:textId="5041EED7" w:rsidR="00056703" w:rsidRPr="00B73390" w:rsidRDefault="00056703" w:rsidP="00056703">
            <w:pPr>
              <w:jc w:val="center"/>
            </w:pPr>
            <w:r w:rsidRPr="00B73390">
              <w:t>0.60</w:t>
            </w:r>
            <w:r w:rsidR="00BA1F27" w:rsidRPr="00B73390">
              <w:t>7</w:t>
            </w:r>
          </w:p>
        </w:tc>
        <w:tc>
          <w:tcPr>
            <w:tcW w:w="640" w:type="pct"/>
          </w:tcPr>
          <w:p w14:paraId="08DA9900" w14:textId="74B71EBF" w:rsidR="00056703" w:rsidRPr="00B73390" w:rsidRDefault="00C802EE" w:rsidP="00056703">
            <w:pPr>
              <w:jc w:val="center"/>
            </w:pPr>
            <w:r w:rsidRPr="00B73390">
              <w:t>1.05 (0.42-2.64)</w:t>
            </w:r>
          </w:p>
        </w:tc>
        <w:tc>
          <w:tcPr>
            <w:tcW w:w="639" w:type="pct"/>
          </w:tcPr>
          <w:p w14:paraId="74C4DCC9" w14:textId="027F0043" w:rsidR="00056703" w:rsidRPr="00B73390" w:rsidRDefault="00C802EE" w:rsidP="00056703">
            <w:pPr>
              <w:jc w:val="center"/>
            </w:pPr>
            <w:r w:rsidRPr="00B73390">
              <w:t>0.920</w:t>
            </w:r>
          </w:p>
        </w:tc>
      </w:tr>
      <w:tr w:rsidR="00056703" w:rsidRPr="00B73390" w14:paraId="0E66CF39" w14:textId="3F570E85" w:rsidTr="008B58AD">
        <w:tc>
          <w:tcPr>
            <w:tcW w:w="1161" w:type="pct"/>
          </w:tcPr>
          <w:p w14:paraId="3E48587A" w14:textId="77777777" w:rsidR="00056703" w:rsidRPr="00B73390" w:rsidRDefault="00056703" w:rsidP="00056703">
            <w:r w:rsidRPr="00B73390">
              <w:t>&gt; 30</w:t>
            </w:r>
          </w:p>
        </w:tc>
        <w:tc>
          <w:tcPr>
            <w:tcW w:w="640" w:type="pct"/>
          </w:tcPr>
          <w:p w14:paraId="787728D8" w14:textId="2EB5FE24" w:rsidR="00056703" w:rsidRPr="00B73390" w:rsidRDefault="00056703" w:rsidP="00056703">
            <w:pPr>
              <w:jc w:val="center"/>
            </w:pPr>
            <w:r w:rsidRPr="00B73390">
              <w:t>77</w:t>
            </w:r>
            <w:r w:rsidR="00A62F51" w:rsidRPr="00B73390">
              <w:t xml:space="preserve"> (18.55)</w:t>
            </w:r>
          </w:p>
        </w:tc>
        <w:tc>
          <w:tcPr>
            <w:tcW w:w="640" w:type="pct"/>
          </w:tcPr>
          <w:p w14:paraId="052C37C4" w14:textId="1E22D43E" w:rsidR="00056703" w:rsidRPr="00B73390" w:rsidRDefault="00056703" w:rsidP="00056703">
            <w:pPr>
              <w:jc w:val="center"/>
            </w:pPr>
            <w:r w:rsidRPr="00B73390">
              <w:t>38 (49.3)</w:t>
            </w:r>
          </w:p>
        </w:tc>
        <w:tc>
          <w:tcPr>
            <w:tcW w:w="640" w:type="pct"/>
          </w:tcPr>
          <w:p w14:paraId="5D4019F8" w14:textId="29F4FAF0" w:rsidR="00056703" w:rsidRPr="00B73390" w:rsidRDefault="00056703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663CB557" w14:textId="364B97A3" w:rsidR="00056703" w:rsidRPr="00B73390" w:rsidRDefault="00056703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4F4CBD56" w14:textId="5A6B7B28" w:rsidR="00056703" w:rsidRPr="00B73390" w:rsidRDefault="00C802EE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09D4D5C4" w14:textId="001CFA59" w:rsidR="00056703" w:rsidRPr="00B73390" w:rsidRDefault="00C802EE" w:rsidP="00056703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60859525" w14:textId="2FCCD1B0" w:rsidTr="002D4943">
        <w:trPr>
          <w:trHeight w:val="141"/>
        </w:trPr>
        <w:tc>
          <w:tcPr>
            <w:tcW w:w="1161" w:type="pct"/>
          </w:tcPr>
          <w:p w14:paraId="3993FE19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Education level</w:t>
            </w:r>
          </w:p>
        </w:tc>
        <w:tc>
          <w:tcPr>
            <w:tcW w:w="640" w:type="pct"/>
          </w:tcPr>
          <w:p w14:paraId="7D87DF11" w14:textId="77777777" w:rsidR="00056703" w:rsidRPr="00B73390" w:rsidRDefault="00056703" w:rsidP="00056703"/>
        </w:tc>
        <w:tc>
          <w:tcPr>
            <w:tcW w:w="640" w:type="pct"/>
          </w:tcPr>
          <w:p w14:paraId="30653753" w14:textId="77777777" w:rsidR="00056703" w:rsidRPr="00B73390" w:rsidRDefault="00056703" w:rsidP="00056703"/>
        </w:tc>
        <w:tc>
          <w:tcPr>
            <w:tcW w:w="640" w:type="pct"/>
          </w:tcPr>
          <w:p w14:paraId="25A78869" w14:textId="77777777" w:rsidR="00056703" w:rsidRPr="00B73390" w:rsidRDefault="00056703" w:rsidP="00056703"/>
        </w:tc>
        <w:tc>
          <w:tcPr>
            <w:tcW w:w="640" w:type="pct"/>
          </w:tcPr>
          <w:p w14:paraId="4B665F25" w14:textId="77777777" w:rsidR="00056703" w:rsidRPr="00B73390" w:rsidRDefault="00056703" w:rsidP="00056703"/>
        </w:tc>
        <w:tc>
          <w:tcPr>
            <w:tcW w:w="640" w:type="pct"/>
          </w:tcPr>
          <w:p w14:paraId="246D6EF3" w14:textId="77777777" w:rsidR="00056703" w:rsidRPr="00B73390" w:rsidRDefault="00056703" w:rsidP="00056703"/>
        </w:tc>
        <w:tc>
          <w:tcPr>
            <w:tcW w:w="639" w:type="pct"/>
          </w:tcPr>
          <w:p w14:paraId="5F952833" w14:textId="77777777" w:rsidR="00056703" w:rsidRPr="00B73390" w:rsidRDefault="00056703" w:rsidP="00056703"/>
        </w:tc>
      </w:tr>
      <w:tr w:rsidR="00056703" w:rsidRPr="00B73390" w14:paraId="46CA2561" w14:textId="77777777" w:rsidTr="000F21A6">
        <w:tc>
          <w:tcPr>
            <w:tcW w:w="1161" w:type="pct"/>
          </w:tcPr>
          <w:p w14:paraId="2CD4CA47" w14:textId="64EB96F5" w:rsidR="00056703" w:rsidRPr="00B73390" w:rsidRDefault="00056703" w:rsidP="00056703">
            <w:pPr>
              <w:rPr>
                <w:b/>
                <w:bCs/>
              </w:rPr>
            </w:pPr>
            <w:r w:rsidRPr="00B73390">
              <w:t>Illiterate</w:t>
            </w:r>
          </w:p>
        </w:tc>
        <w:tc>
          <w:tcPr>
            <w:tcW w:w="640" w:type="pct"/>
          </w:tcPr>
          <w:p w14:paraId="7A60BFEF" w14:textId="01062FF3" w:rsidR="00056703" w:rsidRPr="00B73390" w:rsidRDefault="00056703" w:rsidP="00056703">
            <w:pPr>
              <w:jc w:val="center"/>
            </w:pPr>
            <w:r w:rsidRPr="00B73390">
              <w:t>7</w:t>
            </w:r>
            <w:r w:rsidR="00A62F51" w:rsidRPr="00B73390">
              <w:t xml:space="preserve"> (1.68)</w:t>
            </w:r>
          </w:p>
        </w:tc>
        <w:tc>
          <w:tcPr>
            <w:tcW w:w="640" w:type="pct"/>
          </w:tcPr>
          <w:p w14:paraId="6CB0323A" w14:textId="7850416E" w:rsidR="00056703" w:rsidRPr="00B73390" w:rsidRDefault="00056703" w:rsidP="00056703">
            <w:pPr>
              <w:jc w:val="center"/>
            </w:pPr>
            <w:r w:rsidRPr="00B73390">
              <w:t>0 (0.0)</w:t>
            </w:r>
          </w:p>
        </w:tc>
        <w:tc>
          <w:tcPr>
            <w:tcW w:w="640" w:type="pct"/>
          </w:tcPr>
          <w:p w14:paraId="3E83C565" w14:textId="075E0806" w:rsidR="00056703" w:rsidRPr="00B73390" w:rsidRDefault="000F55F7" w:rsidP="00056703">
            <w:pPr>
              <w:jc w:val="center"/>
            </w:pPr>
            <w:r w:rsidRPr="00B73390">
              <w:t>0.00 (0.00-</w:t>
            </w:r>
            <w:r w:rsidR="00F62C36" w:rsidRPr="00B73390">
              <w:t>0.0E0</w:t>
            </w:r>
            <w:r w:rsidRPr="00B73390">
              <w:t>)</w:t>
            </w:r>
          </w:p>
        </w:tc>
        <w:tc>
          <w:tcPr>
            <w:tcW w:w="640" w:type="pct"/>
            <w:vAlign w:val="bottom"/>
          </w:tcPr>
          <w:p w14:paraId="603883F0" w14:textId="04236D52" w:rsidR="00056703" w:rsidRPr="00B73390" w:rsidRDefault="000F55F7" w:rsidP="00056703">
            <w:pPr>
              <w:jc w:val="center"/>
            </w:pPr>
            <w:r w:rsidRPr="00B73390">
              <w:t>0.99</w:t>
            </w:r>
            <w:r w:rsidR="00BA1F27" w:rsidRPr="00B73390">
              <w:t>9</w:t>
            </w:r>
          </w:p>
        </w:tc>
        <w:tc>
          <w:tcPr>
            <w:tcW w:w="640" w:type="pct"/>
            <w:vAlign w:val="center"/>
          </w:tcPr>
          <w:p w14:paraId="732A7CA1" w14:textId="1E9FB4D5" w:rsidR="00056703" w:rsidRPr="00B73390" w:rsidRDefault="00F62C36" w:rsidP="00C173B2">
            <w:pPr>
              <w:jc w:val="center"/>
            </w:pPr>
            <w:r w:rsidRPr="00B73390">
              <w:t>0.00 (0.00-0.0E0)</w:t>
            </w:r>
          </w:p>
        </w:tc>
        <w:tc>
          <w:tcPr>
            <w:tcW w:w="639" w:type="pct"/>
          </w:tcPr>
          <w:p w14:paraId="3FFC22A7" w14:textId="21053EAB" w:rsidR="00056703" w:rsidRPr="00B73390" w:rsidRDefault="00F62C36" w:rsidP="00C173B2">
            <w:pPr>
              <w:jc w:val="center"/>
            </w:pPr>
            <w:r w:rsidRPr="00B73390">
              <w:t>0.999</w:t>
            </w:r>
          </w:p>
        </w:tc>
      </w:tr>
      <w:tr w:rsidR="00056703" w:rsidRPr="00B73390" w14:paraId="47B3F042" w14:textId="78340F81" w:rsidTr="000F21A6">
        <w:tc>
          <w:tcPr>
            <w:tcW w:w="1161" w:type="pct"/>
          </w:tcPr>
          <w:p w14:paraId="7FB7A3F3" w14:textId="77777777" w:rsidR="00056703" w:rsidRPr="00B73390" w:rsidRDefault="00056703" w:rsidP="00056703">
            <w:r w:rsidRPr="00B73390">
              <w:t xml:space="preserve">Primary </w:t>
            </w:r>
          </w:p>
        </w:tc>
        <w:tc>
          <w:tcPr>
            <w:tcW w:w="640" w:type="pct"/>
          </w:tcPr>
          <w:p w14:paraId="4319969D" w14:textId="75DA62A3" w:rsidR="00056703" w:rsidRPr="00B73390" w:rsidRDefault="00056703" w:rsidP="00056703">
            <w:pPr>
              <w:jc w:val="center"/>
            </w:pPr>
            <w:r w:rsidRPr="00B73390">
              <w:t>104</w:t>
            </w:r>
            <w:r w:rsidR="00A62F51" w:rsidRPr="00B73390">
              <w:t xml:space="preserve"> (25.06)</w:t>
            </w:r>
          </w:p>
        </w:tc>
        <w:tc>
          <w:tcPr>
            <w:tcW w:w="640" w:type="pct"/>
          </w:tcPr>
          <w:p w14:paraId="71C24A31" w14:textId="18EE8C67" w:rsidR="00056703" w:rsidRPr="00B73390" w:rsidRDefault="00056703" w:rsidP="00056703">
            <w:pPr>
              <w:jc w:val="center"/>
            </w:pPr>
            <w:r w:rsidRPr="00B73390">
              <w:t>9 (8.65)</w:t>
            </w:r>
          </w:p>
        </w:tc>
        <w:tc>
          <w:tcPr>
            <w:tcW w:w="640" w:type="pct"/>
          </w:tcPr>
          <w:p w14:paraId="652F7D12" w14:textId="6FBC02DF" w:rsidR="00056703" w:rsidRPr="00B73390" w:rsidRDefault="000F55F7" w:rsidP="00056703">
            <w:pPr>
              <w:jc w:val="center"/>
            </w:pPr>
            <w:r w:rsidRPr="00B73390">
              <w:t>0.0</w:t>
            </w:r>
            <w:r w:rsidR="00BA1F27" w:rsidRPr="00B73390">
              <w:t>2</w:t>
            </w:r>
            <w:r w:rsidRPr="00B73390">
              <w:t xml:space="preserve"> (0.0</w:t>
            </w:r>
            <w:r w:rsidR="00BA1F27" w:rsidRPr="00B73390">
              <w:t>1</w:t>
            </w:r>
            <w:r w:rsidRPr="00B73390">
              <w:t>-0.04)</w:t>
            </w:r>
          </w:p>
        </w:tc>
        <w:tc>
          <w:tcPr>
            <w:tcW w:w="640" w:type="pct"/>
            <w:vAlign w:val="bottom"/>
          </w:tcPr>
          <w:p w14:paraId="57A63D07" w14:textId="5E25A04E" w:rsidR="00056703" w:rsidRPr="00B73390" w:rsidRDefault="000F55F7" w:rsidP="00056703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  <w:vAlign w:val="center"/>
          </w:tcPr>
          <w:p w14:paraId="3F2285BF" w14:textId="652923A5" w:rsidR="00056703" w:rsidRPr="00B73390" w:rsidRDefault="00F62C36" w:rsidP="00C173B2">
            <w:pPr>
              <w:jc w:val="center"/>
            </w:pPr>
            <w:r w:rsidRPr="00B73390">
              <w:t>0.03 (0.01-0.13)</w:t>
            </w:r>
          </w:p>
        </w:tc>
        <w:tc>
          <w:tcPr>
            <w:tcW w:w="639" w:type="pct"/>
          </w:tcPr>
          <w:p w14:paraId="0043C60C" w14:textId="0EF8E793" w:rsidR="00056703" w:rsidRPr="00B73390" w:rsidRDefault="00F62C36" w:rsidP="00C173B2">
            <w:pPr>
              <w:jc w:val="center"/>
            </w:pPr>
            <w:r w:rsidRPr="00B73390">
              <w:t>&lt;0.001</w:t>
            </w:r>
          </w:p>
        </w:tc>
      </w:tr>
      <w:tr w:rsidR="00056703" w:rsidRPr="00B73390" w14:paraId="72984504" w14:textId="43116957" w:rsidTr="000F21A6">
        <w:tc>
          <w:tcPr>
            <w:tcW w:w="1161" w:type="pct"/>
          </w:tcPr>
          <w:p w14:paraId="5D14EB0B" w14:textId="77777777" w:rsidR="00056703" w:rsidRPr="00B73390" w:rsidRDefault="00056703" w:rsidP="00056703">
            <w:r w:rsidRPr="00B73390">
              <w:t>Secondary</w:t>
            </w:r>
          </w:p>
        </w:tc>
        <w:tc>
          <w:tcPr>
            <w:tcW w:w="640" w:type="pct"/>
          </w:tcPr>
          <w:p w14:paraId="0689E163" w14:textId="6C361BD1" w:rsidR="00056703" w:rsidRPr="00B73390" w:rsidRDefault="00056703" w:rsidP="00056703">
            <w:pPr>
              <w:jc w:val="center"/>
            </w:pPr>
            <w:r w:rsidRPr="00B73390">
              <w:t>164</w:t>
            </w:r>
            <w:r w:rsidR="00A62F51" w:rsidRPr="00B73390">
              <w:t xml:space="preserve"> (39.52)</w:t>
            </w:r>
          </w:p>
        </w:tc>
        <w:tc>
          <w:tcPr>
            <w:tcW w:w="640" w:type="pct"/>
          </w:tcPr>
          <w:p w14:paraId="6B2872B7" w14:textId="56DA6885" w:rsidR="00056703" w:rsidRPr="00B73390" w:rsidRDefault="00056703" w:rsidP="00056703">
            <w:pPr>
              <w:jc w:val="center"/>
            </w:pPr>
            <w:r w:rsidRPr="00B73390">
              <w:t>51 (31.09)</w:t>
            </w:r>
          </w:p>
        </w:tc>
        <w:tc>
          <w:tcPr>
            <w:tcW w:w="640" w:type="pct"/>
          </w:tcPr>
          <w:p w14:paraId="043ACEFB" w14:textId="09F82DE3" w:rsidR="00056703" w:rsidRPr="00B73390" w:rsidRDefault="005C79AD" w:rsidP="00056703">
            <w:pPr>
              <w:jc w:val="center"/>
            </w:pPr>
            <w:r w:rsidRPr="00B73390">
              <w:t>0.08 (0.05-0.15)</w:t>
            </w:r>
          </w:p>
        </w:tc>
        <w:tc>
          <w:tcPr>
            <w:tcW w:w="640" w:type="pct"/>
            <w:vAlign w:val="bottom"/>
          </w:tcPr>
          <w:p w14:paraId="133C01D7" w14:textId="6483AF0B" w:rsidR="00056703" w:rsidRPr="00B73390" w:rsidRDefault="005C79AD" w:rsidP="00056703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  <w:vAlign w:val="center"/>
          </w:tcPr>
          <w:p w14:paraId="6B989708" w14:textId="55C12F1F" w:rsidR="00056703" w:rsidRPr="00B73390" w:rsidRDefault="00F62C36" w:rsidP="00C173B2">
            <w:pPr>
              <w:jc w:val="center"/>
            </w:pPr>
            <w:r w:rsidRPr="00B73390">
              <w:t>0.15 (0.01-0.38)</w:t>
            </w:r>
          </w:p>
        </w:tc>
        <w:tc>
          <w:tcPr>
            <w:tcW w:w="639" w:type="pct"/>
          </w:tcPr>
          <w:p w14:paraId="0E03042E" w14:textId="1E5560D3" w:rsidR="00056703" w:rsidRPr="00B73390" w:rsidRDefault="00F62C36" w:rsidP="00C173B2">
            <w:pPr>
              <w:jc w:val="center"/>
            </w:pPr>
            <w:r w:rsidRPr="00B73390">
              <w:t>&lt;0.001</w:t>
            </w:r>
          </w:p>
        </w:tc>
      </w:tr>
      <w:tr w:rsidR="00056703" w:rsidRPr="00B73390" w14:paraId="26AACFD4" w14:textId="24C404D8" w:rsidTr="000F21A6">
        <w:tc>
          <w:tcPr>
            <w:tcW w:w="1161" w:type="pct"/>
          </w:tcPr>
          <w:p w14:paraId="569C912E" w14:textId="77777777" w:rsidR="00056703" w:rsidRPr="00B73390" w:rsidRDefault="00056703" w:rsidP="00056703">
            <w:r w:rsidRPr="00B73390">
              <w:t>Tertiary / University</w:t>
            </w:r>
          </w:p>
        </w:tc>
        <w:tc>
          <w:tcPr>
            <w:tcW w:w="640" w:type="pct"/>
          </w:tcPr>
          <w:p w14:paraId="4F7A6CC0" w14:textId="1C7CBA50" w:rsidR="00056703" w:rsidRPr="00B73390" w:rsidRDefault="00056703" w:rsidP="00056703">
            <w:pPr>
              <w:jc w:val="center"/>
            </w:pPr>
            <w:r w:rsidRPr="00B73390">
              <w:t>140</w:t>
            </w:r>
            <w:r w:rsidR="00A62F51" w:rsidRPr="00B73390">
              <w:t xml:space="preserve"> (33.73)</w:t>
            </w:r>
          </w:p>
        </w:tc>
        <w:tc>
          <w:tcPr>
            <w:tcW w:w="640" w:type="pct"/>
          </w:tcPr>
          <w:p w14:paraId="05372FD8" w14:textId="26F7EC1C" w:rsidR="00056703" w:rsidRPr="00B73390" w:rsidRDefault="00056703" w:rsidP="00056703">
            <w:pPr>
              <w:jc w:val="center"/>
            </w:pPr>
            <w:r w:rsidRPr="00B73390">
              <w:t>117 (83.57)</w:t>
            </w:r>
          </w:p>
        </w:tc>
        <w:tc>
          <w:tcPr>
            <w:tcW w:w="640" w:type="pct"/>
          </w:tcPr>
          <w:p w14:paraId="63F922C5" w14:textId="36B79F27" w:rsidR="00056703" w:rsidRPr="00B73390" w:rsidRDefault="000F55F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  <w:vAlign w:val="bottom"/>
          </w:tcPr>
          <w:p w14:paraId="4BBA4798" w14:textId="7770CA05" w:rsidR="00056703" w:rsidRPr="00B73390" w:rsidRDefault="000F55F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  <w:vAlign w:val="center"/>
          </w:tcPr>
          <w:p w14:paraId="53CAB44D" w14:textId="46B07A60" w:rsidR="00056703" w:rsidRPr="00B73390" w:rsidRDefault="00C802EE" w:rsidP="00C802EE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0EFAABC9" w14:textId="7EFCC8D2" w:rsidR="00056703" w:rsidRPr="00B73390" w:rsidRDefault="00C802EE" w:rsidP="00C802EE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71174E2C" w14:textId="19B71FBA" w:rsidTr="008B58AD">
        <w:tc>
          <w:tcPr>
            <w:tcW w:w="1161" w:type="pct"/>
          </w:tcPr>
          <w:p w14:paraId="45E7580C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Residence </w:t>
            </w:r>
          </w:p>
        </w:tc>
        <w:tc>
          <w:tcPr>
            <w:tcW w:w="640" w:type="pct"/>
          </w:tcPr>
          <w:p w14:paraId="572993C8" w14:textId="77777777" w:rsidR="00056703" w:rsidRPr="00B73390" w:rsidRDefault="00056703" w:rsidP="00056703"/>
        </w:tc>
        <w:tc>
          <w:tcPr>
            <w:tcW w:w="640" w:type="pct"/>
          </w:tcPr>
          <w:p w14:paraId="20BEE4CA" w14:textId="77777777" w:rsidR="00056703" w:rsidRPr="00B73390" w:rsidRDefault="00056703" w:rsidP="00056703"/>
        </w:tc>
        <w:tc>
          <w:tcPr>
            <w:tcW w:w="640" w:type="pct"/>
          </w:tcPr>
          <w:p w14:paraId="137DC9AD" w14:textId="77777777" w:rsidR="00056703" w:rsidRPr="00B73390" w:rsidRDefault="00056703" w:rsidP="00056703"/>
        </w:tc>
        <w:tc>
          <w:tcPr>
            <w:tcW w:w="640" w:type="pct"/>
          </w:tcPr>
          <w:p w14:paraId="65E18976" w14:textId="77777777" w:rsidR="00056703" w:rsidRPr="00B73390" w:rsidRDefault="00056703" w:rsidP="00056703">
            <w:pPr>
              <w:jc w:val="center"/>
            </w:pPr>
          </w:p>
        </w:tc>
        <w:tc>
          <w:tcPr>
            <w:tcW w:w="640" w:type="pct"/>
          </w:tcPr>
          <w:p w14:paraId="74CC1B61" w14:textId="77777777" w:rsidR="00056703" w:rsidRPr="00B73390" w:rsidRDefault="00056703" w:rsidP="00056703"/>
        </w:tc>
        <w:tc>
          <w:tcPr>
            <w:tcW w:w="639" w:type="pct"/>
          </w:tcPr>
          <w:p w14:paraId="2148E09D" w14:textId="77777777" w:rsidR="00056703" w:rsidRPr="00B73390" w:rsidRDefault="00056703" w:rsidP="00056703"/>
        </w:tc>
      </w:tr>
      <w:tr w:rsidR="00056703" w:rsidRPr="00B73390" w14:paraId="1685CACA" w14:textId="03DDA9CD" w:rsidTr="008B58AD">
        <w:tc>
          <w:tcPr>
            <w:tcW w:w="1161" w:type="pct"/>
          </w:tcPr>
          <w:p w14:paraId="261EEB1E" w14:textId="77777777" w:rsidR="00056703" w:rsidRPr="00B73390" w:rsidRDefault="00056703" w:rsidP="00056703">
            <w:r w:rsidRPr="00B73390">
              <w:t>Rural</w:t>
            </w:r>
          </w:p>
        </w:tc>
        <w:tc>
          <w:tcPr>
            <w:tcW w:w="640" w:type="pct"/>
          </w:tcPr>
          <w:p w14:paraId="0B2E9E91" w14:textId="231409CA" w:rsidR="00056703" w:rsidRPr="00B73390" w:rsidRDefault="00056703" w:rsidP="00056703">
            <w:pPr>
              <w:jc w:val="center"/>
            </w:pPr>
            <w:r w:rsidRPr="00B73390">
              <w:t>258</w:t>
            </w:r>
            <w:r w:rsidR="00A62F51" w:rsidRPr="00B73390">
              <w:t xml:space="preserve"> (62.17)</w:t>
            </w:r>
          </w:p>
        </w:tc>
        <w:tc>
          <w:tcPr>
            <w:tcW w:w="640" w:type="pct"/>
          </w:tcPr>
          <w:p w14:paraId="1ECE378E" w14:textId="67437F41" w:rsidR="00056703" w:rsidRPr="00B73390" w:rsidRDefault="00056703" w:rsidP="00056703">
            <w:pPr>
              <w:jc w:val="center"/>
            </w:pPr>
            <w:r w:rsidRPr="00B73390">
              <w:t>67 (25.96)</w:t>
            </w:r>
          </w:p>
        </w:tc>
        <w:tc>
          <w:tcPr>
            <w:tcW w:w="640" w:type="pct"/>
          </w:tcPr>
          <w:p w14:paraId="57F79C94" w14:textId="647C80EB" w:rsidR="00056703" w:rsidRPr="00B73390" w:rsidRDefault="00BB794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6F90FC9" w14:textId="3DE767FB" w:rsidR="00056703" w:rsidRPr="00B73390" w:rsidRDefault="00BB794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11D5EDB2" w14:textId="38AB0697" w:rsidR="00056703" w:rsidRPr="00B73390" w:rsidRDefault="00F62C36" w:rsidP="00F62C36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69C7CAE1" w14:textId="3237FD29" w:rsidR="00056703" w:rsidRPr="00B73390" w:rsidRDefault="00F62C36" w:rsidP="00F62C36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686AAF04" w14:textId="30BEF66D" w:rsidTr="008B58AD">
        <w:tc>
          <w:tcPr>
            <w:tcW w:w="1161" w:type="pct"/>
          </w:tcPr>
          <w:p w14:paraId="25C15E02" w14:textId="77777777" w:rsidR="00056703" w:rsidRPr="00B73390" w:rsidRDefault="00056703" w:rsidP="00056703">
            <w:r w:rsidRPr="00B73390">
              <w:t>Urban</w:t>
            </w:r>
          </w:p>
        </w:tc>
        <w:tc>
          <w:tcPr>
            <w:tcW w:w="640" w:type="pct"/>
          </w:tcPr>
          <w:p w14:paraId="0640362A" w14:textId="379869D5" w:rsidR="00056703" w:rsidRPr="00B73390" w:rsidRDefault="00056703" w:rsidP="00056703">
            <w:pPr>
              <w:jc w:val="center"/>
            </w:pPr>
            <w:r w:rsidRPr="00B73390">
              <w:t>157</w:t>
            </w:r>
            <w:r w:rsidR="00A62F51" w:rsidRPr="00B73390">
              <w:t xml:space="preserve"> (37.83)</w:t>
            </w:r>
          </w:p>
        </w:tc>
        <w:tc>
          <w:tcPr>
            <w:tcW w:w="640" w:type="pct"/>
          </w:tcPr>
          <w:p w14:paraId="7D77A414" w14:textId="4C6056B5" w:rsidR="00056703" w:rsidRPr="00B73390" w:rsidRDefault="00056703" w:rsidP="00056703">
            <w:pPr>
              <w:jc w:val="center"/>
            </w:pPr>
            <w:r w:rsidRPr="00B73390">
              <w:t>110 (70.06)</w:t>
            </w:r>
          </w:p>
        </w:tc>
        <w:tc>
          <w:tcPr>
            <w:tcW w:w="640" w:type="pct"/>
          </w:tcPr>
          <w:p w14:paraId="706E3118" w14:textId="1B3FD7A6" w:rsidR="00056703" w:rsidRPr="00B73390" w:rsidRDefault="00BB7947" w:rsidP="00056703">
            <w:pPr>
              <w:jc w:val="center"/>
            </w:pPr>
            <w:r w:rsidRPr="00B73390">
              <w:t>6.67 (4.29-10.37)</w:t>
            </w:r>
          </w:p>
        </w:tc>
        <w:tc>
          <w:tcPr>
            <w:tcW w:w="640" w:type="pct"/>
          </w:tcPr>
          <w:p w14:paraId="146AB1E8" w14:textId="108D929B" w:rsidR="00056703" w:rsidRPr="00B73390" w:rsidRDefault="00BB7947" w:rsidP="00056703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1847A0F2" w14:textId="23A80E31" w:rsidR="00056703" w:rsidRPr="00B73390" w:rsidRDefault="00CD20D3" w:rsidP="00F62C36">
            <w:pPr>
              <w:jc w:val="center"/>
            </w:pPr>
            <w:r w:rsidRPr="00B73390">
              <w:t>1.54 (</w:t>
            </w:r>
            <w:r w:rsidR="00506201" w:rsidRPr="00B73390">
              <w:t>2</w:t>
            </w:r>
            <w:r w:rsidRPr="00B73390">
              <w:t>.68-</w:t>
            </w:r>
            <w:r w:rsidR="00506201" w:rsidRPr="00B73390">
              <w:t>4</w:t>
            </w:r>
            <w:r w:rsidRPr="00B73390">
              <w:t>.49)</w:t>
            </w:r>
          </w:p>
        </w:tc>
        <w:tc>
          <w:tcPr>
            <w:tcW w:w="639" w:type="pct"/>
          </w:tcPr>
          <w:p w14:paraId="29008186" w14:textId="2582BDCD" w:rsidR="00056703" w:rsidRPr="00B73390" w:rsidRDefault="00CD20D3" w:rsidP="00F62C36">
            <w:pPr>
              <w:jc w:val="center"/>
            </w:pPr>
            <w:r w:rsidRPr="00B73390">
              <w:t>0.</w:t>
            </w:r>
            <w:r w:rsidR="00506201" w:rsidRPr="00B73390">
              <w:t>0</w:t>
            </w:r>
            <w:r w:rsidRPr="00B73390">
              <w:t>3</w:t>
            </w:r>
            <w:r w:rsidR="00506201" w:rsidRPr="00B73390">
              <w:t>2</w:t>
            </w:r>
          </w:p>
        </w:tc>
      </w:tr>
      <w:tr w:rsidR="00056703" w:rsidRPr="00B73390" w14:paraId="4E659CBF" w14:textId="1375C7ED" w:rsidTr="008B58AD">
        <w:tc>
          <w:tcPr>
            <w:tcW w:w="1161" w:type="pct"/>
          </w:tcPr>
          <w:p w14:paraId="5FC90A69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Occupation</w:t>
            </w:r>
          </w:p>
        </w:tc>
        <w:tc>
          <w:tcPr>
            <w:tcW w:w="640" w:type="pct"/>
          </w:tcPr>
          <w:p w14:paraId="3EA155CE" w14:textId="77777777" w:rsidR="00056703" w:rsidRPr="00B73390" w:rsidRDefault="00056703" w:rsidP="00056703"/>
        </w:tc>
        <w:tc>
          <w:tcPr>
            <w:tcW w:w="640" w:type="pct"/>
          </w:tcPr>
          <w:p w14:paraId="02873773" w14:textId="77777777" w:rsidR="00056703" w:rsidRPr="00B73390" w:rsidRDefault="00056703" w:rsidP="00056703"/>
        </w:tc>
        <w:tc>
          <w:tcPr>
            <w:tcW w:w="640" w:type="pct"/>
          </w:tcPr>
          <w:p w14:paraId="1592EAD5" w14:textId="77777777" w:rsidR="00056703" w:rsidRPr="00B73390" w:rsidRDefault="00056703" w:rsidP="00056703"/>
        </w:tc>
        <w:tc>
          <w:tcPr>
            <w:tcW w:w="640" w:type="pct"/>
          </w:tcPr>
          <w:p w14:paraId="66ABA84C" w14:textId="77777777" w:rsidR="00056703" w:rsidRPr="00B73390" w:rsidRDefault="00056703" w:rsidP="00056703"/>
        </w:tc>
        <w:tc>
          <w:tcPr>
            <w:tcW w:w="640" w:type="pct"/>
          </w:tcPr>
          <w:p w14:paraId="14676C6C" w14:textId="77777777" w:rsidR="00056703" w:rsidRPr="00B73390" w:rsidRDefault="00056703" w:rsidP="00056703"/>
        </w:tc>
        <w:tc>
          <w:tcPr>
            <w:tcW w:w="639" w:type="pct"/>
          </w:tcPr>
          <w:p w14:paraId="28838533" w14:textId="77777777" w:rsidR="00056703" w:rsidRPr="00B73390" w:rsidRDefault="00056703" w:rsidP="00056703"/>
        </w:tc>
      </w:tr>
      <w:tr w:rsidR="00056703" w:rsidRPr="00B73390" w14:paraId="0B083C4C" w14:textId="5899AE8C" w:rsidTr="008B58AD">
        <w:tc>
          <w:tcPr>
            <w:tcW w:w="1161" w:type="pct"/>
          </w:tcPr>
          <w:p w14:paraId="2B3B2E38" w14:textId="77777777" w:rsidR="00056703" w:rsidRPr="00B73390" w:rsidRDefault="00056703" w:rsidP="00056703">
            <w:r w:rsidRPr="00B73390">
              <w:t>House wife</w:t>
            </w:r>
          </w:p>
        </w:tc>
        <w:tc>
          <w:tcPr>
            <w:tcW w:w="640" w:type="pct"/>
          </w:tcPr>
          <w:p w14:paraId="1868E43A" w14:textId="41B446E8" w:rsidR="00056703" w:rsidRPr="00B73390" w:rsidRDefault="00056703" w:rsidP="00056703">
            <w:pPr>
              <w:jc w:val="center"/>
            </w:pPr>
            <w:r w:rsidRPr="00B73390">
              <w:t>283</w:t>
            </w:r>
            <w:r w:rsidR="00A62F51" w:rsidRPr="00B73390">
              <w:t xml:space="preserve"> (68.17)</w:t>
            </w:r>
          </w:p>
        </w:tc>
        <w:tc>
          <w:tcPr>
            <w:tcW w:w="640" w:type="pct"/>
          </w:tcPr>
          <w:p w14:paraId="3DC5A1D7" w14:textId="468F8675" w:rsidR="00056703" w:rsidRPr="00B73390" w:rsidRDefault="00056703" w:rsidP="00056703">
            <w:pPr>
              <w:jc w:val="center"/>
            </w:pPr>
            <w:r w:rsidRPr="00B73390">
              <w:t>73 (25.79)</w:t>
            </w:r>
          </w:p>
        </w:tc>
        <w:tc>
          <w:tcPr>
            <w:tcW w:w="640" w:type="pct"/>
          </w:tcPr>
          <w:p w14:paraId="1596F2E2" w14:textId="1C7C93FC" w:rsidR="00056703" w:rsidRPr="00B73390" w:rsidRDefault="009C38BE" w:rsidP="00056703">
            <w:pPr>
              <w:jc w:val="center"/>
            </w:pPr>
            <w:r w:rsidRPr="00B73390">
              <w:t>0.11 (0.07-0.18)</w:t>
            </w:r>
          </w:p>
        </w:tc>
        <w:tc>
          <w:tcPr>
            <w:tcW w:w="640" w:type="pct"/>
          </w:tcPr>
          <w:p w14:paraId="3D2D8E6A" w14:textId="364F2ECC" w:rsidR="00056703" w:rsidRPr="00B73390" w:rsidRDefault="009C38BE" w:rsidP="00056703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338F0D5E" w14:textId="486C0012" w:rsidR="00056703" w:rsidRPr="00B73390" w:rsidRDefault="00CD0E7C" w:rsidP="00CD20D3">
            <w:pPr>
              <w:jc w:val="center"/>
            </w:pPr>
            <w:r w:rsidRPr="00B73390">
              <w:t>0.73 (0.27-1.92)</w:t>
            </w:r>
          </w:p>
        </w:tc>
        <w:tc>
          <w:tcPr>
            <w:tcW w:w="639" w:type="pct"/>
          </w:tcPr>
          <w:p w14:paraId="1ACA1378" w14:textId="3BBE9558" w:rsidR="00056703" w:rsidRPr="00B73390" w:rsidRDefault="00CD0E7C" w:rsidP="00CD20D3">
            <w:pPr>
              <w:jc w:val="center"/>
            </w:pPr>
            <w:r w:rsidRPr="00B73390">
              <w:t>0.521</w:t>
            </w:r>
          </w:p>
        </w:tc>
      </w:tr>
      <w:tr w:rsidR="00056703" w:rsidRPr="00B73390" w14:paraId="49CF6079" w14:textId="55599791" w:rsidTr="008B58AD">
        <w:tc>
          <w:tcPr>
            <w:tcW w:w="1161" w:type="pct"/>
          </w:tcPr>
          <w:p w14:paraId="55FDDE10" w14:textId="77777777" w:rsidR="00056703" w:rsidRPr="00B73390" w:rsidRDefault="00056703" w:rsidP="00056703">
            <w:r w:rsidRPr="00B73390">
              <w:t>Healthcare professional</w:t>
            </w:r>
          </w:p>
        </w:tc>
        <w:tc>
          <w:tcPr>
            <w:tcW w:w="640" w:type="pct"/>
          </w:tcPr>
          <w:p w14:paraId="073CFD55" w14:textId="672BC78A" w:rsidR="00056703" w:rsidRPr="00B73390" w:rsidRDefault="00056703" w:rsidP="00056703">
            <w:pPr>
              <w:jc w:val="center"/>
            </w:pPr>
            <w:r w:rsidRPr="00B73390">
              <w:t>24</w:t>
            </w:r>
            <w:r w:rsidR="00A62F51" w:rsidRPr="00B73390">
              <w:t xml:space="preserve"> (5.78)</w:t>
            </w:r>
          </w:p>
        </w:tc>
        <w:tc>
          <w:tcPr>
            <w:tcW w:w="640" w:type="pct"/>
          </w:tcPr>
          <w:p w14:paraId="340FF537" w14:textId="0CBC3A3C" w:rsidR="00056703" w:rsidRPr="00B73390" w:rsidRDefault="00056703" w:rsidP="00056703">
            <w:pPr>
              <w:jc w:val="center"/>
            </w:pPr>
            <w:r w:rsidRPr="00B73390">
              <w:t>22 (91.67)</w:t>
            </w:r>
          </w:p>
        </w:tc>
        <w:tc>
          <w:tcPr>
            <w:tcW w:w="640" w:type="pct"/>
          </w:tcPr>
          <w:p w14:paraId="56AD8F57" w14:textId="1F829907" w:rsidR="00056703" w:rsidRPr="00B73390" w:rsidRDefault="009C38BE" w:rsidP="00056703">
            <w:pPr>
              <w:jc w:val="center"/>
            </w:pPr>
            <w:r w:rsidRPr="00B73390">
              <w:t>3.49 (0.77-15.84)</w:t>
            </w:r>
          </w:p>
        </w:tc>
        <w:tc>
          <w:tcPr>
            <w:tcW w:w="640" w:type="pct"/>
          </w:tcPr>
          <w:p w14:paraId="532447FD" w14:textId="10CB959B" w:rsidR="00056703" w:rsidRPr="00B73390" w:rsidRDefault="009C38BE" w:rsidP="00056703">
            <w:pPr>
              <w:jc w:val="center"/>
            </w:pPr>
            <w:r w:rsidRPr="00B73390">
              <w:t>0.106</w:t>
            </w:r>
          </w:p>
        </w:tc>
        <w:tc>
          <w:tcPr>
            <w:tcW w:w="640" w:type="pct"/>
          </w:tcPr>
          <w:p w14:paraId="3A9CCEE8" w14:textId="23D70D96" w:rsidR="00056703" w:rsidRPr="00B73390" w:rsidRDefault="00CD0E7C" w:rsidP="00CD20D3">
            <w:pPr>
              <w:jc w:val="center"/>
            </w:pPr>
            <w:r w:rsidRPr="00B73390">
              <w:t>1.94 (</w:t>
            </w:r>
            <w:r w:rsidR="00506201" w:rsidRPr="00B73390">
              <w:t>2</w:t>
            </w:r>
            <w:r w:rsidRPr="00B73390">
              <w:t>.36-10.59)</w:t>
            </w:r>
          </w:p>
        </w:tc>
        <w:tc>
          <w:tcPr>
            <w:tcW w:w="639" w:type="pct"/>
          </w:tcPr>
          <w:p w14:paraId="69187F9F" w14:textId="3B523E38" w:rsidR="00056703" w:rsidRPr="00B73390" w:rsidRDefault="00CD0E7C" w:rsidP="00CD20D3">
            <w:pPr>
              <w:jc w:val="center"/>
            </w:pPr>
            <w:r w:rsidRPr="00B73390">
              <w:t>0.</w:t>
            </w:r>
            <w:r w:rsidR="00506201" w:rsidRPr="00B73390">
              <w:t>042</w:t>
            </w:r>
          </w:p>
        </w:tc>
      </w:tr>
      <w:tr w:rsidR="00056703" w:rsidRPr="00B73390" w14:paraId="685BD5A3" w14:textId="6BE4F0D1" w:rsidTr="008B58AD">
        <w:tc>
          <w:tcPr>
            <w:tcW w:w="1161" w:type="pct"/>
          </w:tcPr>
          <w:p w14:paraId="33B4DD72" w14:textId="77777777" w:rsidR="00056703" w:rsidRPr="00B73390" w:rsidRDefault="00056703" w:rsidP="00056703">
            <w:r w:rsidRPr="00B73390">
              <w:t xml:space="preserve">Others </w:t>
            </w:r>
          </w:p>
        </w:tc>
        <w:tc>
          <w:tcPr>
            <w:tcW w:w="640" w:type="pct"/>
          </w:tcPr>
          <w:p w14:paraId="3CA02FF0" w14:textId="28CFD55F" w:rsidR="00056703" w:rsidRPr="00B73390" w:rsidRDefault="00056703" w:rsidP="00056703">
            <w:pPr>
              <w:jc w:val="center"/>
            </w:pPr>
            <w:r w:rsidRPr="00B73390">
              <w:t>108</w:t>
            </w:r>
            <w:r w:rsidR="00A62F51" w:rsidRPr="00B73390">
              <w:t xml:space="preserve"> (26.02)</w:t>
            </w:r>
          </w:p>
        </w:tc>
        <w:tc>
          <w:tcPr>
            <w:tcW w:w="640" w:type="pct"/>
          </w:tcPr>
          <w:p w14:paraId="033B4969" w14:textId="1510F564" w:rsidR="00056703" w:rsidRPr="00B73390" w:rsidRDefault="00056703" w:rsidP="00056703">
            <w:pPr>
              <w:jc w:val="center"/>
            </w:pPr>
            <w:r w:rsidRPr="00B73390">
              <w:t>82 (75.92)</w:t>
            </w:r>
          </w:p>
        </w:tc>
        <w:tc>
          <w:tcPr>
            <w:tcW w:w="640" w:type="pct"/>
          </w:tcPr>
          <w:p w14:paraId="31511413" w14:textId="52EE673A" w:rsidR="00056703" w:rsidRPr="00B73390" w:rsidRDefault="009C38BE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FE31CDF" w14:textId="273738EA" w:rsidR="00056703" w:rsidRPr="00B73390" w:rsidRDefault="009C38BE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7E03C9E" w14:textId="445B87C8" w:rsidR="00056703" w:rsidRPr="00B73390" w:rsidRDefault="00CD20D3" w:rsidP="00CD20D3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8F77E02" w14:textId="094F43CE" w:rsidR="00056703" w:rsidRPr="00B73390" w:rsidRDefault="00CD20D3" w:rsidP="00CD20D3">
            <w:pPr>
              <w:jc w:val="center"/>
            </w:pPr>
            <w:r w:rsidRPr="00B73390">
              <w:t>1.00</w:t>
            </w:r>
          </w:p>
        </w:tc>
      </w:tr>
      <w:tr w:rsidR="004E6984" w:rsidRPr="00B73390" w14:paraId="68B75909" w14:textId="77777777" w:rsidTr="008B58AD">
        <w:tc>
          <w:tcPr>
            <w:tcW w:w="1161" w:type="pct"/>
          </w:tcPr>
          <w:p w14:paraId="1E34948F" w14:textId="4780BFC6" w:rsidR="004E6984" w:rsidRPr="00B73390" w:rsidRDefault="004E6984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Obstetrics </w:t>
            </w:r>
          </w:p>
        </w:tc>
        <w:tc>
          <w:tcPr>
            <w:tcW w:w="640" w:type="pct"/>
          </w:tcPr>
          <w:p w14:paraId="6233E1E7" w14:textId="77777777" w:rsidR="004E6984" w:rsidRPr="00B73390" w:rsidRDefault="004E6984" w:rsidP="00056703"/>
        </w:tc>
        <w:tc>
          <w:tcPr>
            <w:tcW w:w="640" w:type="pct"/>
          </w:tcPr>
          <w:p w14:paraId="7B6E3E58" w14:textId="77777777" w:rsidR="004E6984" w:rsidRPr="00B73390" w:rsidRDefault="004E6984" w:rsidP="00056703"/>
        </w:tc>
        <w:tc>
          <w:tcPr>
            <w:tcW w:w="640" w:type="pct"/>
          </w:tcPr>
          <w:p w14:paraId="4F5AB798" w14:textId="77777777" w:rsidR="004E6984" w:rsidRPr="00B73390" w:rsidRDefault="004E6984" w:rsidP="00056703"/>
        </w:tc>
        <w:tc>
          <w:tcPr>
            <w:tcW w:w="640" w:type="pct"/>
          </w:tcPr>
          <w:p w14:paraId="66422559" w14:textId="77777777" w:rsidR="004E6984" w:rsidRPr="00B73390" w:rsidRDefault="004E6984" w:rsidP="00056703"/>
        </w:tc>
        <w:tc>
          <w:tcPr>
            <w:tcW w:w="640" w:type="pct"/>
          </w:tcPr>
          <w:p w14:paraId="129FAD16" w14:textId="77777777" w:rsidR="004E6984" w:rsidRPr="00B73390" w:rsidRDefault="004E6984" w:rsidP="00056703"/>
        </w:tc>
        <w:tc>
          <w:tcPr>
            <w:tcW w:w="639" w:type="pct"/>
          </w:tcPr>
          <w:p w14:paraId="12BFF219" w14:textId="77777777" w:rsidR="004E6984" w:rsidRPr="00B73390" w:rsidRDefault="004E6984" w:rsidP="00056703"/>
        </w:tc>
      </w:tr>
      <w:tr w:rsidR="00056703" w:rsidRPr="00B73390" w14:paraId="76A700CD" w14:textId="59A9E4C6" w:rsidTr="008B58AD">
        <w:tc>
          <w:tcPr>
            <w:tcW w:w="1161" w:type="pct"/>
          </w:tcPr>
          <w:p w14:paraId="261FCB0C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Current trimester</w:t>
            </w:r>
          </w:p>
        </w:tc>
        <w:tc>
          <w:tcPr>
            <w:tcW w:w="640" w:type="pct"/>
          </w:tcPr>
          <w:p w14:paraId="2CBD565D" w14:textId="77777777" w:rsidR="00056703" w:rsidRPr="00B73390" w:rsidRDefault="00056703" w:rsidP="00056703"/>
        </w:tc>
        <w:tc>
          <w:tcPr>
            <w:tcW w:w="640" w:type="pct"/>
          </w:tcPr>
          <w:p w14:paraId="70F739DC" w14:textId="77777777" w:rsidR="00056703" w:rsidRPr="00B73390" w:rsidRDefault="00056703" w:rsidP="00056703"/>
        </w:tc>
        <w:tc>
          <w:tcPr>
            <w:tcW w:w="640" w:type="pct"/>
          </w:tcPr>
          <w:p w14:paraId="408B38AD" w14:textId="77777777" w:rsidR="00056703" w:rsidRPr="00B73390" w:rsidRDefault="00056703" w:rsidP="00056703"/>
        </w:tc>
        <w:tc>
          <w:tcPr>
            <w:tcW w:w="640" w:type="pct"/>
          </w:tcPr>
          <w:p w14:paraId="5DB01F4E" w14:textId="77777777" w:rsidR="00056703" w:rsidRPr="00B73390" w:rsidRDefault="00056703" w:rsidP="00056703"/>
        </w:tc>
        <w:tc>
          <w:tcPr>
            <w:tcW w:w="640" w:type="pct"/>
          </w:tcPr>
          <w:p w14:paraId="5F36A591" w14:textId="77777777" w:rsidR="00056703" w:rsidRPr="00B73390" w:rsidRDefault="00056703" w:rsidP="00056703"/>
        </w:tc>
        <w:tc>
          <w:tcPr>
            <w:tcW w:w="639" w:type="pct"/>
          </w:tcPr>
          <w:p w14:paraId="65BA55CC" w14:textId="77777777" w:rsidR="00056703" w:rsidRPr="00B73390" w:rsidRDefault="00056703" w:rsidP="00056703"/>
        </w:tc>
      </w:tr>
      <w:tr w:rsidR="00056703" w:rsidRPr="00B73390" w14:paraId="4227BF38" w14:textId="387A5318" w:rsidTr="008B58AD">
        <w:tc>
          <w:tcPr>
            <w:tcW w:w="1161" w:type="pct"/>
          </w:tcPr>
          <w:p w14:paraId="7FD6C290" w14:textId="77777777" w:rsidR="00056703" w:rsidRPr="00B73390" w:rsidRDefault="00056703" w:rsidP="00056703">
            <w:r w:rsidRPr="00B73390">
              <w:t>First trimester</w:t>
            </w:r>
          </w:p>
        </w:tc>
        <w:tc>
          <w:tcPr>
            <w:tcW w:w="640" w:type="pct"/>
          </w:tcPr>
          <w:p w14:paraId="6CF30585" w14:textId="3875DC16" w:rsidR="00056703" w:rsidRPr="00B73390" w:rsidRDefault="00056703" w:rsidP="00056703">
            <w:pPr>
              <w:jc w:val="center"/>
            </w:pPr>
            <w:r w:rsidRPr="00B73390">
              <w:t>134</w:t>
            </w:r>
            <w:r w:rsidR="00A62F51" w:rsidRPr="00B73390">
              <w:t xml:space="preserve"> (32.29)</w:t>
            </w:r>
          </w:p>
        </w:tc>
        <w:tc>
          <w:tcPr>
            <w:tcW w:w="640" w:type="pct"/>
          </w:tcPr>
          <w:p w14:paraId="0758E954" w14:textId="3FE4952B" w:rsidR="00056703" w:rsidRPr="00B73390" w:rsidRDefault="00056703" w:rsidP="00056703">
            <w:pPr>
              <w:jc w:val="center"/>
            </w:pPr>
            <w:r w:rsidRPr="00B73390">
              <w:t>52 (38.80)</w:t>
            </w:r>
          </w:p>
        </w:tc>
        <w:tc>
          <w:tcPr>
            <w:tcW w:w="640" w:type="pct"/>
          </w:tcPr>
          <w:p w14:paraId="765F4215" w14:textId="3D129425" w:rsidR="00056703" w:rsidRPr="00B73390" w:rsidRDefault="00E5751A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4DF890C7" w14:textId="12402C0E" w:rsidR="00056703" w:rsidRPr="00B73390" w:rsidRDefault="00E5751A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220D3EB" w14:textId="672A98F1" w:rsidR="00056703" w:rsidRPr="00B73390" w:rsidRDefault="00835A3C" w:rsidP="00CD0E7C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7D28D58" w14:textId="44E48A45" w:rsidR="00056703" w:rsidRPr="00B73390" w:rsidRDefault="00835A3C" w:rsidP="00CD0E7C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26480A47" w14:textId="738549B3" w:rsidTr="008B58AD">
        <w:tc>
          <w:tcPr>
            <w:tcW w:w="1161" w:type="pct"/>
          </w:tcPr>
          <w:p w14:paraId="09DFA396" w14:textId="77777777" w:rsidR="00056703" w:rsidRPr="00B73390" w:rsidRDefault="00056703" w:rsidP="00056703">
            <w:r w:rsidRPr="00B73390">
              <w:t>Second trimester</w:t>
            </w:r>
          </w:p>
        </w:tc>
        <w:tc>
          <w:tcPr>
            <w:tcW w:w="640" w:type="pct"/>
          </w:tcPr>
          <w:p w14:paraId="6393559B" w14:textId="674E2155" w:rsidR="00056703" w:rsidRPr="00B73390" w:rsidRDefault="00056703" w:rsidP="00056703">
            <w:pPr>
              <w:jc w:val="center"/>
            </w:pPr>
            <w:r w:rsidRPr="00B73390">
              <w:t>203</w:t>
            </w:r>
            <w:r w:rsidR="00A62F51" w:rsidRPr="00B73390">
              <w:t xml:space="preserve"> (48.91)</w:t>
            </w:r>
          </w:p>
        </w:tc>
        <w:tc>
          <w:tcPr>
            <w:tcW w:w="640" w:type="pct"/>
          </w:tcPr>
          <w:p w14:paraId="76E39739" w14:textId="5B67A477" w:rsidR="00056703" w:rsidRPr="00B73390" w:rsidRDefault="00056703" w:rsidP="00056703">
            <w:pPr>
              <w:jc w:val="center"/>
            </w:pPr>
            <w:r w:rsidRPr="00B73390">
              <w:t>85 (41.87)</w:t>
            </w:r>
          </w:p>
        </w:tc>
        <w:tc>
          <w:tcPr>
            <w:tcW w:w="640" w:type="pct"/>
          </w:tcPr>
          <w:p w14:paraId="5643F49D" w14:textId="1E166FCB" w:rsidR="00056703" w:rsidRPr="00B73390" w:rsidRDefault="00E5751A" w:rsidP="00056703">
            <w:pPr>
              <w:jc w:val="center"/>
            </w:pPr>
            <w:r w:rsidRPr="00B73390">
              <w:t>1.14 (0.73-1.77)</w:t>
            </w:r>
          </w:p>
        </w:tc>
        <w:tc>
          <w:tcPr>
            <w:tcW w:w="640" w:type="pct"/>
          </w:tcPr>
          <w:p w14:paraId="7C11994F" w14:textId="16575EB7" w:rsidR="00056703" w:rsidRPr="00B73390" w:rsidRDefault="00E5751A" w:rsidP="00056703">
            <w:pPr>
              <w:jc w:val="center"/>
            </w:pPr>
            <w:r w:rsidRPr="00B73390">
              <w:t>0.575</w:t>
            </w:r>
          </w:p>
        </w:tc>
        <w:tc>
          <w:tcPr>
            <w:tcW w:w="640" w:type="pct"/>
          </w:tcPr>
          <w:p w14:paraId="45C57CF3" w14:textId="6B137ABF" w:rsidR="00056703" w:rsidRPr="00B73390" w:rsidRDefault="00835A3C" w:rsidP="00CD0E7C">
            <w:pPr>
              <w:jc w:val="center"/>
            </w:pPr>
            <w:r w:rsidRPr="00B73390">
              <w:t>1.350E9 (0.00-</w:t>
            </w:r>
            <w:r w:rsidRPr="00B73390">
              <w:rPr>
                <w:rFonts w:cstheme="minorHAnsi"/>
              </w:rPr>
              <w:t>€</w:t>
            </w:r>
            <w:r w:rsidRPr="00B73390">
              <w:t>)</w:t>
            </w:r>
          </w:p>
        </w:tc>
        <w:tc>
          <w:tcPr>
            <w:tcW w:w="639" w:type="pct"/>
          </w:tcPr>
          <w:p w14:paraId="5B6944F9" w14:textId="02A0B2D8" w:rsidR="00056703" w:rsidRPr="00B73390" w:rsidRDefault="00835A3C" w:rsidP="00CD0E7C">
            <w:pPr>
              <w:jc w:val="center"/>
            </w:pPr>
            <w:r w:rsidRPr="00B73390">
              <w:t>0.999</w:t>
            </w:r>
          </w:p>
        </w:tc>
      </w:tr>
      <w:tr w:rsidR="00056703" w:rsidRPr="00B73390" w14:paraId="457D0E86" w14:textId="7087E27D" w:rsidTr="008B58AD">
        <w:tc>
          <w:tcPr>
            <w:tcW w:w="1161" w:type="pct"/>
          </w:tcPr>
          <w:p w14:paraId="34BF2002" w14:textId="77777777" w:rsidR="00056703" w:rsidRPr="00B73390" w:rsidRDefault="00056703" w:rsidP="00056703">
            <w:r w:rsidRPr="00B73390">
              <w:t>Third trimester</w:t>
            </w:r>
          </w:p>
        </w:tc>
        <w:tc>
          <w:tcPr>
            <w:tcW w:w="640" w:type="pct"/>
          </w:tcPr>
          <w:p w14:paraId="233BBAE1" w14:textId="37BB64BB" w:rsidR="00056703" w:rsidRPr="00B73390" w:rsidRDefault="00056703" w:rsidP="00056703">
            <w:pPr>
              <w:jc w:val="center"/>
            </w:pPr>
            <w:r w:rsidRPr="00B73390">
              <w:t>78</w:t>
            </w:r>
            <w:r w:rsidR="00A62F51" w:rsidRPr="00B73390">
              <w:t xml:space="preserve"> (18.79)</w:t>
            </w:r>
          </w:p>
        </w:tc>
        <w:tc>
          <w:tcPr>
            <w:tcW w:w="640" w:type="pct"/>
          </w:tcPr>
          <w:p w14:paraId="2B9779CF" w14:textId="655AD217" w:rsidR="00056703" w:rsidRPr="00B73390" w:rsidRDefault="00056703" w:rsidP="00056703">
            <w:pPr>
              <w:jc w:val="center"/>
            </w:pPr>
            <w:r w:rsidRPr="00B73390">
              <w:t>40 (51.28)</w:t>
            </w:r>
          </w:p>
        </w:tc>
        <w:tc>
          <w:tcPr>
            <w:tcW w:w="640" w:type="pct"/>
          </w:tcPr>
          <w:p w14:paraId="50887285" w14:textId="78DEA4F5" w:rsidR="00056703" w:rsidRPr="00B73390" w:rsidRDefault="00E5751A" w:rsidP="00056703">
            <w:pPr>
              <w:jc w:val="center"/>
            </w:pPr>
            <w:r w:rsidRPr="00B73390">
              <w:t>1.66 (0.94-2.92)</w:t>
            </w:r>
          </w:p>
        </w:tc>
        <w:tc>
          <w:tcPr>
            <w:tcW w:w="640" w:type="pct"/>
          </w:tcPr>
          <w:p w14:paraId="328E455B" w14:textId="67767680" w:rsidR="00056703" w:rsidRPr="00B73390" w:rsidRDefault="00E5751A" w:rsidP="00056703">
            <w:pPr>
              <w:jc w:val="center"/>
            </w:pPr>
            <w:r w:rsidRPr="00B73390">
              <w:t>0.078</w:t>
            </w:r>
          </w:p>
        </w:tc>
        <w:tc>
          <w:tcPr>
            <w:tcW w:w="640" w:type="pct"/>
          </w:tcPr>
          <w:p w14:paraId="63870DA1" w14:textId="37496D68" w:rsidR="00056703" w:rsidRPr="00B73390" w:rsidRDefault="00835A3C" w:rsidP="00CD0E7C">
            <w:pPr>
              <w:jc w:val="center"/>
            </w:pPr>
            <w:r w:rsidRPr="00B73390">
              <w:t>0.29 (0.00-</w:t>
            </w:r>
            <w:r w:rsidRPr="00B73390">
              <w:rPr>
                <w:rFonts w:cstheme="minorHAnsi"/>
              </w:rPr>
              <w:t>€</w:t>
            </w:r>
            <w:r w:rsidRPr="00B73390">
              <w:t>)</w:t>
            </w:r>
          </w:p>
        </w:tc>
        <w:tc>
          <w:tcPr>
            <w:tcW w:w="639" w:type="pct"/>
          </w:tcPr>
          <w:p w14:paraId="2808D40A" w14:textId="7EF37E82" w:rsidR="00056703" w:rsidRPr="00B73390" w:rsidRDefault="00835A3C" w:rsidP="00CD0E7C">
            <w:pPr>
              <w:jc w:val="center"/>
            </w:pPr>
            <w:r w:rsidRPr="00B73390">
              <w:t>1.000</w:t>
            </w:r>
          </w:p>
        </w:tc>
      </w:tr>
      <w:tr w:rsidR="00056703" w:rsidRPr="00B73390" w14:paraId="19A28484" w14:textId="75BB5C92" w:rsidTr="008B58AD">
        <w:tc>
          <w:tcPr>
            <w:tcW w:w="1161" w:type="pct"/>
          </w:tcPr>
          <w:p w14:paraId="69A2FAC7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Gravida (Mean </w:t>
            </w:r>
            <w:r w:rsidRPr="00B73390">
              <w:rPr>
                <w:rFonts w:cstheme="minorHAnsi"/>
                <w:b/>
                <w:bCs/>
              </w:rPr>
              <w:t>±</w:t>
            </w:r>
            <w:r w:rsidRPr="00B73390">
              <w:rPr>
                <w:b/>
                <w:bCs/>
              </w:rPr>
              <w:t xml:space="preserve"> SD)</w:t>
            </w:r>
          </w:p>
        </w:tc>
        <w:tc>
          <w:tcPr>
            <w:tcW w:w="640" w:type="pct"/>
          </w:tcPr>
          <w:p w14:paraId="2C7B84CD" w14:textId="77777777" w:rsidR="00056703" w:rsidRPr="00B73390" w:rsidRDefault="00056703" w:rsidP="00056703"/>
        </w:tc>
        <w:tc>
          <w:tcPr>
            <w:tcW w:w="640" w:type="pct"/>
          </w:tcPr>
          <w:p w14:paraId="4F619793" w14:textId="77777777" w:rsidR="00056703" w:rsidRPr="00B73390" w:rsidRDefault="00056703" w:rsidP="00056703"/>
        </w:tc>
        <w:tc>
          <w:tcPr>
            <w:tcW w:w="640" w:type="pct"/>
          </w:tcPr>
          <w:p w14:paraId="5A474B12" w14:textId="77777777" w:rsidR="00056703" w:rsidRPr="00B73390" w:rsidRDefault="00056703" w:rsidP="00056703"/>
        </w:tc>
        <w:tc>
          <w:tcPr>
            <w:tcW w:w="640" w:type="pct"/>
          </w:tcPr>
          <w:p w14:paraId="149CC79B" w14:textId="77777777" w:rsidR="00056703" w:rsidRPr="00B73390" w:rsidRDefault="00056703" w:rsidP="00056703"/>
        </w:tc>
        <w:tc>
          <w:tcPr>
            <w:tcW w:w="640" w:type="pct"/>
          </w:tcPr>
          <w:p w14:paraId="061797B6" w14:textId="77777777" w:rsidR="00056703" w:rsidRPr="00B73390" w:rsidRDefault="00056703" w:rsidP="00056703"/>
        </w:tc>
        <w:tc>
          <w:tcPr>
            <w:tcW w:w="639" w:type="pct"/>
          </w:tcPr>
          <w:p w14:paraId="2FDB3E2F" w14:textId="77777777" w:rsidR="00056703" w:rsidRPr="00B73390" w:rsidRDefault="00056703" w:rsidP="00056703"/>
        </w:tc>
      </w:tr>
      <w:tr w:rsidR="00056703" w:rsidRPr="00B73390" w14:paraId="7410D64B" w14:textId="08ED4F58" w:rsidTr="008B58AD">
        <w:tc>
          <w:tcPr>
            <w:tcW w:w="1161" w:type="pct"/>
          </w:tcPr>
          <w:p w14:paraId="0AC27FD7" w14:textId="77777777" w:rsidR="00056703" w:rsidRPr="00B73390" w:rsidRDefault="00056703" w:rsidP="00056703">
            <w:r w:rsidRPr="00B73390">
              <w:t>1</w:t>
            </w:r>
          </w:p>
        </w:tc>
        <w:tc>
          <w:tcPr>
            <w:tcW w:w="640" w:type="pct"/>
          </w:tcPr>
          <w:p w14:paraId="62AF244F" w14:textId="622F7A57" w:rsidR="00056703" w:rsidRPr="00B73390" w:rsidRDefault="00056703" w:rsidP="00056703">
            <w:pPr>
              <w:jc w:val="center"/>
            </w:pPr>
            <w:r w:rsidRPr="00B73390">
              <w:t>129</w:t>
            </w:r>
            <w:r w:rsidR="00A62F51" w:rsidRPr="00B73390">
              <w:t xml:space="preserve"> (31.08)</w:t>
            </w:r>
          </w:p>
        </w:tc>
        <w:tc>
          <w:tcPr>
            <w:tcW w:w="640" w:type="pct"/>
          </w:tcPr>
          <w:p w14:paraId="2FE309EF" w14:textId="3C80ADB5" w:rsidR="00056703" w:rsidRPr="00B73390" w:rsidRDefault="00056703" w:rsidP="00056703">
            <w:pPr>
              <w:jc w:val="center"/>
            </w:pPr>
            <w:r w:rsidRPr="00B73390">
              <w:t>47 (36.43)</w:t>
            </w:r>
          </w:p>
        </w:tc>
        <w:tc>
          <w:tcPr>
            <w:tcW w:w="640" w:type="pct"/>
          </w:tcPr>
          <w:p w14:paraId="3A4C1E1B" w14:textId="6D96E49E" w:rsidR="00056703" w:rsidRPr="00B73390" w:rsidRDefault="003E4BC6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39A267E" w14:textId="51ACE53E" w:rsidR="00056703" w:rsidRPr="00B73390" w:rsidRDefault="003E4BC6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4312C33A" w14:textId="4B2F3F09" w:rsidR="00056703" w:rsidRPr="00B73390" w:rsidRDefault="00835A3C" w:rsidP="004E6984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13099446" w14:textId="2D22D9AC" w:rsidR="00056703" w:rsidRPr="00B73390" w:rsidRDefault="00835A3C" w:rsidP="004E6984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37740239" w14:textId="718A08D5" w:rsidTr="008B58AD">
        <w:tc>
          <w:tcPr>
            <w:tcW w:w="1161" w:type="pct"/>
          </w:tcPr>
          <w:p w14:paraId="44F9F528" w14:textId="77777777" w:rsidR="00056703" w:rsidRPr="00B73390" w:rsidRDefault="00056703" w:rsidP="00056703">
            <w:r w:rsidRPr="00B73390">
              <w:t>2</w:t>
            </w:r>
          </w:p>
        </w:tc>
        <w:tc>
          <w:tcPr>
            <w:tcW w:w="640" w:type="pct"/>
          </w:tcPr>
          <w:p w14:paraId="443EC763" w14:textId="2161F779" w:rsidR="00056703" w:rsidRPr="00B73390" w:rsidRDefault="00056703" w:rsidP="00056703">
            <w:pPr>
              <w:jc w:val="center"/>
            </w:pPr>
            <w:r w:rsidRPr="00B73390">
              <w:t>224</w:t>
            </w:r>
            <w:r w:rsidR="00A62F51" w:rsidRPr="00B73390">
              <w:t xml:space="preserve"> (53.97)</w:t>
            </w:r>
          </w:p>
        </w:tc>
        <w:tc>
          <w:tcPr>
            <w:tcW w:w="640" w:type="pct"/>
          </w:tcPr>
          <w:p w14:paraId="221CA843" w14:textId="65B0DE83" w:rsidR="00056703" w:rsidRPr="00B73390" w:rsidRDefault="00056703" w:rsidP="00056703">
            <w:pPr>
              <w:jc w:val="center"/>
            </w:pPr>
            <w:r w:rsidRPr="00B73390">
              <w:t>106 (47.32)</w:t>
            </w:r>
          </w:p>
        </w:tc>
        <w:tc>
          <w:tcPr>
            <w:tcW w:w="640" w:type="pct"/>
          </w:tcPr>
          <w:p w14:paraId="4B9537F6" w14:textId="4A78FC2D" w:rsidR="00056703" w:rsidRPr="00B73390" w:rsidRDefault="003E4BC6" w:rsidP="00056703">
            <w:pPr>
              <w:jc w:val="center"/>
            </w:pPr>
            <w:r w:rsidRPr="00B73390">
              <w:t>1.57 (1.01-2.44)</w:t>
            </w:r>
          </w:p>
        </w:tc>
        <w:tc>
          <w:tcPr>
            <w:tcW w:w="640" w:type="pct"/>
          </w:tcPr>
          <w:p w14:paraId="5871B2F9" w14:textId="2518730D" w:rsidR="00056703" w:rsidRPr="00B73390" w:rsidRDefault="003E4BC6" w:rsidP="00056703">
            <w:pPr>
              <w:jc w:val="center"/>
            </w:pPr>
            <w:r w:rsidRPr="00B73390">
              <w:t>0.047</w:t>
            </w:r>
          </w:p>
        </w:tc>
        <w:tc>
          <w:tcPr>
            <w:tcW w:w="640" w:type="pct"/>
          </w:tcPr>
          <w:p w14:paraId="26A3C8A3" w14:textId="624592C9" w:rsidR="00056703" w:rsidRPr="00B73390" w:rsidRDefault="00835A3C" w:rsidP="004E6984">
            <w:pPr>
              <w:jc w:val="center"/>
            </w:pPr>
            <w:r w:rsidRPr="00B73390">
              <w:t>a (0.00-</w:t>
            </w:r>
            <w:r w:rsidRPr="00B73390">
              <w:rPr>
                <w:rFonts w:cstheme="minorHAnsi"/>
              </w:rPr>
              <w:t>€</w:t>
            </w:r>
            <w:r w:rsidRPr="00B73390">
              <w:t>)</w:t>
            </w:r>
          </w:p>
        </w:tc>
        <w:tc>
          <w:tcPr>
            <w:tcW w:w="639" w:type="pct"/>
          </w:tcPr>
          <w:p w14:paraId="5781D78D" w14:textId="7455B84A" w:rsidR="00056703" w:rsidRPr="00B73390" w:rsidRDefault="00835A3C" w:rsidP="004E6984">
            <w:pPr>
              <w:jc w:val="center"/>
            </w:pPr>
            <w:r w:rsidRPr="00B73390">
              <w:t>0.999</w:t>
            </w:r>
          </w:p>
        </w:tc>
      </w:tr>
      <w:tr w:rsidR="00056703" w:rsidRPr="00B73390" w14:paraId="2DAF15B3" w14:textId="2B3725F3" w:rsidTr="008B58AD">
        <w:tc>
          <w:tcPr>
            <w:tcW w:w="1161" w:type="pct"/>
          </w:tcPr>
          <w:p w14:paraId="788615B4" w14:textId="77777777" w:rsidR="00056703" w:rsidRPr="00B73390" w:rsidRDefault="00056703" w:rsidP="00056703">
            <w:r w:rsidRPr="00B73390">
              <w:rPr>
                <w:rFonts w:cstheme="minorHAnsi"/>
              </w:rPr>
              <w:t>≥</w:t>
            </w:r>
            <w:r w:rsidRPr="00B73390">
              <w:t>3</w:t>
            </w:r>
          </w:p>
        </w:tc>
        <w:tc>
          <w:tcPr>
            <w:tcW w:w="640" w:type="pct"/>
          </w:tcPr>
          <w:p w14:paraId="4AFB81CB" w14:textId="4CBF83D3" w:rsidR="00056703" w:rsidRPr="00B73390" w:rsidRDefault="00056703" w:rsidP="00056703">
            <w:pPr>
              <w:jc w:val="center"/>
            </w:pPr>
            <w:r w:rsidRPr="00B73390">
              <w:t>62</w:t>
            </w:r>
            <w:r w:rsidR="00A62F51" w:rsidRPr="00B73390">
              <w:t xml:space="preserve"> (14.94)</w:t>
            </w:r>
          </w:p>
        </w:tc>
        <w:tc>
          <w:tcPr>
            <w:tcW w:w="640" w:type="pct"/>
          </w:tcPr>
          <w:p w14:paraId="1BE4EA83" w14:textId="5D6264D3" w:rsidR="00056703" w:rsidRPr="00B73390" w:rsidRDefault="00056703" w:rsidP="00056703">
            <w:pPr>
              <w:jc w:val="center"/>
            </w:pPr>
            <w:r w:rsidRPr="00B73390">
              <w:t>24 (38.71)</w:t>
            </w:r>
          </w:p>
        </w:tc>
        <w:tc>
          <w:tcPr>
            <w:tcW w:w="640" w:type="pct"/>
          </w:tcPr>
          <w:p w14:paraId="66DAFAE4" w14:textId="7A9E17C5" w:rsidR="00056703" w:rsidRPr="00B73390" w:rsidRDefault="003E4BC6" w:rsidP="00056703">
            <w:pPr>
              <w:jc w:val="center"/>
            </w:pPr>
            <w:r w:rsidRPr="00B73390">
              <w:t>1.10 (0.59-2.06)</w:t>
            </w:r>
          </w:p>
        </w:tc>
        <w:tc>
          <w:tcPr>
            <w:tcW w:w="640" w:type="pct"/>
          </w:tcPr>
          <w:p w14:paraId="1EA69480" w14:textId="16A7D438" w:rsidR="00056703" w:rsidRPr="00B73390" w:rsidRDefault="003E4BC6" w:rsidP="00056703">
            <w:pPr>
              <w:jc w:val="center"/>
            </w:pPr>
            <w:r w:rsidRPr="00B73390">
              <w:t>0.761</w:t>
            </w:r>
          </w:p>
        </w:tc>
        <w:tc>
          <w:tcPr>
            <w:tcW w:w="640" w:type="pct"/>
          </w:tcPr>
          <w:p w14:paraId="7464974E" w14:textId="5985591E" w:rsidR="00056703" w:rsidRPr="00B73390" w:rsidRDefault="00835A3C" w:rsidP="004E6984">
            <w:pPr>
              <w:jc w:val="center"/>
            </w:pPr>
            <w:r w:rsidRPr="00B73390">
              <w:t>4.89 (0.00-</w:t>
            </w:r>
            <w:r w:rsidRPr="00B73390">
              <w:rPr>
                <w:rFonts w:cstheme="minorHAnsi"/>
              </w:rPr>
              <w:t>€</w:t>
            </w:r>
            <w:r w:rsidRPr="00B73390">
              <w:t>)</w:t>
            </w:r>
          </w:p>
        </w:tc>
        <w:tc>
          <w:tcPr>
            <w:tcW w:w="639" w:type="pct"/>
          </w:tcPr>
          <w:p w14:paraId="7DB79A10" w14:textId="5B9E9BB5" w:rsidR="00056703" w:rsidRPr="00B73390" w:rsidRDefault="00835A3C" w:rsidP="004E6984">
            <w:pPr>
              <w:jc w:val="center"/>
            </w:pPr>
            <w:r w:rsidRPr="00B73390">
              <w:t>1.000</w:t>
            </w:r>
          </w:p>
        </w:tc>
      </w:tr>
      <w:tr w:rsidR="00056703" w:rsidRPr="00B73390" w14:paraId="5FFA35A7" w14:textId="079E6043" w:rsidTr="008B58AD">
        <w:tc>
          <w:tcPr>
            <w:tcW w:w="1161" w:type="pct"/>
          </w:tcPr>
          <w:p w14:paraId="30E03C69" w14:textId="77777777" w:rsidR="00056703" w:rsidRPr="00B73390" w:rsidRDefault="00056703" w:rsidP="00056703">
            <w:pPr>
              <w:rPr>
                <w:rFonts w:cstheme="minorHAnsi"/>
                <w:b/>
                <w:bCs/>
              </w:rPr>
            </w:pPr>
            <w:r w:rsidRPr="00B73390">
              <w:rPr>
                <w:rFonts w:cstheme="minorHAnsi"/>
                <w:b/>
                <w:bCs/>
              </w:rPr>
              <w:lastRenderedPageBreak/>
              <w:t xml:space="preserve">Regular to ANC visits </w:t>
            </w:r>
          </w:p>
        </w:tc>
        <w:tc>
          <w:tcPr>
            <w:tcW w:w="640" w:type="pct"/>
          </w:tcPr>
          <w:p w14:paraId="257A4D75" w14:textId="77777777" w:rsidR="00056703" w:rsidRPr="00B73390" w:rsidRDefault="00056703" w:rsidP="00056703"/>
        </w:tc>
        <w:tc>
          <w:tcPr>
            <w:tcW w:w="640" w:type="pct"/>
          </w:tcPr>
          <w:p w14:paraId="436AD080" w14:textId="77777777" w:rsidR="00056703" w:rsidRPr="00B73390" w:rsidRDefault="00056703" w:rsidP="00056703"/>
        </w:tc>
        <w:tc>
          <w:tcPr>
            <w:tcW w:w="640" w:type="pct"/>
          </w:tcPr>
          <w:p w14:paraId="6BB748BC" w14:textId="77777777" w:rsidR="00056703" w:rsidRPr="00B73390" w:rsidRDefault="00056703" w:rsidP="00056703"/>
        </w:tc>
        <w:tc>
          <w:tcPr>
            <w:tcW w:w="640" w:type="pct"/>
          </w:tcPr>
          <w:p w14:paraId="294F5897" w14:textId="77777777" w:rsidR="00056703" w:rsidRPr="00B73390" w:rsidRDefault="00056703" w:rsidP="00056703"/>
        </w:tc>
        <w:tc>
          <w:tcPr>
            <w:tcW w:w="640" w:type="pct"/>
          </w:tcPr>
          <w:p w14:paraId="6B7E4C96" w14:textId="77777777" w:rsidR="00056703" w:rsidRPr="00B73390" w:rsidRDefault="00056703" w:rsidP="00056703"/>
        </w:tc>
        <w:tc>
          <w:tcPr>
            <w:tcW w:w="639" w:type="pct"/>
          </w:tcPr>
          <w:p w14:paraId="61DF94F9" w14:textId="77777777" w:rsidR="00056703" w:rsidRPr="00B73390" w:rsidRDefault="00056703" w:rsidP="00056703"/>
        </w:tc>
      </w:tr>
      <w:tr w:rsidR="00056703" w:rsidRPr="00B73390" w14:paraId="3C042E54" w14:textId="5962FBDB" w:rsidTr="008B58AD">
        <w:tc>
          <w:tcPr>
            <w:tcW w:w="1161" w:type="pct"/>
          </w:tcPr>
          <w:p w14:paraId="1CE931B2" w14:textId="77777777" w:rsidR="00056703" w:rsidRPr="00B73390" w:rsidRDefault="00056703" w:rsidP="00056703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Yes</w:t>
            </w:r>
          </w:p>
        </w:tc>
        <w:tc>
          <w:tcPr>
            <w:tcW w:w="640" w:type="pct"/>
          </w:tcPr>
          <w:p w14:paraId="39242DF7" w14:textId="24885BCB" w:rsidR="00056703" w:rsidRPr="00B73390" w:rsidRDefault="00056703" w:rsidP="00056703">
            <w:pPr>
              <w:jc w:val="center"/>
            </w:pPr>
            <w:r w:rsidRPr="00B73390">
              <w:t>103</w:t>
            </w:r>
            <w:r w:rsidR="00A62F51" w:rsidRPr="00B73390">
              <w:t xml:space="preserve"> (24.82)</w:t>
            </w:r>
          </w:p>
        </w:tc>
        <w:tc>
          <w:tcPr>
            <w:tcW w:w="640" w:type="pct"/>
          </w:tcPr>
          <w:p w14:paraId="2E51F632" w14:textId="742A6955" w:rsidR="00056703" w:rsidRPr="00B73390" w:rsidRDefault="00056703" w:rsidP="00056703">
            <w:pPr>
              <w:jc w:val="center"/>
            </w:pPr>
            <w:r w:rsidRPr="00B73390">
              <w:t>79 (76.69)</w:t>
            </w:r>
          </w:p>
        </w:tc>
        <w:tc>
          <w:tcPr>
            <w:tcW w:w="640" w:type="pct"/>
          </w:tcPr>
          <w:p w14:paraId="2E11A240" w14:textId="566CEAA3" w:rsidR="00056703" w:rsidRPr="00B73390" w:rsidRDefault="00976D6A" w:rsidP="00056703">
            <w:pPr>
              <w:jc w:val="center"/>
            </w:pPr>
            <w:r w:rsidRPr="00B73390">
              <w:t>7.19 (4.29-12.04)</w:t>
            </w:r>
          </w:p>
        </w:tc>
        <w:tc>
          <w:tcPr>
            <w:tcW w:w="640" w:type="pct"/>
          </w:tcPr>
          <w:p w14:paraId="6209DAC5" w14:textId="5945C931" w:rsidR="00056703" w:rsidRPr="00B73390" w:rsidRDefault="00976D6A" w:rsidP="00056703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10DFF9B2" w14:textId="58055F99" w:rsidR="00056703" w:rsidRPr="00B73390" w:rsidRDefault="00506201" w:rsidP="00835A3C">
            <w:pPr>
              <w:jc w:val="center"/>
            </w:pPr>
            <w:r w:rsidRPr="00B73390">
              <w:t>1.22</w:t>
            </w:r>
            <w:r w:rsidR="00835A3C" w:rsidRPr="00B73390">
              <w:t xml:space="preserve"> (</w:t>
            </w:r>
            <w:r w:rsidRPr="00B73390">
              <w:t>1.06</w:t>
            </w:r>
            <w:r w:rsidR="00835A3C" w:rsidRPr="00B73390">
              <w:t>-</w:t>
            </w:r>
            <w:r w:rsidRPr="00B73390">
              <w:t>3.48</w:t>
            </w:r>
            <w:r w:rsidR="00835A3C" w:rsidRPr="00B73390">
              <w:t>)</w:t>
            </w:r>
          </w:p>
        </w:tc>
        <w:tc>
          <w:tcPr>
            <w:tcW w:w="639" w:type="pct"/>
          </w:tcPr>
          <w:p w14:paraId="4564F3E0" w14:textId="1DC02490" w:rsidR="00056703" w:rsidRPr="00B73390" w:rsidRDefault="00506201" w:rsidP="00835A3C">
            <w:pPr>
              <w:jc w:val="center"/>
            </w:pPr>
            <w:r w:rsidRPr="00B73390">
              <w:t>0.043</w:t>
            </w:r>
          </w:p>
        </w:tc>
      </w:tr>
      <w:tr w:rsidR="00056703" w:rsidRPr="00B73390" w14:paraId="346FE626" w14:textId="4CECA0C1" w:rsidTr="008B58AD">
        <w:tc>
          <w:tcPr>
            <w:tcW w:w="1161" w:type="pct"/>
          </w:tcPr>
          <w:p w14:paraId="07721EF1" w14:textId="77777777" w:rsidR="00056703" w:rsidRPr="00B73390" w:rsidRDefault="00056703" w:rsidP="00056703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No</w:t>
            </w:r>
          </w:p>
        </w:tc>
        <w:tc>
          <w:tcPr>
            <w:tcW w:w="640" w:type="pct"/>
          </w:tcPr>
          <w:p w14:paraId="4019AF89" w14:textId="41CF9CAB" w:rsidR="00056703" w:rsidRPr="00B73390" w:rsidRDefault="00056703" w:rsidP="00056703">
            <w:pPr>
              <w:jc w:val="center"/>
            </w:pPr>
            <w:r w:rsidRPr="00B73390">
              <w:t>312</w:t>
            </w:r>
            <w:r w:rsidR="00A62F51" w:rsidRPr="00B73390">
              <w:t xml:space="preserve"> (75.18)</w:t>
            </w:r>
          </w:p>
        </w:tc>
        <w:tc>
          <w:tcPr>
            <w:tcW w:w="640" w:type="pct"/>
          </w:tcPr>
          <w:p w14:paraId="616D968D" w14:textId="0E442584" w:rsidR="00056703" w:rsidRPr="00B73390" w:rsidRDefault="00056703" w:rsidP="00056703">
            <w:pPr>
              <w:jc w:val="center"/>
            </w:pPr>
            <w:r w:rsidRPr="00B73390">
              <w:t>98 (31.41)</w:t>
            </w:r>
          </w:p>
        </w:tc>
        <w:tc>
          <w:tcPr>
            <w:tcW w:w="640" w:type="pct"/>
          </w:tcPr>
          <w:p w14:paraId="55F97CD2" w14:textId="48A2B422" w:rsidR="00056703" w:rsidRPr="00B73390" w:rsidRDefault="00976D6A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2E5C5A00" w14:textId="5397E66D" w:rsidR="00056703" w:rsidRPr="00B73390" w:rsidRDefault="00976D6A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4749F0D" w14:textId="5119909B" w:rsidR="00056703" w:rsidRPr="00B73390" w:rsidRDefault="004E6984" w:rsidP="004E6984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2CDFF7C9" w14:textId="03FEC0CF" w:rsidR="00056703" w:rsidRPr="00B73390" w:rsidRDefault="004E6984" w:rsidP="004E6984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43826B83" w14:textId="2731B489" w:rsidTr="008B58AD">
        <w:tc>
          <w:tcPr>
            <w:tcW w:w="1161" w:type="pct"/>
          </w:tcPr>
          <w:p w14:paraId="43DD0F4E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Pregnancy at risk</w:t>
            </w:r>
          </w:p>
        </w:tc>
        <w:tc>
          <w:tcPr>
            <w:tcW w:w="640" w:type="pct"/>
          </w:tcPr>
          <w:p w14:paraId="12A0F277" w14:textId="77777777" w:rsidR="00056703" w:rsidRPr="00B73390" w:rsidRDefault="00056703" w:rsidP="00056703"/>
        </w:tc>
        <w:tc>
          <w:tcPr>
            <w:tcW w:w="640" w:type="pct"/>
          </w:tcPr>
          <w:p w14:paraId="54D950CF" w14:textId="77777777" w:rsidR="00056703" w:rsidRPr="00B73390" w:rsidRDefault="00056703" w:rsidP="00056703"/>
        </w:tc>
        <w:tc>
          <w:tcPr>
            <w:tcW w:w="640" w:type="pct"/>
          </w:tcPr>
          <w:p w14:paraId="42D47486" w14:textId="77777777" w:rsidR="00056703" w:rsidRPr="00B73390" w:rsidRDefault="00056703" w:rsidP="00056703"/>
        </w:tc>
        <w:tc>
          <w:tcPr>
            <w:tcW w:w="640" w:type="pct"/>
          </w:tcPr>
          <w:p w14:paraId="0EC0EE49" w14:textId="77777777" w:rsidR="00056703" w:rsidRPr="00B73390" w:rsidRDefault="00056703" w:rsidP="00056703"/>
        </w:tc>
        <w:tc>
          <w:tcPr>
            <w:tcW w:w="640" w:type="pct"/>
          </w:tcPr>
          <w:p w14:paraId="08B63BE8" w14:textId="77777777" w:rsidR="00056703" w:rsidRPr="00B73390" w:rsidRDefault="00056703" w:rsidP="00056703"/>
        </w:tc>
        <w:tc>
          <w:tcPr>
            <w:tcW w:w="639" w:type="pct"/>
          </w:tcPr>
          <w:p w14:paraId="38E7AF6E" w14:textId="77777777" w:rsidR="00056703" w:rsidRPr="00B73390" w:rsidRDefault="00056703" w:rsidP="00056703"/>
        </w:tc>
      </w:tr>
      <w:tr w:rsidR="00056703" w:rsidRPr="00B73390" w14:paraId="5BE7CDBE" w14:textId="2B41E9A0" w:rsidTr="008B58AD">
        <w:tc>
          <w:tcPr>
            <w:tcW w:w="1161" w:type="pct"/>
          </w:tcPr>
          <w:p w14:paraId="7D6367D6" w14:textId="77777777" w:rsidR="00056703" w:rsidRPr="00B73390" w:rsidRDefault="00056703" w:rsidP="00056703">
            <w:r w:rsidRPr="00B73390">
              <w:t>Yes</w:t>
            </w:r>
          </w:p>
        </w:tc>
        <w:tc>
          <w:tcPr>
            <w:tcW w:w="640" w:type="pct"/>
          </w:tcPr>
          <w:p w14:paraId="6993887B" w14:textId="088277EC" w:rsidR="00056703" w:rsidRPr="00B73390" w:rsidRDefault="00056703" w:rsidP="00056703">
            <w:pPr>
              <w:jc w:val="center"/>
            </w:pPr>
            <w:r w:rsidRPr="00B73390">
              <w:t>58</w:t>
            </w:r>
            <w:r w:rsidR="00A62F51" w:rsidRPr="00B73390">
              <w:t xml:space="preserve"> (13.97)</w:t>
            </w:r>
          </w:p>
        </w:tc>
        <w:tc>
          <w:tcPr>
            <w:tcW w:w="640" w:type="pct"/>
          </w:tcPr>
          <w:p w14:paraId="3BC8244E" w14:textId="5692C911" w:rsidR="00056703" w:rsidRPr="00B73390" w:rsidRDefault="00056703" w:rsidP="00056703">
            <w:pPr>
              <w:jc w:val="center"/>
            </w:pPr>
            <w:r w:rsidRPr="00B73390">
              <w:t>34 (58.62)</w:t>
            </w:r>
          </w:p>
        </w:tc>
        <w:tc>
          <w:tcPr>
            <w:tcW w:w="640" w:type="pct"/>
          </w:tcPr>
          <w:p w14:paraId="37EF8937" w14:textId="3A7EB9C6" w:rsidR="00056703" w:rsidRPr="00B73390" w:rsidRDefault="00C168A8" w:rsidP="00056703">
            <w:pPr>
              <w:jc w:val="center"/>
            </w:pPr>
            <w:r w:rsidRPr="00B73390">
              <w:t>2.12 (1.21-3.73)</w:t>
            </w:r>
          </w:p>
        </w:tc>
        <w:tc>
          <w:tcPr>
            <w:tcW w:w="640" w:type="pct"/>
          </w:tcPr>
          <w:p w14:paraId="0CFB1400" w14:textId="51F7B591" w:rsidR="00056703" w:rsidRPr="00B73390" w:rsidRDefault="00C168A8" w:rsidP="00056703">
            <w:pPr>
              <w:jc w:val="center"/>
            </w:pPr>
            <w:r w:rsidRPr="00B73390">
              <w:t>0.009</w:t>
            </w:r>
          </w:p>
        </w:tc>
        <w:tc>
          <w:tcPr>
            <w:tcW w:w="640" w:type="pct"/>
          </w:tcPr>
          <w:p w14:paraId="6CA9F2AA" w14:textId="4DD2A85F" w:rsidR="00056703" w:rsidRPr="00B73390" w:rsidRDefault="00835A3C" w:rsidP="00835A3C">
            <w:pPr>
              <w:jc w:val="center"/>
            </w:pPr>
            <w:r w:rsidRPr="00B73390">
              <w:t>0.00 (0.00-</w:t>
            </w:r>
            <w:r w:rsidRPr="00B73390">
              <w:rPr>
                <w:rFonts w:cstheme="minorHAnsi"/>
              </w:rPr>
              <w:t>€</w:t>
            </w:r>
            <w:r w:rsidRPr="00B73390">
              <w:t>)</w:t>
            </w:r>
          </w:p>
        </w:tc>
        <w:tc>
          <w:tcPr>
            <w:tcW w:w="639" w:type="pct"/>
          </w:tcPr>
          <w:p w14:paraId="1AAC70B9" w14:textId="5DCA9FCC" w:rsidR="00056703" w:rsidRPr="00B73390" w:rsidRDefault="00835A3C" w:rsidP="00835A3C">
            <w:pPr>
              <w:jc w:val="center"/>
            </w:pPr>
            <w:r w:rsidRPr="00B73390">
              <w:t>0.997</w:t>
            </w:r>
          </w:p>
        </w:tc>
      </w:tr>
      <w:tr w:rsidR="00056703" w:rsidRPr="00B73390" w14:paraId="70508D4B" w14:textId="646D3BA0" w:rsidTr="008B58AD">
        <w:tc>
          <w:tcPr>
            <w:tcW w:w="1161" w:type="pct"/>
          </w:tcPr>
          <w:p w14:paraId="66CCE3EA" w14:textId="77777777" w:rsidR="00056703" w:rsidRPr="00B73390" w:rsidRDefault="00056703" w:rsidP="00056703">
            <w:r w:rsidRPr="00B73390">
              <w:t>No</w:t>
            </w:r>
          </w:p>
        </w:tc>
        <w:tc>
          <w:tcPr>
            <w:tcW w:w="640" w:type="pct"/>
          </w:tcPr>
          <w:p w14:paraId="5D506571" w14:textId="38B34103" w:rsidR="00056703" w:rsidRPr="00B73390" w:rsidRDefault="00056703" w:rsidP="00056703">
            <w:pPr>
              <w:jc w:val="center"/>
            </w:pPr>
            <w:r w:rsidRPr="00B73390">
              <w:t>357</w:t>
            </w:r>
            <w:r w:rsidR="00A62F51" w:rsidRPr="00B73390">
              <w:t xml:space="preserve"> (86.02)</w:t>
            </w:r>
          </w:p>
        </w:tc>
        <w:tc>
          <w:tcPr>
            <w:tcW w:w="640" w:type="pct"/>
          </w:tcPr>
          <w:p w14:paraId="2620B6CC" w14:textId="719A09E8" w:rsidR="00056703" w:rsidRPr="00B73390" w:rsidRDefault="00056703" w:rsidP="00056703">
            <w:pPr>
              <w:jc w:val="center"/>
            </w:pPr>
            <w:r w:rsidRPr="00B73390">
              <w:t>143 (40.06)</w:t>
            </w:r>
          </w:p>
        </w:tc>
        <w:tc>
          <w:tcPr>
            <w:tcW w:w="640" w:type="pct"/>
          </w:tcPr>
          <w:p w14:paraId="09B1616B" w14:textId="346409C3" w:rsidR="00056703" w:rsidRPr="00B73390" w:rsidRDefault="00C168A8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4DAA842E" w14:textId="6D6E1A38" w:rsidR="00056703" w:rsidRPr="00B73390" w:rsidRDefault="00C168A8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1E20CA8" w14:textId="15B9838A" w:rsidR="00056703" w:rsidRPr="00B73390" w:rsidRDefault="00835A3C" w:rsidP="00835A3C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D9561D5" w14:textId="5A04CC8B" w:rsidR="00056703" w:rsidRPr="00B73390" w:rsidRDefault="00835A3C" w:rsidP="00835A3C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641DC170" w14:textId="76D71A1E" w:rsidTr="008B58AD">
        <w:tc>
          <w:tcPr>
            <w:tcW w:w="1161" w:type="pct"/>
          </w:tcPr>
          <w:p w14:paraId="5D497001" w14:textId="77777777" w:rsidR="00056703" w:rsidRPr="00B73390" w:rsidRDefault="00056703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Any still birth or miscarriage </w:t>
            </w:r>
          </w:p>
        </w:tc>
        <w:tc>
          <w:tcPr>
            <w:tcW w:w="640" w:type="pct"/>
          </w:tcPr>
          <w:p w14:paraId="655AB6A5" w14:textId="77777777" w:rsidR="00056703" w:rsidRPr="00B73390" w:rsidRDefault="00056703" w:rsidP="00056703"/>
        </w:tc>
        <w:tc>
          <w:tcPr>
            <w:tcW w:w="640" w:type="pct"/>
          </w:tcPr>
          <w:p w14:paraId="49C99943" w14:textId="77777777" w:rsidR="00056703" w:rsidRPr="00B73390" w:rsidRDefault="00056703" w:rsidP="00056703"/>
        </w:tc>
        <w:tc>
          <w:tcPr>
            <w:tcW w:w="640" w:type="pct"/>
          </w:tcPr>
          <w:p w14:paraId="28D31751" w14:textId="77777777" w:rsidR="00056703" w:rsidRPr="00B73390" w:rsidRDefault="00056703" w:rsidP="00056703"/>
        </w:tc>
        <w:tc>
          <w:tcPr>
            <w:tcW w:w="640" w:type="pct"/>
          </w:tcPr>
          <w:p w14:paraId="39FA1B58" w14:textId="77777777" w:rsidR="00056703" w:rsidRPr="00B73390" w:rsidRDefault="00056703" w:rsidP="00056703"/>
        </w:tc>
        <w:tc>
          <w:tcPr>
            <w:tcW w:w="640" w:type="pct"/>
          </w:tcPr>
          <w:p w14:paraId="69856CDF" w14:textId="77777777" w:rsidR="00056703" w:rsidRPr="00B73390" w:rsidRDefault="00056703" w:rsidP="00056703"/>
        </w:tc>
        <w:tc>
          <w:tcPr>
            <w:tcW w:w="639" w:type="pct"/>
          </w:tcPr>
          <w:p w14:paraId="3511E6C3" w14:textId="77777777" w:rsidR="00056703" w:rsidRPr="00B73390" w:rsidRDefault="00056703" w:rsidP="00056703"/>
        </w:tc>
      </w:tr>
      <w:tr w:rsidR="00056703" w:rsidRPr="00B73390" w14:paraId="16CB6EE3" w14:textId="0ACE960B" w:rsidTr="008B58AD">
        <w:tc>
          <w:tcPr>
            <w:tcW w:w="1161" w:type="pct"/>
          </w:tcPr>
          <w:p w14:paraId="6492DC4C" w14:textId="77777777" w:rsidR="00056703" w:rsidRPr="00B73390" w:rsidRDefault="00056703" w:rsidP="00056703">
            <w:r w:rsidRPr="00B73390">
              <w:t>Yes</w:t>
            </w:r>
          </w:p>
        </w:tc>
        <w:tc>
          <w:tcPr>
            <w:tcW w:w="640" w:type="pct"/>
          </w:tcPr>
          <w:p w14:paraId="711A3E0D" w14:textId="517CDCD8" w:rsidR="00056703" w:rsidRPr="00B73390" w:rsidRDefault="00056703" w:rsidP="00056703">
            <w:pPr>
              <w:jc w:val="center"/>
            </w:pPr>
            <w:r w:rsidRPr="00B73390">
              <w:t>45</w:t>
            </w:r>
            <w:r w:rsidR="00A62F51" w:rsidRPr="00B73390">
              <w:t xml:space="preserve"> (10.84)</w:t>
            </w:r>
          </w:p>
        </w:tc>
        <w:tc>
          <w:tcPr>
            <w:tcW w:w="640" w:type="pct"/>
          </w:tcPr>
          <w:p w14:paraId="4588DF3A" w14:textId="57C74049" w:rsidR="00056703" w:rsidRPr="00B73390" w:rsidRDefault="00056703" w:rsidP="00056703">
            <w:pPr>
              <w:jc w:val="center"/>
            </w:pPr>
            <w:r w:rsidRPr="00B73390">
              <w:t>21 (46.67)</w:t>
            </w:r>
          </w:p>
        </w:tc>
        <w:tc>
          <w:tcPr>
            <w:tcW w:w="640" w:type="pct"/>
          </w:tcPr>
          <w:p w14:paraId="33382B01" w14:textId="49132CD2" w:rsidR="00056703" w:rsidRPr="00B73390" w:rsidRDefault="009D1F27" w:rsidP="00056703">
            <w:pPr>
              <w:jc w:val="center"/>
            </w:pPr>
            <w:r w:rsidRPr="00B73390">
              <w:t>1.20 (0.64-2.23)</w:t>
            </w:r>
          </w:p>
        </w:tc>
        <w:tc>
          <w:tcPr>
            <w:tcW w:w="640" w:type="pct"/>
          </w:tcPr>
          <w:p w14:paraId="1F8AA2CA" w14:textId="1D427868" w:rsidR="00056703" w:rsidRPr="00B73390" w:rsidRDefault="009D1F27" w:rsidP="00056703">
            <w:pPr>
              <w:jc w:val="center"/>
            </w:pPr>
            <w:r w:rsidRPr="00B73390">
              <w:t>0.564</w:t>
            </w:r>
          </w:p>
        </w:tc>
        <w:tc>
          <w:tcPr>
            <w:tcW w:w="640" w:type="pct"/>
          </w:tcPr>
          <w:p w14:paraId="4B01954B" w14:textId="77777777" w:rsidR="00056703" w:rsidRPr="00B73390" w:rsidRDefault="00056703" w:rsidP="00056703"/>
        </w:tc>
        <w:tc>
          <w:tcPr>
            <w:tcW w:w="639" w:type="pct"/>
          </w:tcPr>
          <w:p w14:paraId="325ED740" w14:textId="77777777" w:rsidR="00056703" w:rsidRPr="00B73390" w:rsidRDefault="00056703" w:rsidP="00056703"/>
        </w:tc>
      </w:tr>
      <w:tr w:rsidR="00056703" w:rsidRPr="00B73390" w14:paraId="3A4B2EF3" w14:textId="7B746F03" w:rsidTr="008B58AD">
        <w:tc>
          <w:tcPr>
            <w:tcW w:w="1161" w:type="pct"/>
          </w:tcPr>
          <w:p w14:paraId="1569BF2D" w14:textId="77777777" w:rsidR="00056703" w:rsidRPr="00B73390" w:rsidRDefault="00056703" w:rsidP="00056703">
            <w:r w:rsidRPr="00B73390">
              <w:t>No</w:t>
            </w:r>
          </w:p>
        </w:tc>
        <w:tc>
          <w:tcPr>
            <w:tcW w:w="640" w:type="pct"/>
          </w:tcPr>
          <w:p w14:paraId="14D7EA7B" w14:textId="74129C8B" w:rsidR="00056703" w:rsidRPr="00B73390" w:rsidRDefault="00056703" w:rsidP="00056703">
            <w:pPr>
              <w:jc w:val="center"/>
            </w:pPr>
            <w:r w:rsidRPr="00B73390">
              <w:t>370</w:t>
            </w:r>
            <w:r w:rsidR="00A62F51" w:rsidRPr="00B73390">
              <w:t xml:space="preserve"> (89.16)</w:t>
            </w:r>
          </w:p>
        </w:tc>
        <w:tc>
          <w:tcPr>
            <w:tcW w:w="640" w:type="pct"/>
          </w:tcPr>
          <w:p w14:paraId="29F7FC8F" w14:textId="6FCCC81D" w:rsidR="00056703" w:rsidRPr="00B73390" w:rsidRDefault="00056703" w:rsidP="00056703">
            <w:pPr>
              <w:jc w:val="center"/>
            </w:pPr>
            <w:r w:rsidRPr="00B73390">
              <w:t>156 (42.16)</w:t>
            </w:r>
          </w:p>
        </w:tc>
        <w:tc>
          <w:tcPr>
            <w:tcW w:w="640" w:type="pct"/>
          </w:tcPr>
          <w:p w14:paraId="1D1448B1" w14:textId="30878F8B" w:rsidR="00056703" w:rsidRPr="00B73390" w:rsidRDefault="009D1F2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91AF06A" w14:textId="3421B6B9" w:rsidR="00056703" w:rsidRPr="00B73390" w:rsidRDefault="009D1F2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4125EDE8" w14:textId="77777777" w:rsidR="00056703" w:rsidRPr="00B73390" w:rsidRDefault="00056703" w:rsidP="00056703"/>
        </w:tc>
        <w:tc>
          <w:tcPr>
            <w:tcW w:w="639" w:type="pct"/>
          </w:tcPr>
          <w:p w14:paraId="3CD3D235" w14:textId="77777777" w:rsidR="00056703" w:rsidRPr="00B73390" w:rsidRDefault="00056703" w:rsidP="00056703"/>
        </w:tc>
      </w:tr>
      <w:tr w:rsidR="00CB0167" w:rsidRPr="00B73390" w14:paraId="71EC5205" w14:textId="77777777" w:rsidTr="008B58AD">
        <w:tc>
          <w:tcPr>
            <w:tcW w:w="1161" w:type="pct"/>
          </w:tcPr>
          <w:p w14:paraId="0B98919F" w14:textId="257A6979" w:rsidR="00CB0167" w:rsidRPr="00B73390" w:rsidRDefault="00CB0167" w:rsidP="00056703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Clinical</w:t>
            </w:r>
          </w:p>
        </w:tc>
        <w:tc>
          <w:tcPr>
            <w:tcW w:w="640" w:type="pct"/>
          </w:tcPr>
          <w:p w14:paraId="771743AB" w14:textId="77777777" w:rsidR="00CB0167" w:rsidRPr="00B73390" w:rsidRDefault="00CB0167" w:rsidP="00056703"/>
        </w:tc>
        <w:tc>
          <w:tcPr>
            <w:tcW w:w="640" w:type="pct"/>
          </w:tcPr>
          <w:p w14:paraId="528BFF31" w14:textId="77777777" w:rsidR="00CB0167" w:rsidRPr="00B73390" w:rsidRDefault="00CB0167" w:rsidP="00056703"/>
        </w:tc>
        <w:tc>
          <w:tcPr>
            <w:tcW w:w="640" w:type="pct"/>
          </w:tcPr>
          <w:p w14:paraId="5FC9CF3E" w14:textId="77777777" w:rsidR="00CB0167" w:rsidRPr="00B73390" w:rsidRDefault="00CB0167" w:rsidP="00056703"/>
        </w:tc>
        <w:tc>
          <w:tcPr>
            <w:tcW w:w="640" w:type="pct"/>
          </w:tcPr>
          <w:p w14:paraId="5C20728F" w14:textId="77777777" w:rsidR="00CB0167" w:rsidRPr="00B73390" w:rsidRDefault="00CB0167" w:rsidP="00056703"/>
        </w:tc>
        <w:tc>
          <w:tcPr>
            <w:tcW w:w="640" w:type="pct"/>
          </w:tcPr>
          <w:p w14:paraId="63D7CD83" w14:textId="77777777" w:rsidR="00CB0167" w:rsidRPr="00B73390" w:rsidRDefault="00CB0167" w:rsidP="00056703"/>
        </w:tc>
        <w:tc>
          <w:tcPr>
            <w:tcW w:w="639" w:type="pct"/>
          </w:tcPr>
          <w:p w14:paraId="68F3F434" w14:textId="77777777" w:rsidR="00CB0167" w:rsidRPr="00B73390" w:rsidRDefault="00CB0167" w:rsidP="00056703"/>
        </w:tc>
      </w:tr>
      <w:tr w:rsidR="00056703" w:rsidRPr="00B73390" w14:paraId="429D15AD" w14:textId="25340882" w:rsidTr="008B58AD">
        <w:tc>
          <w:tcPr>
            <w:tcW w:w="1161" w:type="pct"/>
          </w:tcPr>
          <w:p w14:paraId="7154F7F1" w14:textId="77777777" w:rsidR="00056703" w:rsidRPr="00B73390" w:rsidRDefault="00056703" w:rsidP="00056703">
            <w:r w:rsidRPr="00B73390">
              <w:rPr>
                <w:b/>
                <w:bCs/>
              </w:rPr>
              <w:t>At least one health problem in the last year</w:t>
            </w:r>
          </w:p>
        </w:tc>
        <w:tc>
          <w:tcPr>
            <w:tcW w:w="640" w:type="pct"/>
          </w:tcPr>
          <w:p w14:paraId="63B8C652" w14:textId="77777777" w:rsidR="00056703" w:rsidRPr="00B73390" w:rsidRDefault="00056703" w:rsidP="00056703"/>
        </w:tc>
        <w:tc>
          <w:tcPr>
            <w:tcW w:w="640" w:type="pct"/>
          </w:tcPr>
          <w:p w14:paraId="19EF7DCC" w14:textId="77777777" w:rsidR="00056703" w:rsidRPr="00B73390" w:rsidRDefault="00056703" w:rsidP="00056703"/>
        </w:tc>
        <w:tc>
          <w:tcPr>
            <w:tcW w:w="640" w:type="pct"/>
          </w:tcPr>
          <w:p w14:paraId="51CF5723" w14:textId="77777777" w:rsidR="00056703" w:rsidRPr="00B73390" w:rsidRDefault="00056703" w:rsidP="00056703"/>
        </w:tc>
        <w:tc>
          <w:tcPr>
            <w:tcW w:w="640" w:type="pct"/>
          </w:tcPr>
          <w:p w14:paraId="2635710D" w14:textId="77777777" w:rsidR="00056703" w:rsidRPr="00B73390" w:rsidRDefault="00056703" w:rsidP="00056703"/>
        </w:tc>
        <w:tc>
          <w:tcPr>
            <w:tcW w:w="640" w:type="pct"/>
          </w:tcPr>
          <w:p w14:paraId="03F15033" w14:textId="77777777" w:rsidR="00056703" w:rsidRPr="00B73390" w:rsidRDefault="00056703" w:rsidP="00056703"/>
        </w:tc>
        <w:tc>
          <w:tcPr>
            <w:tcW w:w="639" w:type="pct"/>
          </w:tcPr>
          <w:p w14:paraId="5837211E" w14:textId="77777777" w:rsidR="00056703" w:rsidRPr="00B73390" w:rsidRDefault="00056703" w:rsidP="00056703"/>
        </w:tc>
      </w:tr>
      <w:tr w:rsidR="00056703" w:rsidRPr="00B73390" w14:paraId="1ED046B2" w14:textId="55FE5716" w:rsidTr="008B58AD">
        <w:tc>
          <w:tcPr>
            <w:tcW w:w="1161" w:type="pct"/>
          </w:tcPr>
          <w:p w14:paraId="1F55582E" w14:textId="77777777" w:rsidR="00056703" w:rsidRPr="00B73390" w:rsidRDefault="00056703" w:rsidP="00056703">
            <w:r w:rsidRPr="00B73390">
              <w:t>Yes</w:t>
            </w:r>
          </w:p>
        </w:tc>
        <w:tc>
          <w:tcPr>
            <w:tcW w:w="640" w:type="pct"/>
          </w:tcPr>
          <w:p w14:paraId="28249762" w14:textId="30A93702" w:rsidR="00056703" w:rsidRPr="00B73390" w:rsidRDefault="00056703" w:rsidP="00056703">
            <w:pPr>
              <w:jc w:val="center"/>
            </w:pPr>
            <w:r w:rsidRPr="00B73390">
              <w:t>26</w:t>
            </w:r>
            <w:r w:rsidR="00A62F51" w:rsidRPr="00B73390">
              <w:t xml:space="preserve"> (6.26)</w:t>
            </w:r>
          </w:p>
        </w:tc>
        <w:tc>
          <w:tcPr>
            <w:tcW w:w="640" w:type="pct"/>
          </w:tcPr>
          <w:p w14:paraId="59DDCEF3" w14:textId="4CF3B92B" w:rsidR="00056703" w:rsidRPr="00B73390" w:rsidRDefault="00056703" w:rsidP="00056703">
            <w:pPr>
              <w:jc w:val="center"/>
            </w:pPr>
            <w:r w:rsidRPr="00B73390">
              <w:t>14 (53.85)</w:t>
            </w:r>
          </w:p>
        </w:tc>
        <w:tc>
          <w:tcPr>
            <w:tcW w:w="640" w:type="pct"/>
          </w:tcPr>
          <w:p w14:paraId="57486BE5" w14:textId="04DAAD4C" w:rsidR="00056703" w:rsidRPr="00B73390" w:rsidRDefault="00A60583" w:rsidP="00056703">
            <w:pPr>
              <w:jc w:val="center"/>
            </w:pPr>
            <w:r w:rsidRPr="00B73390">
              <w:t>1.62 (0.73-3.59)</w:t>
            </w:r>
          </w:p>
        </w:tc>
        <w:tc>
          <w:tcPr>
            <w:tcW w:w="640" w:type="pct"/>
          </w:tcPr>
          <w:p w14:paraId="633ED13A" w14:textId="1BD4EF5A" w:rsidR="00056703" w:rsidRPr="00B73390" w:rsidRDefault="00A60583" w:rsidP="00056703">
            <w:pPr>
              <w:jc w:val="center"/>
            </w:pPr>
            <w:r w:rsidRPr="00B73390">
              <w:t>0.237</w:t>
            </w:r>
          </w:p>
        </w:tc>
        <w:tc>
          <w:tcPr>
            <w:tcW w:w="640" w:type="pct"/>
          </w:tcPr>
          <w:p w14:paraId="67C0B7C2" w14:textId="77777777" w:rsidR="00056703" w:rsidRPr="00B73390" w:rsidRDefault="00056703" w:rsidP="00056703"/>
        </w:tc>
        <w:tc>
          <w:tcPr>
            <w:tcW w:w="639" w:type="pct"/>
          </w:tcPr>
          <w:p w14:paraId="195FC302" w14:textId="77777777" w:rsidR="00056703" w:rsidRPr="00B73390" w:rsidRDefault="00056703" w:rsidP="00056703"/>
        </w:tc>
      </w:tr>
      <w:tr w:rsidR="00056703" w:rsidRPr="00B73390" w14:paraId="3682194F" w14:textId="09C8D94E" w:rsidTr="008B58AD">
        <w:tc>
          <w:tcPr>
            <w:tcW w:w="1161" w:type="pct"/>
          </w:tcPr>
          <w:p w14:paraId="3734E811" w14:textId="77777777" w:rsidR="00056703" w:rsidRPr="00B73390" w:rsidRDefault="00056703" w:rsidP="00056703">
            <w:r w:rsidRPr="00B73390">
              <w:t>No</w:t>
            </w:r>
          </w:p>
        </w:tc>
        <w:tc>
          <w:tcPr>
            <w:tcW w:w="640" w:type="pct"/>
          </w:tcPr>
          <w:p w14:paraId="03B7A002" w14:textId="5982C4B0" w:rsidR="00056703" w:rsidRPr="00B73390" w:rsidRDefault="00056703" w:rsidP="00056703">
            <w:pPr>
              <w:jc w:val="center"/>
            </w:pPr>
            <w:r w:rsidRPr="00B73390">
              <w:t>389</w:t>
            </w:r>
            <w:r w:rsidR="00A62F51" w:rsidRPr="00B73390">
              <w:t xml:space="preserve"> (93.73)</w:t>
            </w:r>
          </w:p>
        </w:tc>
        <w:tc>
          <w:tcPr>
            <w:tcW w:w="640" w:type="pct"/>
          </w:tcPr>
          <w:p w14:paraId="50E0E4D3" w14:textId="415D4116" w:rsidR="00056703" w:rsidRPr="00B73390" w:rsidRDefault="00056703" w:rsidP="00056703">
            <w:pPr>
              <w:jc w:val="center"/>
            </w:pPr>
            <w:r w:rsidRPr="00B73390">
              <w:t>163 (41.90)</w:t>
            </w:r>
          </w:p>
        </w:tc>
        <w:tc>
          <w:tcPr>
            <w:tcW w:w="640" w:type="pct"/>
          </w:tcPr>
          <w:p w14:paraId="53337B20" w14:textId="20FDFB2A" w:rsidR="00056703" w:rsidRPr="00B73390" w:rsidRDefault="00A60583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62CFD847" w14:textId="210DFA9E" w:rsidR="00056703" w:rsidRPr="00B73390" w:rsidRDefault="00A60583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796D1898" w14:textId="77777777" w:rsidR="00056703" w:rsidRPr="00B73390" w:rsidRDefault="00056703" w:rsidP="00056703"/>
        </w:tc>
        <w:tc>
          <w:tcPr>
            <w:tcW w:w="639" w:type="pct"/>
          </w:tcPr>
          <w:p w14:paraId="794533F0" w14:textId="77777777" w:rsidR="00056703" w:rsidRPr="00B73390" w:rsidRDefault="00056703" w:rsidP="00056703"/>
        </w:tc>
      </w:tr>
      <w:tr w:rsidR="00056703" w:rsidRPr="00B73390" w14:paraId="5B4FA9F6" w14:textId="6EE67DA3" w:rsidTr="008B58AD">
        <w:tc>
          <w:tcPr>
            <w:tcW w:w="1161" w:type="pct"/>
          </w:tcPr>
          <w:p w14:paraId="3811C876" w14:textId="77777777" w:rsidR="00056703" w:rsidRPr="00B73390" w:rsidRDefault="00056703" w:rsidP="00056703">
            <w:r w:rsidRPr="00B73390">
              <w:rPr>
                <w:b/>
                <w:bCs/>
              </w:rPr>
              <w:t>At least one medical consultation in the last year</w:t>
            </w:r>
          </w:p>
        </w:tc>
        <w:tc>
          <w:tcPr>
            <w:tcW w:w="640" w:type="pct"/>
          </w:tcPr>
          <w:p w14:paraId="1D442BC3" w14:textId="77777777" w:rsidR="00056703" w:rsidRPr="00B73390" w:rsidRDefault="00056703" w:rsidP="00056703"/>
        </w:tc>
        <w:tc>
          <w:tcPr>
            <w:tcW w:w="640" w:type="pct"/>
          </w:tcPr>
          <w:p w14:paraId="3A9C3CD3" w14:textId="77777777" w:rsidR="00056703" w:rsidRPr="00B73390" w:rsidRDefault="00056703" w:rsidP="00056703"/>
        </w:tc>
        <w:tc>
          <w:tcPr>
            <w:tcW w:w="640" w:type="pct"/>
          </w:tcPr>
          <w:p w14:paraId="28A4F1E3" w14:textId="77777777" w:rsidR="00056703" w:rsidRPr="00B73390" w:rsidRDefault="00056703" w:rsidP="00056703"/>
        </w:tc>
        <w:tc>
          <w:tcPr>
            <w:tcW w:w="640" w:type="pct"/>
          </w:tcPr>
          <w:p w14:paraId="201A8B8F" w14:textId="77777777" w:rsidR="00056703" w:rsidRPr="00B73390" w:rsidRDefault="00056703" w:rsidP="00056703"/>
        </w:tc>
        <w:tc>
          <w:tcPr>
            <w:tcW w:w="640" w:type="pct"/>
          </w:tcPr>
          <w:p w14:paraId="0EA1B405" w14:textId="77777777" w:rsidR="00056703" w:rsidRPr="00B73390" w:rsidRDefault="00056703" w:rsidP="00056703"/>
        </w:tc>
        <w:tc>
          <w:tcPr>
            <w:tcW w:w="639" w:type="pct"/>
          </w:tcPr>
          <w:p w14:paraId="1B6ED55F" w14:textId="77777777" w:rsidR="00056703" w:rsidRPr="00B73390" w:rsidRDefault="00056703" w:rsidP="00056703"/>
        </w:tc>
      </w:tr>
      <w:tr w:rsidR="00056703" w:rsidRPr="00B73390" w14:paraId="28415F1E" w14:textId="05FC5A6F" w:rsidTr="008B58AD">
        <w:tc>
          <w:tcPr>
            <w:tcW w:w="1161" w:type="pct"/>
          </w:tcPr>
          <w:p w14:paraId="1A381F35" w14:textId="77777777" w:rsidR="00056703" w:rsidRPr="00B73390" w:rsidRDefault="00056703" w:rsidP="00056703">
            <w:r w:rsidRPr="00B73390">
              <w:t xml:space="preserve">Yes </w:t>
            </w:r>
          </w:p>
        </w:tc>
        <w:tc>
          <w:tcPr>
            <w:tcW w:w="640" w:type="pct"/>
          </w:tcPr>
          <w:p w14:paraId="7611E9C0" w14:textId="7FFDBF35" w:rsidR="00056703" w:rsidRPr="00B73390" w:rsidRDefault="00056703" w:rsidP="00056703">
            <w:pPr>
              <w:jc w:val="center"/>
            </w:pPr>
            <w:r w:rsidRPr="00B73390">
              <w:t>23</w:t>
            </w:r>
            <w:r w:rsidR="00A62F51" w:rsidRPr="00B73390">
              <w:t xml:space="preserve"> (5.54)</w:t>
            </w:r>
          </w:p>
        </w:tc>
        <w:tc>
          <w:tcPr>
            <w:tcW w:w="640" w:type="pct"/>
          </w:tcPr>
          <w:p w14:paraId="324B4743" w14:textId="5528E44E" w:rsidR="00056703" w:rsidRPr="00B73390" w:rsidRDefault="00056703" w:rsidP="00056703">
            <w:pPr>
              <w:jc w:val="center"/>
            </w:pPr>
            <w:r w:rsidRPr="00B73390">
              <w:t>14 (60.87)</w:t>
            </w:r>
          </w:p>
        </w:tc>
        <w:tc>
          <w:tcPr>
            <w:tcW w:w="640" w:type="pct"/>
          </w:tcPr>
          <w:p w14:paraId="6D4AEEF9" w14:textId="4E95CB10" w:rsidR="00056703" w:rsidRPr="00B73390" w:rsidRDefault="00CA0807" w:rsidP="00056703">
            <w:pPr>
              <w:jc w:val="center"/>
            </w:pPr>
            <w:r w:rsidRPr="00B73390">
              <w:t>2.18 (0.92-5.17)</w:t>
            </w:r>
          </w:p>
        </w:tc>
        <w:tc>
          <w:tcPr>
            <w:tcW w:w="640" w:type="pct"/>
          </w:tcPr>
          <w:p w14:paraId="0C186DAB" w14:textId="7FFE76B6" w:rsidR="00056703" w:rsidRPr="00B73390" w:rsidRDefault="00CA0807" w:rsidP="00056703">
            <w:pPr>
              <w:jc w:val="center"/>
            </w:pPr>
            <w:r w:rsidRPr="00B73390">
              <w:t>0.075</w:t>
            </w:r>
          </w:p>
        </w:tc>
        <w:tc>
          <w:tcPr>
            <w:tcW w:w="640" w:type="pct"/>
          </w:tcPr>
          <w:p w14:paraId="1BB8A976" w14:textId="25BC306F" w:rsidR="00056703" w:rsidRPr="00B73390" w:rsidRDefault="00331AF5" w:rsidP="00331AF5">
            <w:pPr>
              <w:jc w:val="center"/>
            </w:pPr>
            <w:r w:rsidRPr="00B73390">
              <w:t>1.36 (0.28-6.71)</w:t>
            </w:r>
          </w:p>
        </w:tc>
        <w:tc>
          <w:tcPr>
            <w:tcW w:w="639" w:type="pct"/>
          </w:tcPr>
          <w:p w14:paraId="3D25FB4A" w14:textId="214002FB" w:rsidR="00056703" w:rsidRPr="00B73390" w:rsidRDefault="00331AF5" w:rsidP="00331AF5">
            <w:pPr>
              <w:jc w:val="center"/>
            </w:pPr>
            <w:r w:rsidRPr="00B73390">
              <w:t>0.704</w:t>
            </w:r>
          </w:p>
        </w:tc>
      </w:tr>
      <w:tr w:rsidR="00056703" w:rsidRPr="00B73390" w14:paraId="374BDC38" w14:textId="75260ABD" w:rsidTr="008B58AD">
        <w:tc>
          <w:tcPr>
            <w:tcW w:w="1161" w:type="pct"/>
          </w:tcPr>
          <w:p w14:paraId="6EEAB8D1" w14:textId="77777777" w:rsidR="00056703" w:rsidRPr="00B73390" w:rsidRDefault="00056703" w:rsidP="00056703">
            <w:r w:rsidRPr="00B73390">
              <w:t>No</w:t>
            </w:r>
          </w:p>
        </w:tc>
        <w:tc>
          <w:tcPr>
            <w:tcW w:w="640" w:type="pct"/>
          </w:tcPr>
          <w:p w14:paraId="3DC12F99" w14:textId="624D8F3A" w:rsidR="00056703" w:rsidRPr="00B73390" w:rsidRDefault="00056703" w:rsidP="00056703">
            <w:pPr>
              <w:jc w:val="center"/>
            </w:pPr>
            <w:r w:rsidRPr="00B73390">
              <w:t>392</w:t>
            </w:r>
            <w:r w:rsidR="00A62F51" w:rsidRPr="00B73390">
              <w:t xml:space="preserve"> (94.45)</w:t>
            </w:r>
          </w:p>
        </w:tc>
        <w:tc>
          <w:tcPr>
            <w:tcW w:w="640" w:type="pct"/>
          </w:tcPr>
          <w:p w14:paraId="5E63F02E" w14:textId="293CA6E0" w:rsidR="00056703" w:rsidRPr="00B73390" w:rsidRDefault="00056703" w:rsidP="00056703">
            <w:pPr>
              <w:jc w:val="center"/>
            </w:pPr>
            <w:r w:rsidRPr="00B73390">
              <w:t>163 (41.58)</w:t>
            </w:r>
          </w:p>
        </w:tc>
        <w:tc>
          <w:tcPr>
            <w:tcW w:w="640" w:type="pct"/>
          </w:tcPr>
          <w:p w14:paraId="257C6E4D" w14:textId="584B0384" w:rsidR="00056703" w:rsidRPr="00B73390" w:rsidRDefault="00CA080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16A8DE2" w14:textId="74BA2FA8" w:rsidR="00056703" w:rsidRPr="00B73390" w:rsidRDefault="00CA0807" w:rsidP="00056703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27998AD5" w14:textId="27DB2664" w:rsidR="00056703" w:rsidRPr="00B73390" w:rsidRDefault="00331AF5" w:rsidP="00331AF5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F76F217" w14:textId="615164CA" w:rsidR="00056703" w:rsidRPr="00B73390" w:rsidRDefault="00331AF5" w:rsidP="00331AF5">
            <w:pPr>
              <w:jc w:val="center"/>
            </w:pPr>
            <w:r w:rsidRPr="00B73390">
              <w:t>1.00</w:t>
            </w:r>
          </w:p>
        </w:tc>
      </w:tr>
      <w:tr w:rsidR="00056703" w:rsidRPr="00B73390" w14:paraId="137864A7" w14:textId="213238E5" w:rsidTr="008B58AD">
        <w:tc>
          <w:tcPr>
            <w:tcW w:w="1161" w:type="pct"/>
          </w:tcPr>
          <w:p w14:paraId="744C2FCD" w14:textId="77777777" w:rsidR="00056703" w:rsidRPr="00B73390" w:rsidRDefault="00056703" w:rsidP="00056703">
            <w:r w:rsidRPr="00B73390">
              <w:rPr>
                <w:b/>
                <w:bCs/>
              </w:rPr>
              <w:t>Use of medications in previous pregnancy</w:t>
            </w:r>
          </w:p>
        </w:tc>
        <w:tc>
          <w:tcPr>
            <w:tcW w:w="640" w:type="pct"/>
          </w:tcPr>
          <w:p w14:paraId="29D2B50C" w14:textId="77777777" w:rsidR="00056703" w:rsidRPr="00B73390" w:rsidRDefault="00056703" w:rsidP="00056703"/>
        </w:tc>
        <w:tc>
          <w:tcPr>
            <w:tcW w:w="640" w:type="pct"/>
          </w:tcPr>
          <w:p w14:paraId="55659AAB" w14:textId="77777777" w:rsidR="00056703" w:rsidRPr="00B73390" w:rsidRDefault="00056703" w:rsidP="00056703"/>
        </w:tc>
        <w:tc>
          <w:tcPr>
            <w:tcW w:w="640" w:type="pct"/>
          </w:tcPr>
          <w:p w14:paraId="6E15A414" w14:textId="77777777" w:rsidR="00056703" w:rsidRPr="00B73390" w:rsidRDefault="00056703" w:rsidP="00056703"/>
        </w:tc>
        <w:tc>
          <w:tcPr>
            <w:tcW w:w="640" w:type="pct"/>
          </w:tcPr>
          <w:p w14:paraId="5B364564" w14:textId="77777777" w:rsidR="00056703" w:rsidRPr="00B73390" w:rsidRDefault="00056703" w:rsidP="00056703"/>
        </w:tc>
        <w:tc>
          <w:tcPr>
            <w:tcW w:w="640" w:type="pct"/>
          </w:tcPr>
          <w:p w14:paraId="050F4329" w14:textId="77777777" w:rsidR="00056703" w:rsidRPr="00B73390" w:rsidRDefault="00056703" w:rsidP="00056703"/>
        </w:tc>
        <w:tc>
          <w:tcPr>
            <w:tcW w:w="639" w:type="pct"/>
          </w:tcPr>
          <w:p w14:paraId="1EBD692F" w14:textId="77777777" w:rsidR="00056703" w:rsidRPr="00B73390" w:rsidRDefault="00056703" w:rsidP="00056703"/>
        </w:tc>
      </w:tr>
      <w:tr w:rsidR="00961F5C" w:rsidRPr="00B73390" w14:paraId="4B0D70B4" w14:textId="6378E832" w:rsidTr="008B58AD">
        <w:tc>
          <w:tcPr>
            <w:tcW w:w="1161" w:type="pct"/>
          </w:tcPr>
          <w:p w14:paraId="0CBA259A" w14:textId="77777777" w:rsidR="00961F5C" w:rsidRPr="00B73390" w:rsidRDefault="00961F5C" w:rsidP="00961F5C">
            <w:r w:rsidRPr="00B73390">
              <w:t>Yes</w:t>
            </w:r>
          </w:p>
        </w:tc>
        <w:tc>
          <w:tcPr>
            <w:tcW w:w="640" w:type="pct"/>
          </w:tcPr>
          <w:p w14:paraId="5C412AA2" w14:textId="6971EE0F" w:rsidR="00961F5C" w:rsidRPr="00B73390" w:rsidRDefault="00961F5C" w:rsidP="00961F5C">
            <w:pPr>
              <w:jc w:val="center"/>
            </w:pPr>
            <w:r w:rsidRPr="00B73390">
              <w:t>286 (68.91)</w:t>
            </w:r>
          </w:p>
        </w:tc>
        <w:tc>
          <w:tcPr>
            <w:tcW w:w="640" w:type="pct"/>
          </w:tcPr>
          <w:p w14:paraId="249682A9" w14:textId="532BCEE5" w:rsidR="00961F5C" w:rsidRPr="00B73390" w:rsidRDefault="00961F5C" w:rsidP="00961F5C">
            <w:pPr>
              <w:jc w:val="center"/>
            </w:pPr>
            <w:r w:rsidRPr="00B73390">
              <w:t>130 (45.45)</w:t>
            </w:r>
          </w:p>
        </w:tc>
        <w:tc>
          <w:tcPr>
            <w:tcW w:w="640" w:type="pct"/>
          </w:tcPr>
          <w:p w14:paraId="13C640C2" w14:textId="0A51A9D1" w:rsidR="00961F5C" w:rsidRPr="00B73390" w:rsidRDefault="00961F5C" w:rsidP="00961F5C">
            <w:pPr>
              <w:jc w:val="center"/>
            </w:pPr>
            <w:r w:rsidRPr="00B73390">
              <w:t>1.45 (0.95-2.23)</w:t>
            </w:r>
          </w:p>
        </w:tc>
        <w:tc>
          <w:tcPr>
            <w:tcW w:w="640" w:type="pct"/>
          </w:tcPr>
          <w:p w14:paraId="40616435" w14:textId="318C1FD7" w:rsidR="00961F5C" w:rsidRPr="00B73390" w:rsidRDefault="00961F5C" w:rsidP="00961F5C">
            <w:pPr>
              <w:jc w:val="center"/>
            </w:pPr>
            <w:r w:rsidRPr="00B73390">
              <w:t>0.086</w:t>
            </w:r>
          </w:p>
        </w:tc>
        <w:tc>
          <w:tcPr>
            <w:tcW w:w="640" w:type="pct"/>
          </w:tcPr>
          <w:p w14:paraId="7975CA29" w14:textId="6BC78668" w:rsidR="00961F5C" w:rsidRPr="00B73390" w:rsidRDefault="00961F5C" w:rsidP="00961F5C">
            <w:pPr>
              <w:jc w:val="center"/>
            </w:pPr>
            <w:r w:rsidRPr="00B73390">
              <w:t>1.43 (0.34-7.46)</w:t>
            </w:r>
          </w:p>
        </w:tc>
        <w:tc>
          <w:tcPr>
            <w:tcW w:w="639" w:type="pct"/>
          </w:tcPr>
          <w:p w14:paraId="3070A1E1" w14:textId="1563E478" w:rsidR="00961F5C" w:rsidRPr="00B73390" w:rsidRDefault="00961F5C" w:rsidP="00961F5C">
            <w:pPr>
              <w:jc w:val="center"/>
            </w:pPr>
            <w:r w:rsidRPr="00B73390">
              <w:t>0.892</w:t>
            </w:r>
          </w:p>
        </w:tc>
      </w:tr>
      <w:tr w:rsidR="00961F5C" w:rsidRPr="00B73390" w14:paraId="4F2C06F9" w14:textId="6BFEF4CD" w:rsidTr="008B58AD">
        <w:tc>
          <w:tcPr>
            <w:tcW w:w="1161" w:type="pct"/>
          </w:tcPr>
          <w:p w14:paraId="5DA979CA" w14:textId="77777777" w:rsidR="00961F5C" w:rsidRPr="00B73390" w:rsidRDefault="00961F5C" w:rsidP="00961F5C">
            <w:r w:rsidRPr="00B73390">
              <w:t>No</w:t>
            </w:r>
          </w:p>
        </w:tc>
        <w:tc>
          <w:tcPr>
            <w:tcW w:w="640" w:type="pct"/>
          </w:tcPr>
          <w:p w14:paraId="49B21066" w14:textId="22F14264" w:rsidR="00961F5C" w:rsidRPr="00B73390" w:rsidRDefault="00961F5C" w:rsidP="00961F5C">
            <w:pPr>
              <w:jc w:val="center"/>
            </w:pPr>
            <w:r w:rsidRPr="00B73390">
              <w:t>129 (31.08)</w:t>
            </w:r>
          </w:p>
        </w:tc>
        <w:tc>
          <w:tcPr>
            <w:tcW w:w="640" w:type="pct"/>
          </w:tcPr>
          <w:p w14:paraId="761C193F" w14:textId="6FD2350D" w:rsidR="00961F5C" w:rsidRPr="00B73390" w:rsidRDefault="00961F5C" w:rsidP="00961F5C">
            <w:pPr>
              <w:jc w:val="center"/>
            </w:pPr>
            <w:r w:rsidRPr="00B73390">
              <w:t>47 (36.43)</w:t>
            </w:r>
          </w:p>
        </w:tc>
        <w:tc>
          <w:tcPr>
            <w:tcW w:w="640" w:type="pct"/>
          </w:tcPr>
          <w:p w14:paraId="534A335E" w14:textId="71A0621C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14CCC742" w14:textId="0343624B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15D249F" w14:textId="2CBBF0BC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2F0241ED" w14:textId="7E663C5A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</w:tr>
      <w:tr w:rsidR="00961F5C" w:rsidRPr="00B73390" w14:paraId="1A6ED86B" w14:textId="04A7F8D8" w:rsidTr="008B58AD">
        <w:tc>
          <w:tcPr>
            <w:tcW w:w="1161" w:type="pct"/>
          </w:tcPr>
          <w:p w14:paraId="67146A34" w14:textId="77777777" w:rsidR="00961F5C" w:rsidRPr="00B73390" w:rsidRDefault="00961F5C" w:rsidP="00961F5C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Medical illness</w:t>
            </w:r>
          </w:p>
        </w:tc>
        <w:tc>
          <w:tcPr>
            <w:tcW w:w="640" w:type="pct"/>
          </w:tcPr>
          <w:p w14:paraId="153B2E60" w14:textId="77777777" w:rsidR="00961F5C" w:rsidRPr="00B73390" w:rsidRDefault="00961F5C" w:rsidP="00961F5C"/>
        </w:tc>
        <w:tc>
          <w:tcPr>
            <w:tcW w:w="640" w:type="pct"/>
          </w:tcPr>
          <w:p w14:paraId="65F28F96" w14:textId="77777777" w:rsidR="00961F5C" w:rsidRPr="00B73390" w:rsidRDefault="00961F5C" w:rsidP="00961F5C"/>
        </w:tc>
        <w:tc>
          <w:tcPr>
            <w:tcW w:w="640" w:type="pct"/>
          </w:tcPr>
          <w:p w14:paraId="2FFC5B73" w14:textId="77777777" w:rsidR="00961F5C" w:rsidRPr="00B73390" w:rsidRDefault="00961F5C" w:rsidP="00961F5C"/>
        </w:tc>
        <w:tc>
          <w:tcPr>
            <w:tcW w:w="640" w:type="pct"/>
          </w:tcPr>
          <w:p w14:paraId="4C2DAE42" w14:textId="77777777" w:rsidR="00961F5C" w:rsidRPr="00B73390" w:rsidRDefault="00961F5C" w:rsidP="00961F5C"/>
        </w:tc>
        <w:tc>
          <w:tcPr>
            <w:tcW w:w="640" w:type="pct"/>
          </w:tcPr>
          <w:p w14:paraId="6D948330" w14:textId="77777777" w:rsidR="00961F5C" w:rsidRPr="00B73390" w:rsidRDefault="00961F5C" w:rsidP="00961F5C"/>
        </w:tc>
        <w:tc>
          <w:tcPr>
            <w:tcW w:w="639" w:type="pct"/>
          </w:tcPr>
          <w:p w14:paraId="3B021E7B" w14:textId="77777777" w:rsidR="00961F5C" w:rsidRPr="00B73390" w:rsidRDefault="00961F5C" w:rsidP="00961F5C"/>
        </w:tc>
      </w:tr>
      <w:tr w:rsidR="00961F5C" w:rsidRPr="00B73390" w14:paraId="2329FA01" w14:textId="5B582E5F" w:rsidTr="008B58AD">
        <w:tc>
          <w:tcPr>
            <w:tcW w:w="1161" w:type="pct"/>
          </w:tcPr>
          <w:p w14:paraId="2971358C" w14:textId="77777777" w:rsidR="00961F5C" w:rsidRPr="00B73390" w:rsidRDefault="00961F5C" w:rsidP="00961F5C">
            <w:r w:rsidRPr="00B73390">
              <w:t>Yes</w:t>
            </w:r>
          </w:p>
        </w:tc>
        <w:tc>
          <w:tcPr>
            <w:tcW w:w="640" w:type="pct"/>
          </w:tcPr>
          <w:p w14:paraId="772009EE" w14:textId="54E9FBBF" w:rsidR="00961F5C" w:rsidRPr="00B73390" w:rsidRDefault="00961F5C" w:rsidP="00961F5C">
            <w:pPr>
              <w:jc w:val="center"/>
            </w:pPr>
            <w:r w:rsidRPr="00B73390">
              <w:t>118 (28.43)</w:t>
            </w:r>
          </w:p>
        </w:tc>
        <w:tc>
          <w:tcPr>
            <w:tcW w:w="640" w:type="pct"/>
          </w:tcPr>
          <w:p w14:paraId="093ACDB7" w14:textId="3C974521" w:rsidR="00961F5C" w:rsidRPr="00B73390" w:rsidRDefault="00961F5C" w:rsidP="00961F5C">
            <w:pPr>
              <w:jc w:val="center"/>
            </w:pPr>
            <w:r w:rsidRPr="00B73390">
              <w:t>48 (40.68)</w:t>
            </w:r>
          </w:p>
        </w:tc>
        <w:tc>
          <w:tcPr>
            <w:tcW w:w="640" w:type="pct"/>
          </w:tcPr>
          <w:p w14:paraId="4D4635C9" w14:textId="494D3076" w:rsidR="00961F5C" w:rsidRPr="00B73390" w:rsidRDefault="00961F5C" w:rsidP="00961F5C">
            <w:pPr>
              <w:jc w:val="center"/>
            </w:pPr>
            <w:r w:rsidRPr="00B73390">
              <w:t>0.89 (0.58-1.38)</w:t>
            </w:r>
          </w:p>
        </w:tc>
        <w:tc>
          <w:tcPr>
            <w:tcW w:w="640" w:type="pct"/>
          </w:tcPr>
          <w:p w14:paraId="2C88B958" w14:textId="3148F543" w:rsidR="00961F5C" w:rsidRPr="00B73390" w:rsidRDefault="00961F5C" w:rsidP="00961F5C">
            <w:pPr>
              <w:jc w:val="center"/>
            </w:pPr>
            <w:r w:rsidRPr="00B73390">
              <w:t>0.609</w:t>
            </w:r>
          </w:p>
        </w:tc>
        <w:tc>
          <w:tcPr>
            <w:tcW w:w="640" w:type="pct"/>
          </w:tcPr>
          <w:p w14:paraId="5B6C54D3" w14:textId="77777777" w:rsidR="00961F5C" w:rsidRPr="00B73390" w:rsidRDefault="00961F5C" w:rsidP="00961F5C"/>
        </w:tc>
        <w:tc>
          <w:tcPr>
            <w:tcW w:w="639" w:type="pct"/>
          </w:tcPr>
          <w:p w14:paraId="60F7DC9C" w14:textId="77777777" w:rsidR="00961F5C" w:rsidRPr="00B73390" w:rsidRDefault="00961F5C" w:rsidP="00961F5C"/>
        </w:tc>
      </w:tr>
      <w:tr w:rsidR="00961F5C" w:rsidRPr="00B73390" w14:paraId="7FC35FCA" w14:textId="1FD72E4E" w:rsidTr="008B58AD">
        <w:tc>
          <w:tcPr>
            <w:tcW w:w="1161" w:type="pct"/>
          </w:tcPr>
          <w:p w14:paraId="1C68CCA9" w14:textId="77777777" w:rsidR="00961F5C" w:rsidRPr="00B73390" w:rsidRDefault="00961F5C" w:rsidP="00961F5C">
            <w:r w:rsidRPr="00B73390">
              <w:t>No</w:t>
            </w:r>
          </w:p>
        </w:tc>
        <w:tc>
          <w:tcPr>
            <w:tcW w:w="640" w:type="pct"/>
          </w:tcPr>
          <w:p w14:paraId="7B803021" w14:textId="1417CE54" w:rsidR="00961F5C" w:rsidRPr="00B73390" w:rsidRDefault="00961F5C" w:rsidP="00961F5C">
            <w:pPr>
              <w:jc w:val="center"/>
            </w:pPr>
            <w:r w:rsidRPr="00B73390">
              <w:t>297 (71.56)</w:t>
            </w:r>
          </w:p>
        </w:tc>
        <w:tc>
          <w:tcPr>
            <w:tcW w:w="640" w:type="pct"/>
          </w:tcPr>
          <w:p w14:paraId="066D3D00" w14:textId="6397A8A5" w:rsidR="00961F5C" w:rsidRPr="00B73390" w:rsidRDefault="00961F5C" w:rsidP="00961F5C">
            <w:pPr>
              <w:jc w:val="center"/>
            </w:pPr>
            <w:r w:rsidRPr="00B73390">
              <w:t>129 (43.43)</w:t>
            </w:r>
          </w:p>
        </w:tc>
        <w:tc>
          <w:tcPr>
            <w:tcW w:w="640" w:type="pct"/>
          </w:tcPr>
          <w:p w14:paraId="6844AE4C" w14:textId="56F5CF60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B7E8F91" w14:textId="2F216D05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47964CF" w14:textId="77777777" w:rsidR="00961F5C" w:rsidRPr="00B73390" w:rsidRDefault="00961F5C" w:rsidP="00961F5C"/>
        </w:tc>
        <w:tc>
          <w:tcPr>
            <w:tcW w:w="639" w:type="pct"/>
          </w:tcPr>
          <w:p w14:paraId="1D1833D0" w14:textId="77777777" w:rsidR="00961F5C" w:rsidRPr="00B73390" w:rsidRDefault="00961F5C" w:rsidP="00961F5C"/>
        </w:tc>
      </w:tr>
      <w:tr w:rsidR="00961F5C" w:rsidRPr="00B73390" w14:paraId="38D6B1D5" w14:textId="4488855C" w:rsidTr="008B58AD">
        <w:tc>
          <w:tcPr>
            <w:tcW w:w="1161" w:type="pct"/>
          </w:tcPr>
          <w:p w14:paraId="053EC7B1" w14:textId="77777777" w:rsidR="00961F5C" w:rsidRPr="00B73390" w:rsidRDefault="00961F5C" w:rsidP="00961F5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At least one GP visit in the current pregnancy</w:t>
            </w:r>
          </w:p>
        </w:tc>
        <w:tc>
          <w:tcPr>
            <w:tcW w:w="640" w:type="pct"/>
          </w:tcPr>
          <w:p w14:paraId="547F75CA" w14:textId="77777777" w:rsidR="00961F5C" w:rsidRPr="00B73390" w:rsidRDefault="00961F5C" w:rsidP="00961F5C"/>
        </w:tc>
        <w:tc>
          <w:tcPr>
            <w:tcW w:w="640" w:type="pct"/>
          </w:tcPr>
          <w:p w14:paraId="091003FC" w14:textId="77777777" w:rsidR="00961F5C" w:rsidRPr="00B73390" w:rsidRDefault="00961F5C" w:rsidP="00961F5C"/>
        </w:tc>
        <w:tc>
          <w:tcPr>
            <w:tcW w:w="640" w:type="pct"/>
          </w:tcPr>
          <w:p w14:paraId="72F7B671" w14:textId="77777777" w:rsidR="00961F5C" w:rsidRPr="00B73390" w:rsidRDefault="00961F5C" w:rsidP="00961F5C"/>
        </w:tc>
        <w:tc>
          <w:tcPr>
            <w:tcW w:w="640" w:type="pct"/>
          </w:tcPr>
          <w:p w14:paraId="70295E28" w14:textId="77777777" w:rsidR="00961F5C" w:rsidRPr="00B73390" w:rsidRDefault="00961F5C" w:rsidP="00961F5C"/>
        </w:tc>
        <w:tc>
          <w:tcPr>
            <w:tcW w:w="640" w:type="pct"/>
          </w:tcPr>
          <w:p w14:paraId="34AD23D5" w14:textId="77777777" w:rsidR="00961F5C" w:rsidRPr="00B73390" w:rsidRDefault="00961F5C" w:rsidP="00961F5C"/>
        </w:tc>
        <w:tc>
          <w:tcPr>
            <w:tcW w:w="639" w:type="pct"/>
          </w:tcPr>
          <w:p w14:paraId="4470E93F" w14:textId="77777777" w:rsidR="00961F5C" w:rsidRPr="00B73390" w:rsidRDefault="00961F5C" w:rsidP="00961F5C"/>
        </w:tc>
      </w:tr>
      <w:tr w:rsidR="00961F5C" w:rsidRPr="00B73390" w14:paraId="6193845D" w14:textId="3AB0F306" w:rsidTr="008B58AD">
        <w:tc>
          <w:tcPr>
            <w:tcW w:w="1161" w:type="pct"/>
          </w:tcPr>
          <w:p w14:paraId="1F70FDFD" w14:textId="77777777" w:rsidR="00961F5C" w:rsidRPr="00B73390" w:rsidRDefault="00961F5C" w:rsidP="00961F5C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40" w:type="pct"/>
          </w:tcPr>
          <w:p w14:paraId="4CCCA2EF" w14:textId="066002C4" w:rsidR="00961F5C" w:rsidRPr="00B73390" w:rsidRDefault="00961F5C" w:rsidP="00961F5C">
            <w:pPr>
              <w:jc w:val="center"/>
            </w:pPr>
            <w:r w:rsidRPr="00B73390">
              <w:t>64 (15.42)</w:t>
            </w:r>
          </w:p>
        </w:tc>
        <w:tc>
          <w:tcPr>
            <w:tcW w:w="640" w:type="pct"/>
          </w:tcPr>
          <w:p w14:paraId="25523F50" w14:textId="523AE921" w:rsidR="00961F5C" w:rsidRPr="00B73390" w:rsidRDefault="00961F5C" w:rsidP="00961F5C">
            <w:pPr>
              <w:jc w:val="center"/>
            </w:pPr>
            <w:r w:rsidRPr="00B73390">
              <w:t>46 (71.87)</w:t>
            </w:r>
          </w:p>
        </w:tc>
        <w:tc>
          <w:tcPr>
            <w:tcW w:w="640" w:type="pct"/>
          </w:tcPr>
          <w:p w14:paraId="56AE03F6" w14:textId="3A89A540" w:rsidR="00961F5C" w:rsidRPr="00B73390" w:rsidRDefault="00961F5C" w:rsidP="00961F5C">
            <w:pPr>
              <w:jc w:val="center"/>
            </w:pPr>
            <w:r w:rsidRPr="00B73390">
              <w:t>4.29 (2.39-7.71)</w:t>
            </w:r>
          </w:p>
        </w:tc>
        <w:tc>
          <w:tcPr>
            <w:tcW w:w="640" w:type="pct"/>
          </w:tcPr>
          <w:p w14:paraId="7D70B6ED" w14:textId="1E06803D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69C61461" w14:textId="351E231B" w:rsidR="00961F5C" w:rsidRPr="00B73390" w:rsidRDefault="00961F5C" w:rsidP="00961F5C">
            <w:pPr>
              <w:jc w:val="center"/>
            </w:pPr>
            <w:r w:rsidRPr="00B73390">
              <w:t>2.54 (1.09-5.91)</w:t>
            </w:r>
          </w:p>
        </w:tc>
        <w:tc>
          <w:tcPr>
            <w:tcW w:w="639" w:type="pct"/>
          </w:tcPr>
          <w:p w14:paraId="3167FE8E" w14:textId="391E8466" w:rsidR="00961F5C" w:rsidRPr="00B73390" w:rsidRDefault="00961F5C" w:rsidP="00961F5C">
            <w:pPr>
              <w:jc w:val="center"/>
            </w:pPr>
            <w:r w:rsidRPr="00B73390">
              <w:t>0.030</w:t>
            </w:r>
          </w:p>
        </w:tc>
      </w:tr>
      <w:tr w:rsidR="00961F5C" w:rsidRPr="00B73390" w14:paraId="40A0622F" w14:textId="7D9D4B19" w:rsidTr="008B58AD">
        <w:tc>
          <w:tcPr>
            <w:tcW w:w="1161" w:type="pct"/>
          </w:tcPr>
          <w:p w14:paraId="7349BFF2" w14:textId="77777777" w:rsidR="00961F5C" w:rsidRPr="00B73390" w:rsidRDefault="00961F5C" w:rsidP="00961F5C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40" w:type="pct"/>
          </w:tcPr>
          <w:p w14:paraId="6F5590C9" w14:textId="59DF99A2" w:rsidR="00961F5C" w:rsidRPr="00B73390" w:rsidRDefault="00961F5C" w:rsidP="00961F5C">
            <w:pPr>
              <w:jc w:val="center"/>
            </w:pPr>
            <w:r w:rsidRPr="00B73390">
              <w:t>351 (84.58)</w:t>
            </w:r>
          </w:p>
        </w:tc>
        <w:tc>
          <w:tcPr>
            <w:tcW w:w="640" w:type="pct"/>
          </w:tcPr>
          <w:p w14:paraId="27216658" w14:textId="0671C7EE" w:rsidR="00961F5C" w:rsidRPr="00B73390" w:rsidRDefault="00961F5C" w:rsidP="00961F5C">
            <w:pPr>
              <w:jc w:val="center"/>
            </w:pPr>
            <w:r w:rsidRPr="00B73390">
              <w:t>131 (37.32)</w:t>
            </w:r>
          </w:p>
        </w:tc>
        <w:tc>
          <w:tcPr>
            <w:tcW w:w="640" w:type="pct"/>
          </w:tcPr>
          <w:p w14:paraId="241F56A8" w14:textId="28EE4060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2E526888" w14:textId="0302CADD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B62EBE7" w14:textId="7BF498AD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16570328" w14:textId="17B483BE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</w:tr>
      <w:tr w:rsidR="00961F5C" w:rsidRPr="00B73390" w14:paraId="7896D652" w14:textId="2320DFCA" w:rsidTr="008B58AD">
        <w:tc>
          <w:tcPr>
            <w:tcW w:w="1161" w:type="pct"/>
          </w:tcPr>
          <w:p w14:paraId="63E385F4" w14:textId="699CA2E0" w:rsidR="00961F5C" w:rsidRPr="00B73390" w:rsidRDefault="00961F5C" w:rsidP="00961F5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 xml:space="preserve">Number of medicines using  </w:t>
            </w:r>
          </w:p>
        </w:tc>
        <w:tc>
          <w:tcPr>
            <w:tcW w:w="640" w:type="pct"/>
          </w:tcPr>
          <w:p w14:paraId="2A96DC86" w14:textId="77777777" w:rsidR="00961F5C" w:rsidRPr="00B73390" w:rsidRDefault="00961F5C" w:rsidP="00961F5C"/>
        </w:tc>
        <w:tc>
          <w:tcPr>
            <w:tcW w:w="640" w:type="pct"/>
          </w:tcPr>
          <w:p w14:paraId="4CA39030" w14:textId="77777777" w:rsidR="00961F5C" w:rsidRPr="00B73390" w:rsidRDefault="00961F5C" w:rsidP="00961F5C"/>
        </w:tc>
        <w:tc>
          <w:tcPr>
            <w:tcW w:w="640" w:type="pct"/>
          </w:tcPr>
          <w:p w14:paraId="433D903D" w14:textId="77777777" w:rsidR="00961F5C" w:rsidRPr="00B73390" w:rsidRDefault="00961F5C" w:rsidP="00961F5C"/>
        </w:tc>
        <w:tc>
          <w:tcPr>
            <w:tcW w:w="640" w:type="pct"/>
          </w:tcPr>
          <w:p w14:paraId="2DDFEDAE" w14:textId="77777777" w:rsidR="00961F5C" w:rsidRPr="00B73390" w:rsidRDefault="00961F5C" w:rsidP="00961F5C"/>
        </w:tc>
        <w:tc>
          <w:tcPr>
            <w:tcW w:w="640" w:type="pct"/>
          </w:tcPr>
          <w:p w14:paraId="0258B7E1" w14:textId="77777777" w:rsidR="00961F5C" w:rsidRPr="00B73390" w:rsidRDefault="00961F5C" w:rsidP="00961F5C"/>
        </w:tc>
        <w:tc>
          <w:tcPr>
            <w:tcW w:w="639" w:type="pct"/>
          </w:tcPr>
          <w:p w14:paraId="3F35FC15" w14:textId="77777777" w:rsidR="00961F5C" w:rsidRPr="00B73390" w:rsidRDefault="00961F5C" w:rsidP="00961F5C"/>
        </w:tc>
      </w:tr>
      <w:tr w:rsidR="00961F5C" w:rsidRPr="00B73390" w14:paraId="3AB16CE2" w14:textId="77777777" w:rsidTr="008B58AD">
        <w:tc>
          <w:tcPr>
            <w:tcW w:w="1161" w:type="pct"/>
          </w:tcPr>
          <w:p w14:paraId="1FDF1700" w14:textId="43AADF43" w:rsidR="00961F5C" w:rsidRPr="00B73390" w:rsidRDefault="00961F5C" w:rsidP="00961F5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640" w:type="pct"/>
          </w:tcPr>
          <w:p w14:paraId="4C821B70" w14:textId="241F9705" w:rsidR="00961F5C" w:rsidRPr="00B73390" w:rsidRDefault="00961F5C" w:rsidP="00961F5C">
            <w:pPr>
              <w:jc w:val="center"/>
            </w:pPr>
            <w:r w:rsidRPr="00B73390">
              <w:t>99 (23.85)</w:t>
            </w:r>
          </w:p>
        </w:tc>
        <w:tc>
          <w:tcPr>
            <w:tcW w:w="640" w:type="pct"/>
          </w:tcPr>
          <w:p w14:paraId="3663799F" w14:textId="1426D19B" w:rsidR="00961F5C" w:rsidRPr="00B73390" w:rsidRDefault="00961F5C" w:rsidP="00961F5C">
            <w:pPr>
              <w:jc w:val="center"/>
            </w:pPr>
            <w:r w:rsidRPr="00B73390">
              <w:t>14 (14.14)</w:t>
            </w:r>
          </w:p>
        </w:tc>
        <w:tc>
          <w:tcPr>
            <w:tcW w:w="640" w:type="pct"/>
          </w:tcPr>
          <w:p w14:paraId="213D8BC0" w14:textId="03A80ECC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1270710" w14:textId="41467319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6146C122" w14:textId="45155EAC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726C2AC3" w14:textId="6114AC6D" w:rsidR="00961F5C" w:rsidRPr="00B73390" w:rsidRDefault="00961F5C" w:rsidP="00961F5C">
            <w:pPr>
              <w:jc w:val="center"/>
            </w:pPr>
            <w:r w:rsidRPr="00B73390">
              <w:t>1.00</w:t>
            </w:r>
          </w:p>
        </w:tc>
      </w:tr>
      <w:tr w:rsidR="00961F5C" w:rsidRPr="00B73390" w14:paraId="2ACA9C96" w14:textId="15149835" w:rsidTr="008B58AD">
        <w:tc>
          <w:tcPr>
            <w:tcW w:w="1161" w:type="pct"/>
          </w:tcPr>
          <w:p w14:paraId="4DA8F93B" w14:textId="77777777" w:rsidR="00961F5C" w:rsidRPr="00B73390" w:rsidRDefault="00961F5C" w:rsidP="00961F5C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40" w:type="pct"/>
          </w:tcPr>
          <w:p w14:paraId="666E2692" w14:textId="49D63C91" w:rsidR="00961F5C" w:rsidRPr="00B73390" w:rsidRDefault="00961F5C" w:rsidP="00961F5C">
            <w:pPr>
              <w:jc w:val="center"/>
            </w:pPr>
            <w:r w:rsidRPr="00B73390">
              <w:t>47 (11.32)</w:t>
            </w:r>
          </w:p>
        </w:tc>
        <w:tc>
          <w:tcPr>
            <w:tcW w:w="640" w:type="pct"/>
          </w:tcPr>
          <w:p w14:paraId="4C247D47" w14:textId="0C1739F9" w:rsidR="00961F5C" w:rsidRPr="00B73390" w:rsidRDefault="00961F5C" w:rsidP="00961F5C">
            <w:pPr>
              <w:jc w:val="center"/>
            </w:pPr>
            <w:r w:rsidRPr="00B73390">
              <w:t>27 (57.45)</w:t>
            </w:r>
          </w:p>
        </w:tc>
        <w:tc>
          <w:tcPr>
            <w:tcW w:w="640" w:type="pct"/>
          </w:tcPr>
          <w:p w14:paraId="65895A7B" w14:textId="2EBAF2B9" w:rsidR="00961F5C" w:rsidRPr="00B73390" w:rsidRDefault="00961F5C" w:rsidP="00961F5C">
            <w:r w:rsidRPr="00B73390">
              <w:t>8.19 (3.65-18.40)</w:t>
            </w:r>
          </w:p>
        </w:tc>
        <w:tc>
          <w:tcPr>
            <w:tcW w:w="640" w:type="pct"/>
          </w:tcPr>
          <w:p w14:paraId="6506421D" w14:textId="644B9A35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3ECA5B54" w14:textId="02C23C6A" w:rsidR="00961F5C" w:rsidRPr="00B73390" w:rsidRDefault="00961F5C" w:rsidP="00961F5C">
            <w:pPr>
              <w:jc w:val="center"/>
            </w:pPr>
            <w:r w:rsidRPr="00B73390">
              <w:t>9.00 (2.68-30.30)</w:t>
            </w:r>
          </w:p>
        </w:tc>
        <w:tc>
          <w:tcPr>
            <w:tcW w:w="639" w:type="pct"/>
          </w:tcPr>
          <w:p w14:paraId="521FF648" w14:textId="563D4AC2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</w:tr>
      <w:tr w:rsidR="00961F5C" w:rsidRPr="00B73390" w14:paraId="27EB1553" w14:textId="2F37F782" w:rsidTr="008B58AD">
        <w:tc>
          <w:tcPr>
            <w:tcW w:w="1161" w:type="pct"/>
          </w:tcPr>
          <w:p w14:paraId="39E5EF66" w14:textId="77777777" w:rsidR="00961F5C" w:rsidRPr="00B73390" w:rsidRDefault="00961F5C" w:rsidP="00961F5C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640" w:type="pct"/>
          </w:tcPr>
          <w:p w14:paraId="451DEBC7" w14:textId="02E6DA13" w:rsidR="00961F5C" w:rsidRPr="00B73390" w:rsidRDefault="00961F5C" w:rsidP="00961F5C">
            <w:pPr>
              <w:jc w:val="center"/>
            </w:pPr>
            <w:r w:rsidRPr="00B73390">
              <w:t>133 (32.01)</w:t>
            </w:r>
          </w:p>
        </w:tc>
        <w:tc>
          <w:tcPr>
            <w:tcW w:w="640" w:type="pct"/>
          </w:tcPr>
          <w:p w14:paraId="6DB1696C" w14:textId="7FDF74FD" w:rsidR="00961F5C" w:rsidRPr="00B73390" w:rsidRDefault="00961F5C" w:rsidP="00961F5C">
            <w:pPr>
              <w:jc w:val="center"/>
            </w:pPr>
            <w:r w:rsidRPr="00B73390">
              <w:t>59 (44.36)</w:t>
            </w:r>
          </w:p>
        </w:tc>
        <w:tc>
          <w:tcPr>
            <w:tcW w:w="640" w:type="pct"/>
          </w:tcPr>
          <w:p w14:paraId="60A5B648" w14:textId="2BEC43DE" w:rsidR="00961F5C" w:rsidRPr="00B73390" w:rsidRDefault="00961F5C" w:rsidP="00961F5C">
            <w:r w:rsidRPr="00B73390">
              <w:t>4.84 (2.50-9.37)</w:t>
            </w:r>
          </w:p>
        </w:tc>
        <w:tc>
          <w:tcPr>
            <w:tcW w:w="640" w:type="pct"/>
          </w:tcPr>
          <w:p w14:paraId="3004FE0A" w14:textId="0801ACCE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4F0BCE9F" w14:textId="3D385159" w:rsidR="00961F5C" w:rsidRPr="00B73390" w:rsidRDefault="00961F5C" w:rsidP="00961F5C">
            <w:pPr>
              <w:jc w:val="center"/>
            </w:pPr>
            <w:r w:rsidRPr="00B73390">
              <w:t>5.86 (2.15-15.98)</w:t>
            </w:r>
          </w:p>
        </w:tc>
        <w:tc>
          <w:tcPr>
            <w:tcW w:w="639" w:type="pct"/>
          </w:tcPr>
          <w:p w14:paraId="111EF76B" w14:textId="709456E4" w:rsidR="00961F5C" w:rsidRPr="00B73390" w:rsidRDefault="00961F5C" w:rsidP="00961F5C">
            <w:pPr>
              <w:jc w:val="center"/>
            </w:pPr>
            <w:r w:rsidRPr="00B73390">
              <w:t>0.001</w:t>
            </w:r>
          </w:p>
        </w:tc>
      </w:tr>
      <w:tr w:rsidR="00961F5C" w:rsidRPr="00B73390" w14:paraId="44079ED7" w14:textId="6C067865" w:rsidTr="008B58AD">
        <w:tc>
          <w:tcPr>
            <w:tcW w:w="1161" w:type="pct"/>
          </w:tcPr>
          <w:p w14:paraId="009DD770" w14:textId="77777777" w:rsidR="00961F5C" w:rsidRPr="00B73390" w:rsidRDefault="00961F5C" w:rsidP="00961F5C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≥3</w:t>
            </w:r>
          </w:p>
        </w:tc>
        <w:tc>
          <w:tcPr>
            <w:tcW w:w="640" w:type="pct"/>
          </w:tcPr>
          <w:p w14:paraId="425EA5B3" w14:textId="1974AFA9" w:rsidR="00961F5C" w:rsidRPr="00B73390" w:rsidRDefault="00961F5C" w:rsidP="00961F5C">
            <w:pPr>
              <w:jc w:val="center"/>
            </w:pPr>
            <w:r w:rsidRPr="00B73390">
              <w:t>136 (32.77)</w:t>
            </w:r>
          </w:p>
        </w:tc>
        <w:tc>
          <w:tcPr>
            <w:tcW w:w="640" w:type="pct"/>
          </w:tcPr>
          <w:p w14:paraId="3A76CA8A" w14:textId="0DDCED14" w:rsidR="00961F5C" w:rsidRPr="00B73390" w:rsidRDefault="00961F5C" w:rsidP="00961F5C">
            <w:pPr>
              <w:jc w:val="center"/>
            </w:pPr>
            <w:r w:rsidRPr="00B73390">
              <w:t>77 (56.62)</w:t>
            </w:r>
          </w:p>
        </w:tc>
        <w:tc>
          <w:tcPr>
            <w:tcW w:w="640" w:type="pct"/>
          </w:tcPr>
          <w:p w14:paraId="7A01D375" w14:textId="0E35F313" w:rsidR="00961F5C" w:rsidRPr="00B73390" w:rsidRDefault="00961F5C" w:rsidP="00961F5C">
            <w:r w:rsidRPr="00B73390">
              <w:t>7.92 (4.09-15.32)</w:t>
            </w:r>
          </w:p>
        </w:tc>
        <w:tc>
          <w:tcPr>
            <w:tcW w:w="640" w:type="pct"/>
          </w:tcPr>
          <w:p w14:paraId="71C9A6FE" w14:textId="7301170C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  <w:tc>
          <w:tcPr>
            <w:tcW w:w="640" w:type="pct"/>
          </w:tcPr>
          <w:p w14:paraId="62853C5B" w14:textId="7156A81F" w:rsidR="00961F5C" w:rsidRPr="00B73390" w:rsidRDefault="00961F5C" w:rsidP="00961F5C">
            <w:pPr>
              <w:jc w:val="center"/>
            </w:pPr>
            <w:r w:rsidRPr="00B73390">
              <w:t>9.88 (3.50-27.87)</w:t>
            </w:r>
          </w:p>
        </w:tc>
        <w:tc>
          <w:tcPr>
            <w:tcW w:w="639" w:type="pct"/>
          </w:tcPr>
          <w:p w14:paraId="4F45A131" w14:textId="74795916" w:rsidR="00961F5C" w:rsidRPr="00B73390" w:rsidRDefault="00961F5C" w:rsidP="00961F5C">
            <w:pPr>
              <w:jc w:val="center"/>
            </w:pPr>
            <w:r w:rsidRPr="00B73390">
              <w:t>&lt;0.001</w:t>
            </w:r>
          </w:p>
        </w:tc>
      </w:tr>
    </w:tbl>
    <w:p w14:paraId="61EA9AF4" w14:textId="56589D77" w:rsidR="00835A3C" w:rsidRPr="00B73390" w:rsidRDefault="00835A3C" w:rsidP="00835A3C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62781886"/>
      <w:r w:rsidRPr="00B73390">
        <w:t>a=</w:t>
      </w:r>
      <w:r w:rsidRPr="00B73390">
        <w:rPr>
          <w:rFonts w:ascii="Arial" w:hAnsi="Arial" w:cs="Arial"/>
          <w:color w:val="010205"/>
          <w:kern w:val="0"/>
          <w:sz w:val="18"/>
          <w:szCs w:val="18"/>
        </w:rPr>
        <w:t xml:space="preserve">744821564.081; b=2429578102.222598; </w:t>
      </w:r>
      <w:r w:rsidR="00116FD9" w:rsidRPr="00B73390">
        <w:rPr>
          <w:rFonts w:ascii="Arial" w:hAnsi="Arial" w:cs="Arial"/>
          <w:color w:val="010205"/>
          <w:kern w:val="0"/>
          <w:sz w:val="18"/>
          <w:szCs w:val="18"/>
        </w:rPr>
        <w:t xml:space="preserve">€=0.9999999; </w:t>
      </w:r>
      <w:bookmarkEnd w:id="0"/>
    </w:p>
    <w:p w14:paraId="5C5970EF" w14:textId="52D0C31F" w:rsidR="008B58AD" w:rsidRPr="00B73390" w:rsidRDefault="008B58AD" w:rsidP="008B58AD">
      <w:pPr>
        <w:rPr>
          <w:b/>
          <w:bCs/>
        </w:rPr>
      </w:pPr>
      <w:r w:rsidRPr="00B73390">
        <w:rPr>
          <w:b/>
          <w:bCs/>
        </w:rPr>
        <w:t>Supplement Table 2: Bi</w:t>
      </w:r>
      <w:r w:rsidR="00C83B0C">
        <w:rPr>
          <w:b/>
          <w:bCs/>
        </w:rPr>
        <w:t>nary</w:t>
      </w:r>
      <w:r w:rsidRPr="00B73390">
        <w:rPr>
          <w:b/>
          <w:bCs/>
        </w:rPr>
        <w:t xml:space="preserve"> and Multi</w:t>
      </w:r>
      <w:r w:rsidR="00C83B0C">
        <w:rPr>
          <w:b/>
          <w:bCs/>
        </w:rPr>
        <w:t>ple</w:t>
      </w:r>
      <w:r w:rsidRPr="00B73390">
        <w:rPr>
          <w:b/>
          <w:bCs/>
        </w:rPr>
        <w:t xml:space="preserve"> Logistic Regression analysis of variables predicting Positive attitude toward safe medication use during pregnancy (n=41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0"/>
        <w:gridCol w:w="1785"/>
        <w:gridCol w:w="1785"/>
        <w:gridCol w:w="1785"/>
        <w:gridCol w:w="1785"/>
        <w:gridCol w:w="1785"/>
        <w:gridCol w:w="1783"/>
      </w:tblGrid>
      <w:tr w:rsidR="008B58AD" w:rsidRPr="00B73390" w14:paraId="5F71D87A" w14:textId="77777777" w:rsidTr="0092721F">
        <w:tc>
          <w:tcPr>
            <w:tcW w:w="1161" w:type="pct"/>
            <w:vMerge w:val="restart"/>
          </w:tcPr>
          <w:p w14:paraId="6E4E5797" w14:textId="77777777" w:rsidR="008B58AD" w:rsidRPr="00B73390" w:rsidRDefault="008B58AD" w:rsidP="0092721F">
            <w:r w:rsidRPr="00B73390">
              <w:t>Variable</w:t>
            </w:r>
          </w:p>
        </w:tc>
        <w:tc>
          <w:tcPr>
            <w:tcW w:w="640" w:type="pct"/>
            <w:vMerge w:val="restart"/>
          </w:tcPr>
          <w:p w14:paraId="4E8322BB" w14:textId="77777777" w:rsidR="008B58AD" w:rsidRPr="00B73390" w:rsidRDefault="008B58AD" w:rsidP="0092721F">
            <w:r w:rsidRPr="00B73390">
              <w:t>Frequency (%)</w:t>
            </w:r>
          </w:p>
        </w:tc>
        <w:tc>
          <w:tcPr>
            <w:tcW w:w="3199" w:type="pct"/>
            <w:gridSpan w:val="5"/>
          </w:tcPr>
          <w:p w14:paraId="17D848E9" w14:textId="7507C318" w:rsidR="008B58AD" w:rsidRPr="00B73390" w:rsidRDefault="008B58AD" w:rsidP="0092721F">
            <w:pPr>
              <w:jc w:val="center"/>
            </w:pPr>
            <w:r w:rsidRPr="00B73390">
              <w:t>Positive attitude</w:t>
            </w:r>
          </w:p>
        </w:tc>
      </w:tr>
      <w:tr w:rsidR="008B58AD" w:rsidRPr="00B73390" w14:paraId="66717263" w14:textId="77777777" w:rsidTr="0092721F">
        <w:tc>
          <w:tcPr>
            <w:tcW w:w="1161" w:type="pct"/>
            <w:vMerge/>
          </w:tcPr>
          <w:p w14:paraId="2D8AA540" w14:textId="77777777" w:rsidR="008B58AD" w:rsidRPr="00B73390" w:rsidRDefault="008B58AD" w:rsidP="0092721F"/>
        </w:tc>
        <w:tc>
          <w:tcPr>
            <w:tcW w:w="640" w:type="pct"/>
            <w:vMerge/>
          </w:tcPr>
          <w:p w14:paraId="3AF2556D" w14:textId="77777777" w:rsidR="008B58AD" w:rsidRPr="00B73390" w:rsidRDefault="008B58AD" w:rsidP="0092721F"/>
        </w:tc>
        <w:tc>
          <w:tcPr>
            <w:tcW w:w="640" w:type="pct"/>
          </w:tcPr>
          <w:p w14:paraId="7DC413E1" w14:textId="77777777" w:rsidR="008B58AD" w:rsidRPr="00B73390" w:rsidRDefault="008B58AD" w:rsidP="0092721F">
            <w:r w:rsidRPr="00B73390">
              <w:t xml:space="preserve">Frequency (%) </w:t>
            </w:r>
          </w:p>
        </w:tc>
        <w:tc>
          <w:tcPr>
            <w:tcW w:w="640" w:type="pct"/>
          </w:tcPr>
          <w:p w14:paraId="663BA469" w14:textId="77777777" w:rsidR="008B58AD" w:rsidRPr="00B73390" w:rsidRDefault="008B58AD" w:rsidP="0092721F">
            <w:r w:rsidRPr="00B73390">
              <w:t>COR (95% CI)</w:t>
            </w:r>
          </w:p>
        </w:tc>
        <w:tc>
          <w:tcPr>
            <w:tcW w:w="640" w:type="pct"/>
          </w:tcPr>
          <w:p w14:paraId="191F2BC9" w14:textId="77777777" w:rsidR="008B58AD" w:rsidRPr="00B73390" w:rsidRDefault="008B58AD" w:rsidP="0092721F">
            <w:r w:rsidRPr="00B73390">
              <w:t>P – value</w:t>
            </w:r>
          </w:p>
        </w:tc>
        <w:tc>
          <w:tcPr>
            <w:tcW w:w="640" w:type="pct"/>
          </w:tcPr>
          <w:p w14:paraId="5BDF771D" w14:textId="77777777" w:rsidR="008B58AD" w:rsidRPr="00B73390" w:rsidRDefault="008B58AD" w:rsidP="0092721F">
            <w:r w:rsidRPr="00B73390">
              <w:t>AOR (95% CI), P-value</w:t>
            </w:r>
          </w:p>
        </w:tc>
        <w:tc>
          <w:tcPr>
            <w:tcW w:w="639" w:type="pct"/>
          </w:tcPr>
          <w:p w14:paraId="26E97D1C" w14:textId="77777777" w:rsidR="008B58AD" w:rsidRPr="00B73390" w:rsidRDefault="008B58AD" w:rsidP="0092721F">
            <w:r w:rsidRPr="00B73390">
              <w:t>P – value</w:t>
            </w:r>
          </w:p>
        </w:tc>
      </w:tr>
      <w:tr w:rsidR="008B58AD" w:rsidRPr="00B73390" w14:paraId="3AC0C226" w14:textId="77777777" w:rsidTr="0092721F">
        <w:tc>
          <w:tcPr>
            <w:tcW w:w="1161" w:type="pct"/>
          </w:tcPr>
          <w:p w14:paraId="293E2A4A" w14:textId="77777777" w:rsidR="008B58AD" w:rsidRPr="00B73390" w:rsidRDefault="008B58AD" w:rsidP="0092721F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Age in years</w:t>
            </w:r>
          </w:p>
        </w:tc>
        <w:tc>
          <w:tcPr>
            <w:tcW w:w="640" w:type="pct"/>
          </w:tcPr>
          <w:p w14:paraId="50E9290E" w14:textId="77777777" w:rsidR="008B58AD" w:rsidRPr="00B73390" w:rsidRDefault="008B58AD" w:rsidP="0092721F"/>
        </w:tc>
        <w:tc>
          <w:tcPr>
            <w:tcW w:w="640" w:type="pct"/>
          </w:tcPr>
          <w:p w14:paraId="1BD8E590" w14:textId="77777777" w:rsidR="008B58AD" w:rsidRPr="00B73390" w:rsidRDefault="008B58AD" w:rsidP="0092721F"/>
        </w:tc>
        <w:tc>
          <w:tcPr>
            <w:tcW w:w="640" w:type="pct"/>
          </w:tcPr>
          <w:p w14:paraId="6AEB993B" w14:textId="77777777" w:rsidR="008B58AD" w:rsidRPr="00B73390" w:rsidRDefault="008B58AD" w:rsidP="0092721F"/>
        </w:tc>
        <w:tc>
          <w:tcPr>
            <w:tcW w:w="640" w:type="pct"/>
          </w:tcPr>
          <w:p w14:paraId="6B62570E" w14:textId="77777777" w:rsidR="008B58AD" w:rsidRPr="00B73390" w:rsidRDefault="008B58AD" w:rsidP="0092721F"/>
        </w:tc>
        <w:tc>
          <w:tcPr>
            <w:tcW w:w="640" w:type="pct"/>
          </w:tcPr>
          <w:p w14:paraId="36B2A035" w14:textId="77777777" w:rsidR="008B58AD" w:rsidRPr="00B73390" w:rsidRDefault="008B58AD" w:rsidP="0092721F"/>
        </w:tc>
        <w:tc>
          <w:tcPr>
            <w:tcW w:w="639" w:type="pct"/>
          </w:tcPr>
          <w:p w14:paraId="7DB8EF49" w14:textId="77777777" w:rsidR="008B58AD" w:rsidRPr="00B73390" w:rsidRDefault="008B58AD" w:rsidP="0092721F"/>
        </w:tc>
      </w:tr>
      <w:tr w:rsidR="00E829C6" w:rsidRPr="00B73390" w14:paraId="0F41339C" w14:textId="77777777" w:rsidTr="0092721F">
        <w:tc>
          <w:tcPr>
            <w:tcW w:w="1161" w:type="pct"/>
          </w:tcPr>
          <w:p w14:paraId="0FE504BF" w14:textId="77777777" w:rsidR="00E829C6" w:rsidRPr="00B73390" w:rsidRDefault="00E829C6" w:rsidP="00E829C6">
            <w:r w:rsidRPr="00B73390">
              <w:rPr>
                <w:rFonts w:cstheme="minorHAnsi"/>
              </w:rPr>
              <w:t>≤</w:t>
            </w:r>
            <w:r w:rsidRPr="00B73390">
              <w:t xml:space="preserve"> 20</w:t>
            </w:r>
          </w:p>
        </w:tc>
        <w:tc>
          <w:tcPr>
            <w:tcW w:w="640" w:type="pct"/>
          </w:tcPr>
          <w:p w14:paraId="5FF3DE2A" w14:textId="5C8D7C7C" w:rsidR="00E829C6" w:rsidRPr="00B73390" w:rsidRDefault="00E829C6" w:rsidP="00E829C6">
            <w:r w:rsidRPr="00B73390">
              <w:t>60 (14.46)</w:t>
            </w:r>
          </w:p>
        </w:tc>
        <w:tc>
          <w:tcPr>
            <w:tcW w:w="640" w:type="pct"/>
          </w:tcPr>
          <w:p w14:paraId="299ED5BD" w14:textId="3AC7F507" w:rsidR="00E829C6" w:rsidRPr="00B73390" w:rsidRDefault="00E829C6" w:rsidP="00E829C6">
            <w:r w:rsidRPr="00B73390">
              <w:t>50 (83.33)</w:t>
            </w:r>
          </w:p>
        </w:tc>
        <w:tc>
          <w:tcPr>
            <w:tcW w:w="640" w:type="pct"/>
          </w:tcPr>
          <w:p w14:paraId="4D7A7D64" w14:textId="6FD95FE4" w:rsidR="00E829C6" w:rsidRPr="00B73390" w:rsidRDefault="00856522" w:rsidP="00E829C6">
            <w:r w:rsidRPr="00B73390">
              <w:t>1.11 (0.45-2.71)</w:t>
            </w:r>
          </w:p>
        </w:tc>
        <w:tc>
          <w:tcPr>
            <w:tcW w:w="640" w:type="pct"/>
          </w:tcPr>
          <w:p w14:paraId="6F2934F9" w14:textId="15C68996" w:rsidR="00E829C6" w:rsidRPr="00B73390" w:rsidRDefault="00856522" w:rsidP="00116FD9">
            <w:pPr>
              <w:jc w:val="center"/>
            </w:pPr>
            <w:r w:rsidRPr="00B73390">
              <w:t>0.81</w:t>
            </w:r>
            <w:r w:rsidR="00BA1F27" w:rsidRPr="00B73390">
              <w:t>7</w:t>
            </w:r>
          </w:p>
        </w:tc>
        <w:tc>
          <w:tcPr>
            <w:tcW w:w="640" w:type="pct"/>
          </w:tcPr>
          <w:p w14:paraId="1AE237E2" w14:textId="2B38E4FE" w:rsidR="00E829C6" w:rsidRPr="00B73390" w:rsidRDefault="00E829C6" w:rsidP="00E829C6"/>
        </w:tc>
        <w:tc>
          <w:tcPr>
            <w:tcW w:w="639" w:type="pct"/>
          </w:tcPr>
          <w:p w14:paraId="7386A3A7" w14:textId="6F29A201" w:rsidR="00E829C6" w:rsidRPr="00B73390" w:rsidRDefault="00E829C6" w:rsidP="00E829C6"/>
        </w:tc>
      </w:tr>
      <w:tr w:rsidR="00E829C6" w:rsidRPr="00B73390" w14:paraId="28D70C96" w14:textId="77777777" w:rsidTr="0092721F">
        <w:tc>
          <w:tcPr>
            <w:tcW w:w="1161" w:type="pct"/>
          </w:tcPr>
          <w:p w14:paraId="5365978D" w14:textId="77777777" w:rsidR="00E829C6" w:rsidRPr="00B73390" w:rsidRDefault="00E829C6" w:rsidP="00E829C6">
            <w:r w:rsidRPr="00B73390">
              <w:t>21-30</w:t>
            </w:r>
          </w:p>
        </w:tc>
        <w:tc>
          <w:tcPr>
            <w:tcW w:w="640" w:type="pct"/>
          </w:tcPr>
          <w:p w14:paraId="7B73D8AE" w14:textId="43006E9A" w:rsidR="00E829C6" w:rsidRPr="00B73390" w:rsidRDefault="00E829C6" w:rsidP="00E829C6">
            <w:r w:rsidRPr="00B73390">
              <w:t>278 (66.99)</w:t>
            </w:r>
          </w:p>
        </w:tc>
        <w:tc>
          <w:tcPr>
            <w:tcW w:w="640" w:type="pct"/>
          </w:tcPr>
          <w:p w14:paraId="264C90F6" w14:textId="240FE8E2" w:rsidR="00E829C6" w:rsidRPr="00B73390" w:rsidRDefault="00E829C6" w:rsidP="00E829C6">
            <w:r w:rsidRPr="00B73390">
              <w:t>213 (76.62)</w:t>
            </w:r>
          </w:p>
        </w:tc>
        <w:tc>
          <w:tcPr>
            <w:tcW w:w="640" w:type="pct"/>
          </w:tcPr>
          <w:p w14:paraId="6261E9AF" w14:textId="145CEFFA" w:rsidR="00E829C6" w:rsidRPr="00B73390" w:rsidRDefault="00856522" w:rsidP="00E829C6">
            <w:r w:rsidRPr="00B73390">
              <w:t>0.73 (0.38-1.38)</w:t>
            </w:r>
          </w:p>
        </w:tc>
        <w:tc>
          <w:tcPr>
            <w:tcW w:w="640" w:type="pct"/>
          </w:tcPr>
          <w:p w14:paraId="614EC0E1" w14:textId="04431F80" w:rsidR="00E829C6" w:rsidRPr="00B73390" w:rsidRDefault="00856522" w:rsidP="00116FD9">
            <w:pPr>
              <w:jc w:val="center"/>
            </w:pPr>
            <w:r w:rsidRPr="00B73390">
              <w:t>0.33</w:t>
            </w:r>
            <w:r w:rsidR="00BA1F27" w:rsidRPr="00B73390">
              <w:t>1</w:t>
            </w:r>
          </w:p>
        </w:tc>
        <w:tc>
          <w:tcPr>
            <w:tcW w:w="640" w:type="pct"/>
          </w:tcPr>
          <w:p w14:paraId="254A5D91" w14:textId="16FAB3D5" w:rsidR="00E829C6" w:rsidRPr="00B73390" w:rsidRDefault="00E829C6" w:rsidP="00E829C6"/>
        </w:tc>
        <w:tc>
          <w:tcPr>
            <w:tcW w:w="639" w:type="pct"/>
          </w:tcPr>
          <w:p w14:paraId="30F457BF" w14:textId="40B5BC04" w:rsidR="00E829C6" w:rsidRPr="00B73390" w:rsidRDefault="00E829C6" w:rsidP="00E829C6"/>
        </w:tc>
      </w:tr>
      <w:tr w:rsidR="00E829C6" w:rsidRPr="00B73390" w14:paraId="59546031" w14:textId="77777777" w:rsidTr="0092721F">
        <w:tc>
          <w:tcPr>
            <w:tcW w:w="1161" w:type="pct"/>
          </w:tcPr>
          <w:p w14:paraId="5D0A93EF" w14:textId="77777777" w:rsidR="00E829C6" w:rsidRPr="00B73390" w:rsidRDefault="00E829C6" w:rsidP="00E829C6">
            <w:r w:rsidRPr="00B73390">
              <w:t>&gt; 30</w:t>
            </w:r>
          </w:p>
        </w:tc>
        <w:tc>
          <w:tcPr>
            <w:tcW w:w="640" w:type="pct"/>
          </w:tcPr>
          <w:p w14:paraId="79DA0F90" w14:textId="4D034FE5" w:rsidR="00E829C6" w:rsidRPr="00B73390" w:rsidRDefault="00E829C6" w:rsidP="00E829C6">
            <w:r w:rsidRPr="00B73390">
              <w:t>77 (18.55)</w:t>
            </w:r>
          </w:p>
        </w:tc>
        <w:tc>
          <w:tcPr>
            <w:tcW w:w="640" w:type="pct"/>
          </w:tcPr>
          <w:p w14:paraId="3D93FC0D" w14:textId="1165E9B1" w:rsidR="00E829C6" w:rsidRPr="00B73390" w:rsidRDefault="00E829C6" w:rsidP="00E829C6">
            <w:r w:rsidRPr="00B73390">
              <w:t>63 (81.82)</w:t>
            </w:r>
          </w:p>
        </w:tc>
        <w:tc>
          <w:tcPr>
            <w:tcW w:w="640" w:type="pct"/>
          </w:tcPr>
          <w:p w14:paraId="7139588F" w14:textId="4EC5A1B1" w:rsidR="00E829C6" w:rsidRPr="00B73390" w:rsidRDefault="00856522" w:rsidP="00E829C6">
            <w:r w:rsidRPr="00B73390">
              <w:t>1.00</w:t>
            </w:r>
          </w:p>
        </w:tc>
        <w:tc>
          <w:tcPr>
            <w:tcW w:w="640" w:type="pct"/>
          </w:tcPr>
          <w:p w14:paraId="40075DFC" w14:textId="2E9A67AA" w:rsidR="00E829C6" w:rsidRPr="00B73390" w:rsidRDefault="00856522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75AD6615" w14:textId="47CED47D" w:rsidR="00E829C6" w:rsidRPr="00B73390" w:rsidRDefault="00E829C6" w:rsidP="00E829C6"/>
        </w:tc>
        <w:tc>
          <w:tcPr>
            <w:tcW w:w="639" w:type="pct"/>
          </w:tcPr>
          <w:p w14:paraId="18323628" w14:textId="2AD1A5B5" w:rsidR="00E829C6" w:rsidRPr="00B73390" w:rsidRDefault="00E829C6" w:rsidP="00E829C6"/>
        </w:tc>
      </w:tr>
      <w:tr w:rsidR="00E829C6" w:rsidRPr="00B73390" w14:paraId="55004FFF" w14:textId="77777777" w:rsidTr="0092721F">
        <w:tc>
          <w:tcPr>
            <w:tcW w:w="1161" w:type="pct"/>
          </w:tcPr>
          <w:p w14:paraId="69EFB0F5" w14:textId="77777777" w:rsidR="00E829C6" w:rsidRPr="00B73390" w:rsidRDefault="00E829C6" w:rsidP="00E829C6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Education level</w:t>
            </w:r>
          </w:p>
        </w:tc>
        <w:tc>
          <w:tcPr>
            <w:tcW w:w="640" w:type="pct"/>
          </w:tcPr>
          <w:p w14:paraId="2B64A902" w14:textId="77777777" w:rsidR="00E829C6" w:rsidRPr="00B73390" w:rsidRDefault="00E829C6" w:rsidP="00E829C6"/>
        </w:tc>
        <w:tc>
          <w:tcPr>
            <w:tcW w:w="640" w:type="pct"/>
          </w:tcPr>
          <w:p w14:paraId="4FB46AD2" w14:textId="77777777" w:rsidR="00E829C6" w:rsidRPr="00B73390" w:rsidRDefault="00E829C6" w:rsidP="00E829C6"/>
        </w:tc>
        <w:tc>
          <w:tcPr>
            <w:tcW w:w="640" w:type="pct"/>
          </w:tcPr>
          <w:p w14:paraId="5772E3DD" w14:textId="77777777" w:rsidR="00E829C6" w:rsidRPr="00B73390" w:rsidRDefault="00E829C6" w:rsidP="00E829C6"/>
        </w:tc>
        <w:tc>
          <w:tcPr>
            <w:tcW w:w="640" w:type="pct"/>
          </w:tcPr>
          <w:p w14:paraId="6D9C6C80" w14:textId="77777777" w:rsidR="00E829C6" w:rsidRPr="00B73390" w:rsidRDefault="00E829C6" w:rsidP="00116FD9">
            <w:pPr>
              <w:jc w:val="center"/>
            </w:pPr>
          </w:p>
        </w:tc>
        <w:tc>
          <w:tcPr>
            <w:tcW w:w="640" w:type="pct"/>
          </w:tcPr>
          <w:p w14:paraId="24FB54D3" w14:textId="77777777" w:rsidR="00E829C6" w:rsidRPr="00B73390" w:rsidRDefault="00E829C6" w:rsidP="00E829C6"/>
        </w:tc>
        <w:tc>
          <w:tcPr>
            <w:tcW w:w="639" w:type="pct"/>
          </w:tcPr>
          <w:p w14:paraId="58F1F2E6" w14:textId="77777777" w:rsidR="00E829C6" w:rsidRPr="00B73390" w:rsidRDefault="00E829C6" w:rsidP="00E829C6"/>
        </w:tc>
      </w:tr>
      <w:tr w:rsidR="00E829C6" w:rsidRPr="00B73390" w14:paraId="28D608B8" w14:textId="77777777" w:rsidTr="00454FC4">
        <w:tc>
          <w:tcPr>
            <w:tcW w:w="1161" w:type="pct"/>
          </w:tcPr>
          <w:p w14:paraId="0809DFCD" w14:textId="576D209F" w:rsidR="00E829C6" w:rsidRPr="00B73390" w:rsidRDefault="00D020BD" w:rsidP="00E829C6">
            <w:r w:rsidRPr="00B73390">
              <w:t>Illiterate</w:t>
            </w:r>
          </w:p>
        </w:tc>
        <w:tc>
          <w:tcPr>
            <w:tcW w:w="640" w:type="pct"/>
          </w:tcPr>
          <w:p w14:paraId="7DDB801B" w14:textId="2EAC20B7" w:rsidR="00E829C6" w:rsidRPr="00B73390" w:rsidRDefault="00E829C6" w:rsidP="00E829C6">
            <w:r w:rsidRPr="00B73390">
              <w:t>7 (1.68)</w:t>
            </w:r>
          </w:p>
        </w:tc>
        <w:tc>
          <w:tcPr>
            <w:tcW w:w="640" w:type="pct"/>
          </w:tcPr>
          <w:p w14:paraId="68CE7455" w14:textId="0DC2D8A3" w:rsidR="00E829C6" w:rsidRPr="00B73390" w:rsidRDefault="00E829C6" w:rsidP="00E829C6">
            <w:r w:rsidRPr="00B73390">
              <w:t>5 (71.43)</w:t>
            </w:r>
          </w:p>
        </w:tc>
        <w:tc>
          <w:tcPr>
            <w:tcW w:w="640" w:type="pct"/>
          </w:tcPr>
          <w:p w14:paraId="5351C9B4" w14:textId="597FCE5B" w:rsidR="00E829C6" w:rsidRPr="00B73390" w:rsidRDefault="0058428B" w:rsidP="00E829C6">
            <w:r w:rsidRPr="00B73390">
              <w:t>1.00 (0.18-5.37)</w:t>
            </w:r>
          </w:p>
        </w:tc>
        <w:tc>
          <w:tcPr>
            <w:tcW w:w="640" w:type="pct"/>
            <w:vAlign w:val="bottom"/>
          </w:tcPr>
          <w:p w14:paraId="03B3DCA8" w14:textId="3D52FEB2" w:rsidR="00E829C6" w:rsidRPr="00B73390" w:rsidRDefault="0058428B" w:rsidP="00116FD9">
            <w:pPr>
              <w:jc w:val="center"/>
            </w:pPr>
            <w:r w:rsidRPr="00B73390">
              <w:t>1.00</w:t>
            </w:r>
            <w:r w:rsidR="00200948" w:rsidRPr="00B73390">
              <w:t>0</w:t>
            </w:r>
          </w:p>
        </w:tc>
        <w:tc>
          <w:tcPr>
            <w:tcW w:w="640" w:type="pct"/>
            <w:vAlign w:val="center"/>
          </w:tcPr>
          <w:p w14:paraId="2624B97A" w14:textId="1A41AE5A" w:rsidR="00E829C6" w:rsidRPr="00B73390" w:rsidRDefault="005210D5" w:rsidP="005210D5">
            <w:pPr>
              <w:jc w:val="center"/>
            </w:pPr>
            <w:r w:rsidRPr="00B73390">
              <w:t>1.06 (0.17-6.59)</w:t>
            </w:r>
          </w:p>
        </w:tc>
        <w:tc>
          <w:tcPr>
            <w:tcW w:w="639" w:type="pct"/>
          </w:tcPr>
          <w:p w14:paraId="69EC49BF" w14:textId="076A3A18" w:rsidR="00E829C6" w:rsidRPr="00B73390" w:rsidRDefault="005210D5" w:rsidP="005210D5">
            <w:pPr>
              <w:jc w:val="center"/>
            </w:pPr>
            <w:r w:rsidRPr="00B73390">
              <w:t>0.952</w:t>
            </w:r>
          </w:p>
        </w:tc>
      </w:tr>
      <w:tr w:rsidR="00E829C6" w:rsidRPr="00B73390" w14:paraId="5F574966" w14:textId="77777777" w:rsidTr="00454FC4">
        <w:tc>
          <w:tcPr>
            <w:tcW w:w="1161" w:type="pct"/>
          </w:tcPr>
          <w:p w14:paraId="361936A3" w14:textId="3A1947E3" w:rsidR="00E829C6" w:rsidRPr="00B73390" w:rsidRDefault="00D020BD" w:rsidP="00E829C6">
            <w:r w:rsidRPr="00B73390">
              <w:t>Primary</w:t>
            </w:r>
          </w:p>
        </w:tc>
        <w:tc>
          <w:tcPr>
            <w:tcW w:w="640" w:type="pct"/>
          </w:tcPr>
          <w:p w14:paraId="0051E31C" w14:textId="080F7591" w:rsidR="00E829C6" w:rsidRPr="00B73390" w:rsidRDefault="00E829C6" w:rsidP="00E829C6">
            <w:r w:rsidRPr="00B73390">
              <w:t>104 (25.06)</w:t>
            </w:r>
          </w:p>
        </w:tc>
        <w:tc>
          <w:tcPr>
            <w:tcW w:w="640" w:type="pct"/>
          </w:tcPr>
          <w:p w14:paraId="60825F1E" w14:textId="06FD9493" w:rsidR="00E829C6" w:rsidRPr="00B73390" w:rsidRDefault="00E829C6" w:rsidP="00E829C6">
            <w:r w:rsidRPr="00B73390">
              <w:t>87 (83.6)</w:t>
            </w:r>
          </w:p>
        </w:tc>
        <w:tc>
          <w:tcPr>
            <w:tcW w:w="640" w:type="pct"/>
          </w:tcPr>
          <w:p w14:paraId="0487F9B7" w14:textId="70B84730" w:rsidR="00E829C6" w:rsidRPr="00B73390" w:rsidRDefault="0058428B" w:rsidP="00E829C6">
            <w:r w:rsidRPr="00B73390">
              <w:t>2.05 (1.08-3.87)</w:t>
            </w:r>
          </w:p>
        </w:tc>
        <w:tc>
          <w:tcPr>
            <w:tcW w:w="640" w:type="pct"/>
            <w:vAlign w:val="bottom"/>
          </w:tcPr>
          <w:p w14:paraId="6F838DFC" w14:textId="25A7E7DD" w:rsidR="00E829C6" w:rsidRPr="00B73390" w:rsidRDefault="0058428B" w:rsidP="00116FD9">
            <w:pPr>
              <w:jc w:val="center"/>
            </w:pPr>
            <w:r w:rsidRPr="00B73390">
              <w:t>0.027</w:t>
            </w:r>
          </w:p>
        </w:tc>
        <w:tc>
          <w:tcPr>
            <w:tcW w:w="640" w:type="pct"/>
            <w:vAlign w:val="center"/>
          </w:tcPr>
          <w:p w14:paraId="24EAF8B4" w14:textId="63A79624" w:rsidR="00E829C6" w:rsidRPr="00B73390" w:rsidRDefault="005210D5" w:rsidP="005210D5">
            <w:pPr>
              <w:jc w:val="center"/>
            </w:pPr>
            <w:r w:rsidRPr="00B73390">
              <w:t>2.18 (0.84-5.64)</w:t>
            </w:r>
          </w:p>
        </w:tc>
        <w:tc>
          <w:tcPr>
            <w:tcW w:w="639" w:type="pct"/>
          </w:tcPr>
          <w:p w14:paraId="6553EA7A" w14:textId="45707A50" w:rsidR="00E829C6" w:rsidRPr="00B73390" w:rsidRDefault="005210D5" w:rsidP="005210D5">
            <w:pPr>
              <w:jc w:val="center"/>
            </w:pPr>
            <w:r w:rsidRPr="00B73390">
              <w:t>0.109</w:t>
            </w:r>
          </w:p>
        </w:tc>
      </w:tr>
      <w:tr w:rsidR="00D020BD" w:rsidRPr="00B73390" w14:paraId="3FF63BBB" w14:textId="77777777" w:rsidTr="00454FC4">
        <w:tc>
          <w:tcPr>
            <w:tcW w:w="1161" w:type="pct"/>
          </w:tcPr>
          <w:p w14:paraId="32A7AA4B" w14:textId="55BF74E9" w:rsidR="00D020BD" w:rsidRPr="00B73390" w:rsidRDefault="00D020BD" w:rsidP="00D020BD">
            <w:r w:rsidRPr="00B73390">
              <w:t>Secondary</w:t>
            </w:r>
          </w:p>
        </w:tc>
        <w:tc>
          <w:tcPr>
            <w:tcW w:w="640" w:type="pct"/>
          </w:tcPr>
          <w:p w14:paraId="653CC9B9" w14:textId="193BF610" w:rsidR="00D020BD" w:rsidRPr="00B73390" w:rsidRDefault="00D020BD" w:rsidP="00D020BD">
            <w:r w:rsidRPr="00B73390">
              <w:t>164 (39.52)</w:t>
            </w:r>
          </w:p>
        </w:tc>
        <w:tc>
          <w:tcPr>
            <w:tcW w:w="640" w:type="pct"/>
          </w:tcPr>
          <w:p w14:paraId="6813AD2C" w14:textId="49397716" w:rsidR="00D020BD" w:rsidRPr="00B73390" w:rsidRDefault="00D020BD" w:rsidP="00D020BD">
            <w:r w:rsidRPr="00B73390">
              <w:t>134 (81.71)</w:t>
            </w:r>
          </w:p>
        </w:tc>
        <w:tc>
          <w:tcPr>
            <w:tcW w:w="640" w:type="pct"/>
          </w:tcPr>
          <w:p w14:paraId="55E7718F" w14:textId="76AC6404" w:rsidR="00D020BD" w:rsidRPr="00B73390" w:rsidRDefault="0058428B" w:rsidP="00D020BD">
            <w:r w:rsidRPr="00B73390">
              <w:t>1.79 (1.04-3.06)</w:t>
            </w:r>
          </w:p>
        </w:tc>
        <w:tc>
          <w:tcPr>
            <w:tcW w:w="640" w:type="pct"/>
            <w:vAlign w:val="bottom"/>
          </w:tcPr>
          <w:p w14:paraId="2AFC6F77" w14:textId="24F7E5E5" w:rsidR="00D020BD" w:rsidRPr="00B73390" w:rsidRDefault="0058428B" w:rsidP="00116FD9">
            <w:pPr>
              <w:jc w:val="center"/>
            </w:pPr>
            <w:r w:rsidRPr="00B73390">
              <w:t>0.035</w:t>
            </w:r>
          </w:p>
        </w:tc>
        <w:tc>
          <w:tcPr>
            <w:tcW w:w="640" w:type="pct"/>
            <w:vAlign w:val="center"/>
          </w:tcPr>
          <w:p w14:paraId="314CED04" w14:textId="6E8D79A3" w:rsidR="00D020BD" w:rsidRPr="00B73390" w:rsidRDefault="005210D5" w:rsidP="005210D5">
            <w:pPr>
              <w:jc w:val="center"/>
            </w:pPr>
            <w:r w:rsidRPr="00B73390">
              <w:t>1.90 (0.85-4.26)</w:t>
            </w:r>
          </w:p>
        </w:tc>
        <w:tc>
          <w:tcPr>
            <w:tcW w:w="639" w:type="pct"/>
          </w:tcPr>
          <w:p w14:paraId="6F2D828D" w14:textId="7C022006" w:rsidR="00D020BD" w:rsidRPr="00B73390" w:rsidRDefault="005210D5" w:rsidP="005210D5">
            <w:pPr>
              <w:jc w:val="center"/>
            </w:pPr>
            <w:r w:rsidRPr="00B73390">
              <w:t>0.118</w:t>
            </w:r>
          </w:p>
        </w:tc>
      </w:tr>
      <w:tr w:rsidR="00D020BD" w:rsidRPr="00B73390" w14:paraId="3F83877E" w14:textId="77777777" w:rsidTr="00454FC4">
        <w:tc>
          <w:tcPr>
            <w:tcW w:w="1161" w:type="pct"/>
          </w:tcPr>
          <w:p w14:paraId="645E4CF9" w14:textId="2CF4EF01" w:rsidR="00D020BD" w:rsidRPr="00B73390" w:rsidRDefault="00D020BD" w:rsidP="00D020BD">
            <w:r w:rsidRPr="00B73390">
              <w:t>Tertiary / University</w:t>
            </w:r>
          </w:p>
        </w:tc>
        <w:tc>
          <w:tcPr>
            <w:tcW w:w="640" w:type="pct"/>
          </w:tcPr>
          <w:p w14:paraId="10BBD6B5" w14:textId="4B9D47D2" w:rsidR="00D020BD" w:rsidRPr="00B73390" w:rsidRDefault="00D020BD" w:rsidP="00D020BD">
            <w:r w:rsidRPr="00B73390">
              <w:t>140 (33.73)</w:t>
            </w:r>
          </w:p>
        </w:tc>
        <w:tc>
          <w:tcPr>
            <w:tcW w:w="640" w:type="pct"/>
          </w:tcPr>
          <w:p w14:paraId="1128A6F6" w14:textId="3C9A5CDC" w:rsidR="00D020BD" w:rsidRPr="00B73390" w:rsidRDefault="00D020BD" w:rsidP="00D020BD">
            <w:r w:rsidRPr="00B73390">
              <w:t>100 (71.43)</w:t>
            </w:r>
          </w:p>
        </w:tc>
        <w:tc>
          <w:tcPr>
            <w:tcW w:w="640" w:type="pct"/>
          </w:tcPr>
          <w:p w14:paraId="5F99F099" w14:textId="5C6270EE" w:rsidR="00D020BD" w:rsidRPr="00B73390" w:rsidRDefault="0058428B" w:rsidP="00D020BD">
            <w:r w:rsidRPr="00B73390">
              <w:t>1.00</w:t>
            </w:r>
          </w:p>
        </w:tc>
        <w:tc>
          <w:tcPr>
            <w:tcW w:w="640" w:type="pct"/>
            <w:vAlign w:val="bottom"/>
          </w:tcPr>
          <w:p w14:paraId="2FB0177E" w14:textId="2BD184B8" w:rsidR="00D020BD" w:rsidRPr="00B73390" w:rsidRDefault="0058428B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  <w:vAlign w:val="center"/>
          </w:tcPr>
          <w:p w14:paraId="1182048F" w14:textId="71739D8E" w:rsidR="00D020BD" w:rsidRPr="00B73390" w:rsidRDefault="005210D5" w:rsidP="005210D5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3F595E0" w14:textId="26BFC922" w:rsidR="00D020BD" w:rsidRPr="00B73390" w:rsidRDefault="005210D5" w:rsidP="005210D5">
            <w:pPr>
              <w:jc w:val="center"/>
            </w:pPr>
            <w:r w:rsidRPr="00B73390">
              <w:t>1.00</w:t>
            </w:r>
          </w:p>
        </w:tc>
      </w:tr>
      <w:tr w:rsidR="00116FD9" w:rsidRPr="00B73390" w14:paraId="4756CDC0" w14:textId="77777777" w:rsidTr="0092721F">
        <w:tc>
          <w:tcPr>
            <w:tcW w:w="1161" w:type="pct"/>
          </w:tcPr>
          <w:p w14:paraId="33F1D3CD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Residence </w:t>
            </w:r>
          </w:p>
        </w:tc>
        <w:tc>
          <w:tcPr>
            <w:tcW w:w="640" w:type="pct"/>
          </w:tcPr>
          <w:p w14:paraId="5F572FF2" w14:textId="77777777" w:rsidR="00116FD9" w:rsidRPr="00B73390" w:rsidRDefault="00116FD9" w:rsidP="00116FD9"/>
        </w:tc>
        <w:tc>
          <w:tcPr>
            <w:tcW w:w="640" w:type="pct"/>
          </w:tcPr>
          <w:p w14:paraId="2ED733E7" w14:textId="77777777" w:rsidR="00116FD9" w:rsidRPr="00B73390" w:rsidRDefault="00116FD9" w:rsidP="00116FD9"/>
        </w:tc>
        <w:tc>
          <w:tcPr>
            <w:tcW w:w="640" w:type="pct"/>
          </w:tcPr>
          <w:p w14:paraId="10EEE85B" w14:textId="77777777" w:rsidR="00116FD9" w:rsidRPr="00B73390" w:rsidRDefault="00116FD9" w:rsidP="00116FD9"/>
        </w:tc>
        <w:tc>
          <w:tcPr>
            <w:tcW w:w="640" w:type="pct"/>
          </w:tcPr>
          <w:p w14:paraId="3854B0D1" w14:textId="77777777" w:rsidR="00116FD9" w:rsidRPr="00B73390" w:rsidRDefault="00116FD9" w:rsidP="00116FD9"/>
        </w:tc>
        <w:tc>
          <w:tcPr>
            <w:tcW w:w="640" w:type="pct"/>
          </w:tcPr>
          <w:p w14:paraId="24101FE3" w14:textId="35A69BF7" w:rsidR="00116FD9" w:rsidRPr="00B73390" w:rsidRDefault="00116FD9" w:rsidP="00116FD9"/>
        </w:tc>
        <w:tc>
          <w:tcPr>
            <w:tcW w:w="639" w:type="pct"/>
          </w:tcPr>
          <w:p w14:paraId="19A418C4" w14:textId="43628574" w:rsidR="00116FD9" w:rsidRPr="00B73390" w:rsidRDefault="00116FD9" w:rsidP="00116FD9"/>
        </w:tc>
      </w:tr>
      <w:tr w:rsidR="00116FD9" w:rsidRPr="00B73390" w14:paraId="7601D990" w14:textId="77777777" w:rsidTr="0092721F">
        <w:tc>
          <w:tcPr>
            <w:tcW w:w="1161" w:type="pct"/>
          </w:tcPr>
          <w:p w14:paraId="68202194" w14:textId="77777777" w:rsidR="00116FD9" w:rsidRPr="00B73390" w:rsidRDefault="00116FD9" w:rsidP="00116FD9">
            <w:r w:rsidRPr="00B73390">
              <w:t>Rural</w:t>
            </w:r>
          </w:p>
        </w:tc>
        <w:tc>
          <w:tcPr>
            <w:tcW w:w="640" w:type="pct"/>
          </w:tcPr>
          <w:p w14:paraId="33B51B02" w14:textId="0650095C" w:rsidR="00116FD9" w:rsidRPr="00B73390" w:rsidRDefault="00116FD9" w:rsidP="00116FD9">
            <w:r w:rsidRPr="00B73390">
              <w:t>258 (62.17)</w:t>
            </w:r>
          </w:p>
        </w:tc>
        <w:tc>
          <w:tcPr>
            <w:tcW w:w="640" w:type="pct"/>
          </w:tcPr>
          <w:p w14:paraId="45D9F950" w14:textId="08E943E9" w:rsidR="00116FD9" w:rsidRPr="00B73390" w:rsidRDefault="00116FD9" w:rsidP="00116FD9">
            <w:r w:rsidRPr="00B73390">
              <w:t>210 (81.39)</w:t>
            </w:r>
          </w:p>
        </w:tc>
        <w:tc>
          <w:tcPr>
            <w:tcW w:w="640" w:type="pct"/>
          </w:tcPr>
          <w:p w14:paraId="563E46E1" w14:textId="5D389544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2E321742" w14:textId="1B79AB28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2B2F992" w14:textId="263FDBA7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371D3187" w14:textId="7ADA4BB0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</w:tr>
      <w:tr w:rsidR="00116FD9" w:rsidRPr="00B73390" w14:paraId="00B3CE68" w14:textId="77777777" w:rsidTr="0092721F">
        <w:tc>
          <w:tcPr>
            <w:tcW w:w="1161" w:type="pct"/>
          </w:tcPr>
          <w:p w14:paraId="40045B21" w14:textId="77777777" w:rsidR="00116FD9" w:rsidRPr="00B73390" w:rsidRDefault="00116FD9" w:rsidP="00116FD9">
            <w:r w:rsidRPr="00B73390">
              <w:t>Urban</w:t>
            </w:r>
          </w:p>
        </w:tc>
        <w:tc>
          <w:tcPr>
            <w:tcW w:w="640" w:type="pct"/>
          </w:tcPr>
          <w:p w14:paraId="0228D789" w14:textId="22C3FC79" w:rsidR="00116FD9" w:rsidRPr="00B73390" w:rsidRDefault="00116FD9" w:rsidP="00116FD9">
            <w:r w:rsidRPr="00B73390">
              <w:t>157 (37.83)</w:t>
            </w:r>
          </w:p>
        </w:tc>
        <w:tc>
          <w:tcPr>
            <w:tcW w:w="640" w:type="pct"/>
          </w:tcPr>
          <w:p w14:paraId="73E14E60" w14:textId="77DEE8E7" w:rsidR="00116FD9" w:rsidRPr="00B73390" w:rsidRDefault="00116FD9" w:rsidP="00116FD9">
            <w:r w:rsidRPr="00B73390">
              <w:t>116 (73.88)</w:t>
            </w:r>
          </w:p>
        </w:tc>
        <w:tc>
          <w:tcPr>
            <w:tcW w:w="640" w:type="pct"/>
          </w:tcPr>
          <w:p w14:paraId="2588AE24" w14:textId="60AF6884" w:rsidR="00116FD9" w:rsidRPr="00B73390" w:rsidRDefault="00116FD9" w:rsidP="00116FD9">
            <w:pPr>
              <w:jc w:val="center"/>
            </w:pPr>
            <w:r w:rsidRPr="00B73390">
              <w:t>0.65 (0.40-1.04)</w:t>
            </w:r>
          </w:p>
        </w:tc>
        <w:tc>
          <w:tcPr>
            <w:tcW w:w="640" w:type="pct"/>
          </w:tcPr>
          <w:p w14:paraId="078D6FD3" w14:textId="1BBB92E8" w:rsidR="00116FD9" w:rsidRPr="00B73390" w:rsidRDefault="00116FD9" w:rsidP="00116FD9">
            <w:pPr>
              <w:jc w:val="center"/>
            </w:pPr>
            <w:r w:rsidRPr="00B73390">
              <w:t>0.072</w:t>
            </w:r>
          </w:p>
        </w:tc>
        <w:tc>
          <w:tcPr>
            <w:tcW w:w="640" w:type="pct"/>
          </w:tcPr>
          <w:p w14:paraId="5807B5D6" w14:textId="213E3EE3" w:rsidR="00116FD9" w:rsidRPr="00B73390" w:rsidRDefault="00116FD9" w:rsidP="00116FD9">
            <w:pPr>
              <w:jc w:val="center"/>
            </w:pPr>
            <w:r w:rsidRPr="00B73390">
              <w:t>1.12 (0.58-2.19)</w:t>
            </w:r>
          </w:p>
        </w:tc>
        <w:tc>
          <w:tcPr>
            <w:tcW w:w="639" w:type="pct"/>
          </w:tcPr>
          <w:p w14:paraId="3AD7B7D2" w14:textId="6BFF576A" w:rsidR="00116FD9" w:rsidRPr="00B73390" w:rsidRDefault="00116FD9" w:rsidP="00116FD9">
            <w:pPr>
              <w:jc w:val="center"/>
            </w:pPr>
            <w:r w:rsidRPr="00B73390">
              <w:t>0.732</w:t>
            </w:r>
          </w:p>
        </w:tc>
      </w:tr>
      <w:tr w:rsidR="00116FD9" w:rsidRPr="00B73390" w14:paraId="224B33D4" w14:textId="77777777" w:rsidTr="0092721F">
        <w:tc>
          <w:tcPr>
            <w:tcW w:w="1161" w:type="pct"/>
          </w:tcPr>
          <w:p w14:paraId="0D021A77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Occupation</w:t>
            </w:r>
          </w:p>
        </w:tc>
        <w:tc>
          <w:tcPr>
            <w:tcW w:w="640" w:type="pct"/>
          </w:tcPr>
          <w:p w14:paraId="24BE00EE" w14:textId="77777777" w:rsidR="00116FD9" w:rsidRPr="00B73390" w:rsidRDefault="00116FD9" w:rsidP="00116FD9"/>
        </w:tc>
        <w:tc>
          <w:tcPr>
            <w:tcW w:w="640" w:type="pct"/>
          </w:tcPr>
          <w:p w14:paraId="28366432" w14:textId="77777777" w:rsidR="00116FD9" w:rsidRPr="00B73390" w:rsidRDefault="00116FD9" w:rsidP="00116FD9"/>
        </w:tc>
        <w:tc>
          <w:tcPr>
            <w:tcW w:w="640" w:type="pct"/>
          </w:tcPr>
          <w:p w14:paraId="49AE970F" w14:textId="77777777" w:rsidR="00116FD9" w:rsidRPr="00B73390" w:rsidRDefault="00116FD9" w:rsidP="00116FD9"/>
        </w:tc>
        <w:tc>
          <w:tcPr>
            <w:tcW w:w="640" w:type="pct"/>
          </w:tcPr>
          <w:p w14:paraId="49E6082E" w14:textId="77777777" w:rsidR="00116FD9" w:rsidRPr="00B73390" w:rsidRDefault="00116FD9" w:rsidP="00116FD9"/>
        </w:tc>
        <w:tc>
          <w:tcPr>
            <w:tcW w:w="640" w:type="pct"/>
          </w:tcPr>
          <w:p w14:paraId="18D4BA42" w14:textId="77777777" w:rsidR="00116FD9" w:rsidRPr="00B73390" w:rsidRDefault="00116FD9" w:rsidP="00116FD9"/>
        </w:tc>
        <w:tc>
          <w:tcPr>
            <w:tcW w:w="639" w:type="pct"/>
          </w:tcPr>
          <w:p w14:paraId="33FA3EE2" w14:textId="77777777" w:rsidR="00116FD9" w:rsidRPr="00B73390" w:rsidRDefault="00116FD9" w:rsidP="00116FD9"/>
        </w:tc>
      </w:tr>
      <w:tr w:rsidR="00116FD9" w:rsidRPr="00B73390" w14:paraId="5A71A219" w14:textId="77777777" w:rsidTr="0092721F">
        <w:tc>
          <w:tcPr>
            <w:tcW w:w="1161" w:type="pct"/>
          </w:tcPr>
          <w:p w14:paraId="3A1009AF" w14:textId="77777777" w:rsidR="00116FD9" w:rsidRPr="00B73390" w:rsidRDefault="00116FD9" w:rsidP="00116FD9">
            <w:r w:rsidRPr="00B73390">
              <w:t>House wife</w:t>
            </w:r>
          </w:p>
        </w:tc>
        <w:tc>
          <w:tcPr>
            <w:tcW w:w="640" w:type="pct"/>
          </w:tcPr>
          <w:p w14:paraId="145044DC" w14:textId="0C87D238" w:rsidR="00116FD9" w:rsidRPr="00B73390" w:rsidRDefault="00116FD9" w:rsidP="00116FD9">
            <w:r w:rsidRPr="00B73390">
              <w:t>283 (68.17)</w:t>
            </w:r>
          </w:p>
        </w:tc>
        <w:tc>
          <w:tcPr>
            <w:tcW w:w="640" w:type="pct"/>
          </w:tcPr>
          <w:p w14:paraId="666E6DEF" w14:textId="3D99ED04" w:rsidR="00116FD9" w:rsidRPr="00B73390" w:rsidRDefault="00116FD9" w:rsidP="00116FD9">
            <w:r w:rsidRPr="00B73390">
              <w:t>229 (80.92)</w:t>
            </w:r>
          </w:p>
        </w:tc>
        <w:tc>
          <w:tcPr>
            <w:tcW w:w="640" w:type="pct"/>
          </w:tcPr>
          <w:p w14:paraId="357C44A3" w14:textId="30C702BE" w:rsidR="00116FD9" w:rsidRPr="00B73390" w:rsidRDefault="00116FD9" w:rsidP="00116FD9">
            <w:pPr>
              <w:jc w:val="center"/>
            </w:pPr>
            <w:r w:rsidRPr="00B73390">
              <w:t>1.48 (0.88-2.50)</w:t>
            </w:r>
          </w:p>
        </w:tc>
        <w:tc>
          <w:tcPr>
            <w:tcW w:w="640" w:type="pct"/>
          </w:tcPr>
          <w:p w14:paraId="7B6200BF" w14:textId="5DC10CC9" w:rsidR="00116FD9" w:rsidRPr="00B73390" w:rsidRDefault="00116FD9" w:rsidP="00116FD9">
            <w:pPr>
              <w:jc w:val="center"/>
            </w:pPr>
            <w:r w:rsidRPr="00B73390">
              <w:t>0.139</w:t>
            </w:r>
          </w:p>
        </w:tc>
        <w:tc>
          <w:tcPr>
            <w:tcW w:w="640" w:type="pct"/>
          </w:tcPr>
          <w:p w14:paraId="79C38FED" w14:textId="055208FF" w:rsidR="00116FD9" w:rsidRPr="00B73390" w:rsidRDefault="00116FD9" w:rsidP="00116FD9">
            <w:pPr>
              <w:jc w:val="center"/>
            </w:pPr>
            <w:r w:rsidRPr="00B73390">
              <w:t>0.82 (0.36-1.85)</w:t>
            </w:r>
          </w:p>
        </w:tc>
        <w:tc>
          <w:tcPr>
            <w:tcW w:w="639" w:type="pct"/>
          </w:tcPr>
          <w:p w14:paraId="5E7570B4" w14:textId="7B7280B2" w:rsidR="00116FD9" w:rsidRPr="00B73390" w:rsidRDefault="00116FD9" w:rsidP="00116FD9">
            <w:pPr>
              <w:jc w:val="center"/>
            </w:pPr>
            <w:r w:rsidRPr="00B73390">
              <w:t>0.631</w:t>
            </w:r>
          </w:p>
        </w:tc>
      </w:tr>
      <w:tr w:rsidR="00116FD9" w:rsidRPr="00B73390" w14:paraId="102CE93E" w14:textId="77777777" w:rsidTr="0092721F">
        <w:tc>
          <w:tcPr>
            <w:tcW w:w="1161" w:type="pct"/>
          </w:tcPr>
          <w:p w14:paraId="54648AD2" w14:textId="77777777" w:rsidR="00116FD9" w:rsidRPr="00B73390" w:rsidRDefault="00116FD9" w:rsidP="00116FD9">
            <w:r w:rsidRPr="00B73390">
              <w:t>Healthcare professional</w:t>
            </w:r>
          </w:p>
        </w:tc>
        <w:tc>
          <w:tcPr>
            <w:tcW w:w="640" w:type="pct"/>
          </w:tcPr>
          <w:p w14:paraId="302E9027" w14:textId="605A6B06" w:rsidR="00116FD9" w:rsidRPr="00B73390" w:rsidRDefault="00116FD9" w:rsidP="00116FD9">
            <w:r w:rsidRPr="00B73390">
              <w:t>24 (5.78)</w:t>
            </w:r>
          </w:p>
        </w:tc>
        <w:tc>
          <w:tcPr>
            <w:tcW w:w="640" w:type="pct"/>
          </w:tcPr>
          <w:p w14:paraId="055CF74C" w14:textId="5526791C" w:rsidR="00116FD9" w:rsidRPr="00B73390" w:rsidRDefault="00116FD9" w:rsidP="00116FD9">
            <w:r w:rsidRPr="00B73390">
              <w:t>17 (70.83)</w:t>
            </w:r>
          </w:p>
        </w:tc>
        <w:tc>
          <w:tcPr>
            <w:tcW w:w="640" w:type="pct"/>
          </w:tcPr>
          <w:p w14:paraId="5A87CAE4" w14:textId="7A0B7032" w:rsidR="00116FD9" w:rsidRPr="00B73390" w:rsidRDefault="00116FD9" w:rsidP="00116FD9">
            <w:pPr>
              <w:jc w:val="center"/>
            </w:pPr>
            <w:r w:rsidRPr="00B73390">
              <w:t>0.85 (0.32-2.26)</w:t>
            </w:r>
          </w:p>
        </w:tc>
        <w:tc>
          <w:tcPr>
            <w:tcW w:w="640" w:type="pct"/>
          </w:tcPr>
          <w:p w14:paraId="267F7415" w14:textId="23DC1BDC" w:rsidR="00116FD9" w:rsidRPr="00B73390" w:rsidRDefault="00116FD9" w:rsidP="00116FD9">
            <w:pPr>
              <w:jc w:val="center"/>
            </w:pPr>
            <w:r w:rsidRPr="00B73390">
              <w:t>0.745</w:t>
            </w:r>
          </w:p>
        </w:tc>
        <w:tc>
          <w:tcPr>
            <w:tcW w:w="640" w:type="pct"/>
          </w:tcPr>
          <w:p w14:paraId="029508A6" w14:textId="29F32B78" w:rsidR="00116FD9" w:rsidRPr="00B73390" w:rsidRDefault="00116FD9" w:rsidP="00116FD9">
            <w:pPr>
              <w:jc w:val="center"/>
            </w:pPr>
            <w:r w:rsidRPr="00B73390">
              <w:t>0.93 (0.35-2.49)</w:t>
            </w:r>
          </w:p>
        </w:tc>
        <w:tc>
          <w:tcPr>
            <w:tcW w:w="639" w:type="pct"/>
          </w:tcPr>
          <w:p w14:paraId="2A797291" w14:textId="1B5B4408" w:rsidR="00116FD9" w:rsidRPr="00B73390" w:rsidRDefault="00116FD9" w:rsidP="00116FD9">
            <w:pPr>
              <w:jc w:val="center"/>
            </w:pPr>
            <w:r w:rsidRPr="00B73390">
              <w:t>0.888</w:t>
            </w:r>
          </w:p>
        </w:tc>
      </w:tr>
      <w:tr w:rsidR="00116FD9" w:rsidRPr="00B73390" w14:paraId="73FE1023" w14:textId="77777777" w:rsidTr="0092721F">
        <w:tc>
          <w:tcPr>
            <w:tcW w:w="1161" w:type="pct"/>
          </w:tcPr>
          <w:p w14:paraId="25FC9B5C" w14:textId="77777777" w:rsidR="00116FD9" w:rsidRPr="00B73390" w:rsidRDefault="00116FD9" w:rsidP="00116FD9">
            <w:r w:rsidRPr="00B73390">
              <w:t xml:space="preserve">Others </w:t>
            </w:r>
          </w:p>
        </w:tc>
        <w:tc>
          <w:tcPr>
            <w:tcW w:w="640" w:type="pct"/>
          </w:tcPr>
          <w:p w14:paraId="66E0D5DC" w14:textId="3B0CE080" w:rsidR="00116FD9" w:rsidRPr="00B73390" w:rsidRDefault="00116FD9" w:rsidP="00116FD9">
            <w:r w:rsidRPr="00B73390">
              <w:t>108 (26.02)</w:t>
            </w:r>
          </w:p>
        </w:tc>
        <w:tc>
          <w:tcPr>
            <w:tcW w:w="640" w:type="pct"/>
          </w:tcPr>
          <w:p w14:paraId="5A795706" w14:textId="40010C07" w:rsidR="00116FD9" w:rsidRPr="00B73390" w:rsidRDefault="00116FD9" w:rsidP="00116FD9">
            <w:r w:rsidRPr="00B73390">
              <w:t>80 (74.07)</w:t>
            </w:r>
          </w:p>
        </w:tc>
        <w:tc>
          <w:tcPr>
            <w:tcW w:w="640" w:type="pct"/>
          </w:tcPr>
          <w:p w14:paraId="7C0C75EA" w14:textId="061F8A2A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5149210" w14:textId="12ED2472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13433A0" w14:textId="13957645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AAD435C" w14:textId="35241230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</w:tr>
      <w:tr w:rsidR="00116FD9" w:rsidRPr="00B73390" w14:paraId="340829E6" w14:textId="77777777" w:rsidTr="0092721F">
        <w:tc>
          <w:tcPr>
            <w:tcW w:w="1161" w:type="pct"/>
          </w:tcPr>
          <w:p w14:paraId="74BE13B6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Current trimester</w:t>
            </w:r>
          </w:p>
        </w:tc>
        <w:tc>
          <w:tcPr>
            <w:tcW w:w="640" w:type="pct"/>
          </w:tcPr>
          <w:p w14:paraId="3B0716D7" w14:textId="77777777" w:rsidR="00116FD9" w:rsidRPr="00B73390" w:rsidRDefault="00116FD9" w:rsidP="00116FD9"/>
        </w:tc>
        <w:tc>
          <w:tcPr>
            <w:tcW w:w="640" w:type="pct"/>
          </w:tcPr>
          <w:p w14:paraId="1A041B56" w14:textId="77777777" w:rsidR="00116FD9" w:rsidRPr="00B73390" w:rsidRDefault="00116FD9" w:rsidP="00116FD9"/>
        </w:tc>
        <w:tc>
          <w:tcPr>
            <w:tcW w:w="640" w:type="pct"/>
          </w:tcPr>
          <w:p w14:paraId="2A9974EE" w14:textId="77777777" w:rsidR="00116FD9" w:rsidRPr="00B73390" w:rsidRDefault="00116FD9" w:rsidP="00116FD9"/>
        </w:tc>
        <w:tc>
          <w:tcPr>
            <w:tcW w:w="640" w:type="pct"/>
          </w:tcPr>
          <w:p w14:paraId="5C279B43" w14:textId="77777777" w:rsidR="00116FD9" w:rsidRPr="00B73390" w:rsidRDefault="00116FD9" w:rsidP="00116FD9"/>
        </w:tc>
        <w:tc>
          <w:tcPr>
            <w:tcW w:w="640" w:type="pct"/>
          </w:tcPr>
          <w:p w14:paraId="767C3A25" w14:textId="6C26636F" w:rsidR="00116FD9" w:rsidRPr="00B73390" w:rsidRDefault="00116FD9" w:rsidP="00116FD9"/>
        </w:tc>
        <w:tc>
          <w:tcPr>
            <w:tcW w:w="639" w:type="pct"/>
          </w:tcPr>
          <w:p w14:paraId="16CF915C" w14:textId="0159C6A5" w:rsidR="00116FD9" w:rsidRPr="00B73390" w:rsidRDefault="00116FD9" w:rsidP="00116FD9"/>
        </w:tc>
      </w:tr>
      <w:tr w:rsidR="00116FD9" w:rsidRPr="00B73390" w14:paraId="757D2E12" w14:textId="77777777" w:rsidTr="0092721F">
        <w:tc>
          <w:tcPr>
            <w:tcW w:w="1161" w:type="pct"/>
          </w:tcPr>
          <w:p w14:paraId="383C2E3A" w14:textId="77777777" w:rsidR="00116FD9" w:rsidRPr="00B73390" w:rsidRDefault="00116FD9" w:rsidP="00116FD9">
            <w:r w:rsidRPr="00B73390">
              <w:t>First trimester</w:t>
            </w:r>
          </w:p>
        </w:tc>
        <w:tc>
          <w:tcPr>
            <w:tcW w:w="640" w:type="pct"/>
          </w:tcPr>
          <w:p w14:paraId="77C64075" w14:textId="34493036" w:rsidR="00116FD9" w:rsidRPr="00B73390" w:rsidRDefault="00116FD9" w:rsidP="00116FD9">
            <w:r w:rsidRPr="00B73390">
              <w:t>134 (32.29)</w:t>
            </w:r>
          </w:p>
        </w:tc>
        <w:tc>
          <w:tcPr>
            <w:tcW w:w="640" w:type="pct"/>
          </w:tcPr>
          <w:p w14:paraId="0BA3BD19" w14:textId="03372EC1" w:rsidR="00116FD9" w:rsidRPr="00B73390" w:rsidRDefault="00116FD9" w:rsidP="00116FD9">
            <w:r w:rsidRPr="00B73390">
              <w:t>104 (77.61)</w:t>
            </w:r>
          </w:p>
        </w:tc>
        <w:tc>
          <w:tcPr>
            <w:tcW w:w="640" w:type="pct"/>
          </w:tcPr>
          <w:p w14:paraId="239A0D79" w14:textId="40D1C01E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6803A6EF" w14:textId="779C9A57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6F27FFB4" w14:textId="77777777" w:rsidR="00116FD9" w:rsidRPr="00B73390" w:rsidRDefault="00116FD9" w:rsidP="00116FD9"/>
        </w:tc>
        <w:tc>
          <w:tcPr>
            <w:tcW w:w="639" w:type="pct"/>
          </w:tcPr>
          <w:p w14:paraId="6C899745" w14:textId="77777777" w:rsidR="00116FD9" w:rsidRPr="00B73390" w:rsidRDefault="00116FD9" w:rsidP="00116FD9"/>
        </w:tc>
      </w:tr>
      <w:tr w:rsidR="00116FD9" w:rsidRPr="00B73390" w14:paraId="3B03A217" w14:textId="77777777" w:rsidTr="0092721F">
        <w:tc>
          <w:tcPr>
            <w:tcW w:w="1161" w:type="pct"/>
          </w:tcPr>
          <w:p w14:paraId="5E5D5A0E" w14:textId="77777777" w:rsidR="00116FD9" w:rsidRPr="00B73390" w:rsidRDefault="00116FD9" w:rsidP="00116FD9">
            <w:r w:rsidRPr="00B73390">
              <w:t>Second trimester</w:t>
            </w:r>
          </w:p>
        </w:tc>
        <w:tc>
          <w:tcPr>
            <w:tcW w:w="640" w:type="pct"/>
          </w:tcPr>
          <w:p w14:paraId="3E54AC1E" w14:textId="71DFA8C3" w:rsidR="00116FD9" w:rsidRPr="00B73390" w:rsidRDefault="00116FD9" w:rsidP="00116FD9">
            <w:r w:rsidRPr="00B73390">
              <w:t>203 (48.91)</w:t>
            </w:r>
          </w:p>
        </w:tc>
        <w:tc>
          <w:tcPr>
            <w:tcW w:w="640" w:type="pct"/>
          </w:tcPr>
          <w:p w14:paraId="515BDD5A" w14:textId="77095D27" w:rsidR="00116FD9" w:rsidRPr="00B73390" w:rsidRDefault="00116FD9" w:rsidP="00116FD9">
            <w:r w:rsidRPr="00B73390">
              <w:t>160 (78.82)</w:t>
            </w:r>
          </w:p>
        </w:tc>
        <w:tc>
          <w:tcPr>
            <w:tcW w:w="640" w:type="pct"/>
          </w:tcPr>
          <w:p w14:paraId="4C47B976" w14:textId="299B4F89" w:rsidR="00116FD9" w:rsidRPr="00B73390" w:rsidRDefault="00116FD9" w:rsidP="00116FD9">
            <w:pPr>
              <w:jc w:val="center"/>
            </w:pPr>
            <w:r w:rsidRPr="00B73390">
              <w:t>1.07 (0.63-1.82)</w:t>
            </w:r>
          </w:p>
        </w:tc>
        <w:tc>
          <w:tcPr>
            <w:tcW w:w="640" w:type="pct"/>
          </w:tcPr>
          <w:p w14:paraId="76A2AFB1" w14:textId="145BA63A" w:rsidR="00116FD9" w:rsidRPr="00B73390" w:rsidRDefault="00116FD9" w:rsidP="00116FD9">
            <w:r w:rsidRPr="00B73390">
              <w:t>0.793</w:t>
            </w:r>
          </w:p>
        </w:tc>
        <w:tc>
          <w:tcPr>
            <w:tcW w:w="640" w:type="pct"/>
          </w:tcPr>
          <w:p w14:paraId="5A3B129C" w14:textId="77777777" w:rsidR="00116FD9" w:rsidRPr="00B73390" w:rsidRDefault="00116FD9" w:rsidP="00116FD9"/>
        </w:tc>
        <w:tc>
          <w:tcPr>
            <w:tcW w:w="639" w:type="pct"/>
          </w:tcPr>
          <w:p w14:paraId="2745C783" w14:textId="77777777" w:rsidR="00116FD9" w:rsidRPr="00B73390" w:rsidRDefault="00116FD9" w:rsidP="00116FD9"/>
        </w:tc>
      </w:tr>
      <w:tr w:rsidR="00116FD9" w:rsidRPr="00B73390" w14:paraId="611603A8" w14:textId="77777777" w:rsidTr="0092721F">
        <w:tc>
          <w:tcPr>
            <w:tcW w:w="1161" w:type="pct"/>
          </w:tcPr>
          <w:p w14:paraId="156E1A5C" w14:textId="77777777" w:rsidR="00116FD9" w:rsidRPr="00B73390" w:rsidRDefault="00116FD9" w:rsidP="00116FD9">
            <w:r w:rsidRPr="00B73390">
              <w:t>Third trimester</w:t>
            </w:r>
          </w:p>
        </w:tc>
        <w:tc>
          <w:tcPr>
            <w:tcW w:w="640" w:type="pct"/>
          </w:tcPr>
          <w:p w14:paraId="3BF5F245" w14:textId="1B33AF21" w:rsidR="00116FD9" w:rsidRPr="00B73390" w:rsidRDefault="00116FD9" w:rsidP="00116FD9">
            <w:r w:rsidRPr="00B73390">
              <w:t>78 (18.79)</w:t>
            </w:r>
          </w:p>
        </w:tc>
        <w:tc>
          <w:tcPr>
            <w:tcW w:w="640" w:type="pct"/>
          </w:tcPr>
          <w:p w14:paraId="655C1968" w14:textId="3D47A678" w:rsidR="00116FD9" w:rsidRPr="00B73390" w:rsidRDefault="00116FD9" w:rsidP="00116FD9">
            <w:r w:rsidRPr="00B73390">
              <w:t>62 (79.49)</w:t>
            </w:r>
          </w:p>
        </w:tc>
        <w:tc>
          <w:tcPr>
            <w:tcW w:w="640" w:type="pct"/>
          </w:tcPr>
          <w:p w14:paraId="19478A8B" w14:textId="7F8F648A" w:rsidR="00116FD9" w:rsidRPr="00B73390" w:rsidRDefault="00116FD9" w:rsidP="00116FD9">
            <w:pPr>
              <w:jc w:val="center"/>
            </w:pPr>
            <w:r w:rsidRPr="00B73390">
              <w:t>1.12 (0.56-2.21)</w:t>
            </w:r>
          </w:p>
        </w:tc>
        <w:tc>
          <w:tcPr>
            <w:tcW w:w="640" w:type="pct"/>
          </w:tcPr>
          <w:p w14:paraId="689AAF37" w14:textId="6F070208" w:rsidR="00116FD9" w:rsidRPr="00B73390" w:rsidRDefault="00116FD9" w:rsidP="00116FD9">
            <w:r w:rsidRPr="00B73390">
              <w:t>0.749</w:t>
            </w:r>
          </w:p>
        </w:tc>
        <w:tc>
          <w:tcPr>
            <w:tcW w:w="640" w:type="pct"/>
          </w:tcPr>
          <w:p w14:paraId="1140BE14" w14:textId="77777777" w:rsidR="00116FD9" w:rsidRPr="00B73390" w:rsidRDefault="00116FD9" w:rsidP="00116FD9"/>
        </w:tc>
        <w:tc>
          <w:tcPr>
            <w:tcW w:w="639" w:type="pct"/>
          </w:tcPr>
          <w:p w14:paraId="7BC8CAB9" w14:textId="77777777" w:rsidR="00116FD9" w:rsidRPr="00B73390" w:rsidRDefault="00116FD9" w:rsidP="00116FD9"/>
        </w:tc>
      </w:tr>
      <w:tr w:rsidR="00116FD9" w:rsidRPr="00B73390" w14:paraId="4DAA6565" w14:textId="77777777" w:rsidTr="0092721F">
        <w:tc>
          <w:tcPr>
            <w:tcW w:w="1161" w:type="pct"/>
          </w:tcPr>
          <w:p w14:paraId="249725F7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Gravida (Mean </w:t>
            </w:r>
            <w:r w:rsidRPr="00B73390">
              <w:rPr>
                <w:rFonts w:cstheme="minorHAnsi"/>
                <w:b/>
                <w:bCs/>
              </w:rPr>
              <w:t>±</w:t>
            </w:r>
            <w:r w:rsidRPr="00B73390">
              <w:rPr>
                <w:b/>
                <w:bCs/>
              </w:rPr>
              <w:t xml:space="preserve"> SD)</w:t>
            </w:r>
          </w:p>
        </w:tc>
        <w:tc>
          <w:tcPr>
            <w:tcW w:w="640" w:type="pct"/>
          </w:tcPr>
          <w:p w14:paraId="559837B7" w14:textId="77777777" w:rsidR="00116FD9" w:rsidRPr="00B73390" w:rsidRDefault="00116FD9" w:rsidP="00116FD9"/>
        </w:tc>
        <w:tc>
          <w:tcPr>
            <w:tcW w:w="640" w:type="pct"/>
          </w:tcPr>
          <w:p w14:paraId="4B9E5028" w14:textId="77777777" w:rsidR="00116FD9" w:rsidRPr="00B73390" w:rsidRDefault="00116FD9" w:rsidP="00116FD9"/>
        </w:tc>
        <w:tc>
          <w:tcPr>
            <w:tcW w:w="640" w:type="pct"/>
          </w:tcPr>
          <w:p w14:paraId="1375DEDC" w14:textId="77777777" w:rsidR="00116FD9" w:rsidRPr="00B73390" w:rsidRDefault="00116FD9" w:rsidP="00116FD9"/>
        </w:tc>
        <w:tc>
          <w:tcPr>
            <w:tcW w:w="640" w:type="pct"/>
          </w:tcPr>
          <w:p w14:paraId="2BF3469C" w14:textId="77777777" w:rsidR="00116FD9" w:rsidRPr="00B73390" w:rsidRDefault="00116FD9" w:rsidP="00116FD9"/>
        </w:tc>
        <w:tc>
          <w:tcPr>
            <w:tcW w:w="640" w:type="pct"/>
          </w:tcPr>
          <w:p w14:paraId="2EE89A5A" w14:textId="77777777" w:rsidR="00116FD9" w:rsidRPr="00B73390" w:rsidRDefault="00116FD9" w:rsidP="00116FD9"/>
        </w:tc>
        <w:tc>
          <w:tcPr>
            <w:tcW w:w="639" w:type="pct"/>
          </w:tcPr>
          <w:p w14:paraId="2C7633B5" w14:textId="77777777" w:rsidR="00116FD9" w:rsidRPr="00B73390" w:rsidRDefault="00116FD9" w:rsidP="00116FD9"/>
        </w:tc>
      </w:tr>
      <w:tr w:rsidR="00116FD9" w:rsidRPr="00B73390" w14:paraId="33E40B68" w14:textId="77777777" w:rsidTr="0092721F">
        <w:tc>
          <w:tcPr>
            <w:tcW w:w="1161" w:type="pct"/>
          </w:tcPr>
          <w:p w14:paraId="1D00A7D7" w14:textId="77777777" w:rsidR="00116FD9" w:rsidRPr="00B73390" w:rsidRDefault="00116FD9" w:rsidP="00116FD9">
            <w:r w:rsidRPr="00B73390">
              <w:t>1</w:t>
            </w:r>
          </w:p>
        </w:tc>
        <w:tc>
          <w:tcPr>
            <w:tcW w:w="640" w:type="pct"/>
          </w:tcPr>
          <w:p w14:paraId="3D3395E8" w14:textId="24489958" w:rsidR="00116FD9" w:rsidRPr="00B73390" w:rsidRDefault="00116FD9" w:rsidP="00116FD9">
            <w:r w:rsidRPr="00B73390">
              <w:t>129 (31.08)</w:t>
            </w:r>
          </w:p>
        </w:tc>
        <w:tc>
          <w:tcPr>
            <w:tcW w:w="640" w:type="pct"/>
          </w:tcPr>
          <w:p w14:paraId="7F0AC4F6" w14:textId="00CA1966" w:rsidR="00116FD9" w:rsidRPr="00B73390" w:rsidRDefault="00116FD9" w:rsidP="00116FD9">
            <w:r w:rsidRPr="00B73390">
              <w:t>103 (79.84)</w:t>
            </w:r>
          </w:p>
        </w:tc>
        <w:tc>
          <w:tcPr>
            <w:tcW w:w="640" w:type="pct"/>
          </w:tcPr>
          <w:p w14:paraId="5B330FD8" w14:textId="55149A3C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50F3C2AF" w14:textId="6C87CF3A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32809F06" w14:textId="77777777" w:rsidR="00116FD9" w:rsidRPr="00B73390" w:rsidRDefault="00116FD9" w:rsidP="00116FD9"/>
        </w:tc>
        <w:tc>
          <w:tcPr>
            <w:tcW w:w="639" w:type="pct"/>
          </w:tcPr>
          <w:p w14:paraId="0B616ECB" w14:textId="77777777" w:rsidR="00116FD9" w:rsidRPr="00B73390" w:rsidRDefault="00116FD9" w:rsidP="00116FD9"/>
        </w:tc>
      </w:tr>
      <w:tr w:rsidR="00116FD9" w:rsidRPr="00B73390" w14:paraId="594C7546" w14:textId="77777777" w:rsidTr="0092721F">
        <w:tc>
          <w:tcPr>
            <w:tcW w:w="1161" w:type="pct"/>
          </w:tcPr>
          <w:p w14:paraId="4E966E52" w14:textId="77777777" w:rsidR="00116FD9" w:rsidRPr="00B73390" w:rsidRDefault="00116FD9" w:rsidP="00116FD9">
            <w:r w:rsidRPr="00B73390">
              <w:t>2</w:t>
            </w:r>
          </w:p>
        </w:tc>
        <w:tc>
          <w:tcPr>
            <w:tcW w:w="640" w:type="pct"/>
          </w:tcPr>
          <w:p w14:paraId="7C131BF3" w14:textId="0A4BC6A6" w:rsidR="00116FD9" w:rsidRPr="00B73390" w:rsidRDefault="00116FD9" w:rsidP="00116FD9">
            <w:r w:rsidRPr="00B73390">
              <w:t>224 (53.97)</w:t>
            </w:r>
          </w:p>
        </w:tc>
        <w:tc>
          <w:tcPr>
            <w:tcW w:w="640" w:type="pct"/>
          </w:tcPr>
          <w:p w14:paraId="04242328" w14:textId="643CFC53" w:rsidR="00116FD9" w:rsidRPr="00B73390" w:rsidRDefault="00116FD9" w:rsidP="00116FD9">
            <w:r w:rsidRPr="00B73390">
              <w:t>175 (78.12)</w:t>
            </w:r>
          </w:p>
        </w:tc>
        <w:tc>
          <w:tcPr>
            <w:tcW w:w="640" w:type="pct"/>
          </w:tcPr>
          <w:p w14:paraId="79655BF7" w14:textId="65FF08F3" w:rsidR="00116FD9" w:rsidRPr="00B73390" w:rsidRDefault="00116FD9" w:rsidP="00116FD9">
            <w:pPr>
              <w:jc w:val="center"/>
            </w:pPr>
            <w:r w:rsidRPr="00B73390">
              <w:t>0.90 (0.53-1.54)</w:t>
            </w:r>
          </w:p>
        </w:tc>
        <w:tc>
          <w:tcPr>
            <w:tcW w:w="640" w:type="pct"/>
          </w:tcPr>
          <w:p w14:paraId="408619E7" w14:textId="41723995" w:rsidR="00116FD9" w:rsidRPr="00B73390" w:rsidRDefault="00116FD9" w:rsidP="00116FD9">
            <w:r w:rsidRPr="00B73390">
              <w:t>0.704</w:t>
            </w:r>
          </w:p>
        </w:tc>
        <w:tc>
          <w:tcPr>
            <w:tcW w:w="640" w:type="pct"/>
          </w:tcPr>
          <w:p w14:paraId="739C8077" w14:textId="77777777" w:rsidR="00116FD9" w:rsidRPr="00B73390" w:rsidRDefault="00116FD9" w:rsidP="00116FD9"/>
        </w:tc>
        <w:tc>
          <w:tcPr>
            <w:tcW w:w="639" w:type="pct"/>
          </w:tcPr>
          <w:p w14:paraId="55F9555B" w14:textId="77777777" w:rsidR="00116FD9" w:rsidRPr="00B73390" w:rsidRDefault="00116FD9" w:rsidP="00116FD9"/>
        </w:tc>
      </w:tr>
      <w:tr w:rsidR="00116FD9" w:rsidRPr="00B73390" w14:paraId="39C64333" w14:textId="77777777" w:rsidTr="0092721F">
        <w:tc>
          <w:tcPr>
            <w:tcW w:w="1161" w:type="pct"/>
          </w:tcPr>
          <w:p w14:paraId="653BE9E0" w14:textId="77777777" w:rsidR="00116FD9" w:rsidRPr="00B73390" w:rsidRDefault="00116FD9" w:rsidP="00116FD9">
            <w:r w:rsidRPr="00B73390">
              <w:rPr>
                <w:rFonts w:cstheme="minorHAnsi"/>
              </w:rPr>
              <w:lastRenderedPageBreak/>
              <w:t>≥</w:t>
            </w:r>
            <w:r w:rsidRPr="00B73390">
              <w:t>3</w:t>
            </w:r>
          </w:p>
        </w:tc>
        <w:tc>
          <w:tcPr>
            <w:tcW w:w="640" w:type="pct"/>
          </w:tcPr>
          <w:p w14:paraId="46882259" w14:textId="4A80DC26" w:rsidR="00116FD9" w:rsidRPr="00B73390" w:rsidRDefault="00116FD9" w:rsidP="00116FD9">
            <w:r w:rsidRPr="00B73390">
              <w:t>62 (14.94)</w:t>
            </w:r>
          </w:p>
        </w:tc>
        <w:tc>
          <w:tcPr>
            <w:tcW w:w="640" w:type="pct"/>
          </w:tcPr>
          <w:p w14:paraId="6F9A805A" w14:textId="12A8E4AE" w:rsidR="00116FD9" w:rsidRPr="00B73390" w:rsidRDefault="00116FD9" w:rsidP="00116FD9">
            <w:r w:rsidRPr="00B73390">
              <w:t>48 (77.42)</w:t>
            </w:r>
          </w:p>
        </w:tc>
        <w:tc>
          <w:tcPr>
            <w:tcW w:w="640" w:type="pct"/>
          </w:tcPr>
          <w:p w14:paraId="153AFC9A" w14:textId="6A5B5517" w:rsidR="00116FD9" w:rsidRPr="00B73390" w:rsidRDefault="00116FD9" w:rsidP="00116FD9">
            <w:pPr>
              <w:jc w:val="center"/>
            </w:pPr>
            <w:r w:rsidRPr="00B73390">
              <w:t>0.86 (0.41-1.80)</w:t>
            </w:r>
          </w:p>
        </w:tc>
        <w:tc>
          <w:tcPr>
            <w:tcW w:w="640" w:type="pct"/>
          </w:tcPr>
          <w:p w14:paraId="12F955D2" w14:textId="778E2E14" w:rsidR="00116FD9" w:rsidRPr="00B73390" w:rsidRDefault="00116FD9" w:rsidP="00116FD9">
            <w:r w:rsidRPr="00B73390">
              <w:t>0.700</w:t>
            </w:r>
          </w:p>
        </w:tc>
        <w:tc>
          <w:tcPr>
            <w:tcW w:w="640" w:type="pct"/>
          </w:tcPr>
          <w:p w14:paraId="025E23C6" w14:textId="77777777" w:rsidR="00116FD9" w:rsidRPr="00B73390" w:rsidRDefault="00116FD9" w:rsidP="00116FD9"/>
        </w:tc>
        <w:tc>
          <w:tcPr>
            <w:tcW w:w="639" w:type="pct"/>
          </w:tcPr>
          <w:p w14:paraId="708F052B" w14:textId="77777777" w:rsidR="00116FD9" w:rsidRPr="00B73390" w:rsidRDefault="00116FD9" w:rsidP="00116FD9"/>
        </w:tc>
      </w:tr>
      <w:tr w:rsidR="00116FD9" w:rsidRPr="00B73390" w14:paraId="1D245C6E" w14:textId="77777777" w:rsidTr="0092721F">
        <w:tc>
          <w:tcPr>
            <w:tcW w:w="1161" w:type="pct"/>
          </w:tcPr>
          <w:p w14:paraId="060CE0C2" w14:textId="77777777" w:rsidR="00116FD9" w:rsidRPr="00B73390" w:rsidRDefault="00116FD9" w:rsidP="00116FD9">
            <w:pPr>
              <w:rPr>
                <w:rFonts w:cstheme="minorHAnsi"/>
                <w:b/>
                <w:bCs/>
              </w:rPr>
            </w:pPr>
            <w:r w:rsidRPr="00B73390">
              <w:rPr>
                <w:rFonts w:cstheme="minorHAnsi"/>
                <w:b/>
                <w:bCs/>
              </w:rPr>
              <w:t xml:space="preserve">Regular to ANC visits </w:t>
            </w:r>
          </w:p>
        </w:tc>
        <w:tc>
          <w:tcPr>
            <w:tcW w:w="640" w:type="pct"/>
          </w:tcPr>
          <w:p w14:paraId="3717352A" w14:textId="77777777" w:rsidR="00116FD9" w:rsidRPr="00B73390" w:rsidRDefault="00116FD9" w:rsidP="00116FD9"/>
        </w:tc>
        <w:tc>
          <w:tcPr>
            <w:tcW w:w="640" w:type="pct"/>
          </w:tcPr>
          <w:p w14:paraId="105F5910" w14:textId="77777777" w:rsidR="00116FD9" w:rsidRPr="00B73390" w:rsidRDefault="00116FD9" w:rsidP="00116FD9"/>
        </w:tc>
        <w:tc>
          <w:tcPr>
            <w:tcW w:w="640" w:type="pct"/>
          </w:tcPr>
          <w:p w14:paraId="34E87542" w14:textId="77777777" w:rsidR="00116FD9" w:rsidRPr="00B73390" w:rsidRDefault="00116FD9" w:rsidP="00116FD9"/>
        </w:tc>
        <w:tc>
          <w:tcPr>
            <w:tcW w:w="640" w:type="pct"/>
          </w:tcPr>
          <w:p w14:paraId="54E73287" w14:textId="77777777" w:rsidR="00116FD9" w:rsidRPr="00B73390" w:rsidRDefault="00116FD9" w:rsidP="00116FD9"/>
        </w:tc>
        <w:tc>
          <w:tcPr>
            <w:tcW w:w="640" w:type="pct"/>
          </w:tcPr>
          <w:p w14:paraId="448A3ECF" w14:textId="77777777" w:rsidR="00116FD9" w:rsidRPr="00B73390" w:rsidRDefault="00116FD9" w:rsidP="00116FD9"/>
        </w:tc>
        <w:tc>
          <w:tcPr>
            <w:tcW w:w="639" w:type="pct"/>
          </w:tcPr>
          <w:p w14:paraId="069855E8" w14:textId="77777777" w:rsidR="00116FD9" w:rsidRPr="00B73390" w:rsidRDefault="00116FD9" w:rsidP="00116FD9"/>
        </w:tc>
      </w:tr>
      <w:tr w:rsidR="00116FD9" w:rsidRPr="00B73390" w14:paraId="5E4D8C49" w14:textId="77777777" w:rsidTr="0092721F">
        <w:tc>
          <w:tcPr>
            <w:tcW w:w="1161" w:type="pct"/>
          </w:tcPr>
          <w:p w14:paraId="16FAB5D0" w14:textId="77777777" w:rsidR="00116FD9" w:rsidRPr="00B73390" w:rsidRDefault="00116FD9" w:rsidP="00116FD9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Yes</w:t>
            </w:r>
          </w:p>
        </w:tc>
        <w:tc>
          <w:tcPr>
            <w:tcW w:w="640" w:type="pct"/>
          </w:tcPr>
          <w:p w14:paraId="2B1DBBD7" w14:textId="78BD93DC" w:rsidR="00116FD9" w:rsidRPr="00B73390" w:rsidRDefault="00116FD9" w:rsidP="00116FD9">
            <w:r w:rsidRPr="00B73390">
              <w:t>103 (24.82)</w:t>
            </w:r>
          </w:p>
        </w:tc>
        <w:tc>
          <w:tcPr>
            <w:tcW w:w="640" w:type="pct"/>
          </w:tcPr>
          <w:p w14:paraId="2EBBE153" w14:textId="7459B50F" w:rsidR="00116FD9" w:rsidRPr="00B73390" w:rsidRDefault="00116FD9" w:rsidP="00116FD9">
            <w:r w:rsidRPr="00B73390">
              <w:t>81 (78.64)</w:t>
            </w:r>
          </w:p>
        </w:tc>
        <w:tc>
          <w:tcPr>
            <w:tcW w:w="640" w:type="pct"/>
          </w:tcPr>
          <w:p w14:paraId="78C00C29" w14:textId="20CB7201" w:rsidR="00116FD9" w:rsidRPr="00B73390" w:rsidRDefault="00116FD9" w:rsidP="00116FD9">
            <w:pPr>
              <w:jc w:val="center"/>
            </w:pPr>
            <w:r w:rsidRPr="00B73390">
              <w:t>1.01 (0.58-1.73)</w:t>
            </w:r>
          </w:p>
        </w:tc>
        <w:tc>
          <w:tcPr>
            <w:tcW w:w="640" w:type="pct"/>
          </w:tcPr>
          <w:p w14:paraId="7A9F6705" w14:textId="3D4C142C" w:rsidR="00116FD9" w:rsidRPr="00B73390" w:rsidRDefault="00116FD9" w:rsidP="00116FD9">
            <w:r w:rsidRPr="00B73390">
              <w:t>0.980</w:t>
            </w:r>
          </w:p>
        </w:tc>
        <w:tc>
          <w:tcPr>
            <w:tcW w:w="640" w:type="pct"/>
          </w:tcPr>
          <w:p w14:paraId="50401AD5" w14:textId="77777777" w:rsidR="00116FD9" w:rsidRPr="00B73390" w:rsidRDefault="00116FD9" w:rsidP="00116FD9"/>
        </w:tc>
        <w:tc>
          <w:tcPr>
            <w:tcW w:w="639" w:type="pct"/>
          </w:tcPr>
          <w:p w14:paraId="46524C7F" w14:textId="77777777" w:rsidR="00116FD9" w:rsidRPr="00B73390" w:rsidRDefault="00116FD9" w:rsidP="00116FD9"/>
        </w:tc>
      </w:tr>
      <w:tr w:rsidR="00116FD9" w:rsidRPr="00B73390" w14:paraId="5E4B6209" w14:textId="77777777" w:rsidTr="0092721F">
        <w:tc>
          <w:tcPr>
            <w:tcW w:w="1161" w:type="pct"/>
          </w:tcPr>
          <w:p w14:paraId="600BB8CA" w14:textId="77777777" w:rsidR="00116FD9" w:rsidRPr="00B73390" w:rsidRDefault="00116FD9" w:rsidP="00116FD9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No</w:t>
            </w:r>
          </w:p>
        </w:tc>
        <w:tc>
          <w:tcPr>
            <w:tcW w:w="640" w:type="pct"/>
          </w:tcPr>
          <w:p w14:paraId="3CBD0948" w14:textId="3992E760" w:rsidR="00116FD9" w:rsidRPr="00B73390" w:rsidRDefault="00116FD9" w:rsidP="00116FD9">
            <w:r w:rsidRPr="00B73390">
              <w:t>312 (75.18)</w:t>
            </w:r>
          </w:p>
        </w:tc>
        <w:tc>
          <w:tcPr>
            <w:tcW w:w="640" w:type="pct"/>
          </w:tcPr>
          <w:p w14:paraId="3B19D836" w14:textId="3083F617" w:rsidR="00116FD9" w:rsidRPr="00B73390" w:rsidRDefault="00116FD9" w:rsidP="00116FD9">
            <w:r w:rsidRPr="00B73390">
              <w:t>245 (78.52)</w:t>
            </w:r>
          </w:p>
        </w:tc>
        <w:tc>
          <w:tcPr>
            <w:tcW w:w="640" w:type="pct"/>
          </w:tcPr>
          <w:p w14:paraId="69886D46" w14:textId="5CD2C8B5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1D51895" w14:textId="7C788A7A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571CD329" w14:textId="77777777" w:rsidR="00116FD9" w:rsidRPr="00B73390" w:rsidRDefault="00116FD9" w:rsidP="00116FD9"/>
        </w:tc>
        <w:tc>
          <w:tcPr>
            <w:tcW w:w="639" w:type="pct"/>
          </w:tcPr>
          <w:p w14:paraId="07DDAD3B" w14:textId="77777777" w:rsidR="00116FD9" w:rsidRPr="00B73390" w:rsidRDefault="00116FD9" w:rsidP="00116FD9"/>
        </w:tc>
      </w:tr>
      <w:tr w:rsidR="00116FD9" w:rsidRPr="00B73390" w14:paraId="69AFC103" w14:textId="77777777" w:rsidTr="0092721F">
        <w:tc>
          <w:tcPr>
            <w:tcW w:w="1161" w:type="pct"/>
          </w:tcPr>
          <w:p w14:paraId="0CFCD68E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Pregnancy at risk</w:t>
            </w:r>
          </w:p>
        </w:tc>
        <w:tc>
          <w:tcPr>
            <w:tcW w:w="640" w:type="pct"/>
          </w:tcPr>
          <w:p w14:paraId="5ABFAC8C" w14:textId="77777777" w:rsidR="00116FD9" w:rsidRPr="00B73390" w:rsidRDefault="00116FD9" w:rsidP="00116FD9"/>
        </w:tc>
        <w:tc>
          <w:tcPr>
            <w:tcW w:w="640" w:type="pct"/>
          </w:tcPr>
          <w:p w14:paraId="064B6216" w14:textId="77777777" w:rsidR="00116FD9" w:rsidRPr="00B73390" w:rsidRDefault="00116FD9" w:rsidP="00116FD9"/>
        </w:tc>
        <w:tc>
          <w:tcPr>
            <w:tcW w:w="640" w:type="pct"/>
          </w:tcPr>
          <w:p w14:paraId="14FE96B3" w14:textId="77777777" w:rsidR="00116FD9" w:rsidRPr="00B73390" w:rsidRDefault="00116FD9" w:rsidP="00116FD9"/>
        </w:tc>
        <w:tc>
          <w:tcPr>
            <w:tcW w:w="640" w:type="pct"/>
          </w:tcPr>
          <w:p w14:paraId="05E8070E" w14:textId="77777777" w:rsidR="00116FD9" w:rsidRPr="00B73390" w:rsidRDefault="00116FD9" w:rsidP="00116FD9"/>
        </w:tc>
        <w:tc>
          <w:tcPr>
            <w:tcW w:w="640" w:type="pct"/>
          </w:tcPr>
          <w:p w14:paraId="31635624" w14:textId="77777777" w:rsidR="00116FD9" w:rsidRPr="00B73390" w:rsidRDefault="00116FD9" w:rsidP="00116FD9"/>
        </w:tc>
        <w:tc>
          <w:tcPr>
            <w:tcW w:w="639" w:type="pct"/>
          </w:tcPr>
          <w:p w14:paraId="4AEC6371" w14:textId="77777777" w:rsidR="00116FD9" w:rsidRPr="00B73390" w:rsidRDefault="00116FD9" w:rsidP="00116FD9"/>
        </w:tc>
      </w:tr>
      <w:tr w:rsidR="00116FD9" w:rsidRPr="00B73390" w14:paraId="6F3049C8" w14:textId="77777777" w:rsidTr="0092721F">
        <w:tc>
          <w:tcPr>
            <w:tcW w:w="1161" w:type="pct"/>
          </w:tcPr>
          <w:p w14:paraId="168C7D90" w14:textId="77777777" w:rsidR="00116FD9" w:rsidRPr="00B73390" w:rsidRDefault="00116FD9" w:rsidP="00116FD9">
            <w:r w:rsidRPr="00B73390">
              <w:t>Yes</w:t>
            </w:r>
          </w:p>
        </w:tc>
        <w:tc>
          <w:tcPr>
            <w:tcW w:w="640" w:type="pct"/>
          </w:tcPr>
          <w:p w14:paraId="26B9BF40" w14:textId="7F089DF8" w:rsidR="00116FD9" w:rsidRPr="00B73390" w:rsidRDefault="00116FD9" w:rsidP="00116FD9">
            <w:r w:rsidRPr="00B73390">
              <w:t>58 (13.97)</w:t>
            </w:r>
          </w:p>
        </w:tc>
        <w:tc>
          <w:tcPr>
            <w:tcW w:w="640" w:type="pct"/>
          </w:tcPr>
          <w:p w14:paraId="3EEACE18" w14:textId="51848AB9" w:rsidR="00116FD9" w:rsidRPr="00B73390" w:rsidRDefault="00116FD9" w:rsidP="00116FD9">
            <w:r w:rsidRPr="00B73390">
              <w:t>47 (81.03)</w:t>
            </w:r>
          </w:p>
        </w:tc>
        <w:tc>
          <w:tcPr>
            <w:tcW w:w="640" w:type="pct"/>
          </w:tcPr>
          <w:p w14:paraId="50F1525F" w14:textId="0D98F87F" w:rsidR="00116FD9" w:rsidRPr="00B73390" w:rsidRDefault="00116FD9" w:rsidP="00116FD9">
            <w:pPr>
              <w:jc w:val="center"/>
            </w:pPr>
            <w:r w:rsidRPr="00B73390">
              <w:t>1.19 (0.59-2.41)</w:t>
            </w:r>
          </w:p>
        </w:tc>
        <w:tc>
          <w:tcPr>
            <w:tcW w:w="640" w:type="pct"/>
          </w:tcPr>
          <w:p w14:paraId="54F1F6AE" w14:textId="23D90193" w:rsidR="00116FD9" w:rsidRPr="00B73390" w:rsidRDefault="00116FD9" w:rsidP="00116FD9">
            <w:r w:rsidRPr="00B73390">
              <w:t>0.620</w:t>
            </w:r>
          </w:p>
        </w:tc>
        <w:tc>
          <w:tcPr>
            <w:tcW w:w="640" w:type="pct"/>
          </w:tcPr>
          <w:p w14:paraId="619147D4" w14:textId="77777777" w:rsidR="00116FD9" w:rsidRPr="00B73390" w:rsidRDefault="00116FD9" w:rsidP="00116FD9"/>
        </w:tc>
        <w:tc>
          <w:tcPr>
            <w:tcW w:w="639" w:type="pct"/>
          </w:tcPr>
          <w:p w14:paraId="1D7D68F5" w14:textId="77777777" w:rsidR="00116FD9" w:rsidRPr="00B73390" w:rsidRDefault="00116FD9" w:rsidP="00116FD9"/>
        </w:tc>
      </w:tr>
      <w:tr w:rsidR="00116FD9" w:rsidRPr="00B73390" w14:paraId="0BA53710" w14:textId="77777777" w:rsidTr="0092721F">
        <w:tc>
          <w:tcPr>
            <w:tcW w:w="1161" w:type="pct"/>
          </w:tcPr>
          <w:p w14:paraId="2A8B6223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4040A285" w14:textId="2CDA8988" w:rsidR="00116FD9" w:rsidRPr="00B73390" w:rsidRDefault="00116FD9" w:rsidP="00116FD9">
            <w:r w:rsidRPr="00B73390">
              <w:t>357 (86.02)</w:t>
            </w:r>
          </w:p>
        </w:tc>
        <w:tc>
          <w:tcPr>
            <w:tcW w:w="640" w:type="pct"/>
          </w:tcPr>
          <w:p w14:paraId="0AA79EF0" w14:textId="64CAC827" w:rsidR="00116FD9" w:rsidRPr="00B73390" w:rsidRDefault="00116FD9" w:rsidP="00116FD9">
            <w:r w:rsidRPr="00B73390">
              <w:t>279 (78.15)</w:t>
            </w:r>
          </w:p>
        </w:tc>
        <w:tc>
          <w:tcPr>
            <w:tcW w:w="640" w:type="pct"/>
          </w:tcPr>
          <w:p w14:paraId="5B890FC3" w14:textId="75598AD6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342E9CFC" w14:textId="5D16F38A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7B492DA9" w14:textId="77777777" w:rsidR="00116FD9" w:rsidRPr="00B73390" w:rsidRDefault="00116FD9" w:rsidP="00116FD9"/>
        </w:tc>
        <w:tc>
          <w:tcPr>
            <w:tcW w:w="639" w:type="pct"/>
          </w:tcPr>
          <w:p w14:paraId="41699C7D" w14:textId="77777777" w:rsidR="00116FD9" w:rsidRPr="00B73390" w:rsidRDefault="00116FD9" w:rsidP="00116FD9"/>
        </w:tc>
      </w:tr>
      <w:tr w:rsidR="00116FD9" w:rsidRPr="00B73390" w14:paraId="2DECB92C" w14:textId="77777777" w:rsidTr="0092721F">
        <w:tc>
          <w:tcPr>
            <w:tcW w:w="1161" w:type="pct"/>
          </w:tcPr>
          <w:p w14:paraId="5C3E1782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Any still birth or miscarriage </w:t>
            </w:r>
          </w:p>
        </w:tc>
        <w:tc>
          <w:tcPr>
            <w:tcW w:w="640" w:type="pct"/>
          </w:tcPr>
          <w:p w14:paraId="5518C6FE" w14:textId="77777777" w:rsidR="00116FD9" w:rsidRPr="00B73390" w:rsidRDefault="00116FD9" w:rsidP="00116FD9"/>
        </w:tc>
        <w:tc>
          <w:tcPr>
            <w:tcW w:w="640" w:type="pct"/>
          </w:tcPr>
          <w:p w14:paraId="3296E646" w14:textId="77777777" w:rsidR="00116FD9" w:rsidRPr="00B73390" w:rsidRDefault="00116FD9" w:rsidP="00116FD9"/>
        </w:tc>
        <w:tc>
          <w:tcPr>
            <w:tcW w:w="640" w:type="pct"/>
          </w:tcPr>
          <w:p w14:paraId="620CE9C3" w14:textId="77777777" w:rsidR="00116FD9" w:rsidRPr="00B73390" w:rsidRDefault="00116FD9" w:rsidP="00116FD9"/>
        </w:tc>
        <w:tc>
          <w:tcPr>
            <w:tcW w:w="640" w:type="pct"/>
          </w:tcPr>
          <w:p w14:paraId="2470D1FB" w14:textId="77777777" w:rsidR="00116FD9" w:rsidRPr="00B73390" w:rsidRDefault="00116FD9" w:rsidP="00116FD9"/>
        </w:tc>
        <w:tc>
          <w:tcPr>
            <w:tcW w:w="640" w:type="pct"/>
          </w:tcPr>
          <w:p w14:paraId="1734527E" w14:textId="77777777" w:rsidR="00116FD9" w:rsidRPr="00B73390" w:rsidRDefault="00116FD9" w:rsidP="00116FD9"/>
        </w:tc>
        <w:tc>
          <w:tcPr>
            <w:tcW w:w="639" w:type="pct"/>
          </w:tcPr>
          <w:p w14:paraId="4D4D6A1D" w14:textId="77777777" w:rsidR="00116FD9" w:rsidRPr="00B73390" w:rsidRDefault="00116FD9" w:rsidP="00116FD9"/>
        </w:tc>
      </w:tr>
      <w:tr w:rsidR="00116FD9" w:rsidRPr="00B73390" w14:paraId="3D18EAD8" w14:textId="77777777" w:rsidTr="0092721F">
        <w:tc>
          <w:tcPr>
            <w:tcW w:w="1161" w:type="pct"/>
          </w:tcPr>
          <w:p w14:paraId="6D889044" w14:textId="77777777" w:rsidR="00116FD9" w:rsidRPr="00B73390" w:rsidRDefault="00116FD9" w:rsidP="00116FD9">
            <w:r w:rsidRPr="00B73390">
              <w:t>Yes</w:t>
            </w:r>
          </w:p>
        </w:tc>
        <w:tc>
          <w:tcPr>
            <w:tcW w:w="640" w:type="pct"/>
          </w:tcPr>
          <w:p w14:paraId="2B138541" w14:textId="2744097D" w:rsidR="00116FD9" w:rsidRPr="00B73390" w:rsidRDefault="00116FD9" w:rsidP="00116FD9">
            <w:r w:rsidRPr="00B73390">
              <w:t>45 (10.84)</w:t>
            </w:r>
          </w:p>
        </w:tc>
        <w:tc>
          <w:tcPr>
            <w:tcW w:w="640" w:type="pct"/>
          </w:tcPr>
          <w:p w14:paraId="26EBCE87" w14:textId="526D5E0D" w:rsidR="00116FD9" w:rsidRPr="00B73390" w:rsidRDefault="00116FD9" w:rsidP="00116FD9">
            <w:r w:rsidRPr="00B73390">
              <w:t>37 (82.22)</w:t>
            </w:r>
          </w:p>
        </w:tc>
        <w:tc>
          <w:tcPr>
            <w:tcW w:w="640" w:type="pct"/>
          </w:tcPr>
          <w:p w14:paraId="3F5EE88F" w14:textId="2EFBAFAE" w:rsidR="00116FD9" w:rsidRPr="00B73390" w:rsidRDefault="00116FD9" w:rsidP="00116FD9">
            <w:pPr>
              <w:jc w:val="center"/>
            </w:pPr>
            <w:r w:rsidRPr="00B73390">
              <w:t>1.29 (0.58-2.89)</w:t>
            </w:r>
          </w:p>
        </w:tc>
        <w:tc>
          <w:tcPr>
            <w:tcW w:w="640" w:type="pct"/>
          </w:tcPr>
          <w:p w14:paraId="370C95C9" w14:textId="792C33BE" w:rsidR="00116FD9" w:rsidRPr="00B73390" w:rsidRDefault="00116FD9" w:rsidP="00116FD9">
            <w:r w:rsidRPr="00B73390">
              <w:t>0.526</w:t>
            </w:r>
          </w:p>
        </w:tc>
        <w:tc>
          <w:tcPr>
            <w:tcW w:w="640" w:type="pct"/>
          </w:tcPr>
          <w:p w14:paraId="78DAFFB5" w14:textId="77777777" w:rsidR="00116FD9" w:rsidRPr="00B73390" w:rsidRDefault="00116FD9" w:rsidP="00116FD9"/>
        </w:tc>
        <w:tc>
          <w:tcPr>
            <w:tcW w:w="639" w:type="pct"/>
          </w:tcPr>
          <w:p w14:paraId="0490ABBB" w14:textId="77777777" w:rsidR="00116FD9" w:rsidRPr="00B73390" w:rsidRDefault="00116FD9" w:rsidP="00116FD9"/>
        </w:tc>
      </w:tr>
      <w:tr w:rsidR="00116FD9" w:rsidRPr="00B73390" w14:paraId="64B8D564" w14:textId="77777777" w:rsidTr="0092721F">
        <w:tc>
          <w:tcPr>
            <w:tcW w:w="1161" w:type="pct"/>
          </w:tcPr>
          <w:p w14:paraId="7FF62600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211CBD6C" w14:textId="67D827CC" w:rsidR="00116FD9" w:rsidRPr="00B73390" w:rsidRDefault="00116FD9" w:rsidP="00116FD9">
            <w:r w:rsidRPr="00B73390">
              <w:t>370 (89.16)</w:t>
            </w:r>
          </w:p>
        </w:tc>
        <w:tc>
          <w:tcPr>
            <w:tcW w:w="640" w:type="pct"/>
          </w:tcPr>
          <w:p w14:paraId="669B8F9B" w14:textId="48BE096A" w:rsidR="00116FD9" w:rsidRPr="00B73390" w:rsidRDefault="00116FD9" w:rsidP="00116FD9">
            <w:r w:rsidRPr="00B73390">
              <w:t>289 (78.11)</w:t>
            </w:r>
          </w:p>
        </w:tc>
        <w:tc>
          <w:tcPr>
            <w:tcW w:w="640" w:type="pct"/>
          </w:tcPr>
          <w:p w14:paraId="78E11010" w14:textId="70B3A7EB" w:rsidR="00116FD9" w:rsidRPr="00B73390" w:rsidRDefault="00116FD9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6D321F16" w14:textId="466339BC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36DF70C6" w14:textId="77777777" w:rsidR="00116FD9" w:rsidRPr="00B73390" w:rsidRDefault="00116FD9" w:rsidP="00116FD9"/>
        </w:tc>
        <w:tc>
          <w:tcPr>
            <w:tcW w:w="639" w:type="pct"/>
          </w:tcPr>
          <w:p w14:paraId="34F6376B" w14:textId="77777777" w:rsidR="00116FD9" w:rsidRPr="00B73390" w:rsidRDefault="00116FD9" w:rsidP="00116FD9"/>
        </w:tc>
      </w:tr>
      <w:tr w:rsidR="00116FD9" w:rsidRPr="00B73390" w14:paraId="3DA48A38" w14:textId="77777777" w:rsidTr="0092721F">
        <w:tc>
          <w:tcPr>
            <w:tcW w:w="1161" w:type="pct"/>
          </w:tcPr>
          <w:p w14:paraId="21DF4F25" w14:textId="77777777" w:rsidR="00116FD9" w:rsidRPr="00B73390" w:rsidRDefault="00116FD9" w:rsidP="00116FD9">
            <w:r w:rsidRPr="00B73390">
              <w:rPr>
                <w:b/>
                <w:bCs/>
              </w:rPr>
              <w:t>At least one health problem in the last year</w:t>
            </w:r>
          </w:p>
        </w:tc>
        <w:tc>
          <w:tcPr>
            <w:tcW w:w="640" w:type="pct"/>
          </w:tcPr>
          <w:p w14:paraId="0EEC14E9" w14:textId="77777777" w:rsidR="00116FD9" w:rsidRPr="00B73390" w:rsidRDefault="00116FD9" w:rsidP="00116FD9"/>
        </w:tc>
        <w:tc>
          <w:tcPr>
            <w:tcW w:w="640" w:type="pct"/>
          </w:tcPr>
          <w:p w14:paraId="11EAF9A7" w14:textId="77777777" w:rsidR="00116FD9" w:rsidRPr="00B73390" w:rsidRDefault="00116FD9" w:rsidP="00116FD9"/>
        </w:tc>
        <w:tc>
          <w:tcPr>
            <w:tcW w:w="640" w:type="pct"/>
          </w:tcPr>
          <w:p w14:paraId="7E782852" w14:textId="77777777" w:rsidR="00116FD9" w:rsidRPr="00B73390" w:rsidRDefault="00116FD9" w:rsidP="00116FD9"/>
        </w:tc>
        <w:tc>
          <w:tcPr>
            <w:tcW w:w="640" w:type="pct"/>
          </w:tcPr>
          <w:p w14:paraId="62AFDBE1" w14:textId="77777777" w:rsidR="00116FD9" w:rsidRPr="00B73390" w:rsidRDefault="00116FD9" w:rsidP="00116FD9"/>
        </w:tc>
        <w:tc>
          <w:tcPr>
            <w:tcW w:w="640" w:type="pct"/>
          </w:tcPr>
          <w:p w14:paraId="0F933DF4" w14:textId="77777777" w:rsidR="00116FD9" w:rsidRPr="00B73390" w:rsidRDefault="00116FD9" w:rsidP="00116FD9"/>
        </w:tc>
        <w:tc>
          <w:tcPr>
            <w:tcW w:w="639" w:type="pct"/>
          </w:tcPr>
          <w:p w14:paraId="1EBC6CBE" w14:textId="77777777" w:rsidR="00116FD9" w:rsidRPr="00B73390" w:rsidRDefault="00116FD9" w:rsidP="00116FD9"/>
        </w:tc>
      </w:tr>
      <w:tr w:rsidR="00116FD9" w:rsidRPr="00B73390" w14:paraId="616F8839" w14:textId="77777777" w:rsidTr="0092721F">
        <w:tc>
          <w:tcPr>
            <w:tcW w:w="1161" w:type="pct"/>
          </w:tcPr>
          <w:p w14:paraId="6C574DF9" w14:textId="77777777" w:rsidR="00116FD9" w:rsidRPr="00B73390" w:rsidRDefault="00116FD9" w:rsidP="00116FD9">
            <w:r w:rsidRPr="00B73390">
              <w:t>Yes</w:t>
            </w:r>
          </w:p>
        </w:tc>
        <w:tc>
          <w:tcPr>
            <w:tcW w:w="640" w:type="pct"/>
          </w:tcPr>
          <w:p w14:paraId="6C573C2B" w14:textId="23E1A85D" w:rsidR="00116FD9" w:rsidRPr="00B73390" w:rsidRDefault="00116FD9" w:rsidP="00116FD9">
            <w:r w:rsidRPr="00B73390">
              <w:t>26 (6.26)</w:t>
            </w:r>
          </w:p>
        </w:tc>
        <w:tc>
          <w:tcPr>
            <w:tcW w:w="640" w:type="pct"/>
          </w:tcPr>
          <w:p w14:paraId="69AC416B" w14:textId="3D7C088A" w:rsidR="00116FD9" w:rsidRPr="00B73390" w:rsidRDefault="00116FD9" w:rsidP="00116FD9">
            <w:r w:rsidRPr="00B73390">
              <w:t>18 (69.23)</w:t>
            </w:r>
          </w:p>
        </w:tc>
        <w:tc>
          <w:tcPr>
            <w:tcW w:w="640" w:type="pct"/>
          </w:tcPr>
          <w:p w14:paraId="10569332" w14:textId="6E50FCED" w:rsidR="00116FD9" w:rsidRPr="00B73390" w:rsidRDefault="00116FD9" w:rsidP="00116FD9">
            <w:r w:rsidRPr="00B73390">
              <w:t>0.59 (0.25-1.41)</w:t>
            </w:r>
          </w:p>
        </w:tc>
        <w:tc>
          <w:tcPr>
            <w:tcW w:w="640" w:type="pct"/>
          </w:tcPr>
          <w:p w14:paraId="6459992A" w14:textId="7038F01B" w:rsidR="00116FD9" w:rsidRPr="00B73390" w:rsidRDefault="00116FD9" w:rsidP="00116FD9">
            <w:r w:rsidRPr="00B73390">
              <w:t>0.236</w:t>
            </w:r>
          </w:p>
        </w:tc>
        <w:tc>
          <w:tcPr>
            <w:tcW w:w="640" w:type="pct"/>
          </w:tcPr>
          <w:p w14:paraId="5C55BC58" w14:textId="77777777" w:rsidR="00116FD9" w:rsidRPr="00B73390" w:rsidRDefault="00116FD9" w:rsidP="00116FD9"/>
        </w:tc>
        <w:tc>
          <w:tcPr>
            <w:tcW w:w="639" w:type="pct"/>
          </w:tcPr>
          <w:p w14:paraId="60275EDF" w14:textId="77777777" w:rsidR="00116FD9" w:rsidRPr="00B73390" w:rsidRDefault="00116FD9" w:rsidP="00116FD9"/>
        </w:tc>
      </w:tr>
      <w:tr w:rsidR="00116FD9" w:rsidRPr="00B73390" w14:paraId="114EC847" w14:textId="77777777" w:rsidTr="0092721F">
        <w:tc>
          <w:tcPr>
            <w:tcW w:w="1161" w:type="pct"/>
          </w:tcPr>
          <w:p w14:paraId="0EC9CC2D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6EAA892D" w14:textId="0758A1ED" w:rsidR="00116FD9" w:rsidRPr="00B73390" w:rsidRDefault="00116FD9" w:rsidP="00116FD9">
            <w:r w:rsidRPr="00B73390">
              <w:t>389 (93.73)</w:t>
            </w:r>
          </w:p>
        </w:tc>
        <w:tc>
          <w:tcPr>
            <w:tcW w:w="640" w:type="pct"/>
          </w:tcPr>
          <w:p w14:paraId="1F5D7158" w14:textId="5A607896" w:rsidR="00116FD9" w:rsidRPr="00B73390" w:rsidRDefault="00116FD9" w:rsidP="00116FD9">
            <w:r w:rsidRPr="00B73390">
              <w:t>308 (79.18)</w:t>
            </w:r>
          </w:p>
        </w:tc>
        <w:tc>
          <w:tcPr>
            <w:tcW w:w="640" w:type="pct"/>
          </w:tcPr>
          <w:p w14:paraId="5ED20952" w14:textId="753A8E42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3ABC6C26" w14:textId="5DC1EB25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698DD414" w14:textId="77777777" w:rsidR="00116FD9" w:rsidRPr="00B73390" w:rsidRDefault="00116FD9" w:rsidP="00116FD9"/>
        </w:tc>
        <w:tc>
          <w:tcPr>
            <w:tcW w:w="639" w:type="pct"/>
          </w:tcPr>
          <w:p w14:paraId="010E0126" w14:textId="77777777" w:rsidR="00116FD9" w:rsidRPr="00B73390" w:rsidRDefault="00116FD9" w:rsidP="00116FD9"/>
        </w:tc>
      </w:tr>
      <w:tr w:rsidR="00116FD9" w:rsidRPr="00B73390" w14:paraId="6E304F8E" w14:textId="77777777" w:rsidTr="0092721F">
        <w:tc>
          <w:tcPr>
            <w:tcW w:w="1161" w:type="pct"/>
          </w:tcPr>
          <w:p w14:paraId="16660B7C" w14:textId="77777777" w:rsidR="00116FD9" w:rsidRPr="00B73390" w:rsidRDefault="00116FD9" w:rsidP="00116FD9">
            <w:r w:rsidRPr="00B73390">
              <w:rPr>
                <w:b/>
                <w:bCs/>
              </w:rPr>
              <w:t>At least one medical consultation in the last year</w:t>
            </w:r>
          </w:p>
        </w:tc>
        <w:tc>
          <w:tcPr>
            <w:tcW w:w="640" w:type="pct"/>
          </w:tcPr>
          <w:p w14:paraId="63D36228" w14:textId="77777777" w:rsidR="00116FD9" w:rsidRPr="00B73390" w:rsidRDefault="00116FD9" w:rsidP="00116FD9"/>
        </w:tc>
        <w:tc>
          <w:tcPr>
            <w:tcW w:w="640" w:type="pct"/>
          </w:tcPr>
          <w:p w14:paraId="3F699360" w14:textId="77777777" w:rsidR="00116FD9" w:rsidRPr="00B73390" w:rsidRDefault="00116FD9" w:rsidP="00116FD9"/>
        </w:tc>
        <w:tc>
          <w:tcPr>
            <w:tcW w:w="640" w:type="pct"/>
          </w:tcPr>
          <w:p w14:paraId="5047AF2D" w14:textId="77777777" w:rsidR="00116FD9" w:rsidRPr="00B73390" w:rsidRDefault="00116FD9" w:rsidP="00116FD9"/>
        </w:tc>
        <w:tc>
          <w:tcPr>
            <w:tcW w:w="640" w:type="pct"/>
          </w:tcPr>
          <w:p w14:paraId="6918415D" w14:textId="77777777" w:rsidR="00116FD9" w:rsidRPr="00B73390" w:rsidRDefault="00116FD9" w:rsidP="00116FD9"/>
        </w:tc>
        <w:tc>
          <w:tcPr>
            <w:tcW w:w="640" w:type="pct"/>
          </w:tcPr>
          <w:p w14:paraId="62907BD4" w14:textId="77777777" w:rsidR="00116FD9" w:rsidRPr="00B73390" w:rsidRDefault="00116FD9" w:rsidP="00116FD9"/>
        </w:tc>
        <w:tc>
          <w:tcPr>
            <w:tcW w:w="639" w:type="pct"/>
          </w:tcPr>
          <w:p w14:paraId="5BEB5532" w14:textId="77777777" w:rsidR="00116FD9" w:rsidRPr="00B73390" w:rsidRDefault="00116FD9" w:rsidP="00116FD9"/>
        </w:tc>
      </w:tr>
      <w:tr w:rsidR="00116FD9" w:rsidRPr="00B73390" w14:paraId="7B224739" w14:textId="77777777" w:rsidTr="0092721F">
        <w:tc>
          <w:tcPr>
            <w:tcW w:w="1161" w:type="pct"/>
          </w:tcPr>
          <w:p w14:paraId="4E68E61C" w14:textId="77777777" w:rsidR="00116FD9" w:rsidRPr="00B73390" w:rsidRDefault="00116FD9" w:rsidP="00116FD9">
            <w:r w:rsidRPr="00B73390">
              <w:t xml:space="preserve">Yes </w:t>
            </w:r>
          </w:p>
        </w:tc>
        <w:tc>
          <w:tcPr>
            <w:tcW w:w="640" w:type="pct"/>
          </w:tcPr>
          <w:p w14:paraId="29508CD3" w14:textId="771EB33E" w:rsidR="00116FD9" w:rsidRPr="00B73390" w:rsidRDefault="00116FD9" w:rsidP="00116FD9">
            <w:r w:rsidRPr="00B73390">
              <w:t>23 (5.54)</w:t>
            </w:r>
          </w:p>
        </w:tc>
        <w:tc>
          <w:tcPr>
            <w:tcW w:w="640" w:type="pct"/>
          </w:tcPr>
          <w:p w14:paraId="12374D87" w14:textId="41FF0642" w:rsidR="00116FD9" w:rsidRPr="00B73390" w:rsidRDefault="00116FD9" w:rsidP="00116FD9">
            <w:r w:rsidRPr="00B73390">
              <w:t>16 (69.56)</w:t>
            </w:r>
          </w:p>
        </w:tc>
        <w:tc>
          <w:tcPr>
            <w:tcW w:w="640" w:type="pct"/>
          </w:tcPr>
          <w:p w14:paraId="6EA5E378" w14:textId="42031299" w:rsidR="00116FD9" w:rsidRPr="00B73390" w:rsidRDefault="00116FD9" w:rsidP="00116FD9">
            <w:r w:rsidRPr="00B73390">
              <w:t>0.60 (0.24-1.52)</w:t>
            </w:r>
          </w:p>
        </w:tc>
        <w:tc>
          <w:tcPr>
            <w:tcW w:w="640" w:type="pct"/>
          </w:tcPr>
          <w:p w14:paraId="6D1471F8" w14:textId="3940EBF8" w:rsidR="00116FD9" w:rsidRPr="00B73390" w:rsidRDefault="00116FD9" w:rsidP="00116FD9">
            <w:r w:rsidRPr="00B73390">
              <w:t>0.284</w:t>
            </w:r>
          </w:p>
        </w:tc>
        <w:tc>
          <w:tcPr>
            <w:tcW w:w="640" w:type="pct"/>
          </w:tcPr>
          <w:p w14:paraId="44652F34" w14:textId="77777777" w:rsidR="00116FD9" w:rsidRPr="00B73390" w:rsidRDefault="00116FD9" w:rsidP="00116FD9"/>
        </w:tc>
        <w:tc>
          <w:tcPr>
            <w:tcW w:w="639" w:type="pct"/>
          </w:tcPr>
          <w:p w14:paraId="78D0BE52" w14:textId="77777777" w:rsidR="00116FD9" w:rsidRPr="00B73390" w:rsidRDefault="00116FD9" w:rsidP="00116FD9"/>
        </w:tc>
      </w:tr>
      <w:tr w:rsidR="00116FD9" w:rsidRPr="00B73390" w14:paraId="1A90B9BB" w14:textId="77777777" w:rsidTr="0092721F">
        <w:tc>
          <w:tcPr>
            <w:tcW w:w="1161" w:type="pct"/>
          </w:tcPr>
          <w:p w14:paraId="6D134439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172D3BEA" w14:textId="7E8229B2" w:rsidR="00116FD9" w:rsidRPr="00B73390" w:rsidRDefault="00116FD9" w:rsidP="00116FD9">
            <w:r w:rsidRPr="00B73390">
              <w:t>392 (94.45)</w:t>
            </w:r>
          </w:p>
        </w:tc>
        <w:tc>
          <w:tcPr>
            <w:tcW w:w="640" w:type="pct"/>
          </w:tcPr>
          <w:p w14:paraId="3D604791" w14:textId="6F9FDDCD" w:rsidR="00116FD9" w:rsidRPr="00B73390" w:rsidRDefault="00116FD9" w:rsidP="00116FD9">
            <w:r w:rsidRPr="00B73390">
              <w:t>310 (79.08)</w:t>
            </w:r>
          </w:p>
        </w:tc>
        <w:tc>
          <w:tcPr>
            <w:tcW w:w="640" w:type="pct"/>
          </w:tcPr>
          <w:p w14:paraId="31A64B10" w14:textId="61946B4C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539A5FEE" w14:textId="2C484A67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645F135D" w14:textId="77777777" w:rsidR="00116FD9" w:rsidRPr="00B73390" w:rsidRDefault="00116FD9" w:rsidP="00116FD9"/>
        </w:tc>
        <w:tc>
          <w:tcPr>
            <w:tcW w:w="639" w:type="pct"/>
          </w:tcPr>
          <w:p w14:paraId="2E76B1D3" w14:textId="77777777" w:rsidR="00116FD9" w:rsidRPr="00B73390" w:rsidRDefault="00116FD9" w:rsidP="00116FD9"/>
        </w:tc>
      </w:tr>
      <w:tr w:rsidR="00116FD9" w:rsidRPr="00B73390" w14:paraId="438E5A7B" w14:textId="77777777" w:rsidTr="0092721F">
        <w:tc>
          <w:tcPr>
            <w:tcW w:w="1161" w:type="pct"/>
          </w:tcPr>
          <w:p w14:paraId="3D31F8C0" w14:textId="77777777" w:rsidR="00116FD9" w:rsidRPr="00B73390" w:rsidRDefault="00116FD9" w:rsidP="00116FD9">
            <w:r w:rsidRPr="00B73390">
              <w:rPr>
                <w:b/>
                <w:bCs/>
              </w:rPr>
              <w:t>Use of medications in previous pregnancy</w:t>
            </w:r>
          </w:p>
        </w:tc>
        <w:tc>
          <w:tcPr>
            <w:tcW w:w="640" w:type="pct"/>
          </w:tcPr>
          <w:p w14:paraId="4120B1F8" w14:textId="77777777" w:rsidR="00116FD9" w:rsidRPr="00B73390" w:rsidRDefault="00116FD9" w:rsidP="00116FD9"/>
        </w:tc>
        <w:tc>
          <w:tcPr>
            <w:tcW w:w="640" w:type="pct"/>
          </w:tcPr>
          <w:p w14:paraId="1E58573B" w14:textId="77777777" w:rsidR="00116FD9" w:rsidRPr="00B73390" w:rsidRDefault="00116FD9" w:rsidP="00116FD9"/>
        </w:tc>
        <w:tc>
          <w:tcPr>
            <w:tcW w:w="640" w:type="pct"/>
          </w:tcPr>
          <w:p w14:paraId="3E1727A2" w14:textId="77777777" w:rsidR="00116FD9" w:rsidRPr="00B73390" w:rsidRDefault="00116FD9" w:rsidP="00116FD9"/>
        </w:tc>
        <w:tc>
          <w:tcPr>
            <w:tcW w:w="640" w:type="pct"/>
          </w:tcPr>
          <w:p w14:paraId="19584A58" w14:textId="77777777" w:rsidR="00116FD9" w:rsidRPr="00B73390" w:rsidRDefault="00116FD9" w:rsidP="00116FD9"/>
        </w:tc>
        <w:tc>
          <w:tcPr>
            <w:tcW w:w="640" w:type="pct"/>
          </w:tcPr>
          <w:p w14:paraId="6B28D94C" w14:textId="77777777" w:rsidR="00116FD9" w:rsidRPr="00B73390" w:rsidRDefault="00116FD9" w:rsidP="00116FD9"/>
        </w:tc>
        <w:tc>
          <w:tcPr>
            <w:tcW w:w="639" w:type="pct"/>
          </w:tcPr>
          <w:p w14:paraId="192535D1" w14:textId="77777777" w:rsidR="00116FD9" w:rsidRPr="00B73390" w:rsidRDefault="00116FD9" w:rsidP="00116FD9"/>
        </w:tc>
      </w:tr>
      <w:tr w:rsidR="00116FD9" w:rsidRPr="00B73390" w14:paraId="69FB8504" w14:textId="77777777" w:rsidTr="0092721F">
        <w:tc>
          <w:tcPr>
            <w:tcW w:w="1161" w:type="pct"/>
          </w:tcPr>
          <w:p w14:paraId="47320C6E" w14:textId="77777777" w:rsidR="00116FD9" w:rsidRPr="00B73390" w:rsidRDefault="00116FD9" w:rsidP="00116FD9">
            <w:r w:rsidRPr="00B73390">
              <w:t>Yes</w:t>
            </w:r>
          </w:p>
        </w:tc>
        <w:tc>
          <w:tcPr>
            <w:tcW w:w="640" w:type="pct"/>
          </w:tcPr>
          <w:p w14:paraId="6613B971" w14:textId="5D6EDC39" w:rsidR="00116FD9" w:rsidRPr="00B73390" w:rsidRDefault="00116FD9" w:rsidP="00116FD9">
            <w:r w:rsidRPr="00B73390">
              <w:t>286 (68.91)</w:t>
            </w:r>
          </w:p>
        </w:tc>
        <w:tc>
          <w:tcPr>
            <w:tcW w:w="640" w:type="pct"/>
          </w:tcPr>
          <w:p w14:paraId="1DBE09F5" w14:textId="630CFAC8" w:rsidR="00116FD9" w:rsidRPr="00B73390" w:rsidRDefault="00116FD9" w:rsidP="00116FD9">
            <w:r w:rsidRPr="00B73390">
              <w:t>223 (77.97)</w:t>
            </w:r>
          </w:p>
        </w:tc>
        <w:tc>
          <w:tcPr>
            <w:tcW w:w="640" w:type="pct"/>
          </w:tcPr>
          <w:p w14:paraId="1E90B0AE" w14:textId="29CA69D7" w:rsidR="00116FD9" w:rsidRPr="00B73390" w:rsidRDefault="00116FD9" w:rsidP="00116FD9">
            <w:r w:rsidRPr="00B73390">
              <w:t>0.89 (0.53-1.49)</w:t>
            </w:r>
          </w:p>
        </w:tc>
        <w:tc>
          <w:tcPr>
            <w:tcW w:w="640" w:type="pct"/>
          </w:tcPr>
          <w:p w14:paraId="2FD6D14A" w14:textId="359B3A9C" w:rsidR="00116FD9" w:rsidRPr="00B73390" w:rsidRDefault="00116FD9" w:rsidP="00116FD9">
            <w:r w:rsidRPr="00B73390">
              <w:t>0.667</w:t>
            </w:r>
          </w:p>
        </w:tc>
        <w:tc>
          <w:tcPr>
            <w:tcW w:w="640" w:type="pct"/>
          </w:tcPr>
          <w:p w14:paraId="5F27C1B2" w14:textId="77777777" w:rsidR="00116FD9" w:rsidRPr="00B73390" w:rsidRDefault="00116FD9" w:rsidP="00116FD9"/>
        </w:tc>
        <w:tc>
          <w:tcPr>
            <w:tcW w:w="639" w:type="pct"/>
          </w:tcPr>
          <w:p w14:paraId="133EC440" w14:textId="77777777" w:rsidR="00116FD9" w:rsidRPr="00B73390" w:rsidRDefault="00116FD9" w:rsidP="00116FD9"/>
        </w:tc>
      </w:tr>
      <w:tr w:rsidR="00116FD9" w:rsidRPr="00B73390" w14:paraId="23AE1154" w14:textId="77777777" w:rsidTr="0092721F">
        <w:tc>
          <w:tcPr>
            <w:tcW w:w="1161" w:type="pct"/>
          </w:tcPr>
          <w:p w14:paraId="712AEC60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16BB1DBB" w14:textId="7BC7C7E4" w:rsidR="00116FD9" w:rsidRPr="00B73390" w:rsidRDefault="00116FD9" w:rsidP="00116FD9">
            <w:r w:rsidRPr="00B73390">
              <w:t>129 (31.08)</w:t>
            </w:r>
          </w:p>
        </w:tc>
        <w:tc>
          <w:tcPr>
            <w:tcW w:w="640" w:type="pct"/>
          </w:tcPr>
          <w:p w14:paraId="23705658" w14:textId="03FDA77F" w:rsidR="00116FD9" w:rsidRPr="00B73390" w:rsidRDefault="00116FD9" w:rsidP="00116FD9">
            <w:r w:rsidRPr="00B73390">
              <w:t>103 (79.84)</w:t>
            </w:r>
          </w:p>
        </w:tc>
        <w:tc>
          <w:tcPr>
            <w:tcW w:w="640" w:type="pct"/>
          </w:tcPr>
          <w:p w14:paraId="27AD256B" w14:textId="4269B4C6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38813D3B" w14:textId="1F78C8FC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5116E596" w14:textId="77777777" w:rsidR="00116FD9" w:rsidRPr="00B73390" w:rsidRDefault="00116FD9" w:rsidP="00116FD9"/>
        </w:tc>
        <w:tc>
          <w:tcPr>
            <w:tcW w:w="639" w:type="pct"/>
          </w:tcPr>
          <w:p w14:paraId="76728D92" w14:textId="77777777" w:rsidR="00116FD9" w:rsidRPr="00B73390" w:rsidRDefault="00116FD9" w:rsidP="00116FD9"/>
        </w:tc>
      </w:tr>
      <w:tr w:rsidR="00116FD9" w:rsidRPr="00B73390" w14:paraId="01532D85" w14:textId="77777777" w:rsidTr="0092721F">
        <w:tc>
          <w:tcPr>
            <w:tcW w:w="1161" w:type="pct"/>
          </w:tcPr>
          <w:p w14:paraId="67DB7D95" w14:textId="77777777" w:rsidR="00116FD9" w:rsidRPr="00B73390" w:rsidRDefault="00116FD9" w:rsidP="00116FD9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Medical illness</w:t>
            </w:r>
          </w:p>
        </w:tc>
        <w:tc>
          <w:tcPr>
            <w:tcW w:w="640" w:type="pct"/>
          </w:tcPr>
          <w:p w14:paraId="6A6DB490" w14:textId="77777777" w:rsidR="00116FD9" w:rsidRPr="00B73390" w:rsidRDefault="00116FD9" w:rsidP="00116FD9"/>
        </w:tc>
        <w:tc>
          <w:tcPr>
            <w:tcW w:w="640" w:type="pct"/>
          </w:tcPr>
          <w:p w14:paraId="0DB4E6AF" w14:textId="77777777" w:rsidR="00116FD9" w:rsidRPr="00B73390" w:rsidRDefault="00116FD9" w:rsidP="00116FD9"/>
        </w:tc>
        <w:tc>
          <w:tcPr>
            <w:tcW w:w="640" w:type="pct"/>
          </w:tcPr>
          <w:p w14:paraId="70029067" w14:textId="77777777" w:rsidR="00116FD9" w:rsidRPr="00B73390" w:rsidRDefault="00116FD9" w:rsidP="00116FD9"/>
        </w:tc>
        <w:tc>
          <w:tcPr>
            <w:tcW w:w="640" w:type="pct"/>
          </w:tcPr>
          <w:p w14:paraId="2D6AAE8A" w14:textId="77777777" w:rsidR="00116FD9" w:rsidRPr="00B73390" w:rsidRDefault="00116FD9" w:rsidP="00116FD9"/>
        </w:tc>
        <w:tc>
          <w:tcPr>
            <w:tcW w:w="640" w:type="pct"/>
          </w:tcPr>
          <w:p w14:paraId="70B6A5FE" w14:textId="77777777" w:rsidR="00116FD9" w:rsidRPr="00B73390" w:rsidRDefault="00116FD9" w:rsidP="00116FD9"/>
        </w:tc>
        <w:tc>
          <w:tcPr>
            <w:tcW w:w="639" w:type="pct"/>
          </w:tcPr>
          <w:p w14:paraId="2A0AF484" w14:textId="77777777" w:rsidR="00116FD9" w:rsidRPr="00B73390" w:rsidRDefault="00116FD9" w:rsidP="00116FD9"/>
        </w:tc>
      </w:tr>
      <w:tr w:rsidR="00116FD9" w:rsidRPr="00B73390" w14:paraId="4D7E06FC" w14:textId="77777777" w:rsidTr="0092721F">
        <w:tc>
          <w:tcPr>
            <w:tcW w:w="1161" w:type="pct"/>
          </w:tcPr>
          <w:p w14:paraId="6F05F851" w14:textId="77777777" w:rsidR="00116FD9" w:rsidRPr="00B73390" w:rsidRDefault="00116FD9" w:rsidP="00116FD9">
            <w:r w:rsidRPr="00B73390">
              <w:t>Yes</w:t>
            </w:r>
          </w:p>
        </w:tc>
        <w:tc>
          <w:tcPr>
            <w:tcW w:w="640" w:type="pct"/>
          </w:tcPr>
          <w:p w14:paraId="531433B0" w14:textId="23E2BC67" w:rsidR="00116FD9" w:rsidRPr="00B73390" w:rsidRDefault="00116FD9" w:rsidP="00116FD9">
            <w:r w:rsidRPr="00B73390">
              <w:t>118 (28.43)</w:t>
            </w:r>
          </w:p>
        </w:tc>
        <w:tc>
          <w:tcPr>
            <w:tcW w:w="640" w:type="pct"/>
          </w:tcPr>
          <w:p w14:paraId="490FBA7B" w14:textId="350F68A3" w:rsidR="00116FD9" w:rsidRPr="00B73390" w:rsidRDefault="00116FD9" w:rsidP="00116FD9">
            <w:r w:rsidRPr="00B73390">
              <w:t>88 (74.58)</w:t>
            </w:r>
          </w:p>
        </w:tc>
        <w:tc>
          <w:tcPr>
            <w:tcW w:w="640" w:type="pct"/>
          </w:tcPr>
          <w:p w14:paraId="7B71EED3" w14:textId="1616A297" w:rsidR="00116FD9" w:rsidRPr="00B73390" w:rsidRDefault="00116FD9" w:rsidP="00116FD9">
            <w:r w:rsidRPr="00B73390">
              <w:t>0.73 (0.44-1.20)</w:t>
            </w:r>
          </w:p>
        </w:tc>
        <w:tc>
          <w:tcPr>
            <w:tcW w:w="640" w:type="pct"/>
          </w:tcPr>
          <w:p w14:paraId="5CE4154E" w14:textId="239BD100" w:rsidR="00116FD9" w:rsidRPr="00B73390" w:rsidRDefault="00116FD9" w:rsidP="00116FD9">
            <w:r w:rsidRPr="00B73390">
              <w:t>0.214</w:t>
            </w:r>
          </w:p>
        </w:tc>
        <w:tc>
          <w:tcPr>
            <w:tcW w:w="640" w:type="pct"/>
          </w:tcPr>
          <w:p w14:paraId="35122688" w14:textId="77777777" w:rsidR="00116FD9" w:rsidRPr="00B73390" w:rsidRDefault="00116FD9" w:rsidP="00116FD9"/>
        </w:tc>
        <w:tc>
          <w:tcPr>
            <w:tcW w:w="639" w:type="pct"/>
          </w:tcPr>
          <w:p w14:paraId="145CF70A" w14:textId="77777777" w:rsidR="00116FD9" w:rsidRPr="00B73390" w:rsidRDefault="00116FD9" w:rsidP="00116FD9"/>
        </w:tc>
      </w:tr>
      <w:tr w:rsidR="00116FD9" w:rsidRPr="00B73390" w14:paraId="77C16BD1" w14:textId="77777777" w:rsidTr="0092721F">
        <w:tc>
          <w:tcPr>
            <w:tcW w:w="1161" w:type="pct"/>
          </w:tcPr>
          <w:p w14:paraId="76DECEE8" w14:textId="77777777" w:rsidR="00116FD9" w:rsidRPr="00B73390" w:rsidRDefault="00116FD9" w:rsidP="00116FD9">
            <w:r w:rsidRPr="00B73390">
              <w:t>No</w:t>
            </w:r>
          </w:p>
        </w:tc>
        <w:tc>
          <w:tcPr>
            <w:tcW w:w="640" w:type="pct"/>
          </w:tcPr>
          <w:p w14:paraId="5CB4808F" w14:textId="78AC68B2" w:rsidR="00116FD9" w:rsidRPr="00B73390" w:rsidRDefault="00116FD9" w:rsidP="00116FD9">
            <w:r w:rsidRPr="00B73390">
              <w:t>297 (71.56)</w:t>
            </w:r>
          </w:p>
        </w:tc>
        <w:tc>
          <w:tcPr>
            <w:tcW w:w="640" w:type="pct"/>
          </w:tcPr>
          <w:p w14:paraId="13B4C58B" w14:textId="2B2E0337" w:rsidR="00116FD9" w:rsidRPr="00B73390" w:rsidRDefault="00116FD9" w:rsidP="00116FD9">
            <w:r w:rsidRPr="00B73390">
              <w:t>238 (80.13)</w:t>
            </w:r>
          </w:p>
        </w:tc>
        <w:tc>
          <w:tcPr>
            <w:tcW w:w="640" w:type="pct"/>
          </w:tcPr>
          <w:p w14:paraId="190B25F0" w14:textId="1A54DAD2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5BBB23C1" w14:textId="5AE31DCB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35578C77" w14:textId="77777777" w:rsidR="00116FD9" w:rsidRPr="00B73390" w:rsidRDefault="00116FD9" w:rsidP="00116FD9"/>
        </w:tc>
        <w:tc>
          <w:tcPr>
            <w:tcW w:w="639" w:type="pct"/>
          </w:tcPr>
          <w:p w14:paraId="7AB4738A" w14:textId="77777777" w:rsidR="00116FD9" w:rsidRPr="00B73390" w:rsidRDefault="00116FD9" w:rsidP="00116FD9"/>
        </w:tc>
      </w:tr>
      <w:tr w:rsidR="00116FD9" w:rsidRPr="00B73390" w14:paraId="16E72F8C" w14:textId="77777777" w:rsidTr="0092721F">
        <w:tc>
          <w:tcPr>
            <w:tcW w:w="1161" w:type="pct"/>
          </w:tcPr>
          <w:p w14:paraId="52522656" w14:textId="77777777" w:rsidR="00116FD9" w:rsidRPr="00B73390" w:rsidRDefault="00116FD9" w:rsidP="00116F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At least one GP visit in the current pregnancy</w:t>
            </w:r>
          </w:p>
        </w:tc>
        <w:tc>
          <w:tcPr>
            <w:tcW w:w="640" w:type="pct"/>
          </w:tcPr>
          <w:p w14:paraId="3495A35C" w14:textId="77777777" w:rsidR="00116FD9" w:rsidRPr="00B73390" w:rsidRDefault="00116FD9" w:rsidP="00116FD9"/>
        </w:tc>
        <w:tc>
          <w:tcPr>
            <w:tcW w:w="640" w:type="pct"/>
          </w:tcPr>
          <w:p w14:paraId="6BA8CC66" w14:textId="77777777" w:rsidR="00116FD9" w:rsidRPr="00B73390" w:rsidRDefault="00116FD9" w:rsidP="00116FD9"/>
        </w:tc>
        <w:tc>
          <w:tcPr>
            <w:tcW w:w="640" w:type="pct"/>
          </w:tcPr>
          <w:p w14:paraId="45B645F0" w14:textId="77777777" w:rsidR="00116FD9" w:rsidRPr="00B73390" w:rsidRDefault="00116FD9" w:rsidP="00116FD9"/>
        </w:tc>
        <w:tc>
          <w:tcPr>
            <w:tcW w:w="640" w:type="pct"/>
          </w:tcPr>
          <w:p w14:paraId="7CA5DCC7" w14:textId="77777777" w:rsidR="00116FD9" w:rsidRPr="00B73390" w:rsidRDefault="00116FD9" w:rsidP="00116FD9"/>
        </w:tc>
        <w:tc>
          <w:tcPr>
            <w:tcW w:w="640" w:type="pct"/>
          </w:tcPr>
          <w:p w14:paraId="0213C146" w14:textId="77777777" w:rsidR="00116FD9" w:rsidRPr="00B73390" w:rsidRDefault="00116FD9" w:rsidP="00116FD9"/>
        </w:tc>
        <w:tc>
          <w:tcPr>
            <w:tcW w:w="639" w:type="pct"/>
          </w:tcPr>
          <w:p w14:paraId="4AEA3B06" w14:textId="77777777" w:rsidR="00116FD9" w:rsidRPr="00B73390" w:rsidRDefault="00116FD9" w:rsidP="00116FD9"/>
        </w:tc>
      </w:tr>
      <w:tr w:rsidR="00116FD9" w:rsidRPr="00B73390" w14:paraId="0732166C" w14:textId="77777777" w:rsidTr="0092721F">
        <w:tc>
          <w:tcPr>
            <w:tcW w:w="1161" w:type="pct"/>
          </w:tcPr>
          <w:p w14:paraId="3E17DA96" w14:textId="77777777" w:rsidR="00116FD9" w:rsidRPr="00B73390" w:rsidRDefault="00116FD9" w:rsidP="00116FD9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40" w:type="pct"/>
          </w:tcPr>
          <w:p w14:paraId="34298655" w14:textId="79BE7791" w:rsidR="00116FD9" w:rsidRPr="00B73390" w:rsidRDefault="00116FD9" w:rsidP="00116FD9">
            <w:r w:rsidRPr="00B73390">
              <w:t>64 (15.42)</w:t>
            </w:r>
          </w:p>
        </w:tc>
        <w:tc>
          <w:tcPr>
            <w:tcW w:w="640" w:type="pct"/>
          </w:tcPr>
          <w:p w14:paraId="38133C8D" w14:textId="1F3E3232" w:rsidR="00116FD9" w:rsidRPr="00B73390" w:rsidRDefault="00116FD9" w:rsidP="00116FD9">
            <w:r w:rsidRPr="00B73390">
              <w:t>50 (78.12)</w:t>
            </w:r>
          </w:p>
        </w:tc>
        <w:tc>
          <w:tcPr>
            <w:tcW w:w="640" w:type="pct"/>
          </w:tcPr>
          <w:p w14:paraId="5506C69C" w14:textId="511C75E9" w:rsidR="00116FD9" w:rsidRPr="00B73390" w:rsidRDefault="00116FD9" w:rsidP="00116FD9">
            <w:r w:rsidRPr="00B73390">
              <w:t>0.97 (0.51-1.85)</w:t>
            </w:r>
          </w:p>
        </w:tc>
        <w:tc>
          <w:tcPr>
            <w:tcW w:w="640" w:type="pct"/>
          </w:tcPr>
          <w:p w14:paraId="7FFE4342" w14:textId="2214EBD4" w:rsidR="00116FD9" w:rsidRPr="00B73390" w:rsidRDefault="00116FD9" w:rsidP="00116FD9">
            <w:r w:rsidRPr="00B73390">
              <w:t>0.928</w:t>
            </w:r>
          </w:p>
        </w:tc>
        <w:tc>
          <w:tcPr>
            <w:tcW w:w="640" w:type="pct"/>
          </w:tcPr>
          <w:p w14:paraId="58672D17" w14:textId="77777777" w:rsidR="00116FD9" w:rsidRPr="00B73390" w:rsidRDefault="00116FD9" w:rsidP="00116FD9"/>
        </w:tc>
        <w:tc>
          <w:tcPr>
            <w:tcW w:w="639" w:type="pct"/>
          </w:tcPr>
          <w:p w14:paraId="0939BDC6" w14:textId="77777777" w:rsidR="00116FD9" w:rsidRPr="00B73390" w:rsidRDefault="00116FD9" w:rsidP="00116FD9"/>
        </w:tc>
      </w:tr>
      <w:tr w:rsidR="00116FD9" w:rsidRPr="00B73390" w14:paraId="69E413EA" w14:textId="77777777" w:rsidTr="0092721F">
        <w:tc>
          <w:tcPr>
            <w:tcW w:w="1161" w:type="pct"/>
          </w:tcPr>
          <w:p w14:paraId="2792D745" w14:textId="77777777" w:rsidR="00116FD9" w:rsidRPr="00B73390" w:rsidRDefault="00116FD9" w:rsidP="00116FD9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40" w:type="pct"/>
          </w:tcPr>
          <w:p w14:paraId="47594815" w14:textId="1633BCD3" w:rsidR="00116FD9" w:rsidRPr="00B73390" w:rsidRDefault="00116FD9" w:rsidP="00116FD9">
            <w:r w:rsidRPr="00B73390">
              <w:t>351 (84.58)</w:t>
            </w:r>
          </w:p>
        </w:tc>
        <w:tc>
          <w:tcPr>
            <w:tcW w:w="640" w:type="pct"/>
          </w:tcPr>
          <w:p w14:paraId="472F3B8C" w14:textId="30185A24" w:rsidR="00116FD9" w:rsidRPr="00B73390" w:rsidRDefault="00116FD9" w:rsidP="00116FD9">
            <w:r w:rsidRPr="00B73390">
              <w:t>276 (78.63)</w:t>
            </w:r>
          </w:p>
        </w:tc>
        <w:tc>
          <w:tcPr>
            <w:tcW w:w="640" w:type="pct"/>
          </w:tcPr>
          <w:p w14:paraId="7A0C559A" w14:textId="3500E150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463CFCCA" w14:textId="65CA5DDB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2CBAB75D" w14:textId="77777777" w:rsidR="00116FD9" w:rsidRPr="00B73390" w:rsidRDefault="00116FD9" w:rsidP="00116FD9"/>
        </w:tc>
        <w:tc>
          <w:tcPr>
            <w:tcW w:w="639" w:type="pct"/>
          </w:tcPr>
          <w:p w14:paraId="1219266E" w14:textId="77777777" w:rsidR="00116FD9" w:rsidRPr="00B73390" w:rsidRDefault="00116FD9" w:rsidP="00116FD9"/>
        </w:tc>
      </w:tr>
      <w:tr w:rsidR="00116FD9" w:rsidRPr="00B73390" w14:paraId="53BDA028" w14:textId="77777777" w:rsidTr="0092721F">
        <w:tc>
          <w:tcPr>
            <w:tcW w:w="1161" w:type="pct"/>
          </w:tcPr>
          <w:p w14:paraId="6DDCDC8F" w14:textId="795A95A9" w:rsidR="00116FD9" w:rsidRPr="00B73390" w:rsidRDefault="00116FD9" w:rsidP="00116F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 xml:space="preserve">Number of medicines using </w:t>
            </w:r>
          </w:p>
        </w:tc>
        <w:tc>
          <w:tcPr>
            <w:tcW w:w="640" w:type="pct"/>
          </w:tcPr>
          <w:p w14:paraId="4D065103" w14:textId="77777777" w:rsidR="00116FD9" w:rsidRPr="00B73390" w:rsidRDefault="00116FD9" w:rsidP="00116FD9"/>
        </w:tc>
        <w:tc>
          <w:tcPr>
            <w:tcW w:w="640" w:type="pct"/>
          </w:tcPr>
          <w:p w14:paraId="065EABB2" w14:textId="77777777" w:rsidR="00116FD9" w:rsidRPr="00B73390" w:rsidRDefault="00116FD9" w:rsidP="00116FD9"/>
        </w:tc>
        <w:tc>
          <w:tcPr>
            <w:tcW w:w="640" w:type="pct"/>
          </w:tcPr>
          <w:p w14:paraId="78ED89B4" w14:textId="77777777" w:rsidR="00116FD9" w:rsidRPr="00B73390" w:rsidRDefault="00116FD9" w:rsidP="00116FD9"/>
        </w:tc>
        <w:tc>
          <w:tcPr>
            <w:tcW w:w="640" w:type="pct"/>
          </w:tcPr>
          <w:p w14:paraId="4BC8A784" w14:textId="77777777" w:rsidR="00116FD9" w:rsidRPr="00B73390" w:rsidRDefault="00116FD9" w:rsidP="00116FD9"/>
        </w:tc>
        <w:tc>
          <w:tcPr>
            <w:tcW w:w="640" w:type="pct"/>
          </w:tcPr>
          <w:p w14:paraId="6BCF46CC" w14:textId="77777777" w:rsidR="00116FD9" w:rsidRPr="00B73390" w:rsidRDefault="00116FD9" w:rsidP="00116FD9"/>
        </w:tc>
        <w:tc>
          <w:tcPr>
            <w:tcW w:w="639" w:type="pct"/>
          </w:tcPr>
          <w:p w14:paraId="09DBE3C5" w14:textId="77777777" w:rsidR="00116FD9" w:rsidRPr="00B73390" w:rsidRDefault="00116FD9" w:rsidP="00116FD9"/>
        </w:tc>
      </w:tr>
      <w:tr w:rsidR="00116FD9" w:rsidRPr="00B73390" w14:paraId="32DF0721" w14:textId="77777777" w:rsidTr="0092721F">
        <w:tc>
          <w:tcPr>
            <w:tcW w:w="1161" w:type="pct"/>
          </w:tcPr>
          <w:p w14:paraId="50F30A54" w14:textId="185CFC41" w:rsidR="00116FD9" w:rsidRPr="00B73390" w:rsidRDefault="00116FD9" w:rsidP="00116FD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640" w:type="pct"/>
          </w:tcPr>
          <w:p w14:paraId="16E01F05" w14:textId="225F6D74" w:rsidR="00116FD9" w:rsidRPr="00B73390" w:rsidRDefault="00116FD9" w:rsidP="00116FD9">
            <w:pPr>
              <w:jc w:val="center"/>
            </w:pPr>
            <w:r w:rsidRPr="00B73390">
              <w:t>99 (23.85)</w:t>
            </w:r>
          </w:p>
        </w:tc>
        <w:tc>
          <w:tcPr>
            <w:tcW w:w="640" w:type="pct"/>
          </w:tcPr>
          <w:p w14:paraId="2F12C8E0" w14:textId="6DE7FFD9" w:rsidR="00116FD9" w:rsidRPr="00B73390" w:rsidRDefault="00116FD9" w:rsidP="00116FD9">
            <w:pPr>
              <w:jc w:val="center"/>
            </w:pPr>
            <w:r w:rsidRPr="00B73390">
              <w:t>75 (75.76)</w:t>
            </w:r>
          </w:p>
        </w:tc>
        <w:tc>
          <w:tcPr>
            <w:tcW w:w="640" w:type="pct"/>
          </w:tcPr>
          <w:p w14:paraId="7EB10CD7" w14:textId="5833E533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6946A1A5" w14:textId="0B9EB9AD" w:rsidR="00116FD9" w:rsidRPr="00B73390" w:rsidRDefault="00116FD9" w:rsidP="00116FD9">
            <w:r w:rsidRPr="00B73390">
              <w:t>1.00</w:t>
            </w:r>
          </w:p>
        </w:tc>
        <w:tc>
          <w:tcPr>
            <w:tcW w:w="640" w:type="pct"/>
          </w:tcPr>
          <w:p w14:paraId="55B4156D" w14:textId="77777777" w:rsidR="00116FD9" w:rsidRPr="00B73390" w:rsidRDefault="00116FD9" w:rsidP="00116FD9"/>
        </w:tc>
        <w:tc>
          <w:tcPr>
            <w:tcW w:w="639" w:type="pct"/>
          </w:tcPr>
          <w:p w14:paraId="78A6D24F" w14:textId="77777777" w:rsidR="00116FD9" w:rsidRPr="00B73390" w:rsidRDefault="00116FD9" w:rsidP="00116FD9"/>
        </w:tc>
      </w:tr>
      <w:tr w:rsidR="00116FD9" w:rsidRPr="00B73390" w14:paraId="00C47635" w14:textId="77777777" w:rsidTr="0092721F">
        <w:tc>
          <w:tcPr>
            <w:tcW w:w="1161" w:type="pct"/>
          </w:tcPr>
          <w:p w14:paraId="2CB60316" w14:textId="77777777" w:rsidR="00116FD9" w:rsidRPr="00B73390" w:rsidRDefault="00116FD9" w:rsidP="00116FD9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40" w:type="pct"/>
          </w:tcPr>
          <w:p w14:paraId="5DA133B0" w14:textId="3186FEB3" w:rsidR="00116FD9" w:rsidRPr="00B73390" w:rsidRDefault="00116FD9" w:rsidP="00116FD9">
            <w:pPr>
              <w:jc w:val="center"/>
            </w:pPr>
            <w:r w:rsidRPr="00B73390">
              <w:t>47 (11.32)</w:t>
            </w:r>
          </w:p>
        </w:tc>
        <w:tc>
          <w:tcPr>
            <w:tcW w:w="640" w:type="pct"/>
          </w:tcPr>
          <w:p w14:paraId="0C48D8D5" w14:textId="79084320" w:rsidR="00116FD9" w:rsidRPr="00B73390" w:rsidRDefault="00116FD9" w:rsidP="00116FD9">
            <w:pPr>
              <w:jc w:val="center"/>
            </w:pPr>
            <w:r w:rsidRPr="00B73390">
              <w:t>36 (76.59)</w:t>
            </w:r>
          </w:p>
        </w:tc>
        <w:tc>
          <w:tcPr>
            <w:tcW w:w="640" w:type="pct"/>
          </w:tcPr>
          <w:p w14:paraId="61B31A73" w14:textId="7D9EAC3E" w:rsidR="00116FD9" w:rsidRPr="00B73390" w:rsidRDefault="00116FD9" w:rsidP="00116FD9">
            <w:r w:rsidRPr="00B73390">
              <w:t>1.05 (0.46-2.37)</w:t>
            </w:r>
          </w:p>
        </w:tc>
        <w:tc>
          <w:tcPr>
            <w:tcW w:w="640" w:type="pct"/>
          </w:tcPr>
          <w:p w14:paraId="2F0A9B06" w14:textId="379D059C" w:rsidR="00116FD9" w:rsidRPr="00B73390" w:rsidRDefault="00116FD9" w:rsidP="00116FD9">
            <w:r w:rsidRPr="00B73390">
              <w:t>0.912</w:t>
            </w:r>
          </w:p>
        </w:tc>
        <w:tc>
          <w:tcPr>
            <w:tcW w:w="640" w:type="pct"/>
          </w:tcPr>
          <w:p w14:paraId="44EA0893" w14:textId="77777777" w:rsidR="00116FD9" w:rsidRPr="00B73390" w:rsidRDefault="00116FD9" w:rsidP="00116FD9"/>
        </w:tc>
        <w:tc>
          <w:tcPr>
            <w:tcW w:w="639" w:type="pct"/>
          </w:tcPr>
          <w:p w14:paraId="6157CF9C" w14:textId="77777777" w:rsidR="00116FD9" w:rsidRPr="00B73390" w:rsidRDefault="00116FD9" w:rsidP="00116FD9"/>
        </w:tc>
      </w:tr>
      <w:tr w:rsidR="00116FD9" w:rsidRPr="00B73390" w14:paraId="08F2BA4F" w14:textId="77777777" w:rsidTr="0092721F">
        <w:tc>
          <w:tcPr>
            <w:tcW w:w="1161" w:type="pct"/>
          </w:tcPr>
          <w:p w14:paraId="0BF77D43" w14:textId="77777777" w:rsidR="00116FD9" w:rsidRPr="00B73390" w:rsidRDefault="00116FD9" w:rsidP="00116FD9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640" w:type="pct"/>
          </w:tcPr>
          <w:p w14:paraId="308D3B0C" w14:textId="673647C3" w:rsidR="00116FD9" w:rsidRPr="00B73390" w:rsidRDefault="00116FD9" w:rsidP="00116FD9">
            <w:pPr>
              <w:jc w:val="center"/>
            </w:pPr>
            <w:r w:rsidRPr="00B73390">
              <w:t>133 (32.01)</w:t>
            </w:r>
          </w:p>
        </w:tc>
        <w:tc>
          <w:tcPr>
            <w:tcW w:w="640" w:type="pct"/>
          </w:tcPr>
          <w:p w14:paraId="351F1A2F" w14:textId="4C7EE7D8" w:rsidR="00116FD9" w:rsidRPr="00B73390" w:rsidRDefault="00116FD9" w:rsidP="00116FD9">
            <w:pPr>
              <w:jc w:val="center"/>
            </w:pPr>
            <w:r w:rsidRPr="00B73390">
              <w:t>112 (84.21)</w:t>
            </w:r>
          </w:p>
        </w:tc>
        <w:tc>
          <w:tcPr>
            <w:tcW w:w="640" w:type="pct"/>
          </w:tcPr>
          <w:p w14:paraId="053C3E9A" w14:textId="33DDDCCE" w:rsidR="00116FD9" w:rsidRPr="00B73390" w:rsidRDefault="00116FD9" w:rsidP="00116FD9">
            <w:r w:rsidRPr="00B73390">
              <w:t>1.71 (0.89-3.28)</w:t>
            </w:r>
          </w:p>
        </w:tc>
        <w:tc>
          <w:tcPr>
            <w:tcW w:w="640" w:type="pct"/>
          </w:tcPr>
          <w:p w14:paraId="733A5AA5" w14:textId="500FAA48" w:rsidR="00116FD9" w:rsidRPr="00B73390" w:rsidRDefault="00116FD9" w:rsidP="00116FD9">
            <w:r w:rsidRPr="00B73390">
              <w:t>0.109</w:t>
            </w:r>
          </w:p>
        </w:tc>
        <w:tc>
          <w:tcPr>
            <w:tcW w:w="640" w:type="pct"/>
          </w:tcPr>
          <w:p w14:paraId="20B45315" w14:textId="77777777" w:rsidR="00116FD9" w:rsidRPr="00B73390" w:rsidRDefault="00116FD9" w:rsidP="00116FD9"/>
        </w:tc>
        <w:tc>
          <w:tcPr>
            <w:tcW w:w="639" w:type="pct"/>
          </w:tcPr>
          <w:p w14:paraId="40E4147C" w14:textId="77777777" w:rsidR="00116FD9" w:rsidRPr="00B73390" w:rsidRDefault="00116FD9" w:rsidP="00116FD9"/>
        </w:tc>
      </w:tr>
      <w:tr w:rsidR="00116FD9" w:rsidRPr="00B73390" w14:paraId="760D4B93" w14:textId="77777777" w:rsidTr="0092721F">
        <w:tc>
          <w:tcPr>
            <w:tcW w:w="1161" w:type="pct"/>
          </w:tcPr>
          <w:p w14:paraId="62E21355" w14:textId="77777777" w:rsidR="00116FD9" w:rsidRPr="00B73390" w:rsidRDefault="00116FD9" w:rsidP="00116FD9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≥3</w:t>
            </w:r>
          </w:p>
        </w:tc>
        <w:tc>
          <w:tcPr>
            <w:tcW w:w="640" w:type="pct"/>
          </w:tcPr>
          <w:p w14:paraId="160C8B48" w14:textId="5176DC17" w:rsidR="00116FD9" w:rsidRPr="00B73390" w:rsidRDefault="00116FD9" w:rsidP="00116FD9">
            <w:pPr>
              <w:jc w:val="center"/>
            </w:pPr>
            <w:r w:rsidRPr="00B73390">
              <w:t>136 (32.77)</w:t>
            </w:r>
          </w:p>
        </w:tc>
        <w:tc>
          <w:tcPr>
            <w:tcW w:w="640" w:type="pct"/>
          </w:tcPr>
          <w:p w14:paraId="7A48161B" w14:textId="594A6A85" w:rsidR="00116FD9" w:rsidRPr="00B73390" w:rsidRDefault="00116FD9" w:rsidP="00116FD9">
            <w:pPr>
              <w:jc w:val="center"/>
            </w:pPr>
            <w:r w:rsidRPr="00B73390">
              <w:t>103 (75.73)</w:t>
            </w:r>
          </w:p>
        </w:tc>
        <w:tc>
          <w:tcPr>
            <w:tcW w:w="640" w:type="pct"/>
          </w:tcPr>
          <w:p w14:paraId="3A84F88E" w14:textId="6AA46614" w:rsidR="00116FD9" w:rsidRPr="00B73390" w:rsidRDefault="00116FD9" w:rsidP="00116FD9">
            <w:r w:rsidRPr="00B73390">
              <w:t>0.99 (0.55-1.83)</w:t>
            </w:r>
          </w:p>
        </w:tc>
        <w:tc>
          <w:tcPr>
            <w:tcW w:w="640" w:type="pct"/>
          </w:tcPr>
          <w:p w14:paraId="1A40250C" w14:textId="270382BA" w:rsidR="00116FD9" w:rsidRPr="00B73390" w:rsidRDefault="00116FD9" w:rsidP="00116FD9">
            <w:r w:rsidRPr="00B73390">
              <w:t>0.997</w:t>
            </w:r>
          </w:p>
        </w:tc>
        <w:tc>
          <w:tcPr>
            <w:tcW w:w="640" w:type="pct"/>
          </w:tcPr>
          <w:p w14:paraId="29D9FF73" w14:textId="77777777" w:rsidR="00116FD9" w:rsidRPr="00B73390" w:rsidRDefault="00116FD9" w:rsidP="00116FD9"/>
        </w:tc>
        <w:tc>
          <w:tcPr>
            <w:tcW w:w="639" w:type="pct"/>
          </w:tcPr>
          <w:p w14:paraId="2B299A32" w14:textId="77777777" w:rsidR="00116FD9" w:rsidRPr="00B73390" w:rsidRDefault="00116FD9" w:rsidP="00116FD9"/>
        </w:tc>
      </w:tr>
    </w:tbl>
    <w:p w14:paraId="77193751" w14:textId="77777777" w:rsidR="008B58AD" w:rsidRPr="00B73390" w:rsidRDefault="008B58AD" w:rsidP="008B58AD"/>
    <w:p w14:paraId="1767606E" w14:textId="060FAB1E" w:rsidR="008B58AD" w:rsidRPr="00B73390" w:rsidRDefault="008B58AD" w:rsidP="008B58AD">
      <w:pPr>
        <w:rPr>
          <w:b/>
          <w:bCs/>
        </w:rPr>
      </w:pPr>
      <w:r w:rsidRPr="00B73390">
        <w:rPr>
          <w:b/>
          <w:bCs/>
        </w:rPr>
        <w:t>Supplement Table 3: Bi</w:t>
      </w:r>
      <w:r w:rsidR="00C83B0C">
        <w:rPr>
          <w:b/>
          <w:bCs/>
        </w:rPr>
        <w:t>nary</w:t>
      </w:r>
      <w:r w:rsidRPr="00B73390">
        <w:rPr>
          <w:b/>
          <w:bCs/>
        </w:rPr>
        <w:t xml:space="preserve"> and Multi</w:t>
      </w:r>
      <w:r w:rsidR="00C83B0C">
        <w:rPr>
          <w:b/>
          <w:bCs/>
        </w:rPr>
        <w:t>ple</w:t>
      </w:r>
      <w:r w:rsidRPr="00B73390">
        <w:rPr>
          <w:b/>
          <w:bCs/>
        </w:rPr>
        <w:t xml:space="preserve"> Logistic Regression analysis of variables predicting Rational practice toward safe medication use during pregnancy (n=415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0"/>
        <w:gridCol w:w="1785"/>
        <w:gridCol w:w="1785"/>
        <w:gridCol w:w="1785"/>
        <w:gridCol w:w="1785"/>
        <w:gridCol w:w="1785"/>
        <w:gridCol w:w="1783"/>
      </w:tblGrid>
      <w:tr w:rsidR="008B58AD" w:rsidRPr="00B73390" w14:paraId="7FB2ED3F" w14:textId="77777777" w:rsidTr="0092721F">
        <w:tc>
          <w:tcPr>
            <w:tcW w:w="1161" w:type="pct"/>
            <w:vMerge w:val="restart"/>
          </w:tcPr>
          <w:p w14:paraId="73EB1115" w14:textId="77777777" w:rsidR="008B58AD" w:rsidRPr="00B73390" w:rsidRDefault="008B58AD" w:rsidP="0092721F">
            <w:r w:rsidRPr="00B73390">
              <w:t>Variable</w:t>
            </w:r>
          </w:p>
        </w:tc>
        <w:tc>
          <w:tcPr>
            <w:tcW w:w="640" w:type="pct"/>
            <w:vMerge w:val="restart"/>
          </w:tcPr>
          <w:p w14:paraId="1BFB4A84" w14:textId="77777777" w:rsidR="008B58AD" w:rsidRPr="00B73390" w:rsidRDefault="008B58AD" w:rsidP="0092721F">
            <w:r w:rsidRPr="00B73390">
              <w:t>Frequency (%)</w:t>
            </w:r>
          </w:p>
        </w:tc>
        <w:tc>
          <w:tcPr>
            <w:tcW w:w="3199" w:type="pct"/>
            <w:gridSpan w:val="5"/>
          </w:tcPr>
          <w:p w14:paraId="12667569" w14:textId="1262BC4D" w:rsidR="008B58AD" w:rsidRPr="00B73390" w:rsidRDefault="00D74D52" w:rsidP="0092721F">
            <w:pPr>
              <w:jc w:val="center"/>
            </w:pPr>
            <w:r w:rsidRPr="00B73390">
              <w:t>Rational practice</w:t>
            </w:r>
          </w:p>
        </w:tc>
      </w:tr>
      <w:tr w:rsidR="008B58AD" w:rsidRPr="00B73390" w14:paraId="302E6F75" w14:textId="77777777" w:rsidTr="0092721F">
        <w:tc>
          <w:tcPr>
            <w:tcW w:w="1161" w:type="pct"/>
            <w:vMerge/>
          </w:tcPr>
          <w:p w14:paraId="0E447B42" w14:textId="77777777" w:rsidR="008B58AD" w:rsidRPr="00B73390" w:rsidRDefault="008B58AD" w:rsidP="0092721F"/>
        </w:tc>
        <w:tc>
          <w:tcPr>
            <w:tcW w:w="640" w:type="pct"/>
            <w:vMerge/>
          </w:tcPr>
          <w:p w14:paraId="74393FB5" w14:textId="77777777" w:rsidR="008B58AD" w:rsidRPr="00B73390" w:rsidRDefault="008B58AD" w:rsidP="0092721F"/>
        </w:tc>
        <w:tc>
          <w:tcPr>
            <w:tcW w:w="640" w:type="pct"/>
          </w:tcPr>
          <w:p w14:paraId="534DED73" w14:textId="77777777" w:rsidR="008B58AD" w:rsidRPr="00B73390" w:rsidRDefault="008B58AD" w:rsidP="0092721F">
            <w:r w:rsidRPr="00B73390">
              <w:t xml:space="preserve">Frequency (%) </w:t>
            </w:r>
          </w:p>
        </w:tc>
        <w:tc>
          <w:tcPr>
            <w:tcW w:w="640" w:type="pct"/>
          </w:tcPr>
          <w:p w14:paraId="6F9B47CA" w14:textId="77777777" w:rsidR="008B58AD" w:rsidRPr="00B73390" w:rsidRDefault="008B58AD" w:rsidP="0092721F">
            <w:r w:rsidRPr="00B73390">
              <w:t>COR (95% CI)</w:t>
            </w:r>
          </w:p>
        </w:tc>
        <w:tc>
          <w:tcPr>
            <w:tcW w:w="640" w:type="pct"/>
          </w:tcPr>
          <w:p w14:paraId="331E099E" w14:textId="77777777" w:rsidR="008B58AD" w:rsidRPr="00B73390" w:rsidRDefault="008B58AD" w:rsidP="0092721F">
            <w:r w:rsidRPr="00B73390">
              <w:t>P – value</w:t>
            </w:r>
          </w:p>
        </w:tc>
        <w:tc>
          <w:tcPr>
            <w:tcW w:w="640" w:type="pct"/>
          </w:tcPr>
          <w:p w14:paraId="2263C858" w14:textId="77777777" w:rsidR="008B58AD" w:rsidRPr="00B73390" w:rsidRDefault="008B58AD" w:rsidP="0092721F">
            <w:r w:rsidRPr="00B73390">
              <w:t>AOR (95% CI), P-value</w:t>
            </w:r>
          </w:p>
        </w:tc>
        <w:tc>
          <w:tcPr>
            <w:tcW w:w="639" w:type="pct"/>
          </w:tcPr>
          <w:p w14:paraId="6909988E" w14:textId="77777777" w:rsidR="008B58AD" w:rsidRPr="00B73390" w:rsidRDefault="008B58AD" w:rsidP="0092721F">
            <w:r w:rsidRPr="00B73390">
              <w:t>P – value</w:t>
            </w:r>
          </w:p>
        </w:tc>
      </w:tr>
      <w:tr w:rsidR="008B58AD" w:rsidRPr="00B73390" w14:paraId="115A99FF" w14:textId="77777777" w:rsidTr="0092721F">
        <w:tc>
          <w:tcPr>
            <w:tcW w:w="1161" w:type="pct"/>
          </w:tcPr>
          <w:p w14:paraId="00769640" w14:textId="77777777" w:rsidR="008B58AD" w:rsidRPr="00B73390" w:rsidRDefault="008B58AD" w:rsidP="0092721F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Age in years</w:t>
            </w:r>
          </w:p>
        </w:tc>
        <w:tc>
          <w:tcPr>
            <w:tcW w:w="640" w:type="pct"/>
          </w:tcPr>
          <w:p w14:paraId="606ED84F" w14:textId="77777777" w:rsidR="008B58AD" w:rsidRPr="00B73390" w:rsidRDefault="008B58AD" w:rsidP="0092721F"/>
        </w:tc>
        <w:tc>
          <w:tcPr>
            <w:tcW w:w="640" w:type="pct"/>
          </w:tcPr>
          <w:p w14:paraId="176D3E59" w14:textId="77777777" w:rsidR="008B58AD" w:rsidRPr="00B73390" w:rsidRDefault="008B58AD" w:rsidP="0092721F"/>
        </w:tc>
        <w:tc>
          <w:tcPr>
            <w:tcW w:w="640" w:type="pct"/>
          </w:tcPr>
          <w:p w14:paraId="54FD8DA2" w14:textId="77777777" w:rsidR="008B58AD" w:rsidRPr="00B73390" w:rsidRDefault="008B58AD" w:rsidP="0092721F"/>
        </w:tc>
        <w:tc>
          <w:tcPr>
            <w:tcW w:w="640" w:type="pct"/>
          </w:tcPr>
          <w:p w14:paraId="1E2F6DA0" w14:textId="77777777" w:rsidR="008B58AD" w:rsidRPr="00B73390" w:rsidRDefault="008B58AD" w:rsidP="0092721F"/>
        </w:tc>
        <w:tc>
          <w:tcPr>
            <w:tcW w:w="640" w:type="pct"/>
          </w:tcPr>
          <w:p w14:paraId="1C8D4A93" w14:textId="77777777" w:rsidR="008B58AD" w:rsidRPr="00B73390" w:rsidRDefault="008B58AD" w:rsidP="0092721F"/>
        </w:tc>
        <w:tc>
          <w:tcPr>
            <w:tcW w:w="639" w:type="pct"/>
          </w:tcPr>
          <w:p w14:paraId="7372ACC3" w14:textId="77777777" w:rsidR="008B58AD" w:rsidRPr="00B73390" w:rsidRDefault="008B58AD" w:rsidP="0092721F"/>
        </w:tc>
      </w:tr>
      <w:tr w:rsidR="00E829C6" w:rsidRPr="00B73390" w14:paraId="61CA352C" w14:textId="77777777" w:rsidTr="0092721F">
        <w:tc>
          <w:tcPr>
            <w:tcW w:w="1161" w:type="pct"/>
          </w:tcPr>
          <w:p w14:paraId="5BD28781" w14:textId="77777777" w:rsidR="00E829C6" w:rsidRPr="00B73390" w:rsidRDefault="00E829C6" w:rsidP="00E829C6">
            <w:r w:rsidRPr="00B73390">
              <w:rPr>
                <w:rFonts w:cstheme="minorHAnsi"/>
              </w:rPr>
              <w:t>≤</w:t>
            </w:r>
            <w:r w:rsidRPr="00B73390">
              <w:t xml:space="preserve"> 20</w:t>
            </w:r>
          </w:p>
        </w:tc>
        <w:tc>
          <w:tcPr>
            <w:tcW w:w="640" w:type="pct"/>
          </w:tcPr>
          <w:p w14:paraId="36A53EB9" w14:textId="2EA8AC62" w:rsidR="00E829C6" w:rsidRPr="00B73390" w:rsidRDefault="00E829C6" w:rsidP="00E829C6">
            <w:r w:rsidRPr="00B73390">
              <w:t>60 (14.46)</w:t>
            </w:r>
          </w:p>
        </w:tc>
        <w:tc>
          <w:tcPr>
            <w:tcW w:w="640" w:type="pct"/>
          </w:tcPr>
          <w:p w14:paraId="7C641765" w14:textId="1EAE3002" w:rsidR="00E829C6" w:rsidRPr="00B73390" w:rsidRDefault="00E829C6" w:rsidP="00E829C6">
            <w:r w:rsidRPr="00B73390">
              <w:t>17 (28.3)</w:t>
            </w:r>
          </w:p>
        </w:tc>
        <w:tc>
          <w:tcPr>
            <w:tcW w:w="640" w:type="pct"/>
          </w:tcPr>
          <w:p w14:paraId="26E275E1" w14:textId="19010D12" w:rsidR="00E829C6" w:rsidRPr="00B73390" w:rsidRDefault="002D4943" w:rsidP="00E829C6">
            <w:r w:rsidRPr="00B73390">
              <w:t>0.50 (0.24-1.03)</w:t>
            </w:r>
          </w:p>
        </w:tc>
        <w:tc>
          <w:tcPr>
            <w:tcW w:w="640" w:type="pct"/>
          </w:tcPr>
          <w:p w14:paraId="58D0F9B3" w14:textId="0C019F33" w:rsidR="00E829C6" w:rsidRPr="00B73390" w:rsidRDefault="002D4943" w:rsidP="00E829C6">
            <w:r w:rsidRPr="00B73390">
              <w:t>0.0</w:t>
            </w:r>
            <w:r w:rsidR="00A90571" w:rsidRPr="00B73390">
              <w:t>4</w:t>
            </w:r>
            <w:r w:rsidR="00BA1F27" w:rsidRPr="00B73390">
              <w:t>9</w:t>
            </w:r>
          </w:p>
        </w:tc>
        <w:tc>
          <w:tcPr>
            <w:tcW w:w="640" w:type="pct"/>
          </w:tcPr>
          <w:p w14:paraId="6408345F" w14:textId="1C531698" w:rsidR="00E829C6" w:rsidRPr="00B73390" w:rsidRDefault="00A90571" w:rsidP="00193E88">
            <w:pPr>
              <w:jc w:val="center"/>
            </w:pPr>
            <w:r w:rsidRPr="00B73390">
              <w:t>0</w:t>
            </w:r>
            <w:r w:rsidR="00193E88" w:rsidRPr="00B73390">
              <w:t>.</w:t>
            </w:r>
            <w:r w:rsidRPr="00B73390">
              <w:t>12</w:t>
            </w:r>
            <w:r w:rsidR="00193E88" w:rsidRPr="00B73390">
              <w:t xml:space="preserve"> (</w:t>
            </w:r>
            <w:r w:rsidRPr="00B73390">
              <w:t>0.09</w:t>
            </w:r>
            <w:r w:rsidR="00193E88" w:rsidRPr="00B73390">
              <w:t>-</w:t>
            </w:r>
            <w:r w:rsidRPr="00B73390">
              <w:t>0.26</w:t>
            </w:r>
            <w:r w:rsidR="00193E88" w:rsidRPr="00B73390">
              <w:t>)</w:t>
            </w:r>
          </w:p>
        </w:tc>
        <w:tc>
          <w:tcPr>
            <w:tcW w:w="639" w:type="pct"/>
          </w:tcPr>
          <w:p w14:paraId="29CE1361" w14:textId="7EF5E388" w:rsidR="00E829C6" w:rsidRPr="00B73390" w:rsidRDefault="00193E88" w:rsidP="00193E88">
            <w:pPr>
              <w:jc w:val="center"/>
            </w:pPr>
            <w:r w:rsidRPr="00B73390">
              <w:t>0.</w:t>
            </w:r>
            <w:r w:rsidR="00A90571" w:rsidRPr="00B73390">
              <w:t>03</w:t>
            </w:r>
            <w:r w:rsidRPr="00B73390">
              <w:t>4</w:t>
            </w:r>
          </w:p>
        </w:tc>
      </w:tr>
      <w:tr w:rsidR="00E829C6" w:rsidRPr="00B73390" w14:paraId="431D80A6" w14:textId="77777777" w:rsidTr="0092721F">
        <w:tc>
          <w:tcPr>
            <w:tcW w:w="1161" w:type="pct"/>
          </w:tcPr>
          <w:p w14:paraId="2566B705" w14:textId="77777777" w:rsidR="00E829C6" w:rsidRPr="00B73390" w:rsidRDefault="00E829C6" w:rsidP="00E829C6">
            <w:r w:rsidRPr="00B73390">
              <w:t>21-30</w:t>
            </w:r>
          </w:p>
        </w:tc>
        <w:tc>
          <w:tcPr>
            <w:tcW w:w="640" w:type="pct"/>
          </w:tcPr>
          <w:p w14:paraId="70881314" w14:textId="05A38B76" w:rsidR="00E829C6" w:rsidRPr="00B73390" w:rsidRDefault="00E829C6" w:rsidP="00E829C6">
            <w:r w:rsidRPr="00B73390">
              <w:t>278 (66.99)</w:t>
            </w:r>
          </w:p>
        </w:tc>
        <w:tc>
          <w:tcPr>
            <w:tcW w:w="640" w:type="pct"/>
          </w:tcPr>
          <w:p w14:paraId="2F50E56C" w14:textId="1B746FD5" w:rsidR="00E829C6" w:rsidRPr="00B73390" w:rsidRDefault="00E829C6" w:rsidP="00E829C6">
            <w:r w:rsidRPr="00B73390">
              <w:t>92 (33.09)</w:t>
            </w:r>
          </w:p>
        </w:tc>
        <w:tc>
          <w:tcPr>
            <w:tcW w:w="640" w:type="pct"/>
          </w:tcPr>
          <w:p w14:paraId="4D7E1D27" w14:textId="537F48FD" w:rsidR="00E829C6" w:rsidRPr="00B73390" w:rsidRDefault="002D4943" w:rsidP="00E829C6">
            <w:r w:rsidRPr="00B73390">
              <w:t>0.63 (0.37-1.05)</w:t>
            </w:r>
          </w:p>
        </w:tc>
        <w:tc>
          <w:tcPr>
            <w:tcW w:w="640" w:type="pct"/>
          </w:tcPr>
          <w:p w14:paraId="7A312E7E" w14:textId="75FF20A5" w:rsidR="00E829C6" w:rsidRPr="00B73390" w:rsidRDefault="002D4943" w:rsidP="00E829C6">
            <w:r w:rsidRPr="00B73390">
              <w:t>0.07</w:t>
            </w:r>
            <w:r w:rsidR="00BA1F27" w:rsidRPr="00B73390">
              <w:t>4</w:t>
            </w:r>
          </w:p>
        </w:tc>
        <w:tc>
          <w:tcPr>
            <w:tcW w:w="640" w:type="pct"/>
          </w:tcPr>
          <w:p w14:paraId="4BD182FF" w14:textId="59829F5E" w:rsidR="00E829C6" w:rsidRPr="00B73390" w:rsidRDefault="00193E88" w:rsidP="00193E88">
            <w:pPr>
              <w:jc w:val="center"/>
            </w:pPr>
            <w:r w:rsidRPr="00B73390">
              <w:t>0.53 (0.28-0.98)</w:t>
            </w:r>
          </w:p>
        </w:tc>
        <w:tc>
          <w:tcPr>
            <w:tcW w:w="639" w:type="pct"/>
          </w:tcPr>
          <w:p w14:paraId="3F9B47C7" w14:textId="5FED2498" w:rsidR="00E829C6" w:rsidRPr="00B73390" w:rsidRDefault="00193E88" w:rsidP="00193E88">
            <w:pPr>
              <w:jc w:val="center"/>
            </w:pPr>
            <w:r w:rsidRPr="00B73390">
              <w:t>0.042</w:t>
            </w:r>
          </w:p>
        </w:tc>
      </w:tr>
      <w:tr w:rsidR="00E829C6" w:rsidRPr="00B73390" w14:paraId="1EFF6122" w14:textId="77777777" w:rsidTr="0092721F">
        <w:tc>
          <w:tcPr>
            <w:tcW w:w="1161" w:type="pct"/>
          </w:tcPr>
          <w:p w14:paraId="5DDD3499" w14:textId="77777777" w:rsidR="00E829C6" w:rsidRPr="00B73390" w:rsidRDefault="00E829C6" w:rsidP="00E829C6">
            <w:r w:rsidRPr="00B73390">
              <w:t>&gt; 30</w:t>
            </w:r>
          </w:p>
        </w:tc>
        <w:tc>
          <w:tcPr>
            <w:tcW w:w="640" w:type="pct"/>
          </w:tcPr>
          <w:p w14:paraId="0A37B8B0" w14:textId="59D04675" w:rsidR="00E829C6" w:rsidRPr="00B73390" w:rsidRDefault="00E829C6" w:rsidP="00E829C6">
            <w:r w:rsidRPr="00B73390">
              <w:t>77 (18.55)</w:t>
            </w:r>
          </w:p>
        </w:tc>
        <w:tc>
          <w:tcPr>
            <w:tcW w:w="640" w:type="pct"/>
          </w:tcPr>
          <w:p w14:paraId="16B4E905" w14:textId="5CF2ED35" w:rsidR="00E829C6" w:rsidRPr="00B73390" w:rsidRDefault="00E829C6" w:rsidP="00E829C6">
            <w:r w:rsidRPr="00B73390">
              <w:t>34 (44.15)</w:t>
            </w:r>
          </w:p>
        </w:tc>
        <w:tc>
          <w:tcPr>
            <w:tcW w:w="640" w:type="pct"/>
          </w:tcPr>
          <w:p w14:paraId="355C1752" w14:textId="67A03E33" w:rsidR="00E829C6" w:rsidRPr="00B73390" w:rsidRDefault="002D4943" w:rsidP="00E829C6">
            <w:r w:rsidRPr="00B73390">
              <w:t>1.00</w:t>
            </w:r>
          </w:p>
        </w:tc>
        <w:tc>
          <w:tcPr>
            <w:tcW w:w="640" w:type="pct"/>
          </w:tcPr>
          <w:p w14:paraId="28F7689A" w14:textId="0F50F4BE" w:rsidR="00E829C6" w:rsidRPr="00B73390" w:rsidRDefault="002D4943" w:rsidP="00E829C6">
            <w:r w:rsidRPr="00B73390">
              <w:t>1.00</w:t>
            </w:r>
          </w:p>
        </w:tc>
        <w:tc>
          <w:tcPr>
            <w:tcW w:w="640" w:type="pct"/>
          </w:tcPr>
          <w:p w14:paraId="36749E2F" w14:textId="2AC3A055" w:rsidR="00E829C6" w:rsidRPr="00B73390" w:rsidRDefault="00746DAE" w:rsidP="00746DAE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32E53A6E" w14:textId="6663E2A4" w:rsidR="00E829C6" w:rsidRPr="00B73390" w:rsidRDefault="00746DAE" w:rsidP="00746DAE">
            <w:pPr>
              <w:jc w:val="center"/>
            </w:pPr>
            <w:r w:rsidRPr="00B73390">
              <w:t>1.00</w:t>
            </w:r>
          </w:p>
        </w:tc>
      </w:tr>
      <w:tr w:rsidR="00E829C6" w:rsidRPr="00B73390" w14:paraId="370501B3" w14:textId="77777777" w:rsidTr="0092721F">
        <w:tc>
          <w:tcPr>
            <w:tcW w:w="1161" w:type="pct"/>
          </w:tcPr>
          <w:p w14:paraId="308725FA" w14:textId="77777777" w:rsidR="00E829C6" w:rsidRPr="00B73390" w:rsidRDefault="00E829C6" w:rsidP="00E829C6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Education level</w:t>
            </w:r>
          </w:p>
        </w:tc>
        <w:tc>
          <w:tcPr>
            <w:tcW w:w="640" w:type="pct"/>
          </w:tcPr>
          <w:p w14:paraId="4BC8BCA4" w14:textId="77777777" w:rsidR="00E829C6" w:rsidRPr="00B73390" w:rsidRDefault="00E829C6" w:rsidP="00E829C6"/>
        </w:tc>
        <w:tc>
          <w:tcPr>
            <w:tcW w:w="640" w:type="pct"/>
          </w:tcPr>
          <w:p w14:paraId="6EF9AABB" w14:textId="77777777" w:rsidR="00E829C6" w:rsidRPr="00B73390" w:rsidRDefault="00E829C6" w:rsidP="00E829C6"/>
        </w:tc>
        <w:tc>
          <w:tcPr>
            <w:tcW w:w="640" w:type="pct"/>
          </w:tcPr>
          <w:p w14:paraId="7B17A8E3" w14:textId="77777777" w:rsidR="00E829C6" w:rsidRPr="00B73390" w:rsidRDefault="00E829C6" w:rsidP="00E829C6"/>
        </w:tc>
        <w:tc>
          <w:tcPr>
            <w:tcW w:w="640" w:type="pct"/>
          </w:tcPr>
          <w:p w14:paraId="55B70E77" w14:textId="77777777" w:rsidR="00E829C6" w:rsidRPr="00B73390" w:rsidRDefault="00E829C6" w:rsidP="00E829C6"/>
        </w:tc>
        <w:tc>
          <w:tcPr>
            <w:tcW w:w="640" w:type="pct"/>
          </w:tcPr>
          <w:p w14:paraId="6AB2CAC3" w14:textId="77777777" w:rsidR="00E829C6" w:rsidRPr="00B73390" w:rsidRDefault="00E829C6" w:rsidP="00E829C6"/>
        </w:tc>
        <w:tc>
          <w:tcPr>
            <w:tcW w:w="639" w:type="pct"/>
          </w:tcPr>
          <w:p w14:paraId="68198B61" w14:textId="77777777" w:rsidR="00E829C6" w:rsidRPr="00B73390" w:rsidRDefault="00E829C6" w:rsidP="00E829C6"/>
        </w:tc>
      </w:tr>
      <w:tr w:rsidR="00E829C6" w:rsidRPr="00B73390" w14:paraId="6588605E" w14:textId="77777777" w:rsidTr="00EF62BC">
        <w:tc>
          <w:tcPr>
            <w:tcW w:w="1161" w:type="pct"/>
          </w:tcPr>
          <w:p w14:paraId="561EF45C" w14:textId="7E7053D1" w:rsidR="00E829C6" w:rsidRPr="00B73390" w:rsidRDefault="00D020BD" w:rsidP="00E829C6">
            <w:r w:rsidRPr="00B73390">
              <w:t>Illiterate</w:t>
            </w:r>
          </w:p>
        </w:tc>
        <w:tc>
          <w:tcPr>
            <w:tcW w:w="640" w:type="pct"/>
          </w:tcPr>
          <w:p w14:paraId="7C91606F" w14:textId="1D262008" w:rsidR="00E829C6" w:rsidRPr="00B73390" w:rsidRDefault="00E829C6" w:rsidP="00E829C6">
            <w:r w:rsidRPr="00B73390">
              <w:t>7 (1.68)</w:t>
            </w:r>
          </w:p>
        </w:tc>
        <w:tc>
          <w:tcPr>
            <w:tcW w:w="640" w:type="pct"/>
            <w:vAlign w:val="bottom"/>
          </w:tcPr>
          <w:p w14:paraId="702D7B8E" w14:textId="6E82F83F" w:rsidR="00E829C6" w:rsidRPr="00B73390" w:rsidRDefault="00E829C6" w:rsidP="00E829C6">
            <w:r w:rsidRPr="00B73390">
              <w:rPr>
                <w:rFonts w:ascii="Calibri" w:hAnsi="Calibri" w:cs="Calibri"/>
                <w:color w:val="000000"/>
              </w:rPr>
              <w:t>1 (14.28)</w:t>
            </w:r>
          </w:p>
        </w:tc>
        <w:tc>
          <w:tcPr>
            <w:tcW w:w="640" w:type="pct"/>
          </w:tcPr>
          <w:p w14:paraId="1BE9F2E5" w14:textId="22E36F9B" w:rsidR="00E829C6" w:rsidRPr="00B73390" w:rsidRDefault="00BA1F27" w:rsidP="00E829C6">
            <w:r w:rsidRPr="00B73390">
              <w:t>0.09 (0.01-0.84)</w:t>
            </w:r>
          </w:p>
        </w:tc>
        <w:tc>
          <w:tcPr>
            <w:tcW w:w="640" w:type="pct"/>
            <w:vAlign w:val="bottom"/>
          </w:tcPr>
          <w:p w14:paraId="7917FBDA" w14:textId="7BA372F3" w:rsidR="00E829C6" w:rsidRPr="00B73390" w:rsidRDefault="00BA1F27" w:rsidP="00E829C6">
            <w:r w:rsidRPr="00B73390">
              <w:t>0.034</w:t>
            </w:r>
          </w:p>
        </w:tc>
        <w:tc>
          <w:tcPr>
            <w:tcW w:w="640" w:type="pct"/>
            <w:vAlign w:val="center"/>
          </w:tcPr>
          <w:p w14:paraId="2825D109" w14:textId="64A194A8" w:rsidR="00E829C6" w:rsidRPr="00B73390" w:rsidRDefault="00746DAE" w:rsidP="00746DAE">
            <w:pPr>
              <w:jc w:val="center"/>
            </w:pPr>
            <w:r w:rsidRPr="00B73390">
              <w:t>0.12 (0.01-</w:t>
            </w:r>
            <w:r w:rsidR="005B3FAB" w:rsidRPr="00B73390">
              <w:t>0</w:t>
            </w:r>
            <w:r w:rsidRPr="00B73390">
              <w:t>.26)</w:t>
            </w:r>
          </w:p>
        </w:tc>
        <w:tc>
          <w:tcPr>
            <w:tcW w:w="639" w:type="pct"/>
          </w:tcPr>
          <w:p w14:paraId="4DD0FD0B" w14:textId="56375C5B" w:rsidR="00E829C6" w:rsidRPr="00B73390" w:rsidRDefault="00746DAE" w:rsidP="00746DAE">
            <w:pPr>
              <w:jc w:val="center"/>
            </w:pPr>
            <w:r w:rsidRPr="00B73390">
              <w:t>0.0</w:t>
            </w:r>
            <w:r w:rsidR="005B3FAB" w:rsidRPr="00B73390">
              <w:t>4</w:t>
            </w:r>
            <w:r w:rsidRPr="00B73390">
              <w:t>8</w:t>
            </w:r>
          </w:p>
        </w:tc>
      </w:tr>
      <w:tr w:rsidR="00E829C6" w:rsidRPr="00B73390" w14:paraId="034EAB3B" w14:textId="77777777" w:rsidTr="00EF62BC">
        <w:tc>
          <w:tcPr>
            <w:tcW w:w="1161" w:type="pct"/>
          </w:tcPr>
          <w:p w14:paraId="3BE5DA07" w14:textId="08EC164D" w:rsidR="00E829C6" w:rsidRPr="00B73390" w:rsidRDefault="00D020BD" w:rsidP="00E829C6">
            <w:r w:rsidRPr="00B73390">
              <w:t>Primary</w:t>
            </w:r>
          </w:p>
        </w:tc>
        <w:tc>
          <w:tcPr>
            <w:tcW w:w="640" w:type="pct"/>
          </w:tcPr>
          <w:p w14:paraId="7BEA1D40" w14:textId="69877C00" w:rsidR="00E829C6" w:rsidRPr="00B73390" w:rsidRDefault="00E829C6" w:rsidP="00E829C6">
            <w:r w:rsidRPr="00B73390">
              <w:t>104 (25.06)</w:t>
            </w:r>
          </w:p>
        </w:tc>
        <w:tc>
          <w:tcPr>
            <w:tcW w:w="640" w:type="pct"/>
            <w:vAlign w:val="bottom"/>
          </w:tcPr>
          <w:p w14:paraId="5F7110DE" w14:textId="317A7B9A" w:rsidR="00E829C6" w:rsidRPr="00B73390" w:rsidRDefault="00E829C6" w:rsidP="00E829C6">
            <w:r w:rsidRPr="00B73390">
              <w:rPr>
                <w:rFonts w:ascii="Calibri" w:hAnsi="Calibri" w:cs="Calibri"/>
                <w:color w:val="000000"/>
              </w:rPr>
              <w:t>14 (13.46)</w:t>
            </w:r>
          </w:p>
        </w:tc>
        <w:tc>
          <w:tcPr>
            <w:tcW w:w="640" w:type="pct"/>
          </w:tcPr>
          <w:p w14:paraId="0FA0EECA" w14:textId="69DE40AA" w:rsidR="00E829C6" w:rsidRPr="00B73390" w:rsidRDefault="00BA1F27" w:rsidP="00E829C6">
            <w:r w:rsidRPr="00B73390">
              <w:t>0.09 (0.05-0.18)</w:t>
            </w:r>
          </w:p>
        </w:tc>
        <w:tc>
          <w:tcPr>
            <w:tcW w:w="640" w:type="pct"/>
            <w:vAlign w:val="bottom"/>
          </w:tcPr>
          <w:p w14:paraId="2BF58291" w14:textId="0F0EB573" w:rsidR="00E829C6" w:rsidRPr="00B73390" w:rsidRDefault="00CF0E28" w:rsidP="00E829C6">
            <w:r w:rsidRPr="00B73390">
              <w:t>&lt;</w:t>
            </w:r>
            <w:r w:rsidR="00BA1F27" w:rsidRPr="00B73390">
              <w:t>0.00</w:t>
            </w:r>
            <w:r w:rsidRPr="00B73390">
              <w:t>1</w:t>
            </w:r>
          </w:p>
        </w:tc>
        <w:tc>
          <w:tcPr>
            <w:tcW w:w="640" w:type="pct"/>
            <w:vAlign w:val="center"/>
          </w:tcPr>
          <w:p w14:paraId="049EBD96" w14:textId="37F4A809" w:rsidR="00E829C6" w:rsidRPr="00B73390" w:rsidRDefault="00746DAE" w:rsidP="00746DAE">
            <w:pPr>
              <w:jc w:val="center"/>
            </w:pPr>
            <w:r w:rsidRPr="00B73390">
              <w:t>0.12 (0.05-0.33)</w:t>
            </w:r>
          </w:p>
        </w:tc>
        <w:tc>
          <w:tcPr>
            <w:tcW w:w="639" w:type="pct"/>
          </w:tcPr>
          <w:p w14:paraId="58DBCCDA" w14:textId="33E1935E" w:rsidR="00E829C6" w:rsidRPr="00B73390" w:rsidRDefault="00746DAE" w:rsidP="00746DAE">
            <w:pPr>
              <w:jc w:val="center"/>
            </w:pPr>
            <w:r w:rsidRPr="00B73390">
              <w:t>&lt;0.001</w:t>
            </w:r>
          </w:p>
        </w:tc>
      </w:tr>
      <w:tr w:rsidR="00D020BD" w:rsidRPr="00B73390" w14:paraId="1FC15DC2" w14:textId="77777777" w:rsidTr="00EF62BC">
        <w:tc>
          <w:tcPr>
            <w:tcW w:w="1161" w:type="pct"/>
          </w:tcPr>
          <w:p w14:paraId="7C0B965A" w14:textId="094F9F60" w:rsidR="00D020BD" w:rsidRPr="00B73390" w:rsidRDefault="00D020BD" w:rsidP="00D020BD">
            <w:r w:rsidRPr="00B73390">
              <w:t>Secondary</w:t>
            </w:r>
          </w:p>
        </w:tc>
        <w:tc>
          <w:tcPr>
            <w:tcW w:w="640" w:type="pct"/>
          </w:tcPr>
          <w:p w14:paraId="6393E312" w14:textId="42A019BA" w:rsidR="00D020BD" w:rsidRPr="00B73390" w:rsidRDefault="00D020BD" w:rsidP="00D020BD">
            <w:r w:rsidRPr="00B73390">
              <w:t>164 (39.52)</w:t>
            </w:r>
          </w:p>
        </w:tc>
        <w:tc>
          <w:tcPr>
            <w:tcW w:w="640" w:type="pct"/>
            <w:vAlign w:val="bottom"/>
          </w:tcPr>
          <w:p w14:paraId="3B7B1B5B" w14:textId="42E4A062" w:rsidR="00D020BD" w:rsidRPr="00B73390" w:rsidRDefault="00D020BD" w:rsidP="00D020BD">
            <w:r w:rsidRPr="00B73390">
              <w:rPr>
                <w:rFonts w:ascii="Calibri" w:hAnsi="Calibri" w:cs="Calibri"/>
                <w:color w:val="000000"/>
              </w:rPr>
              <w:t>40 (24.39)</w:t>
            </w:r>
          </w:p>
        </w:tc>
        <w:tc>
          <w:tcPr>
            <w:tcW w:w="640" w:type="pct"/>
          </w:tcPr>
          <w:p w14:paraId="7CD54886" w14:textId="1D1AA973" w:rsidR="00D020BD" w:rsidRPr="00B73390" w:rsidRDefault="00BA1F27" w:rsidP="00D020BD">
            <w:r w:rsidRPr="00B73390">
              <w:t>0.19 (0.11-0.31)</w:t>
            </w:r>
          </w:p>
        </w:tc>
        <w:tc>
          <w:tcPr>
            <w:tcW w:w="640" w:type="pct"/>
            <w:vAlign w:val="bottom"/>
          </w:tcPr>
          <w:p w14:paraId="1D4C2E0C" w14:textId="1DE05484" w:rsidR="00D020BD" w:rsidRPr="00B73390" w:rsidRDefault="00CF0E28" w:rsidP="00D020BD">
            <w:r w:rsidRPr="00B73390">
              <w:t>&lt;</w:t>
            </w:r>
            <w:r w:rsidR="00BA1F27" w:rsidRPr="00B73390">
              <w:t>0.00</w:t>
            </w:r>
            <w:r w:rsidRPr="00B73390">
              <w:t>1</w:t>
            </w:r>
          </w:p>
        </w:tc>
        <w:tc>
          <w:tcPr>
            <w:tcW w:w="640" w:type="pct"/>
            <w:vAlign w:val="center"/>
          </w:tcPr>
          <w:p w14:paraId="0E8F5575" w14:textId="65134161" w:rsidR="00D020BD" w:rsidRPr="00B73390" w:rsidRDefault="00746DAE" w:rsidP="00746DAE">
            <w:pPr>
              <w:jc w:val="center"/>
            </w:pPr>
            <w:r w:rsidRPr="00B73390">
              <w:t>0.23 (0.11-0.50)</w:t>
            </w:r>
          </w:p>
        </w:tc>
        <w:tc>
          <w:tcPr>
            <w:tcW w:w="639" w:type="pct"/>
          </w:tcPr>
          <w:p w14:paraId="2BCE2DD7" w14:textId="41AD67AD" w:rsidR="00D020BD" w:rsidRPr="00B73390" w:rsidRDefault="00746DAE" w:rsidP="00746DAE">
            <w:pPr>
              <w:jc w:val="center"/>
            </w:pPr>
            <w:r w:rsidRPr="00B73390">
              <w:t>&lt;0.001</w:t>
            </w:r>
          </w:p>
        </w:tc>
      </w:tr>
      <w:tr w:rsidR="00D020BD" w:rsidRPr="00B73390" w14:paraId="552F3A33" w14:textId="77777777" w:rsidTr="00EF62BC">
        <w:tc>
          <w:tcPr>
            <w:tcW w:w="1161" w:type="pct"/>
          </w:tcPr>
          <w:p w14:paraId="5836AE59" w14:textId="4EA1D2C2" w:rsidR="00D020BD" w:rsidRPr="00B73390" w:rsidRDefault="00D020BD" w:rsidP="00D020BD">
            <w:r w:rsidRPr="00B73390">
              <w:t>Tertiary / University</w:t>
            </w:r>
          </w:p>
        </w:tc>
        <w:tc>
          <w:tcPr>
            <w:tcW w:w="640" w:type="pct"/>
          </w:tcPr>
          <w:p w14:paraId="44CB6220" w14:textId="2D4446CB" w:rsidR="00D020BD" w:rsidRPr="00B73390" w:rsidRDefault="00D020BD" w:rsidP="00D020BD">
            <w:r w:rsidRPr="00B73390">
              <w:t>140 (33.73)</w:t>
            </w:r>
          </w:p>
        </w:tc>
        <w:tc>
          <w:tcPr>
            <w:tcW w:w="640" w:type="pct"/>
            <w:vAlign w:val="bottom"/>
          </w:tcPr>
          <w:p w14:paraId="49803EA4" w14:textId="57E9967C" w:rsidR="00D020BD" w:rsidRPr="00B73390" w:rsidRDefault="00D020BD" w:rsidP="00D020BD">
            <w:r w:rsidRPr="00B73390">
              <w:rPr>
                <w:rFonts w:ascii="Calibri" w:hAnsi="Calibri" w:cs="Calibri"/>
                <w:color w:val="000000"/>
              </w:rPr>
              <w:t>88 (62.85)</w:t>
            </w:r>
          </w:p>
        </w:tc>
        <w:tc>
          <w:tcPr>
            <w:tcW w:w="640" w:type="pct"/>
          </w:tcPr>
          <w:p w14:paraId="57EFEB53" w14:textId="24117603" w:rsidR="00D020BD" w:rsidRPr="00B73390" w:rsidRDefault="00200948" w:rsidP="00D020BD">
            <w:r w:rsidRPr="00B73390">
              <w:t>1.00</w:t>
            </w:r>
          </w:p>
        </w:tc>
        <w:tc>
          <w:tcPr>
            <w:tcW w:w="640" w:type="pct"/>
            <w:vAlign w:val="bottom"/>
          </w:tcPr>
          <w:p w14:paraId="2A23AF83" w14:textId="7B885260" w:rsidR="00D020BD" w:rsidRPr="00B73390" w:rsidRDefault="00200948" w:rsidP="00D020BD">
            <w:r w:rsidRPr="00B73390">
              <w:t>1.00</w:t>
            </w:r>
          </w:p>
        </w:tc>
        <w:tc>
          <w:tcPr>
            <w:tcW w:w="640" w:type="pct"/>
            <w:vAlign w:val="center"/>
          </w:tcPr>
          <w:p w14:paraId="3610FEB2" w14:textId="6A2871AE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507BECB" w14:textId="151370DD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22127073" w14:textId="77777777" w:rsidTr="0092721F">
        <w:tc>
          <w:tcPr>
            <w:tcW w:w="1161" w:type="pct"/>
          </w:tcPr>
          <w:p w14:paraId="0FD8A92C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Residence </w:t>
            </w:r>
          </w:p>
        </w:tc>
        <w:tc>
          <w:tcPr>
            <w:tcW w:w="640" w:type="pct"/>
          </w:tcPr>
          <w:p w14:paraId="05DEAD04" w14:textId="77777777" w:rsidR="00D020BD" w:rsidRPr="00B73390" w:rsidRDefault="00D020BD" w:rsidP="00D020BD"/>
        </w:tc>
        <w:tc>
          <w:tcPr>
            <w:tcW w:w="640" w:type="pct"/>
          </w:tcPr>
          <w:p w14:paraId="4AA0367D" w14:textId="77777777" w:rsidR="00D020BD" w:rsidRPr="00B73390" w:rsidRDefault="00D020BD" w:rsidP="00D020BD"/>
        </w:tc>
        <w:tc>
          <w:tcPr>
            <w:tcW w:w="640" w:type="pct"/>
          </w:tcPr>
          <w:p w14:paraId="7F57308C" w14:textId="77777777" w:rsidR="00D020BD" w:rsidRPr="00B73390" w:rsidRDefault="00D020BD" w:rsidP="00D020BD"/>
        </w:tc>
        <w:tc>
          <w:tcPr>
            <w:tcW w:w="640" w:type="pct"/>
          </w:tcPr>
          <w:p w14:paraId="4EEE7494" w14:textId="77777777" w:rsidR="00D020BD" w:rsidRPr="00B73390" w:rsidRDefault="00D020BD" w:rsidP="00D020BD"/>
        </w:tc>
        <w:tc>
          <w:tcPr>
            <w:tcW w:w="640" w:type="pct"/>
          </w:tcPr>
          <w:p w14:paraId="2CFB2636" w14:textId="77777777" w:rsidR="00D020BD" w:rsidRPr="00B73390" w:rsidRDefault="00D020BD" w:rsidP="00D020BD"/>
        </w:tc>
        <w:tc>
          <w:tcPr>
            <w:tcW w:w="639" w:type="pct"/>
          </w:tcPr>
          <w:p w14:paraId="39F5B44B" w14:textId="77777777" w:rsidR="00D020BD" w:rsidRPr="00B73390" w:rsidRDefault="00D020BD" w:rsidP="00D020BD"/>
        </w:tc>
      </w:tr>
      <w:tr w:rsidR="00D020BD" w:rsidRPr="00B73390" w14:paraId="64A345F7" w14:textId="77777777" w:rsidTr="0092721F">
        <w:tc>
          <w:tcPr>
            <w:tcW w:w="1161" w:type="pct"/>
          </w:tcPr>
          <w:p w14:paraId="38709F07" w14:textId="77777777" w:rsidR="00D020BD" w:rsidRPr="00B73390" w:rsidRDefault="00D020BD" w:rsidP="00D020BD">
            <w:r w:rsidRPr="00B73390">
              <w:t>Rural</w:t>
            </w:r>
          </w:p>
        </w:tc>
        <w:tc>
          <w:tcPr>
            <w:tcW w:w="640" w:type="pct"/>
          </w:tcPr>
          <w:p w14:paraId="5391B2AC" w14:textId="0F4616FE" w:rsidR="00D020BD" w:rsidRPr="00B73390" w:rsidRDefault="00D020BD" w:rsidP="00D020BD">
            <w:r w:rsidRPr="00B73390">
              <w:t>258 (62.17)</w:t>
            </w:r>
          </w:p>
        </w:tc>
        <w:tc>
          <w:tcPr>
            <w:tcW w:w="640" w:type="pct"/>
          </w:tcPr>
          <w:p w14:paraId="1780563D" w14:textId="373EE671" w:rsidR="00D020BD" w:rsidRPr="00B73390" w:rsidRDefault="00D020BD" w:rsidP="00D020BD">
            <w:r w:rsidRPr="00B73390">
              <w:t>61 (23.64)</w:t>
            </w:r>
          </w:p>
        </w:tc>
        <w:tc>
          <w:tcPr>
            <w:tcW w:w="640" w:type="pct"/>
          </w:tcPr>
          <w:p w14:paraId="31792F43" w14:textId="6EEC9F82" w:rsidR="00D020BD" w:rsidRPr="00B73390" w:rsidRDefault="00891C3E" w:rsidP="00D020BD">
            <w:r w:rsidRPr="00B73390">
              <w:t>1.00</w:t>
            </w:r>
          </w:p>
        </w:tc>
        <w:tc>
          <w:tcPr>
            <w:tcW w:w="640" w:type="pct"/>
          </w:tcPr>
          <w:p w14:paraId="1116F3A9" w14:textId="6C61350A" w:rsidR="00D020BD" w:rsidRPr="00B73390" w:rsidRDefault="00891C3E" w:rsidP="00D020BD">
            <w:r w:rsidRPr="00B73390">
              <w:t>1.00</w:t>
            </w:r>
          </w:p>
        </w:tc>
        <w:tc>
          <w:tcPr>
            <w:tcW w:w="640" w:type="pct"/>
          </w:tcPr>
          <w:p w14:paraId="388E5776" w14:textId="552CBBB2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47BE2521" w14:textId="129D2EC1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728E6807" w14:textId="77777777" w:rsidTr="0092721F">
        <w:tc>
          <w:tcPr>
            <w:tcW w:w="1161" w:type="pct"/>
          </w:tcPr>
          <w:p w14:paraId="66C012E8" w14:textId="77777777" w:rsidR="00D020BD" w:rsidRPr="00B73390" w:rsidRDefault="00D020BD" w:rsidP="00D020BD">
            <w:r w:rsidRPr="00B73390">
              <w:t>Urban</w:t>
            </w:r>
          </w:p>
        </w:tc>
        <w:tc>
          <w:tcPr>
            <w:tcW w:w="640" w:type="pct"/>
          </w:tcPr>
          <w:p w14:paraId="71A249FC" w14:textId="2A59255D" w:rsidR="00D020BD" w:rsidRPr="00B73390" w:rsidRDefault="00D020BD" w:rsidP="00D020BD">
            <w:r w:rsidRPr="00B73390">
              <w:t>157 (37.83)</w:t>
            </w:r>
          </w:p>
        </w:tc>
        <w:tc>
          <w:tcPr>
            <w:tcW w:w="640" w:type="pct"/>
          </w:tcPr>
          <w:p w14:paraId="79FD447A" w14:textId="031B5D43" w:rsidR="00D020BD" w:rsidRPr="00B73390" w:rsidRDefault="00D020BD" w:rsidP="00D020BD">
            <w:r w:rsidRPr="00B73390">
              <w:t>82 (52.22)</w:t>
            </w:r>
          </w:p>
        </w:tc>
        <w:tc>
          <w:tcPr>
            <w:tcW w:w="640" w:type="pct"/>
          </w:tcPr>
          <w:p w14:paraId="0438E6F2" w14:textId="0F9DA178" w:rsidR="00D020BD" w:rsidRPr="00B73390" w:rsidRDefault="00891C3E" w:rsidP="00D020BD">
            <w:r w:rsidRPr="00B73390">
              <w:t>3.53 (2.31-5.40)</w:t>
            </w:r>
          </w:p>
        </w:tc>
        <w:tc>
          <w:tcPr>
            <w:tcW w:w="640" w:type="pct"/>
          </w:tcPr>
          <w:p w14:paraId="160097AD" w14:textId="42F7BD42" w:rsidR="00D020BD" w:rsidRPr="00B73390" w:rsidRDefault="00891C3E" w:rsidP="00D020BD">
            <w:r w:rsidRPr="00B73390">
              <w:t>&lt;0.001</w:t>
            </w:r>
          </w:p>
        </w:tc>
        <w:tc>
          <w:tcPr>
            <w:tcW w:w="640" w:type="pct"/>
          </w:tcPr>
          <w:p w14:paraId="2FC77F72" w14:textId="1207EAB7" w:rsidR="00D020BD" w:rsidRPr="00B73390" w:rsidRDefault="00193E88" w:rsidP="00193E88">
            <w:pPr>
              <w:jc w:val="center"/>
            </w:pPr>
            <w:r w:rsidRPr="00B73390">
              <w:t>0.92 (0.48-1.76)</w:t>
            </w:r>
          </w:p>
        </w:tc>
        <w:tc>
          <w:tcPr>
            <w:tcW w:w="639" w:type="pct"/>
          </w:tcPr>
          <w:p w14:paraId="137109B7" w14:textId="7CD68CDD" w:rsidR="00D020BD" w:rsidRPr="00B73390" w:rsidRDefault="00193E88" w:rsidP="00193E88">
            <w:pPr>
              <w:jc w:val="center"/>
            </w:pPr>
            <w:r w:rsidRPr="00B73390">
              <w:t>0.801</w:t>
            </w:r>
          </w:p>
        </w:tc>
      </w:tr>
      <w:tr w:rsidR="00D020BD" w:rsidRPr="00B73390" w14:paraId="47144F7D" w14:textId="77777777" w:rsidTr="0092721F">
        <w:tc>
          <w:tcPr>
            <w:tcW w:w="1161" w:type="pct"/>
          </w:tcPr>
          <w:p w14:paraId="5C39B75F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Occupation</w:t>
            </w:r>
          </w:p>
        </w:tc>
        <w:tc>
          <w:tcPr>
            <w:tcW w:w="640" w:type="pct"/>
          </w:tcPr>
          <w:p w14:paraId="2D3CA7D5" w14:textId="77777777" w:rsidR="00D020BD" w:rsidRPr="00B73390" w:rsidRDefault="00D020BD" w:rsidP="00D020BD"/>
        </w:tc>
        <w:tc>
          <w:tcPr>
            <w:tcW w:w="640" w:type="pct"/>
          </w:tcPr>
          <w:p w14:paraId="0AFF5493" w14:textId="77777777" w:rsidR="00D020BD" w:rsidRPr="00B73390" w:rsidRDefault="00D020BD" w:rsidP="00D020BD"/>
        </w:tc>
        <w:tc>
          <w:tcPr>
            <w:tcW w:w="640" w:type="pct"/>
          </w:tcPr>
          <w:p w14:paraId="005C35BE" w14:textId="77777777" w:rsidR="00D020BD" w:rsidRPr="00B73390" w:rsidRDefault="00D020BD" w:rsidP="00D020BD"/>
        </w:tc>
        <w:tc>
          <w:tcPr>
            <w:tcW w:w="640" w:type="pct"/>
          </w:tcPr>
          <w:p w14:paraId="6C865F2F" w14:textId="77777777" w:rsidR="00D020BD" w:rsidRPr="00B73390" w:rsidRDefault="00D020BD" w:rsidP="00D020BD"/>
        </w:tc>
        <w:tc>
          <w:tcPr>
            <w:tcW w:w="640" w:type="pct"/>
          </w:tcPr>
          <w:p w14:paraId="79FE91DF" w14:textId="77777777" w:rsidR="00D020BD" w:rsidRPr="00B73390" w:rsidRDefault="00D020BD" w:rsidP="00D020BD"/>
        </w:tc>
        <w:tc>
          <w:tcPr>
            <w:tcW w:w="639" w:type="pct"/>
          </w:tcPr>
          <w:p w14:paraId="362F13B8" w14:textId="77777777" w:rsidR="00D020BD" w:rsidRPr="00B73390" w:rsidRDefault="00D020BD" w:rsidP="00D020BD"/>
        </w:tc>
      </w:tr>
      <w:tr w:rsidR="00D020BD" w:rsidRPr="00B73390" w14:paraId="055A1737" w14:textId="77777777" w:rsidTr="0092721F">
        <w:tc>
          <w:tcPr>
            <w:tcW w:w="1161" w:type="pct"/>
          </w:tcPr>
          <w:p w14:paraId="713A397C" w14:textId="77777777" w:rsidR="00D020BD" w:rsidRPr="00B73390" w:rsidRDefault="00D020BD" w:rsidP="00D020BD">
            <w:r w:rsidRPr="00B73390">
              <w:t>House wife</w:t>
            </w:r>
          </w:p>
        </w:tc>
        <w:tc>
          <w:tcPr>
            <w:tcW w:w="640" w:type="pct"/>
          </w:tcPr>
          <w:p w14:paraId="61BC4A66" w14:textId="195DF9CA" w:rsidR="00D020BD" w:rsidRPr="00B73390" w:rsidRDefault="00D020BD" w:rsidP="00D020BD">
            <w:r w:rsidRPr="00B73390">
              <w:t>283 (68.17)</w:t>
            </w:r>
          </w:p>
        </w:tc>
        <w:tc>
          <w:tcPr>
            <w:tcW w:w="640" w:type="pct"/>
          </w:tcPr>
          <w:p w14:paraId="0F7F0ABE" w14:textId="4BD58F82" w:rsidR="00D020BD" w:rsidRPr="00B73390" w:rsidRDefault="00D020BD" w:rsidP="00D020BD">
            <w:r w:rsidRPr="00B73390">
              <w:t>64 (22.61)</w:t>
            </w:r>
          </w:p>
        </w:tc>
        <w:tc>
          <w:tcPr>
            <w:tcW w:w="640" w:type="pct"/>
          </w:tcPr>
          <w:p w14:paraId="17CBCCC7" w14:textId="04DCB557" w:rsidR="00D020BD" w:rsidRPr="00B73390" w:rsidRDefault="00CF0E2F" w:rsidP="00D020BD">
            <w:r w:rsidRPr="00B73390">
              <w:t>0.23 (0.15-0.37)</w:t>
            </w:r>
          </w:p>
        </w:tc>
        <w:tc>
          <w:tcPr>
            <w:tcW w:w="640" w:type="pct"/>
          </w:tcPr>
          <w:p w14:paraId="007BB927" w14:textId="5EE2DB42" w:rsidR="00D020BD" w:rsidRPr="00B73390" w:rsidRDefault="00CF0E2F" w:rsidP="00D020BD">
            <w:r w:rsidRPr="00B73390">
              <w:t>&lt;0.001</w:t>
            </w:r>
          </w:p>
        </w:tc>
        <w:tc>
          <w:tcPr>
            <w:tcW w:w="640" w:type="pct"/>
          </w:tcPr>
          <w:p w14:paraId="257AABE4" w14:textId="220BD229" w:rsidR="00D020BD" w:rsidRPr="00B73390" w:rsidRDefault="00746DAE" w:rsidP="00746DAE">
            <w:pPr>
              <w:jc w:val="center"/>
            </w:pPr>
            <w:r w:rsidRPr="00B73390">
              <w:t>0.79 (0.37-1.71)</w:t>
            </w:r>
          </w:p>
        </w:tc>
        <w:tc>
          <w:tcPr>
            <w:tcW w:w="639" w:type="pct"/>
          </w:tcPr>
          <w:p w14:paraId="6E210F6F" w14:textId="21A9EA68" w:rsidR="00D020BD" w:rsidRPr="00B73390" w:rsidRDefault="00746DAE" w:rsidP="00746DAE">
            <w:pPr>
              <w:jc w:val="center"/>
            </w:pPr>
            <w:r w:rsidRPr="00B73390">
              <w:t>0.550</w:t>
            </w:r>
          </w:p>
        </w:tc>
      </w:tr>
      <w:tr w:rsidR="00D020BD" w:rsidRPr="00B73390" w14:paraId="43EA9C6C" w14:textId="77777777" w:rsidTr="0092721F">
        <w:tc>
          <w:tcPr>
            <w:tcW w:w="1161" w:type="pct"/>
          </w:tcPr>
          <w:p w14:paraId="6C395AD7" w14:textId="77777777" w:rsidR="00D020BD" w:rsidRPr="00B73390" w:rsidRDefault="00D020BD" w:rsidP="00D020BD">
            <w:r w:rsidRPr="00B73390">
              <w:t>Healthcare professional</w:t>
            </w:r>
          </w:p>
        </w:tc>
        <w:tc>
          <w:tcPr>
            <w:tcW w:w="640" w:type="pct"/>
          </w:tcPr>
          <w:p w14:paraId="6F5EDD58" w14:textId="71001702" w:rsidR="00D020BD" w:rsidRPr="00B73390" w:rsidRDefault="00D020BD" w:rsidP="00D020BD">
            <w:r w:rsidRPr="00B73390">
              <w:t>24 (5.78)</w:t>
            </w:r>
          </w:p>
        </w:tc>
        <w:tc>
          <w:tcPr>
            <w:tcW w:w="640" w:type="pct"/>
          </w:tcPr>
          <w:p w14:paraId="255E60E5" w14:textId="5AEF4299" w:rsidR="00D020BD" w:rsidRPr="00B73390" w:rsidRDefault="00D020BD" w:rsidP="00D020BD">
            <w:r w:rsidRPr="00B73390">
              <w:t>19 (79.17)</w:t>
            </w:r>
          </w:p>
        </w:tc>
        <w:tc>
          <w:tcPr>
            <w:tcW w:w="640" w:type="pct"/>
          </w:tcPr>
          <w:p w14:paraId="30B808A2" w14:textId="3C0CDB8E" w:rsidR="00D020BD" w:rsidRPr="00B73390" w:rsidRDefault="00CF0E2F" w:rsidP="00D020BD">
            <w:r w:rsidRPr="00B73390">
              <w:t>3.04 (1.06-8.74)</w:t>
            </w:r>
          </w:p>
        </w:tc>
        <w:tc>
          <w:tcPr>
            <w:tcW w:w="640" w:type="pct"/>
          </w:tcPr>
          <w:p w14:paraId="1F3007B8" w14:textId="32C4A3EB" w:rsidR="00D020BD" w:rsidRPr="00B73390" w:rsidRDefault="00CF0E2F" w:rsidP="00D020BD">
            <w:r w:rsidRPr="00B73390">
              <w:t>0.039</w:t>
            </w:r>
          </w:p>
        </w:tc>
        <w:tc>
          <w:tcPr>
            <w:tcW w:w="640" w:type="pct"/>
          </w:tcPr>
          <w:p w14:paraId="10A4E1A8" w14:textId="16EA0D9C" w:rsidR="00D020BD" w:rsidRPr="00B73390" w:rsidRDefault="00746DAE" w:rsidP="00746DAE">
            <w:pPr>
              <w:jc w:val="center"/>
            </w:pPr>
            <w:r w:rsidRPr="00B73390">
              <w:t>2.56 (</w:t>
            </w:r>
            <w:r w:rsidR="005B3FAB" w:rsidRPr="00B73390">
              <w:t>1</w:t>
            </w:r>
            <w:r w:rsidRPr="00B73390">
              <w:t>.86-7.59)</w:t>
            </w:r>
          </w:p>
        </w:tc>
        <w:tc>
          <w:tcPr>
            <w:tcW w:w="639" w:type="pct"/>
          </w:tcPr>
          <w:p w14:paraId="2071AC45" w14:textId="4E663DC5" w:rsidR="00D020BD" w:rsidRPr="00B73390" w:rsidRDefault="00746DAE" w:rsidP="00746DAE">
            <w:pPr>
              <w:jc w:val="center"/>
            </w:pPr>
            <w:r w:rsidRPr="00B73390">
              <w:t>0.0</w:t>
            </w:r>
            <w:r w:rsidR="005B3FAB" w:rsidRPr="00B73390">
              <w:t>4</w:t>
            </w:r>
            <w:r w:rsidRPr="00B73390">
              <w:t>1</w:t>
            </w:r>
          </w:p>
        </w:tc>
      </w:tr>
      <w:tr w:rsidR="00D020BD" w:rsidRPr="00B73390" w14:paraId="6B57C6CE" w14:textId="77777777" w:rsidTr="0092721F">
        <w:tc>
          <w:tcPr>
            <w:tcW w:w="1161" w:type="pct"/>
          </w:tcPr>
          <w:p w14:paraId="1A7FAE68" w14:textId="77777777" w:rsidR="00D020BD" w:rsidRPr="00B73390" w:rsidRDefault="00D020BD" w:rsidP="00D020BD">
            <w:r w:rsidRPr="00B73390">
              <w:t xml:space="preserve">Others </w:t>
            </w:r>
          </w:p>
        </w:tc>
        <w:tc>
          <w:tcPr>
            <w:tcW w:w="640" w:type="pct"/>
          </w:tcPr>
          <w:p w14:paraId="2F529716" w14:textId="5A20D561" w:rsidR="00D020BD" w:rsidRPr="00B73390" w:rsidRDefault="00D020BD" w:rsidP="00D020BD">
            <w:r w:rsidRPr="00B73390">
              <w:t>108 (26.02)</w:t>
            </w:r>
          </w:p>
        </w:tc>
        <w:tc>
          <w:tcPr>
            <w:tcW w:w="640" w:type="pct"/>
          </w:tcPr>
          <w:p w14:paraId="0E7AEF87" w14:textId="27DAC64B" w:rsidR="00D020BD" w:rsidRPr="00B73390" w:rsidRDefault="00D020BD" w:rsidP="00D020BD">
            <w:r w:rsidRPr="00B73390">
              <w:t>60 (55.55)</w:t>
            </w:r>
          </w:p>
        </w:tc>
        <w:tc>
          <w:tcPr>
            <w:tcW w:w="640" w:type="pct"/>
          </w:tcPr>
          <w:p w14:paraId="1D43BAED" w14:textId="2A8D4DB3" w:rsidR="00D020BD" w:rsidRPr="00B73390" w:rsidRDefault="009C38BE" w:rsidP="00D020BD">
            <w:r w:rsidRPr="00B73390">
              <w:t>1.00</w:t>
            </w:r>
          </w:p>
        </w:tc>
        <w:tc>
          <w:tcPr>
            <w:tcW w:w="640" w:type="pct"/>
          </w:tcPr>
          <w:p w14:paraId="4A66E85E" w14:textId="47701709" w:rsidR="00D020BD" w:rsidRPr="00B73390" w:rsidRDefault="009C38BE" w:rsidP="00D020BD">
            <w:r w:rsidRPr="00B73390">
              <w:t>1.00</w:t>
            </w:r>
          </w:p>
        </w:tc>
        <w:tc>
          <w:tcPr>
            <w:tcW w:w="640" w:type="pct"/>
          </w:tcPr>
          <w:p w14:paraId="68ED48EB" w14:textId="3FA6FFFE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7213595A" w14:textId="228FDF7E" w:rsidR="00D020BD" w:rsidRPr="00B73390" w:rsidRDefault="00746DAE" w:rsidP="00746DAE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0CC84905" w14:textId="77777777" w:rsidTr="0092721F">
        <w:tc>
          <w:tcPr>
            <w:tcW w:w="1161" w:type="pct"/>
          </w:tcPr>
          <w:p w14:paraId="2172C972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Current trimester</w:t>
            </w:r>
          </w:p>
        </w:tc>
        <w:tc>
          <w:tcPr>
            <w:tcW w:w="640" w:type="pct"/>
          </w:tcPr>
          <w:p w14:paraId="4BA6D096" w14:textId="77777777" w:rsidR="00D020BD" w:rsidRPr="00B73390" w:rsidRDefault="00D020BD" w:rsidP="00D020BD"/>
        </w:tc>
        <w:tc>
          <w:tcPr>
            <w:tcW w:w="640" w:type="pct"/>
          </w:tcPr>
          <w:p w14:paraId="599CF0D8" w14:textId="77777777" w:rsidR="00D020BD" w:rsidRPr="00B73390" w:rsidRDefault="00D020BD" w:rsidP="00D020BD"/>
        </w:tc>
        <w:tc>
          <w:tcPr>
            <w:tcW w:w="640" w:type="pct"/>
          </w:tcPr>
          <w:p w14:paraId="74D06CF3" w14:textId="77777777" w:rsidR="00D020BD" w:rsidRPr="00B73390" w:rsidRDefault="00D020BD" w:rsidP="00D020BD"/>
        </w:tc>
        <w:tc>
          <w:tcPr>
            <w:tcW w:w="640" w:type="pct"/>
          </w:tcPr>
          <w:p w14:paraId="7AF0A859" w14:textId="77777777" w:rsidR="00D020BD" w:rsidRPr="00B73390" w:rsidRDefault="00D020BD" w:rsidP="00D020BD"/>
        </w:tc>
        <w:tc>
          <w:tcPr>
            <w:tcW w:w="640" w:type="pct"/>
          </w:tcPr>
          <w:p w14:paraId="7D776B1E" w14:textId="77777777" w:rsidR="00D020BD" w:rsidRPr="00B73390" w:rsidRDefault="00D020BD" w:rsidP="00D020BD"/>
        </w:tc>
        <w:tc>
          <w:tcPr>
            <w:tcW w:w="639" w:type="pct"/>
          </w:tcPr>
          <w:p w14:paraId="695569CA" w14:textId="77777777" w:rsidR="00D020BD" w:rsidRPr="00B73390" w:rsidRDefault="00D020BD" w:rsidP="00D020BD"/>
        </w:tc>
      </w:tr>
      <w:tr w:rsidR="00D020BD" w:rsidRPr="00B73390" w14:paraId="6FFE7A3D" w14:textId="77777777" w:rsidTr="0092721F">
        <w:tc>
          <w:tcPr>
            <w:tcW w:w="1161" w:type="pct"/>
          </w:tcPr>
          <w:p w14:paraId="7AA60819" w14:textId="77777777" w:rsidR="00D020BD" w:rsidRPr="00B73390" w:rsidRDefault="00D020BD" w:rsidP="00D020BD">
            <w:r w:rsidRPr="00B73390">
              <w:t>First trimester</w:t>
            </w:r>
          </w:p>
        </w:tc>
        <w:tc>
          <w:tcPr>
            <w:tcW w:w="640" w:type="pct"/>
          </w:tcPr>
          <w:p w14:paraId="4E91ABA1" w14:textId="711620ED" w:rsidR="00D020BD" w:rsidRPr="00B73390" w:rsidRDefault="00D020BD" w:rsidP="00D020BD">
            <w:r w:rsidRPr="00B73390">
              <w:t>134 (32.29)</w:t>
            </w:r>
          </w:p>
        </w:tc>
        <w:tc>
          <w:tcPr>
            <w:tcW w:w="640" w:type="pct"/>
          </w:tcPr>
          <w:p w14:paraId="457225C4" w14:textId="0EF5F581" w:rsidR="00D020BD" w:rsidRPr="00B73390" w:rsidRDefault="00D020BD" w:rsidP="00D020BD">
            <w:r w:rsidRPr="00B73390">
              <w:t>47 (35.07)</w:t>
            </w:r>
          </w:p>
        </w:tc>
        <w:tc>
          <w:tcPr>
            <w:tcW w:w="640" w:type="pct"/>
          </w:tcPr>
          <w:p w14:paraId="471FA7B8" w14:textId="76C9AA5B" w:rsidR="00D020BD" w:rsidRPr="00B73390" w:rsidRDefault="00E5751A" w:rsidP="00D020BD">
            <w:r w:rsidRPr="00B73390">
              <w:t>1.00</w:t>
            </w:r>
          </w:p>
        </w:tc>
        <w:tc>
          <w:tcPr>
            <w:tcW w:w="640" w:type="pct"/>
          </w:tcPr>
          <w:p w14:paraId="24721DAE" w14:textId="1CA5C429" w:rsidR="00D020BD" w:rsidRPr="00B73390" w:rsidRDefault="00E5751A" w:rsidP="00D020BD">
            <w:r w:rsidRPr="00B73390">
              <w:t>1.00</w:t>
            </w:r>
          </w:p>
        </w:tc>
        <w:tc>
          <w:tcPr>
            <w:tcW w:w="640" w:type="pct"/>
          </w:tcPr>
          <w:p w14:paraId="48E95BE6" w14:textId="77777777" w:rsidR="00D020BD" w:rsidRPr="00B73390" w:rsidRDefault="00D020BD" w:rsidP="00D020BD"/>
        </w:tc>
        <w:tc>
          <w:tcPr>
            <w:tcW w:w="639" w:type="pct"/>
          </w:tcPr>
          <w:p w14:paraId="3B776F88" w14:textId="77777777" w:rsidR="00D020BD" w:rsidRPr="00B73390" w:rsidRDefault="00D020BD" w:rsidP="00D020BD"/>
        </w:tc>
      </w:tr>
      <w:tr w:rsidR="00D020BD" w:rsidRPr="00B73390" w14:paraId="4C3F762E" w14:textId="77777777" w:rsidTr="0092721F">
        <w:tc>
          <w:tcPr>
            <w:tcW w:w="1161" w:type="pct"/>
          </w:tcPr>
          <w:p w14:paraId="10A45B17" w14:textId="77777777" w:rsidR="00D020BD" w:rsidRPr="00B73390" w:rsidRDefault="00D020BD" w:rsidP="00D020BD">
            <w:r w:rsidRPr="00B73390">
              <w:t>Second trimester</w:t>
            </w:r>
          </w:p>
        </w:tc>
        <w:tc>
          <w:tcPr>
            <w:tcW w:w="640" w:type="pct"/>
          </w:tcPr>
          <w:p w14:paraId="0C474E9C" w14:textId="2D586647" w:rsidR="00D020BD" w:rsidRPr="00B73390" w:rsidRDefault="00D020BD" w:rsidP="00D020BD">
            <w:r w:rsidRPr="00B73390">
              <w:t>203 (48.91)</w:t>
            </w:r>
          </w:p>
        </w:tc>
        <w:tc>
          <w:tcPr>
            <w:tcW w:w="640" w:type="pct"/>
          </w:tcPr>
          <w:p w14:paraId="269F7491" w14:textId="0CD80991" w:rsidR="00D020BD" w:rsidRPr="00B73390" w:rsidRDefault="00D020BD" w:rsidP="00D020BD">
            <w:r w:rsidRPr="00B73390">
              <w:t>68 (33.50)</w:t>
            </w:r>
          </w:p>
        </w:tc>
        <w:tc>
          <w:tcPr>
            <w:tcW w:w="640" w:type="pct"/>
          </w:tcPr>
          <w:p w14:paraId="4E479380" w14:textId="3E449858" w:rsidR="00D020BD" w:rsidRPr="00B73390" w:rsidRDefault="00E5751A" w:rsidP="00D020BD">
            <w:r w:rsidRPr="00B73390">
              <w:t>0.93 (0.59-1.48)</w:t>
            </w:r>
          </w:p>
        </w:tc>
        <w:tc>
          <w:tcPr>
            <w:tcW w:w="640" w:type="pct"/>
          </w:tcPr>
          <w:p w14:paraId="2AF27183" w14:textId="4828FB3D" w:rsidR="00D020BD" w:rsidRPr="00B73390" w:rsidRDefault="00E5751A" w:rsidP="00D020BD">
            <w:r w:rsidRPr="00B73390">
              <w:t>0.765</w:t>
            </w:r>
          </w:p>
        </w:tc>
        <w:tc>
          <w:tcPr>
            <w:tcW w:w="640" w:type="pct"/>
          </w:tcPr>
          <w:p w14:paraId="31F98A87" w14:textId="77777777" w:rsidR="00D020BD" w:rsidRPr="00B73390" w:rsidRDefault="00D020BD" w:rsidP="00D020BD"/>
        </w:tc>
        <w:tc>
          <w:tcPr>
            <w:tcW w:w="639" w:type="pct"/>
          </w:tcPr>
          <w:p w14:paraId="4D443203" w14:textId="77777777" w:rsidR="00D020BD" w:rsidRPr="00B73390" w:rsidRDefault="00D020BD" w:rsidP="00D020BD"/>
        </w:tc>
      </w:tr>
      <w:tr w:rsidR="00D020BD" w:rsidRPr="00B73390" w14:paraId="28B6B655" w14:textId="77777777" w:rsidTr="0092721F">
        <w:tc>
          <w:tcPr>
            <w:tcW w:w="1161" w:type="pct"/>
          </w:tcPr>
          <w:p w14:paraId="39A59B6D" w14:textId="77777777" w:rsidR="00D020BD" w:rsidRPr="00B73390" w:rsidRDefault="00D020BD" w:rsidP="00D020BD">
            <w:r w:rsidRPr="00B73390">
              <w:t>Third trimester</w:t>
            </w:r>
          </w:p>
        </w:tc>
        <w:tc>
          <w:tcPr>
            <w:tcW w:w="640" w:type="pct"/>
          </w:tcPr>
          <w:p w14:paraId="214880D6" w14:textId="65BB257D" w:rsidR="00D020BD" w:rsidRPr="00B73390" w:rsidRDefault="00D020BD" w:rsidP="00D020BD">
            <w:r w:rsidRPr="00B73390">
              <w:t>78 (18.79)</w:t>
            </w:r>
          </w:p>
        </w:tc>
        <w:tc>
          <w:tcPr>
            <w:tcW w:w="640" w:type="pct"/>
          </w:tcPr>
          <w:p w14:paraId="75835C38" w14:textId="56F3BFE3" w:rsidR="00D020BD" w:rsidRPr="00B73390" w:rsidRDefault="00D020BD" w:rsidP="00D020BD">
            <w:r w:rsidRPr="00B73390">
              <w:t>28 (35.90)</w:t>
            </w:r>
          </w:p>
        </w:tc>
        <w:tc>
          <w:tcPr>
            <w:tcW w:w="640" w:type="pct"/>
          </w:tcPr>
          <w:p w14:paraId="4B75BF50" w14:textId="3A72BC36" w:rsidR="00D020BD" w:rsidRPr="00B73390" w:rsidRDefault="003E4BC6" w:rsidP="00D020BD">
            <w:r w:rsidRPr="00B73390">
              <w:t>1.04 (0.58-1.86)</w:t>
            </w:r>
          </w:p>
        </w:tc>
        <w:tc>
          <w:tcPr>
            <w:tcW w:w="640" w:type="pct"/>
          </w:tcPr>
          <w:p w14:paraId="7F393A59" w14:textId="2916C9E7" w:rsidR="00D020BD" w:rsidRPr="00B73390" w:rsidRDefault="00E5751A" w:rsidP="00D020BD">
            <w:r w:rsidRPr="00B73390">
              <w:t>0.904</w:t>
            </w:r>
          </w:p>
        </w:tc>
        <w:tc>
          <w:tcPr>
            <w:tcW w:w="640" w:type="pct"/>
          </w:tcPr>
          <w:p w14:paraId="518063D0" w14:textId="77777777" w:rsidR="00D020BD" w:rsidRPr="00B73390" w:rsidRDefault="00D020BD" w:rsidP="00D020BD"/>
        </w:tc>
        <w:tc>
          <w:tcPr>
            <w:tcW w:w="639" w:type="pct"/>
          </w:tcPr>
          <w:p w14:paraId="45820997" w14:textId="77777777" w:rsidR="00D020BD" w:rsidRPr="00B73390" w:rsidRDefault="00D020BD" w:rsidP="00D020BD"/>
        </w:tc>
      </w:tr>
      <w:tr w:rsidR="00D020BD" w:rsidRPr="00B73390" w14:paraId="083D4EB8" w14:textId="77777777" w:rsidTr="0092721F">
        <w:tc>
          <w:tcPr>
            <w:tcW w:w="1161" w:type="pct"/>
          </w:tcPr>
          <w:p w14:paraId="047D9181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Gravida (Mean </w:t>
            </w:r>
            <w:r w:rsidRPr="00B73390">
              <w:rPr>
                <w:rFonts w:cstheme="minorHAnsi"/>
                <w:b/>
                <w:bCs/>
              </w:rPr>
              <w:t>±</w:t>
            </w:r>
            <w:r w:rsidRPr="00B73390">
              <w:rPr>
                <w:b/>
                <w:bCs/>
              </w:rPr>
              <w:t xml:space="preserve"> SD)</w:t>
            </w:r>
          </w:p>
        </w:tc>
        <w:tc>
          <w:tcPr>
            <w:tcW w:w="640" w:type="pct"/>
          </w:tcPr>
          <w:p w14:paraId="6043C54C" w14:textId="77777777" w:rsidR="00D020BD" w:rsidRPr="00B73390" w:rsidRDefault="00D020BD" w:rsidP="00D020BD"/>
        </w:tc>
        <w:tc>
          <w:tcPr>
            <w:tcW w:w="640" w:type="pct"/>
          </w:tcPr>
          <w:p w14:paraId="22F4E0BC" w14:textId="77777777" w:rsidR="00D020BD" w:rsidRPr="00B73390" w:rsidRDefault="00D020BD" w:rsidP="00D020BD"/>
        </w:tc>
        <w:tc>
          <w:tcPr>
            <w:tcW w:w="640" w:type="pct"/>
          </w:tcPr>
          <w:p w14:paraId="275E43E5" w14:textId="77777777" w:rsidR="00D020BD" w:rsidRPr="00B73390" w:rsidRDefault="00D020BD" w:rsidP="00D020BD"/>
        </w:tc>
        <w:tc>
          <w:tcPr>
            <w:tcW w:w="640" w:type="pct"/>
          </w:tcPr>
          <w:p w14:paraId="665F797D" w14:textId="77777777" w:rsidR="00D020BD" w:rsidRPr="00B73390" w:rsidRDefault="00D020BD" w:rsidP="00D020BD"/>
        </w:tc>
        <w:tc>
          <w:tcPr>
            <w:tcW w:w="640" w:type="pct"/>
          </w:tcPr>
          <w:p w14:paraId="77C48D51" w14:textId="77777777" w:rsidR="00D020BD" w:rsidRPr="00B73390" w:rsidRDefault="00D020BD" w:rsidP="00D020BD"/>
        </w:tc>
        <w:tc>
          <w:tcPr>
            <w:tcW w:w="639" w:type="pct"/>
          </w:tcPr>
          <w:p w14:paraId="4A6E659F" w14:textId="77777777" w:rsidR="00D020BD" w:rsidRPr="00B73390" w:rsidRDefault="00D020BD" w:rsidP="00D020BD"/>
        </w:tc>
      </w:tr>
      <w:tr w:rsidR="00D020BD" w:rsidRPr="00B73390" w14:paraId="4110F19A" w14:textId="77777777" w:rsidTr="0092721F">
        <w:tc>
          <w:tcPr>
            <w:tcW w:w="1161" w:type="pct"/>
          </w:tcPr>
          <w:p w14:paraId="3301A709" w14:textId="77777777" w:rsidR="00D020BD" w:rsidRPr="00B73390" w:rsidRDefault="00D020BD" w:rsidP="00D020BD">
            <w:r w:rsidRPr="00B73390">
              <w:t>1</w:t>
            </w:r>
          </w:p>
        </w:tc>
        <w:tc>
          <w:tcPr>
            <w:tcW w:w="640" w:type="pct"/>
          </w:tcPr>
          <w:p w14:paraId="6171D4F7" w14:textId="4E52AFDD" w:rsidR="00D020BD" w:rsidRPr="00B73390" w:rsidRDefault="00D020BD" w:rsidP="00D020BD">
            <w:r w:rsidRPr="00B73390">
              <w:t>129 (31.08)</w:t>
            </w:r>
          </w:p>
        </w:tc>
        <w:tc>
          <w:tcPr>
            <w:tcW w:w="640" w:type="pct"/>
          </w:tcPr>
          <w:p w14:paraId="6703F99F" w14:textId="60155ADA" w:rsidR="00D020BD" w:rsidRPr="00B73390" w:rsidRDefault="00D020BD" w:rsidP="00D020BD">
            <w:r w:rsidRPr="00B73390">
              <w:t>45 (34.88)</w:t>
            </w:r>
          </w:p>
        </w:tc>
        <w:tc>
          <w:tcPr>
            <w:tcW w:w="640" w:type="pct"/>
          </w:tcPr>
          <w:p w14:paraId="1E8C2633" w14:textId="193C7EB0" w:rsidR="00D020BD" w:rsidRPr="00B73390" w:rsidRDefault="003E4BC6" w:rsidP="00116FD9">
            <w:pPr>
              <w:jc w:val="center"/>
            </w:pPr>
            <w:r w:rsidRPr="00B73390">
              <w:t>1.00</w:t>
            </w:r>
          </w:p>
        </w:tc>
        <w:tc>
          <w:tcPr>
            <w:tcW w:w="640" w:type="pct"/>
          </w:tcPr>
          <w:p w14:paraId="01A2396A" w14:textId="7D7081BF" w:rsidR="00D020BD" w:rsidRPr="00B73390" w:rsidRDefault="003E4BC6" w:rsidP="00D020BD">
            <w:r w:rsidRPr="00B73390">
              <w:t>1.00</w:t>
            </w:r>
          </w:p>
        </w:tc>
        <w:tc>
          <w:tcPr>
            <w:tcW w:w="640" w:type="pct"/>
          </w:tcPr>
          <w:p w14:paraId="4781448A" w14:textId="77777777" w:rsidR="00D020BD" w:rsidRPr="00B73390" w:rsidRDefault="00D020BD" w:rsidP="00D020BD"/>
        </w:tc>
        <w:tc>
          <w:tcPr>
            <w:tcW w:w="639" w:type="pct"/>
          </w:tcPr>
          <w:p w14:paraId="452F4258" w14:textId="77777777" w:rsidR="00D020BD" w:rsidRPr="00B73390" w:rsidRDefault="00D020BD" w:rsidP="00D020BD"/>
        </w:tc>
      </w:tr>
      <w:tr w:rsidR="00D020BD" w:rsidRPr="00B73390" w14:paraId="78BDB0CF" w14:textId="77777777" w:rsidTr="0092721F">
        <w:tc>
          <w:tcPr>
            <w:tcW w:w="1161" w:type="pct"/>
          </w:tcPr>
          <w:p w14:paraId="42116D4C" w14:textId="77777777" w:rsidR="00D020BD" w:rsidRPr="00B73390" w:rsidRDefault="00D020BD" w:rsidP="00D020BD">
            <w:r w:rsidRPr="00B73390">
              <w:t>2</w:t>
            </w:r>
          </w:p>
        </w:tc>
        <w:tc>
          <w:tcPr>
            <w:tcW w:w="640" w:type="pct"/>
          </w:tcPr>
          <w:p w14:paraId="319AD9F9" w14:textId="6BD7F815" w:rsidR="00D020BD" w:rsidRPr="00B73390" w:rsidRDefault="00D020BD" w:rsidP="00D020BD">
            <w:r w:rsidRPr="00B73390">
              <w:t>224 (53.97)</w:t>
            </w:r>
          </w:p>
        </w:tc>
        <w:tc>
          <w:tcPr>
            <w:tcW w:w="640" w:type="pct"/>
          </w:tcPr>
          <w:p w14:paraId="1CA8E560" w14:textId="2E4B52E9" w:rsidR="00D020BD" w:rsidRPr="00B73390" w:rsidRDefault="00D020BD" w:rsidP="00D020BD">
            <w:r w:rsidRPr="00B73390">
              <w:t>78 (34.82)</w:t>
            </w:r>
          </w:p>
        </w:tc>
        <w:tc>
          <w:tcPr>
            <w:tcW w:w="640" w:type="pct"/>
          </w:tcPr>
          <w:p w14:paraId="16744508" w14:textId="130C0347" w:rsidR="00D020BD" w:rsidRPr="00B73390" w:rsidRDefault="00976D6A" w:rsidP="00116FD9">
            <w:pPr>
              <w:jc w:val="center"/>
            </w:pPr>
            <w:r w:rsidRPr="00B73390">
              <w:t>0.99 (0.63-1.57)</w:t>
            </w:r>
          </w:p>
        </w:tc>
        <w:tc>
          <w:tcPr>
            <w:tcW w:w="640" w:type="pct"/>
          </w:tcPr>
          <w:p w14:paraId="0588FD61" w14:textId="2678B1AE" w:rsidR="00D020BD" w:rsidRPr="00B73390" w:rsidRDefault="00976D6A" w:rsidP="00D020BD">
            <w:r w:rsidRPr="00B73390">
              <w:t>0.991</w:t>
            </w:r>
          </w:p>
        </w:tc>
        <w:tc>
          <w:tcPr>
            <w:tcW w:w="640" w:type="pct"/>
          </w:tcPr>
          <w:p w14:paraId="736D31ED" w14:textId="77777777" w:rsidR="00D020BD" w:rsidRPr="00B73390" w:rsidRDefault="00D020BD" w:rsidP="00D020BD"/>
        </w:tc>
        <w:tc>
          <w:tcPr>
            <w:tcW w:w="639" w:type="pct"/>
          </w:tcPr>
          <w:p w14:paraId="3F213A13" w14:textId="77777777" w:rsidR="00D020BD" w:rsidRPr="00B73390" w:rsidRDefault="00D020BD" w:rsidP="00D020BD"/>
        </w:tc>
      </w:tr>
      <w:tr w:rsidR="00D020BD" w:rsidRPr="00B73390" w14:paraId="12EB09B2" w14:textId="77777777" w:rsidTr="0092721F">
        <w:tc>
          <w:tcPr>
            <w:tcW w:w="1161" w:type="pct"/>
          </w:tcPr>
          <w:p w14:paraId="2034E119" w14:textId="77777777" w:rsidR="00D020BD" w:rsidRPr="00B73390" w:rsidRDefault="00D020BD" w:rsidP="00D020BD">
            <w:r w:rsidRPr="00B73390">
              <w:rPr>
                <w:rFonts w:cstheme="minorHAnsi"/>
              </w:rPr>
              <w:lastRenderedPageBreak/>
              <w:t>≥</w:t>
            </w:r>
            <w:r w:rsidRPr="00B73390">
              <w:t>3</w:t>
            </w:r>
          </w:p>
        </w:tc>
        <w:tc>
          <w:tcPr>
            <w:tcW w:w="640" w:type="pct"/>
          </w:tcPr>
          <w:p w14:paraId="27AC4524" w14:textId="7BADAC12" w:rsidR="00D020BD" w:rsidRPr="00B73390" w:rsidRDefault="00D020BD" w:rsidP="00D020BD">
            <w:r w:rsidRPr="00B73390">
              <w:t>62 (14.94)</w:t>
            </w:r>
          </w:p>
        </w:tc>
        <w:tc>
          <w:tcPr>
            <w:tcW w:w="640" w:type="pct"/>
          </w:tcPr>
          <w:p w14:paraId="16E52D61" w14:textId="1AB875D6" w:rsidR="00D020BD" w:rsidRPr="00B73390" w:rsidRDefault="00D020BD" w:rsidP="00D020BD">
            <w:r w:rsidRPr="00B73390">
              <w:t>20 (32.26)</w:t>
            </w:r>
          </w:p>
        </w:tc>
        <w:tc>
          <w:tcPr>
            <w:tcW w:w="640" w:type="pct"/>
          </w:tcPr>
          <w:p w14:paraId="710A97A9" w14:textId="1675DEA0" w:rsidR="00D020BD" w:rsidRPr="00B73390" w:rsidRDefault="00976D6A" w:rsidP="00116FD9">
            <w:pPr>
              <w:jc w:val="center"/>
            </w:pPr>
            <w:r w:rsidRPr="00B73390">
              <w:t>0.89 (0.47-1.69)</w:t>
            </w:r>
          </w:p>
        </w:tc>
        <w:tc>
          <w:tcPr>
            <w:tcW w:w="640" w:type="pct"/>
          </w:tcPr>
          <w:p w14:paraId="3E691BCA" w14:textId="5DFD51A2" w:rsidR="00D020BD" w:rsidRPr="00B73390" w:rsidRDefault="00976D6A" w:rsidP="00D020BD">
            <w:r w:rsidRPr="00B73390">
              <w:t>0.720</w:t>
            </w:r>
          </w:p>
        </w:tc>
        <w:tc>
          <w:tcPr>
            <w:tcW w:w="640" w:type="pct"/>
          </w:tcPr>
          <w:p w14:paraId="615BF5B7" w14:textId="77777777" w:rsidR="00D020BD" w:rsidRPr="00B73390" w:rsidRDefault="00D020BD" w:rsidP="00D020BD"/>
        </w:tc>
        <w:tc>
          <w:tcPr>
            <w:tcW w:w="639" w:type="pct"/>
          </w:tcPr>
          <w:p w14:paraId="1FEE4573" w14:textId="77777777" w:rsidR="00D020BD" w:rsidRPr="00B73390" w:rsidRDefault="00D020BD" w:rsidP="00D020BD"/>
        </w:tc>
      </w:tr>
      <w:tr w:rsidR="00D020BD" w:rsidRPr="00B73390" w14:paraId="1CA08E92" w14:textId="77777777" w:rsidTr="0092721F">
        <w:tc>
          <w:tcPr>
            <w:tcW w:w="1161" w:type="pct"/>
          </w:tcPr>
          <w:p w14:paraId="5DDFBEFD" w14:textId="77777777" w:rsidR="00D020BD" w:rsidRPr="00B73390" w:rsidRDefault="00D020BD" w:rsidP="00D020BD">
            <w:pPr>
              <w:rPr>
                <w:rFonts w:cstheme="minorHAnsi"/>
                <w:b/>
                <w:bCs/>
              </w:rPr>
            </w:pPr>
            <w:r w:rsidRPr="00B73390">
              <w:rPr>
                <w:rFonts w:cstheme="minorHAnsi"/>
                <w:b/>
                <w:bCs/>
              </w:rPr>
              <w:t xml:space="preserve">Regular to ANC visits </w:t>
            </w:r>
          </w:p>
        </w:tc>
        <w:tc>
          <w:tcPr>
            <w:tcW w:w="640" w:type="pct"/>
          </w:tcPr>
          <w:p w14:paraId="6BAEDB21" w14:textId="77777777" w:rsidR="00D020BD" w:rsidRPr="00B73390" w:rsidRDefault="00D020BD" w:rsidP="00D020BD"/>
        </w:tc>
        <w:tc>
          <w:tcPr>
            <w:tcW w:w="640" w:type="pct"/>
          </w:tcPr>
          <w:p w14:paraId="2E197E6B" w14:textId="77777777" w:rsidR="00D020BD" w:rsidRPr="00B73390" w:rsidRDefault="00D020BD" w:rsidP="00D020BD"/>
        </w:tc>
        <w:tc>
          <w:tcPr>
            <w:tcW w:w="640" w:type="pct"/>
          </w:tcPr>
          <w:p w14:paraId="2313AB69" w14:textId="77777777" w:rsidR="00D020BD" w:rsidRPr="00B73390" w:rsidRDefault="00D020BD" w:rsidP="00D020BD"/>
        </w:tc>
        <w:tc>
          <w:tcPr>
            <w:tcW w:w="640" w:type="pct"/>
          </w:tcPr>
          <w:p w14:paraId="44A39B22" w14:textId="77777777" w:rsidR="00D020BD" w:rsidRPr="00B73390" w:rsidRDefault="00D020BD" w:rsidP="00D020BD"/>
        </w:tc>
        <w:tc>
          <w:tcPr>
            <w:tcW w:w="640" w:type="pct"/>
          </w:tcPr>
          <w:p w14:paraId="538345D6" w14:textId="77777777" w:rsidR="00D020BD" w:rsidRPr="00B73390" w:rsidRDefault="00D020BD" w:rsidP="00D020BD"/>
        </w:tc>
        <w:tc>
          <w:tcPr>
            <w:tcW w:w="639" w:type="pct"/>
          </w:tcPr>
          <w:p w14:paraId="6E1AFE74" w14:textId="77777777" w:rsidR="00D020BD" w:rsidRPr="00B73390" w:rsidRDefault="00D020BD" w:rsidP="00D020BD"/>
        </w:tc>
      </w:tr>
      <w:tr w:rsidR="00D020BD" w:rsidRPr="00B73390" w14:paraId="39F1C650" w14:textId="77777777" w:rsidTr="0092721F">
        <w:tc>
          <w:tcPr>
            <w:tcW w:w="1161" w:type="pct"/>
          </w:tcPr>
          <w:p w14:paraId="568A3634" w14:textId="77777777" w:rsidR="00D020BD" w:rsidRPr="00B73390" w:rsidRDefault="00D020BD" w:rsidP="00D020BD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Yes</w:t>
            </w:r>
          </w:p>
        </w:tc>
        <w:tc>
          <w:tcPr>
            <w:tcW w:w="640" w:type="pct"/>
          </w:tcPr>
          <w:p w14:paraId="0F4E4774" w14:textId="6C44D952" w:rsidR="00D020BD" w:rsidRPr="00B73390" w:rsidRDefault="00D020BD" w:rsidP="00D020BD">
            <w:r w:rsidRPr="00B73390">
              <w:t>103 (24.82)</w:t>
            </w:r>
          </w:p>
        </w:tc>
        <w:tc>
          <w:tcPr>
            <w:tcW w:w="640" w:type="pct"/>
          </w:tcPr>
          <w:p w14:paraId="4917E975" w14:textId="318D4745" w:rsidR="00D020BD" w:rsidRPr="00B73390" w:rsidRDefault="00D020BD" w:rsidP="00D020BD">
            <w:r w:rsidRPr="00B73390">
              <w:t>52 (50.48)</w:t>
            </w:r>
          </w:p>
        </w:tc>
        <w:tc>
          <w:tcPr>
            <w:tcW w:w="640" w:type="pct"/>
          </w:tcPr>
          <w:p w14:paraId="35640FD0" w14:textId="1C15CAF8" w:rsidR="00D020BD" w:rsidRPr="00B73390" w:rsidRDefault="00DF4FA0" w:rsidP="00D020BD">
            <w:r w:rsidRPr="00B73390">
              <w:t>2.48 (1.57-3.91)</w:t>
            </w:r>
          </w:p>
        </w:tc>
        <w:tc>
          <w:tcPr>
            <w:tcW w:w="640" w:type="pct"/>
          </w:tcPr>
          <w:p w14:paraId="5ABF5E07" w14:textId="677A1EC4" w:rsidR="00D020BD" w:rsidRPr="00B73390" w:rsidRDefault="00DF4FA0" w:rsidP="00D020BD">
            <w:r w:rsidRPr="00B73390">
              <w:t>&lt;0.001</w:t>
            </w:r>
          </w:p>
        </w:tc>
        <w:tc>
          <w:tcPr>
            <w:tcW w:w="640" w:type="pct"/>
          </w:tcPr>
          <w:p w14:paraId="7A87069C" w14:textId="28CF2C1F" w:rsidR="00D020BD" w:rsidRPr="00B73390" w:rsidRDefault="00193E88" w:rsidP="00193E88">
            <w:pPr>
              <w:jc w:val="center"/>
            </w:pPr>
            <w:r w:rsidRPr="00B73390">
              <w:t>1.79 (</w:t>
            </w:r>
            <w:r w:rsidR="005B3FAB" w:rsidRPr="00B73390">
              <w:t>1</w:t>
            </w:r>
            <w:r w:rsidRPr="00B73390">
              <w:t>.</w:t>
            </w:r>
            <w:r w:rsidR="005B3FAB" w:rsidRPr="00B73390">
              <w:t>0</w:t>
            </w:r>
            <w:r w:rsidRPr="00B73390">
              <w:t>5-3.74)</w:t>
            </w:r>
          </w:p>
        </w:tc>
        <w:tc>
          <w:tcPr>
            <w:tcW w:w="639" w:type="pct"/>
          </w:tcPr>
          <w:p w14:paraId="2915873C" w14:textId="2C95137A" w:rsidR="00D020BD" w:rsidRPr="00B73390" w:rsidRDefault="00193E88" w:rsidP="00193E88">
            <w:pPr>
              <w:jc w:val="center"/>
            </w:pPr>
            <w:r w:rsidRPr="00B73390">
              <w:t>0.</w:t>
            </w:r>
            <w:r w:rsidR="005B3FAB" w:rsidRPr="00B73390">
              <w:t>03</w:t>
            </w:r>
            <w:r w:rsidRPr="00B73390">
              <w:t>2</w:t>
            </w:r>
          </w:p>
        </w:tc>
      </w:tr>
      <w:tr w:rsidR="00D020BD" w:rsidRPr="00B73390" w14:paraId="435481CA" w14:textId="77777777" w:rsidTr="0092721F">
        <w:tc>
          <w:tcPr>
            <w:tcW w:w="1161" w:type="pct"/>
          </w:tcPr>
          <w:p w14:paraId="0B51C9C7" w14:textId="77777777" w:rsidR="00D020BD" w:rsidRPr="00B73390" w:rsidRDefault="00D020BD" w:rsidP="00D020BD">
            <w:pPr>
              <w:rPr>
                <w:rFonts w:cstheme="minorHAnsi"/>
              </w:rPr>
            </w:pPr>
            <w:r w:rsidRPr="00B73390">
              <w:rPr>
                <w:rFonts w:cstheme="minorHAnsi"/>
              </w:rPr>
              <w:t>No</w:t>
            </w:r>
          </w:p>
        </w:tc>
        <w:tc>
          <w:tcPr>
            <w:tcW w:w="640" w:type="pct"/>
          </w:tcPr>
          <w:p w14:paraId="5BB67B2F" w14:textId="70B57104" w:rsidR="00D020BD" w:rsidRPr="00B73390" w:rsidRDefault="00D020BD" w:rsidP="00D020BD">
            <w:r w:rsidRPr="00B73390">
              <w:t>312 (75.18)</w:t>
            </w:r>
          </w:p>
        </w:tc>
        <w:tc>
          <w:tcPr>
            <w:tcW w:w="640" w:type="pct"/>
          </w:tcPr>
          <w:p w14:paraId="02A09424" w14:textId="13F3E235" w:rsidR="00D020BD" w:rsidRPr="00B73390" w:rsidRDefault="00D020BD" w:rsidP="00D020BD">
            <w:r w:rsidRPr="00B73390">
              <w:t>91 (29.17)</w:t>
            </w:r>
          </w:p>
        </w:tc>
        <w:tc>
          <w:tcPr>
            <w:tcW w:w="640" w:type="pct"/>
          </w:tcPr>
          <w:p w14:paraId="655FE94A" w14:textId="66663515" w:rsidR="00D020BD" w:rsidRPr="00B73390" w:rsidRDefault="00DF4FA0" w:rsidP="00D020BD">
            <w:r w:rsidRPr="00B73390">
              <w:t>1.00</w:t>
            </w:r>
          </w:p>
        </w:tc>
        <w:tc>
          <w:tcPr>
            <w:tcW w:w="640" w:type="pct"/>
          </w:tcPr>
          <w:p w14:paraId="2B85AF47" w14:textId="25561029" w:rsidR="00D020BD" w:rsidRPr="00B73390" w:rsidRDefault="00DF4FA0" w:rsidP="00D020BD">
            <w:r w:rsidRPr="00B73390">
              <w:t>1.00</w:t>
            </w:r>
          </w:p>
        </w:tc>
        <w:tc>
          <w:tcPr>
            <w:tcW w:w="640" w:type="pct"/>
          </w:tcPr>
          <w:p w14:paraId="42A1F6C8" w14:textId="00605FAB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5A853524" w14:textId="438FBE4B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60E8AFE7" w14:textId="77777777" w:rsidTr="0092721F">
        <w:tc>
          <w:tcPr>
            <w:tcW w:w="1161" w:type="pct"/>
          </w:tcPr>
          <w:p w14:paraId="1C0408D0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Pregnancy at risk</w:t>
            </w:r>
          </w:p>
        </w:tc>
        <w:tc>
          <w:tcPr>
            <w:tcW w:w="640" w:type="pct"/>
          </w:tcPr>
          <w:p w14:paraId="61D2D2A6" w14:textId="77777777" w:rsidR="00D020BD" w:rsidRPr="00B73390" w:rsidRDefault="00D020BD" w:rsidP="00D020BD"/>
        </w:tc>
        <w:tc>
          <w:tcPr>
            <w:tcW w:w="640" w:type="pct"/>
          </w:tcPr>
          <w:p w14:paraId="6FE82842" w14:textId="77777777" w:rsidR="00D020BD" w:rsidRPr="00B73390" w:rsidRDefault="00D020BD" w:rsidP="00D020BD"/>
        </w:tc>
        <w:tc>
          <w:tcPr>
            <w:tcW w:w="640" w:type="pct"/>
          </w:tcPr>
          <w:p w14:paraId="385D52C7" w14:textId="77777777" w:rsidR="00D020BD" w:rsidRPr="00B73390" w:rsidRDefault="00D020BD" w:rsidP="00D020BD"/>
        </w:tc>
        <w:tc>
          <w:tcPr>
            <w:tcW w:w="640" w:type="pct"/>
          </w:tcPr>
          <w:p w14:paraId="6F3D7E39" w14:textId="77777777" w:rsidR="00D020BD" w:rsidRPr="00B73390" w:rsidRDefault="00D020BD" w:rsidP="00D020BD"/>
        </w:tc>
        <w:tc>
          <w:tcPr>
            <w:tcW w:w="640" w:type="pct"/>
          </w:tcPr>
          <w:p w14:paraId="25203A0F" w14:textId="77777777" w:rsidR="00D020BD" w:rsidRPr="00B73390" w:rsidRDefault="00D020BD" w:rsidP="00D020BD"/>
        </w:tc>
        <w:tc>
          <w:tcPr>
            <w:tcW w:w="639" w:type="pct"/>
          </w:tcPr>
          <w:p w14:paraId="606013E9" w14:textId="77777777" w:rsidR="00D020BD" w:rsidRPr="00B73390" w:rsidRDefault="00D020BD" w:rsidP="00D020BD"/>
        </w:tc>
      </w:tr>
      <w:tr w:rsidR="00D020BD" w:rsidRPr="00B73390" w14:paraId="77350AD9" w14:textId="77777777" w:rsidTr="0092721F">
        <w:tc>
          <w:tcPr>
            <w:tcW w:w="1161" w:type="pct"/>
          </w:tcPr>
          <w:p w14:paraId="59B11E16" w14:textId="77777777" w:rsidR="00D020BD" w:rsidRPr="00B73390" w:rsidRDefault="00D020BD" w:rsidP="00D020BD">
            <w:r w:rsidRPr="00B73390">
              <w:t>Yes</w:t>
            </w:r>
          </w:p>
        </w:tc>
        <w:tc>
          <w:tcPr>
            <w:tcW w:w="640" w:type="pct"/>
          </w:tcPr>
          <w:p w14:paraId="7ADC24C7" w14:textId="34537C81" w:rsidR="00D020BD" w:rsidRPr="00B73390" w:rsidRDefault="00D020BD" w:rsidP="00D020BD">
            <w:r w:rsidRPr="00B73390">
              <w:t>58 (13.97)</w:t>
            </w:r>
          </w:p>
        </w:tc>
        <w:tc>
          <w:tcPr>
            <w:tcW w:w="640" w:type="pct"/>
          </w:tcPr>
          <w:p w14:paraId="6A7BF0FC" w14:textId="0E39D151" w:rsidR="00D020BD" w:rsidRPr="00B73390" w:rsidRDefault="00D020BD" w:rsidP="00D020BD">
            <w:r w:rsidRPr="00B73390">
              <w:t>25 (43.10)</w:t>
            </w:r>
          </w:p>
        </w:tc>
        <w:tc>
          <w:tcPr>
            <w:tcW w:w="640" w:type="pct"/>
          </w:tcPr>
          <w:p w14:paraId="2FD8D5C7" w14:textId="2C1C95A4" w:rsidR="00D020BD" w:rsidRPr="00B73390" w:rsidRDefault="009D1F27" w:rsidP="00D020BD">
            <w:r w:rsidRPr="00B73390">
              <w:t>1.53 (0.87-2.69)</w:t>
            </w:r>
          </w:p>
        </w:tc>
        <w:tc>
          <w:tcPr>
            <w:tcW w:w="640" w:type="pct"/>
          </w:tcPr>
          <w:p w14:paraId="2C8E1227" w14:textId="55FCCC23" w:rsidR="00D020BD" w:rsidRPr="00B73390" w:rsidRDefault="009D1F27" w:rsidP="00D020BD">
            <w:r w:rsidRPr="00B73390">
              <w:t>0.137</w:t>
            </w:r>
          </w:p>
        </w:tc>
        <w:tc>
          <w:tcPr>
            <w:tcW w:w="640" w:type="pct"/>
          </w:tcPr>
          <w:p w14:paraId="615B3A5B" w14:textId="31BA48FD" w:rsidR="00D020BD" w:rsidRPr="00B73390" w:rsidRDefault="00193E88" w:rsidP="00193E88">
            <w:pPr>
              <w:jc w:val="center"/>
            </w:pPr>
            <w:r w:rsidRPr="00B73390">
              <w:t>0.72 (0.29-1.79)</w:t>
            </w:r>
          </w:p>
        </w:tc>
        <w:tc>
          <w:tcPr>
            <w:tcW w:w="639" w:type="pct"/>
          </w:tcPr>
          <w:p w14:paraId="03DAAD3F" w14:textId="7AF0C9EF" w:rsidR="00D020BD" w:rsidRPr="00B73390" w:rsidRDefault="00193E88" w:rsidP="00193E88">
            <w:pPr>
              <w:jc w:val="center"/>
            </w:pPr>
            <w:r w:rsidRPr="00B73390">
              <w:t>0.476</w:t>
            </w:r>
          </w:p>
        </w:tc>
      </w:tr>
      <w:tr w:rsidR="00D020BD" w:rsidRPr="00B73390" w14:paraId="19365692" w14:textId="77777777" w:rsidTr="0092721F">
        <w:tc>
          <w:tcPr>
            <w:tcW w:w="1161" w:type="pct"/>
          </w:tcPr>
          <w:p w14:paraId="48EE132E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7062985C" w14:textId="750A87FF" w:rsidR="00D020BD" w:rsidRPr="00B73390" w:rsidRDefault="00D020BD" w:rsidP="00D020BD">
            <w:r w:rsidRPr="00B73390">
              <w:t>357 (86.02)</w:t>
            </w:r>
          </w:p>
        </w:tc>
        <w:tc>
          <w:tcPr>
            <w:tcW w:w="640" w:type="pct"/>
          </w:tcPr>
          <w:p w14:paraId="117BFAA9" w14:textId="5B1FBD88" w:rsidR="00D020BD" w:rsidRPr="00B73390" w:rsidRDefault="00D020BD" w:rsidP="00D020BD">
            <w:r w:rsidRPr="00B73390">
              <w:t>118 (33.05)</w:t>
            </w:r>
          </w:p>
        </w:tc>
        <w:tc>
          <w:tcPr>
            <w:tcW w:w="640" w:type="pct"/>
          </w:tcPr>
          <w:p w14:paraId="5C4BD4F9" w14:textId="33792C86" w:rsidR="00D020BD" w:rsidRPr="00B73390" w:rsidRDefault="001E38DF" w:rsidP="00D020BD">
            <w:r w:rsidRPr="00B73390">
              <w:t>1.00</w:t>
            </w:r>
          </w:p>
        </w:tc>
        <w:tc>
          <w:tcPr>
            <w:tcW w:w="640" w:type="pct"/>
          </w:tcPr>
          <w:p w14:paraId="64363B68" w14:textId="4CCC39D2" w:rsidR="00D020BD" w:rsidRPr="00B73390" w:rsidRDefault="001E38DF" w:rsidP="00D020BD">
            <w:r w:rsidRPr="00B73390">
              <w:t>1.00</w:t>
            </w:r>
          </w:p>
        </w:tc>
        <w:tc>
          <w:tcPr>
            <w:tcW w:w="640" w:type="pct"/>
          </w:tcPr>
          <w:p w14:paraId="0F91F4A7" w14:textId="0419C799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6D636569" w14:textId="39370758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4B7ED5AC" w14:textId="77777777" w:rsidTr="0092721F">
        <w:tc>
          <w:tcPr>
            <w:tcW w:w="1161" w:type="pct"/>
          </w:tcPr>
          <w:p w14:paraId="54A3E865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 xml:space="preserve">Any still birth or miscarriage </w:t>
            </w:r>
          </w:p>
        </w:tc>
        <w:tc>
          <w:tcPr>
            <w:tcW w:w="640" w:type="pct"/>
          </w:tcPr>
          <w:p w14:paraId="2F173DDD" w14:textId="77777777" w:rsidR="00D020BD" w:rsidRPr="00B73390" w:rsidRDefault="00D020BD" w:rsidP="00D020BD"/>
        </w:tc>
        <w:tc>
          <w:tcPr>
            <w:tcW w:w="640" w:type="pct"/>
          </w:tcPr>
          <w:p w14:paraId="29AD1297" w14:textId="77777777" w:rsidR="00D020BD" w:rsidRPr="00B73390" w:rsidRDefault="00D020BD" w:rsidP="00D020BD"/>
        </w:tc>
        <w:tc>
          <w:tcPr>
            <w:tcW w:w="640" w:type="pct"/>
          </w:tcPr>
          <w:p w14:paraId="6FAEF362" w14:textId="77777777" w:rsidR="00D020BD" w:rsidRPr="00B73390" w:rsidRDefault="00D020BD" w:rsidP="00D020BD"/>
        </w:tc>
        <w:tc>
          <w:tcPr>
            <w:tcW w:w="640" w:type="pct"/>
          </w:tcPr>
          <w:p w14:paraId="25BBF036" w14:textId="77777777" w:rsidR="00D020BD" w:rsidRPr="00B73390" w:rsidRDefault="00D020BD" w:rsidP="00D020BD"/>
        </w:tc>
        <w:tc>
          <w:tcPr>
            <w:tcW w:w="640" w:type="pct"/>
          </w:tcPr>
          <w:p w14:paraId="35FB19F7" w14:textId="77777777" w:rsidR="00D020BD" w:rsidRPr="00B73390" w:rsidRDefault="00D020BD" w:rsidP="00D020BD"/>
        </w:tc>
        <w:tc>
          <w:tcPr>
            <w:tcW w:w="639" w:type="pct"/>
          </w:tcPr>
          <w:p w14:paraId="7D1FE41B" w14:textId="77777777" w:rsidR="00D020BD" w:rsidRPr="00B73390" w:rsidRDefault="00D020BD" w:rsidP="00D020BD"/>
        </w:tc>
      </w:tr>
      <w:tr w:rsidR="00D020BD" w:rsidRPr="00B73390" w14:paraId="5CDEFB22" w14:textId="77777777" w:rsidTr="0092721F">
        <w:tc>
          <w:tcPr>
            <w:tcW w:w="1161" w:type="pct"/>
          </w:tcPr>
          <w:p w14:paraId="5BD7F6AF" w14:textId="77777777" w:rsidR="00D020BD" w:rsidRPr="00B73390" w:rsidRDefault="00D020BD" w:rsidP="00D020BD">
            <w:r w:rsidRPr="00B73390">
              <w:t>Yes</w:t>
            </w:r>
          </w:p>
        </w:tc>
        <w:tc>
          <w:tcPr>
            <w:tcW w:w="640" w:type="pct"/>
          </w:tcPr>
          <w:p w14:paraId="071F7131" w14:textId="78BB14CC" w:rsidR="00D020BD" w:rsidRPr="00B73390" w:rsidRDefault="00D020BD" w:rsidP="00D020BD">
            <w:r w:rsidRPr="00B73390">
              <w:t>45 (10.84)</w:t>
            </w:r>
          </w:p>
        </w:tc>
        <w:tc>
          <w:tcPr>
            <w:tcW w:w="640" w:type="pct"/>
          </w:tcPr>
          <w:p w14:paraId="5C462191" w14:textId="6BB6F195" w:rsidR="00D020BD" w:rsidRPr="00B73390" w:rsidRDefault="00D020BD" w:rsidP="00D020BD">
            <w:r w:rsidRPr="00B73390">
              <w:t>15 (33.33)</w:t>
            </w:r>
          </w:p>
        </w:tc>
        <w:tc>
          <w:tcPr>
            <w:tcW w:w="640" w:type="pct"/>
          </w:tcPr>
          <w:p w14:paraId="09829D6F" w14:textId="2AE1AF38" w:rsidR="00D020BD" w:rsidRPr="00B73390" w:rsidRDefault="009D1F27" w:rsidP="00D020BD">
            <w:r w:rsidRPr="00B73390">
              <w:t>0.94 (0.49-1.82)</w:t>
            </w:r>
          </w:p>
        </w:tc>
        <w:tc>
          <w:tcPr>
            <w:tcW w:w="640" w:type="pct"/>
          </w:tcPr>
          <w:p w14:paraId="72DE520F" w14:textId="1E015605" w:rsidR="00D020BD" w:rsidRPr="00B73390" w:rsidRDefault="009D1F27" w:rsidP="00D020BD">
            <w:r w:rsidRPr="00B73390">
              <w:t>0.867</w:t>
            </w:r>
          </w:p>
        </w:tc>
        <w:tc>
          <w:tcPr>
            <w:tcW w:w="640" w:type="pct"/>
          </w:tcPr>
          <w:p w14:paraId="55FF0621" w14:textId="77777777" w:rsidR="00D020BD" w:rsidRPr="00B73390" w:rsidRDefault="00D020BD" w:rsidP="00D020BD"/>
        </w:tc>
        <w:tc>
          <w:tcPr>
            <w:tcW w:w="639" w:type="pct"/>
          </w:tcPr>
          <w:p w14:paraId="339B036B" w14:textId="77777777" w:rsidR="00D020BD" w:rsidRPr="00B73390" w:rsidRDefault="00D020BD" w:rsidP="00D020BD"/>
        </w:tc>
      </w:tr>
      <w:tr w:rsidR="00D020BD" w:rsidRPr="00B73390" w14:paraId="2C0F959E" w14:textId="77777777" w:rsidTr="0092721F">
        <w:tc>
          <w:tcPr>
            <w:tcW w:w="1161" w:type="pct"/>
          </w:tcPr>
          <w:p w14:paraId="71552A54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6B45D6B1" w14:textId="4584B54A" w:rsidR="00D020BD" w:rsidRPr="00B73390" w:rsidRDefault="00D020BD" w:rsidP="00D020BD">
            <w:r w:rsidRPr="00B73390">
              <w:t>370 (89.16)</w:t>
            </w:r>
          </w:p>
        </w:tc>
        <w:tc>
          <w:tcPr>
            <w:tcW w:w="640" w:type="pct"/>
          </w:tcPr>
          <w:p w14:paraId="714A4001" w14:textId="645EBF89" w:rsidR="00D020BD" w:rsidRPr="00B73390" w:rsidRDefault="00D020BD" w:rsidP="00D020BD">
            <w:r w:rsidRPr="00B73390">
              <w:t>128 (34.59)</w:t>
            </w:r>
          </w:p>
        </w:tc>
        <w:tc>
          <w:tcPr>
            <w:tcW w:w="640" w:type="pct"/>
          </w:tcPr>
          <w:p w14:paraId="4886625F" w14:textId="65738586" w:rsidR="00D020BD" w:rsidRPr="00B73390" w:rsidRDefault="009D1F27" w:rsidP="00D020BD">
            <w:r w:rsidRPr="00B73390">
              <w:t>1.00</w:t>
            </w:r>
          </w:p>
        </w:tc>
        <w:tc>
          <w:tcPr>
            <w:tcW w:w="640" w:type="pct"/>
          </w:tcPr>
          <w:p w14:paraId="6678A1AA" w14:textId="761A925E" w:rsidR="00D020BD" w:rsidRPr="00B73390" w:rsidRDefault="009D1F27" w:rsidP="00D020BD">
            <w:r w:rsidRPr="00B73390">
              <w:t>1.00</w:t>
            </w:r>
          </w:p>
        </w:tc>
        <w:tc>
          <w:tcPr>
            <w:tcW w:w="640" w:type="pct"/>
          </w:tcPr>
          <w:p w14:paraId="3CDED7B7" w14:textId="77777777" w:rsidR="00D020BD" w:rsidRPr="00B73390" w:rsidRDefault="00D020BD" w:rsidP="00D020BD"/>
        </w:tc>
        <w:tc>
          <w:tcPr>
            <w:tcW w:w="639" w:type="pct"/>
          </w:tcPr>
          <w:p w14:paraId="4C0662F8" w14:textId="77777777" w:rsidR="00D020BD" w:rsidRPr="00B73390" w:rsidRDefault="00D020BD" w:rsidP="00D020BD"/>
        </w:tc>
      </w:tr>
      <w:tr w:rsidR="00D020BD" w:rsidRPr="00B73390" w14:paraId="2ABAA1FD" w14:textId="77777777" w:rsidTr="0092721F">
        <w:tc>
          <w:tcPr>
            <w:tcW w:w="1161" w:type="pct"/>
          </w:tcPr>
          <w:p w14:paraId="6CEB99D9" w14:textId="77777777" w:rsidR="00D020BD" w:rsidRPr="00B73390" w:rsidRDefault="00D020BD" w:rsidP="00D020BD">
            <w:r w:rsidRPr="00B73390">
              <w:rPr>
                <w:b/>
                <w:bCs/>
              </w:rPr>
              <w:t>At least one health problem in the last year</w:t>
            </w:r>
          </w:p>
        </w:tc>
        <w:tc>
          <w:tcPr>
            <w:tcW w:w="640" w:type="pct"/>
          </w:tcPr>
          <w:p w14:paraId="257A16AA" w14:textId="77777777" w:rsidR="00D020BD" w:rsidRPr="00B73390" w:rsidRDefault="00D020BD" w:rsidP="00D020BD"/>
        </w:tc>
        <w:tc>
          <w:tcPr>
            <w:tcW w:w="640" w:type="pct"/>
          </w:tcPr>
          <w:p w14:paraId="57C442E9" w14:textId="77777777" w:rsidR="00D020BD" w:rsidRPr="00B73390" w:rsidRDefault="00D020BD" w:rsidP="00D020BD"/>
        </w:tc>
        <w:tc>
          <w:tcPr>
            <w:tcW w:w="640" w:type="pct"/>
          </w:tcPr>
          <w:p w14:paraId="1F47C59B" w14:textId="77777777" w:rsidR="00D020BD" w:rsidRPr="00B73390" w:rsidRDefault="00D020BD" w:rsidP="00D020BD"/>
        </w:tc>
        <w:tc>
          <w:tcPr>
            <w:tcW w:w="640" w:type="pct"/>
          </w:tcPr>
          <w:p w14:paraId="1F74806F" w14:textId="77777777" w:rsidR="00D020BD" w:rsidRPr="00B73390" w:rsidRDefault="00D020BD" w:rsidP="00D020BD"/>
        </w:tc>
        <w:tc>
          <w:tcPr>
            <w:tcW w:w="640" w:type="pct"/>
          </w:tcPr>
          <w:p w14:paraId="536FF3D8" w14:textId="77777777" w:rsidR="00D020BD" w:rsidRPr="00B73390" w:rsidRDefault="00D020BD" w:rsidP="00D020BD"/>
        </w:tc>
        <w:tc>
          <w:tcPr>
            <w:tcW w:w="639" w:type="pct"/>
          </w:tcPr>
          <w:p w14:paraId="08EA974A" w14:textId="77777777" w:rsidR="00D020BD" w:rsidRPr="00B73390" w:rsidRDefault="00D020BD" w:rsidP="00D020BD"/>
        </w:tc>
      </w:tr>
      <w:tr w:rsidR="00D020BD" w:rsidRPr="00B73390" w14:paraId="283AD5C1" w14:textId="77777777" w:rsidTr="0092721F">
        <w:tc>
          <w:tcPr>
            <w:tcW w:w="1161" w:type="pct"/>
          </w:tcPr>
          <w:p w14:paraId="54E531EA" w14:textId="77777777" w:rsidR="00D020BD" w:rsidRPr="00B73390" w:rsidRDefault="00D020BD" w:rsidP="00D020BD">
            <w:r w:rsidRPr="00B73390">
              <w:t>Yes</w:t>
            </w:r>
          </w:p>
        </w:tc>
        <w:tc>
          <w:tcPr>
            <w:tcW w:w="640" w:type="pct"/>
          </w:tcPr>
          <w:p w14:paraId="77B8B106" w14:textId="1C3961C4" w:rsidR="00D020BD" w:rsidRPr="00B73390" w:rsidRDefault="00D020BD" w:rsidP="00D020BD">
            <w:r w:rsidRPr="00B73390">
              <w:t>26 (6.26)</w:t>
            </w:r>
          </w:p>
        </w:tc>
        <w:tc>
          <w:tcPr>
            <w:tcW w:w="640" w:type="pct"/>
          </w:tcPr>
          <w:p w14:paraId="036C3D47" w14:textId="21E6E5E1" w:rsidR="00D020BD" w:rsidRPr="00B73390" w:rsidRDefault="00D020BD" w:rsidP="00D020BD">
            <w:r w:rsidRPr="00B73390">
              <w:t>10 (38.46)</w:t>
            </w:r>
          </w:p>
        </w:tc>
        <w:tc>
          <w:tcPr>
            <w:tcW w:w="640" w:type="pct"/>
          </w:tcPr>
          <w:p w14:paraId="6A777746" w14:textId="31D165DF" w:rsidR="00D020BD" w:rsidRPr="00B73390" w:rsidRDefault="00361411" w:rsidP="00D020BD">
            <w:r w:rsidRPr="00B73390">
              <w:t>1.20 (0.53-2.72)</w:t>
            </w:r>
          </w:p>
        </w:tc>
        <w:tc>
          <w:tcPr>
            <w:tcW w:w="640" w:type="pct"/>
          </w:tcPr>
          <w:p w14:paraId="0427B843" w14:textId="787C9CBA" w:rsidR="00D020BD" w:rsidRPr="00B73390" w:rsidRDefault="00A60583" w:rsidP="00D020BD">
            <w:r w:rsidRPr="00B73390">
              <w:t>0.658</w:t>
            </w:r>
          </w:p>
        </w:tc>
        <w:tc>
          <w:tcPr>
            <w:tcW w:w="640" w:type="pct"/>
          </w:tcPr>
          <w:p w14:paraId="02D4912D" w14:textId="77777777" w:rsidR="00D020BD" w:rsidRPr="00B73390" w:rsidRDefault="00D020BD" w:rsidP="00D020BD"/>
        </w:tc>
        <w:tc>
          <w:tcPr>
            <w:tcW w:w="639" w:type="pct"/>
          </w:tcPr>
          <w:p w14:paraId="2FD20C9E" w14:textId="77777777" w:rsidR="00D020BD" w:rsidRPr="00B73390" w:rsidRDefault="00D020BD" w:rsidP="00D020BD"/>
        </w:tc>
      </w:tr>
      <w:tr w:rsidR="00D020BD" w:rsidRPr="00B73390" w14:paraId="307EF193" w14:textId="77777777" w:rsidTr="0092721F">
        <w:tc>
          <w:tcPr>
            <w:tcW w:w="1161" w:type="pct"/>
          </w:tcPr>
          <w:p w14:paraId="74271B1C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1B4804C0" w14:textId="2054CEE4" w:rsidR="00D020BD" w:rsidRPr="00B73390" w:rsidRDefault="00D020BD" w:rsidP="00D020BD">
            <w:r w:rsidRPr="00B73390">
              <w:t>389 (93.73)</w:t>
            </w:r>
          </w:p>
        </w:tc>
        <w:tc>
          <w:tcPr>
            <w:tcW w:w="640" w:type="pct"/>
          </w:tcPr>
          <w:p w14:paraId="34EAEBBA" w14:textId="320DACED" w:rsidR="00D020BD" w:rsidRPr="00B73390" w:rsidRDefault="00D020BD" w:rsidP="00D020BD">
            <w:r w:rsidRPr="00B73390">
              <w:t>133 (34.19)</w:t>
            </w:r>
          </w:p>
        </w:tc>
        <w:tc>
          <w:tcPr>
            <w:tcW w:w="640" w:type="pct"/>
          </w:tcPr>
          <w:p w14:paraId="33621E54" w14:textId="025C67E7" w:rsidR="00D020BD" w:rsidRPr="00B73390" w:rsidRDefault="00A60583" w:rsidP="00D020BD">
            <w:r w:rsidRPr="00B73390">
              <w:t>1.00</w:t>
            </w:r>
          </w:p>
        </w:tc>
        <w:tc>
          <w:tcPr>
            <w:tcW w:w="640" w:type="pct"/>
          </w:tcPr>
          <w:p w14:paraId="56325B99" w14:textId="163AB81A" w:rsidR="00D020BD" w:rsidRPr="00B73390" w:rsidRDefault="00A60583" w:rsidP="00D020BD">
            <w:r w:rsidRPr="00B73390">
              <w:t>1.00</w:t>
            </w:r>
          </w:p>
        </w:tc>
        <w:tc>
          <w:tcPr>
            <w:tcW w:w="640" w:type="pct"/>
          </w:tcPr>
          <w:p w14:paraId="64F0E9AD" w14:textId="77777777" w:rsidR="00D020BD" w:rsidRPr="00B73390" w:rsidRDefault="00D020BD" w:rsidP="00D020BD"/>
        </w:tc>
        <w:tc>
          <w:tcPr>
            <w:tcW w:w="639" w:type="pct"/>
          </w:tcPr>
          <w:p w14:paraId="09417DAC" w14:textId="77777777" w:rsidR="00D020BD" w:rsidRPr="00B73390" w:rsidRDefault="00D020BD" w:rsidP="00D020BD"/>
        </w:tc>
      </w:tr>
      <w:tr w:rsidR="00D020BD" w:rsidRPr="00B73390" w14:paraId="3DA01BB6" w14:textId="77777777" w:rsidTr="0092721F">
        <w:tc>
          <w:tcPr>
            <w:tcW w:w="1161" w:type="pct"/>
          </w:tcPr>
          <w:p w14:paraId="11064FD3" w14:textId="77777777" w:rsidR="00D020BD" w:rsidRPr="00B73390" w:rsidRDefault="00D020BD" w:rsidP="00D020BD">
            <w:r w:rsidRPr="00B73390">
              <w:rPr>
                <w:b/>
                <w:bCs/>
              </w:rPr>
              <w:t>At least one medical consultation in the last year</w:t>
            </w:r>
          </w:p>
        </w:tc>
        <w:tc>
          <w:tcPr>
            <w:tcW w:w="640" w:type="pct"/>
          </w:tcPr>
          <w:p w14:paraId="3A3106B4" w14:textId="77777777" w:rsidR="00D020BD" w:rsidRPr="00B73390" w:rsidRDefault="00D020BD" w:rsidP="00D020BD"/>
        </w:tc>
        <w:tc>
          <w:tcPr>
            <w:tcW w:w="640" w:type="pct"/>
          </w:tcPr>
          <w:p w14:paraId="05DAF1F3" w14:textId="77777777" w:rsidR="00D020BD" w:rsidRPr="00B73390" w:rsidRDefault="00D020BD" w:rsidP="00D020BD"/>
        </w:tc>
        <w:tc>
          <w:tcPr>
            <w:tcW w:w="640" w:type="pct"/>
          </w:tcPr>
          <w:p w14:paraId="3B80A07D" w14:textId="77777777" w:rsidR="00D020BD" w:rsidRPr="00B73390" w:rsidRDefault="00D020BD" w:rsidP="00D020BD"/>
        </w:tc>
        <w:tc>
          <w:tcPr>
            <w:tcW w:w="640" w:type="pct"/>
          </w:tcPr>
          <w:p w14:paraId="5099B181" w14:textId="77777777" w:rsidR="00D020BD" w:rsidRPr="00B73390" w:rsidRDefault="00D020BD" w:rsidP="00D020BD"/>
        </w:tc>
        <w:tc>
          <w:tcPr>
            <w:tcW w:w="640" w:type="pct"/>
          </w:tcPr>
          <w:p w14:paraId="333B7064" w14:textId="77777777" w:rsidR="00D020BD" w:rsidRPr="00B73390" w:rsidRDefault="00D020BD" w:rsidP="00D020BD"/>
        </w:tc>
        <w:tc>
          <w:tcPr>
            <w:tcW w:w="639" w:type="pct"/>
          </w:tcPr>
          <w:p w14:paraId="0A536D98" w14:textId="77777777" w:rsidR="00D020BD" w:rsidRPr="00B73390" w:rsidRDefault="00D020BD" w:rsidP="00D020BD"/>
        </w:tc>
      </w:tr>
      <w:tr w:rsidR="00D020BD" w:rsidRPr="00B73390" w14:paraId="560B63BC" w14:textId="77777777" w:rsidTr="0092721F">
        <w:tc>
          <w:tcPr>
            <w:tcW w:w="1161" w:type="pct"/>
          </w:tcPr>
          <w:p w14:paraId="4253F780" w14:textId="77777777" w:rsidR="00D020BD" w:rsidRPr="00B73390" w:rsidRDefault="00D020BD" w:rsidP="00D020BD">
            <w:r w:rsidRPr="00B73390">
              <w:t xml:space="preserve">Yes </w:t>
            </w:r>
          </w:p>
        </w:tc>
        <w:tc>
          <w:tcPr>
            <w:tcW w:w="640" w:type="pct"/>
          </w:tcPr>
          <w:p w14:paraId="2A4AAFEF" w14:textId="20600A47" w:rsidR="00D020BD" w:rsidRPr="00B73390" w:rsidRDefault="00D020BD" w:rsidP="00D020BD">
            <w:r w:rsidRPr="00B73390">
              <w:t>23 (5.54)</w:t>
            </w:r>
          </w:p>
        </w:tc>
        <w:tc>
          <w:tcPr>
            <w:tcW w:w="640" w:type="pct"/>
          </w:tcPr>
          <w:p w14:paraId="0E4C33C7" w14:textId="51AFBED0" w:rsidR="00D020BD" w:rsidRPr="00B73390" w:rsidRDefault="00D020BD" w:rsidP="00D020BD">
            <w:r w:rsidRPr="00B73390">
              <w:t>9 (39.13)</w:t>
            </w:r>
          </w:p>
        </w:tc>
        <w:tc>
          <w:tcPr>
            <w:tcW w:w="640" w:type="pct"/>
          </w:tcPr>
          <w:p w14:paraId="1C6B0581" w14:textId="77734B6C" w:rsidR="00D020BD" w:rsidRPr="00B73390" w:rsidRDefault="00CA0807" w:rsidP="00D020BD">
            <w:r w:rsidRPr="00B73390">
              <w:t>1.24 (0.52-2.93)</w:t>
            </w:r>
          </w:p>
        </w:tc>
        <w:tc>
          <w:tcPr>
            <w:tcW w:w="640" w:type="pct"/>
          </w:tcPr>
          <w:p w14:paraId="50BEDFC8" w14:textId="24FBBFBA" w:rsidR="00D020BD" w:rsidRPr="00B73390" w:rsidRDefault="00CA0807" w:rsidP="00D020BD">
            <w:r w:rsidRPr="00B73390">
              <w:t>0.628</w:t>
            </w:r>
          </w:p>
        </w:tc>
        <w:tc>
          <w:tcPr>
            <w:tcW w:w="640" w:type="pct"/>
          </w:tcPr>
          <w:p w14:paraId="459BE528" w14:textId="77777777" w:rsidR="00D020BD" w:rsidRPr="00B73390" w:rsidRDefault="00D020BD" w:rsidP="00D020BD"/>
        </w:tc>
        <w:tc>
          <w:tcPr>
            <w:tcW w:w="639" w:type="pct"/>
          </w:tcPr>
          <w:p w14:paraId="08B2FFC8" w14:textId="77777777" w:rsidR="00D020BD" w:rsidRPr="00B73390" w:rsidRDefault="00D020BD" w:rsidP="00D020BD"/>
        </w:tc>
      </w:tr>
      <w:tr w:rsidR="00D020BD" w:rsidRPr="00B73390" w14:paraId="62891335" w14:textId="77777777" w:rsidTr="0092721F">
        <w:tc>
          <w:tcPr>
            <w:tcW w:w="1161" w:type="pct"/>
          </w:tcPr>
          <w:p w14:paraId="0DFE1976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68238880" w14:textId="35593A4E" w:rsidR="00D020BD" w:rsidRPr="00B73390" w:rsidRDefault="00D020BD" w:rsidP="00D020BD">
            <w:r w:rsidRPr="00B73390">
              <w:t>392 (94.45)</w:t>
            </w:r>
          </w:p>
        </w:tc>
        <w:tc>
          <w:tcPr>
            <w:tcW w:w="640" w:type="pct"/>
          </w:tcPr>
          <w:p w14:paraId="36387F07" w14:textId="5E380CAC" w:rsidR="00D020BD" w:rsidRPr="00B73390" w:rsidRDefault="00D020BD" w:rsidP="00D020BD">
            <w:r w:rsidRPr="00B73390">
              <w:t>134 (34.18)</w:t>
            </w:r>
          </w:p>
        </w:tc>
        <w:tc>
          <w:tcPr>
            <w:tcW w:w="640" w:type="pct"/>
          </w:tcPr>
          <w:p w14:paraId="306DF1EE" w14:textId="78DC7046" w:rsidR="00D020BD" w:rsidRPr="00B73390" w:rsidRDefault="00CA0807" w:rsidP="00D020BD">
            <w:r w:rsidRPr="00B73390">
              <w:t>1.00</w:t>
            </w:r>
          </w:p>
        </w:tc>
        <w:tc>
          <w:tcPr>
            <w:tcW w:w="640" w:type="pct"/>
          </w:tcPr>
          <w:p w14:paraId="04E70EC2" w14:textId="67127E14" w:rsidR="00D020BD" w:rsidRPr="00B73390" w:rsidRDefault="00CA0807" w:rsidP="00D020BD">
            <w:r w:rsidRPr="00B73390">
              <w:t>1.00</w:t>
            </w:r>
          </w:p>
        </w:tc>
        <w:tc>
          <w:tcPr>
            <w:tcW w:w="640" w:type="pct"/>
          </w:tcPr>
          <w:p w14:paraId="2F2DCD0B" w14:textId="77777777" w:rsidR="00D020BD" w:rsidRPr="00B73390" w:rsidRDefault="00D020BD" w:rsidP="00D020BD"/>
        </w:tc>
        <w:tc>
          <w:tcPr>
            <w:tcW w:w="639" w:type="pct"/>
          </w:tcPr>
          <w:p w14:paraId="0B1FEB0D" w14:textId="77777777" w:rsidR="00D020BD" w:rsidRPr="00B73390" w:rsidRDefault="00D020BD" w:rsidP="00D020BD"/>
        </w:tc>
      </w:tr>
      <w:tr w:rsidR="00D020BD" w:rsidRPr="00B73390" w14:paraId="4A30EDB1" w14:textId="77777777" w:rsidTr="0092721F">
        <w:tc>
          <w:tcPr>
            <w:tcW w:w="1161" w:type="pct"/>
          </w:tcPr>
          <w:p w14:paraId="3FB2CF04" w14:textId="77777777" w:rsidR="00D020BD" w:rsidRPr="00B73390" w:rsidRDefault="00D020BD" w:rsidP="00D020BD">
            <w:r w:rsidRPr="00B73390">
              <w:rPr>
                <w:b/>
                <w:bCs/>
              </w:rPr>
              <w:t>Use of medications in previous pregnancy</w:t>
            </w:r>
          </w:p>
        </w:tc>
        <w:tc>
          <w:tcPr>
            <w:tcW w:w="640" w:type="pct"/>
          </w:tcPr>
          <w:p w14:paraId="49BCA278" w14:textId="77777777" w:rsidR="00D020BD" w:rsidRPr="00B73390" w:rsidRDefault="00D020BD" w:rsidP="00D020BD"/>
        </w:tc>
        <w:tc>
          <w:tcPr>
            <w:tcW w:w="640" w:type="pct"/>
          </w:tcPr>
          <w:p w14:paraId="64B1C383" w14:textId="77777777" w:rsidR="00D020BD" w:rsidRPr="00B73390" w:rsidRDefault="00D020BD" w:rsidP="00D020BD"/>
        </w:tc>
        <w:tc>
          <w:tcPr>
            <w:tcW w:w="640" w:type="pct"/>
          </w:tcPr>
          <w:p w14:paraId="12A66457" w14:textId="77777777" w:rsidR="00D020BD" w:rsidRPr="00B73390" w:rsidRDefault="00D020BD" w:rsidP="00D020BD"/>
        </w:tc>
        <w:tc>
          <w:tcPr>
            <w:tcW w:w="640" w:type="pct"/>
          </w:tcPr>
          <w:p w14:paraId="146418BA" w14:textId="77777777" w:rsidR="00D020BD" w:rsidRPr="00B73390" w:rsidRDefault="00D020BD" w:rsidP="00D020BD"/>
        </w:tc>
        <w:tc>
          <w:tcPr>
            <w:tcW w:w="640" w:type="pct"/>
          </w:tcPr>
          <w:p w14:paraId="5F15571C" w14:textId="77777777" w:rsidR="00D020BD" w:rsidRPr="00B73390" w:rsidRDefault="00D020BD" w:rsidP="00D020BD"/>
        </w:tc>
        <w:tc>
          <w:tcPr>
            <w:tcW w:w="639" w:type="pct"/>
          </w:tcPr>
          <w:p w14:paraId="50BBA836" w14:textId="77777777" w:rsidR="00D020BD" w:rsidRPr="00B73390" w:rsidRDefault="00D020BD" w:rsidP="00D020BD"/>
        </w:tc>
      </w:tr>
      <w:tr w:rsidR="00D020BD" w:rsidRPr="00B73390" w14:paraId="5D0670BF" w14:textId="77777777" w:rsidTr="0092721F">
        <w:tc>
          <w:tcPr>
            <w:tcW w:w="1161" w:type="pct"/>
          </w:tcPr>
          <w:p w14:paraId="521B837B" w14:textId="77777777" w:rsidR="00D020BD" w:rsidRPr="00B73390" w:rsidRDefault="00D020BD" w:rsidP="00D020BD">
            <w:r w:rsidRPr="00B73390">
              <w:t>Yes</w:t>
            </w:r>
          </w:p>
        </w:tc>
        <w:tc>
          <w:tcPr>
            <w:tcW w:w="640" w:type="pct"/>
          </w:tcPr>
          <w:p w14:paraId="048FD9E8" w14:textId="1DCAD982" w:rsidR="00D020BD" w:rsidRPr="00B73390" w:rsidRDefault="00D020BD" w:rsidP="00D020BD">
            <w:r w:rsidRPr="00B73390">
              <w:t>286 (68.91)</w:t>
            </w:r>
          </w:p>
        </w:tc>
        <w:tc>
          <w:tcPr>
            <w:tcW w:w="640" w:type="pct"/>
          </w:tcPr>
          <w:p w14:paraId="1DA7530E" w14:textId="274B1DE5" w:rsidR="00D020BD" w:rsidRPr="00B73390" w:rsidRDefault="00D020BD" w:rsidP="00D020BD">
            <w:r w:rsidRPr="00B73390">
              <w:t>98 (34.26)</w:t>
            </w:r>
          </w:p>
        </w:tc>
        <w:tc>
          <w:tcPr>
            <w:tcW w:w="640" w:type="pct"/>
          </w:tcPr>
          <w:p w14:paraId="3729F549" w14:textId="209C6914" w:rsidR="00D020BD" w:rsidRPr="00B73390" w:rsidRDefault="00FD500B" w:rsidP="00D020BD">
            <w:r w:rsidRPr="00B73390">
              <w:t>0.97 (0.63-1.51)</w:t>
            </w:r>
          </w:p>
        </w:tc>
        <w:tc>
          <w:tcPr>
            <w:tcW w:w="640" w:type="pct"/>
          </w:tcPr>
          <w:p w14:paraId="5FB3CA02" w14:textId="4C529492" w:rsidR="00D020BD" w:rsidRPr="00B73390" w:rsidRDefault="00FD500B" w:rsidP="00D020BD">
            <w:r w:rsidRPr="00B73390">
              <w:t>0.902</w:t>
            </w:r>
          </w:p>
        </w:tc>
        <w:tc>
          <w:tcPr>
            <w:tcW w:w="640" w:type="pct"/>
          </w:tcPr>
          <w:p w14:paraId="0F599C6D" w14:textId="77777777" w:rsidR="00D020BD" w:rsidRPr="00B73390" w:rsidRDefault="00D020BD" w:rsidP="00D020BD"/>
        </w:tc>
        <w:tc>
          <w:tcPr>
            <w:tcW w:w="639" w:type="pct"/>
          </w:tcPr>
          <w:p w14:paraId="7BD2B213" w14:textId="77777777" w:rsidR="00D020BD" w:rsidRPr="00B73390" w:rsidRDefault="00D020BD" w:rsidP="00D020BD"/>
        </w:tc>
      </w:tr>
      <w:tr w:rsidR="00D020BD" w:rsidRPr="00B73390" w14:paraId="13002507" w14:textId="77777777" w:rsidTr="0092721F">
        <w:tc>
          <w:tcPr>
            <w:tcW w:w="1161" w:type="pct"/>
          </w:tcPr>
          <w:p w14:paraId="5B203450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7D83D499" w14:textId="4CE9023F" w:rsidR="00D020BD" w:rsidRPr="00B73390" w:rsidRDefault="00D020BD" w:rsidP="00D020BD">
            <w:r w:rsidRPr="00B73390">
              <w:t>129 (31.08)</w:t>
            </w:r>
          </w:p>
        </w:tc>
        <w:tc>
          <w:tcPr>
            <w:tcW w:w="640" w:type="pct"/>
          </w:tcPr>
          <w:p w14:paraId="457FF53B" w14:textId="07C693E4" w:rsidR="00D020BD" w:rsidRPr="00B73390" w:rsidRDefault="00D020BD" w:rsidP="00D020BD">
            <w:r w:rsidRPr="00B73390">
              <w:t>45 (34.88)</w:t>
            </w:r>
          </w:p>
        </w:tc>
        <w:tc>
          <w:tcPr>
            <w:tcW w:w="640" w:type="pct"/>
          </w:tcPr>
          <w:p w14:paraId="58EFB7D1" w14:textId="3B1EF4ED" w:rsidR="00D020BD" w:rsidRPr="00B73390" w:rsidRDefault="00FD500B" w:rsidP="00D020BD">
            <w:r w:rsidRPr="00B73390">
              <w:t>1.00</w:t>
            </w:r>
          </w:p>
        </w:tc>
        <w:tc>
          <w:tcPr>
            <w:tcW w:w="640" w:type="pct"/>
          </w:tcPr>
          <w:p w14:paraId="7F6BAF87" w14:textId="25E5D72C" w:rsidR="00D020BD" w:rsidRPr="00B73390" w:rsidRDefault="00FD500B" w:rsidP="00D020BD">
            <w:r w:rsidRPr="00B73390">
              <w:t>1.00</w:t>
            </w:r>
          </w:p>
        </w:tc>
        <w:tc>
          <w:tcPr>
            <w:tcW w:w="640" w:type="pct"/>
          </w:tcPr>
          <w:p w14:paraId="6139CFBE" w14:textId="77777777" w:rsidR="00D020BD" w:rsidRPr="00B73390" w:rsidRDefault="00D020BD" w:rsidP="00D020BD"/>
        </w:tc>
        <w:tc>
          <w:tcPr>
            <w:tcW w:w="639" w:type="pct"/>
          </w:tcPr>
          <w:p w14:paraId="01E3960D" w14:textId="77777777" w:rsidR="00D020BD" w:rsidRPr="00B73390" w:rsidRDefault="00D020BD" w:rsidP="00D020BD"/>
        </w:tc>
      </w:tr>
      <w:tr w:rsidR="00D020BD" w:rsidRPr="00B73390" w14:paraId="6847DFB1" w14:textId="77777777" w:rsidTr="0092721F">
        <w:tc>
          <w:tcPr>
            <w:tcW w:w="1161" w:type="pct"/>
          </w:tcPr>
          <w:p w14:paraId="079928C8" w14:textId="77777777" w:rsidR="00D020BD" w:rsidRPr="00B73390" w:rsidRDefault="00D020BD" w:rsidP="00D020BD">
            <w:pPr>
              <w:rPr>
                <w:b/>
                <w:bCs/>
              </w:rPr>
            </w:pPr>
            <w:r w:rsidRPr="00B73390">
              <w:rPr>
                <w:b/>
                <w:bCs/>
              </w:rPr>
              <w:t>Medical illness</w:t>
            </w:r>
          </w:p>
        </w:tc>
        <w:tc>
          <w:tcPr>
            <w:tcW w:w="640" w:type="pct"/>
          </w:tcPr>
          <w:p w14:paraId="19BE43B8" w14:textId="77777777" w:rsidR="00D020BD" w:rsidRPr="00B73390" w:rsidRDefault="00D020BD" w:rsidP="00D020BD"/>
        </w:tc>
        <w:tc>
          <w:tcPr>
            <w:tcW w:w="640" w:type="pct"/>
          </w:tcPr>
          <w:p w14:paraId="3338B320" w14:textId="77777777" w:rsidR="00D020BD" w:rsidRPr="00B73390" w:rsidRDefault="00D020BD" w:rsidP="00D020BD"/>
        </w:tc>
        <w:tc>
          <w:tcPr>
            <w:tcW w:w="640" w:type="pct"/>
          </w:tcPr>
          <w:p w14:paraId="213C9ED4" w14:textId="77777777" w:rsidR="00D020BD" w:rsidRPr="00B73390" w:rsidRDefault="00D020BD" w:rsidP="00D020BD"/>
        </w:tc>
        <w:tc>
          <w:tcPr>
            <w:tcW w:w="640" w:type="pct"/>
          </w:tcPr>
          <w:p w14:paraId="2DA5FA71" w14:textId="77777777" w:rsidR="00D020BD" w:rsidRPr="00B73390" w:rsidRDefault="00D020BD" w:rsidP="00D020BD"/>
        </w:tc>
        <w:tc>
          <w:tcPr>
            <w:tcW w:w="640" w:type="pct"/>
          </w:tcPr>
          <w:p w14:paraId="53858935" w14:textId="77777777" w:rsidR="00D020BD" w:rsidRPr="00B73390" w:rsidRDefault="00D020BD" w:rsidP="00D020BD"/>
        </w:tc>
        <w:tc>
          <w:tcPr>
            <w:tcW w:w="639" w:type="pct"/>
          </w:tcPr>
          <w:p w14:paraId="44ED8D05" w14:textId="77777777" w:rsidR="00D020BD" w:rsidRPr="00B73390" w:rsidRDefault="00D020BD" w:rsidP="00D020BD"/>
        </w:tc>
      </w:tr>
      <w:tr w:rsidR="00D020BD" w:rsidRPr="00B73390" w14:paraId="408030E7" w14:textId="77777777" w:rsidTr="0092721F">
        <w:tc>
          <w:tcPr>
            <w:tcW w:w="1161" w:type="pct"/>
          </w:tcPr>
          <w:p w14:paraId="285D7234" w14:textId="77777777" w:rsidR="00D020BD" w:rsidRPr="00B73390" w:rsidRDefault="00D020BD" w:rsidP="00D020BD">
            <w:r w:rsidRPr="00B73390">
              <w:t>Yes</w:t>
            </w:r>
          </w:p>
        </w:tc>
        <w:tc>
          <w:tcPr>
            <w:tcW w:w="640" w:type="pct"/>
          </w:tcPr>
          <w:p w14:paraId="23F2F3C2" w14:textId="2BE5FFFF" w:rsidR="00D020BD" w:rsidRPr="00B73390" w:rsidRDefault="00D020BD" w:rsidP="00D020BD">
            <w:r w:rsidRPr="00B73390">
              <w:t>118 (28.43)</w:t>
            </w:r>
          </w:p>
        </w:tc>
        <w:tc>
          <w:tcPr>
            <w:tcW w:w="640" w:type="pct"/>
          </w:tcPr>
          <w:p w14:paraId="3A7E1C2A" w14:textId="6824400F" w:rsidR="00D020BD" w:rsidRPr="00B73390" w:rsidRDefault="00D020BD" w:rsidP="00D020BD">
            <w:r w:rsidRPr="00B73390">
              <w:t>41 (34.74)</w:t>
            </w:r>
          </w:p>
        </w:tc>
        <w:tc>
          <w:tcPr>
            <w:tcW w:w="640" w:type="pct"/>
          </w:tcPr>
          <w:p w14:paraId="130B4410" w14:textId="6750CD10" w:rsidR="00D020BD" w:rsidRPr="00B73390" w:rsidRDefault="00673F87" w:rsidP="00D020BD">
            <w:r w:rsidRPr="00B73390">
              <w:t>1.02 (0.65-1.59)</w:t>
            </w:r>
          </w:p>
        </w:tc>
        <w:tc>
          <w:tcPr>
            <w:tcW w:w="640" w:type="pct"/>
          </w:tcPr>
          <w:p w14:paraId="323ED442" w14:textId="20264196" w:rsidR="00D020BD" w:rsidRPr="00B73390" w:rsidRDefault="00673F87" w:rsidP="00D020BD">
            <w:r w:rsidRPr="00B73390">
              <w:t>0.938</w:t>
            </w:r>
          </w:p>
        </w:tc>
        <w:tc>
          <w:tcPr>
            <w:tcW w:w="640" w:type="pct"/>
          </w:tcPr>
          <w:p w14:paraId="2F61B587" w14:textId="77777777" w:rsidR="00D020BD" w:rsidRPr="00B73390" w:rsidRDefault="00D020BD" w:rsidP="00D020BD"/>
        </w:tc>
        <w:tc>
          <w:tcPr>
            <w:tcW w:w="639" w:type="pct"/>
          </w:tcPr>
          <w:p w14:paraId="527DD5CE" w14:textId="77777777" w:rsidR="00D020BD" w:rsidRPr="00B73390" w:rsidRDefault="00D020BD" w:rsidP="00D020BD"/>
        </w:tc>
      </w:tr>
      <w:tr w:rsidR="00D020BD" w:rsidRPr="00B73390" w14:paraId="783477C0" w14:textId="77777777" w:rsidTr="0092721F">
        <w:tc>
          <w:tcPr>
            <w:tcW w:w="1161" w:type="pct"/>
          </w:tcPr>
          <w:p w14:paraId="10E0EB6F" w14:textId="77777777" w:rsidR="00D020BD" w:rsidRPr="00B73390" w:rsidRDefault="00D020BD" w:rsidP="00D020BD">
            <w:r w:rsidRPr="00B73390">
              <w:t>No</w:t>
            </w:r>
          </w:p>
        </w:tc>
        <w:tc>
          <w:tcPr>
            <w:tcW w:w="640" w:type="pct"/>
          </w:tcPr>
          <w:p w14:paraId="1FB4A8D0" w14:textId="172EDDA2" w:rsidR="00D020BD" w:rsidRPr="00B73390" w:rsidRDefault="00D020BD" w:rsidP="00D020BD">
            <w:r w:rsidRPr="00B73390">
              <w:t>297 (71.56)</w:t>
            </w:r>
          </w:p>
        </w:tc>
        <w:tc>
          <w:tcPr>
            <w:tcW w:w="640" w:type="pct"/>
          </w:tcPr>
          <w:p w14:paraId="70BD02D6" w14:textId="51BA5C0F" w:rsidR="00D020BD" w:rsidRPr="00B73390" w:rsidRDefault="00D020BD" w:rsidP="00D020BD">
            <w:r w:rsidRPr="00B73390">
              <w:t>102 (34.34)</w:t>
            </w:r>
          </w:p>
        </w:tc>
        <w:tc>
          <w:tcPr>
            <w:tcW w:w="640" w:type="pct"/>
          </w:tcPr>
          <w:p w14:paraId="1E22AC54" w14:textId="4123C9E5" w:rsidR="00D020BD" w:rsidRPr="00B73390" w:rsidRDefault="00673F87" w:rsidP="00D020BD">
            <w:r w:rsidRPr="00B73390">
              <w:t>1.00</w:t>
            </w:r>
          </w:p>
        </w:tc>
        <w:tc>
          <w:tcPr>
            <w:tcW w:w="640" w:type="pct"/>
          </w:tcPr>
          <w:p w14:paraId="3339CB3D" w14:textId="6D7A0DD2" w:rsidR="00D020BD" w:rsidRPr="00B73390" w:rsidRDefault="00673F87" w:rsidP="00D020BD">
            <w:r w:rsidRPr="00B73390">
              <w:t>1.00</w:t>
            </w:r>
          </w:p>
        </w:tc>
        <w:tc>
          <w:tcPr>
            <w:tcW w:w="640" w:type="pct"/>
          </w:tcPr>
          <w:p w14:paraId="4B36A9E4" w14:textId="77777777" w:rsidR="00D020BD" w:rsidRPr="00B73390" w:rsidRDefault="00D020BD" w:rsidP="00D020BD"/>
        </w:tc>
        <w:tc>
          <w:tcPr>
            <w:tcW w:w="639" w:type="pct"/>
          </w:tcPr>
          <w:p w14:paraId="0B207BA7" w14:textId="77777777" w:rsidR="00D020BD" w:rsidRPr="00B73390" w:rsidRDefault="00D020BD" w:rsidP="00D020BD"/>
        </w:tc>
      </w:tr>
      <w:tr w:rsidR="00D020BD" w:rsidRPr="00B73390" w14:paraId="526CE76D" w14:textId="77777777" w:rsidTr="0092721F">
        <w:tc>
          <w:tcPr>
            <w:tcW w:w="1161" w:type="pct"/>
          </w:tcPr>
          <w:p w14:paraId="0FE308E6" w14:textId="77777777" w:rsidR="00D020BD" w:rsidRPr="00B73390" w:rsidRDefault="00D020BD" w:rsidP="00D020B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At least one GP visit in the current pregnancy</w:t>
            </w:r>
          </w:p>
        </w:tc>
        <w:tc>
          <w:tcPr>
            <w:tcW w:w="640" w:type="pct"/>
          </w:tcPr>
          <w:p w14:paraId="13D914AF" w14:textId="77777777" w:rsidR="00D020BD" w:rsidRPr="00B73390" w:rsidRDefault="00D020BD" w:rsidP="00D020BD"/>
        </w:tc>
        <w:tc>
          <w:tcPr>
            <w:tcW w:w="640" w:type="pct"/>
          </w:tcPr>
          <w:p w14:paraId="09FB28BD" w14:textId="77777777" w:rsidR="00D020BD" w:rsidRPr="00B73390" w:rsidRDefault="00D020BD" w:rsidP="00D020BD"/>
        </w:tc>
        <w:tc>
          <w:tcPr>
            <w:tcW w:w="640" w:type="pct"/>
          </w:tcPr>
          <w:p w14:paraId="03567FC1" w14:textId="77777777" w:rsidR="00D020BD" w:rsidRPr="00B73390" w:rsidRDefault="00D020BD" w:rsidP="00D020BD"/>
        </w:tc>
        <w:tc>
          <w:tcPr>
            <w:tcW w:w="640" w:type="pct"/>
          </w:tcPr>
          <w:p w14:paraId="286FBF38" w14:textId="77777777" w:rsidR="00D020BD" w:rsidRPr="00B73390" w:rsidRDefault="00D020BD" w:rsidP="00D020BD"/>
        </w:tc>
        <w:tc>
          <w:tcPr>
            <w:tcW w:w="640" w:type="pct"/>
          </w:tcPr>
          <w:p w14:paraId="62079258" w14:textId="77777777" w:rsidR="00D020BD" w:rsidRPr="00B73390" w:rsidRDefault="00D020BD" w:rsidP="00D020BD"/>
        </w:tc>
        <w:tc>
          <w:tcPr>
            <w:tcW w:w="639" w:type="pct"/>
          </w:tcPr>
          <w:p w14:paraId="5786335A" w14:textId="77777777" w:rsidR="00D020BD" w:rsidRPr="00B73390" w:rsidRDefault="00D020BD" w:rsidP="00D020BD"/>
        </w:tc>
      </w:tr>
      <w:tr w:rsidR="00D020BD" w:rsidRPr="00B73390" w14:paraId="278200AE" w14:textId="77777777" w:rsidTr="0092721F">
        <w:tc>
          <w:tcPr>
            <w:tcW w:w="1161" w:type="pct"/>
          </w:tcPr>
          <w:p w14:paraId="36F7115F" w14:textId="77777777" w:rsidR="00D020BD" w:rsidRPr="00B73390" w:rsidRDefault="00D020BD" w:rsidP="00D020BD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640" w:type="pct"/>
          </w:tcPr>
          <w:p w14:paraId="3F623C02" w14:textId="25B83242" w:rsidR="00D020BD" w:rsidRPr="00B73390" w:rsidRDefault="00D020BD" w:rsidP="00D020BD">
            <w:r w:rsidRPr="00B73390">
              <w:t>64 (15.42)</w:t>
            </w:r>
          </w:p>
        </w:tc>
        <w:tc>
          <w:tcPr>
            <w:tcW w:w="640" w:type="pct"/>
          </w:tcPr>
          <w:p w14:paraId="36A4F20B" w14:textId="756A98C4" w:rsidR="00D020BD" w:rsidRPr="00B73390" w:rsidRDefault="00D020BD" w:rsidP="00D020BD">
            <w:r w:rsidRPr="00B73390">
              <w:t>33 (51.56)</w:t>
            </w:r>
          </w:p>
        </w:tc>
        <w:tc>
          <w:tcPr>
            <w:tcW w:w="640" w:type="pct"/>
          </w:tcPr>
          <w:p w14:paraId="70E65740" w14:textId="51E4E002" w:rsidR="00D020BD" w:rsidRPr="00B73390" w:rsidRDefault="00A60583" w:rsidP="00D020BD">
            <w:r w:rsidRPr="00B73390">
              <w:t>2.33 (1.36-4.00)</w:t>
            </w:r>
          </w:p>
        </w:tc>
        <w:tc>
          <w:tcPr>
            <w:tcW w:w="640" w:type="pct"/>
          </w:tcPr>
          <w:p w14:paraId="4FAE287C" w14:textId="2FA053B3" w:rsidR="00D020BD" w:rsidRPr="00B73390" w:rsidRDefault="00A60583" w:rsidP="00D020BD">
            <w:r w:rsidRPr="00B73390">
              <w:t>0.002</w:t>
            </w:r>
          </w:p>
        </w:tc>
        <w:tc>
          <w:tcPr>
            <w:tcW w:w="640" w:type="pct"/>
          </w:tcPr>
          <w:p w14:paraId="67540F29" w14:textId="0D23E69E" w:rsidR="00D020BD" w:rsidRPr="00B73390" w:rsidRDefault="00C94AF4" w:rsidP="00C94AF4">
            <w:pPr>
              <w:jc w:val="center"/>
            </w:pPr>
            <w:r w:rsidRPr="00B73390">
              <w:t>1.73 (</w:t>
            </w:r>
            <w:r w:rsidR="005B3FAB" w:rsidRPr="00B73390">
              <w:t>1</w:t>
            </w:r>
            <w:r w:rsidRPr="00B73390">
              <w:t>.</w:t>
            </w:r>
            <w:r w:rsidR="005B3FAB" w:rsidRPr="00B73390">
              <w:t>0</w:t>
            </w:r>
            <w:r w:rsidRPr="00B73390">
              <w:t>2-3.25)</w:t>
            </w:r>
          </w:p>
        </w:tc>
        <w:tc>
          <w:tcPr>
            <w:tcW w:w="639" w:type="pct"/>
          </w:tcPr>
          <w:p w14:paraId="1ED68A3D" w14:textId="513C3EAB" w:rsidR="00D020BD" w:rsidRPr="00B73390" w:rsidRDefault="00C94AF4" w:rsidP="00C94AF4">
            <w:pPr>
              <w:jc w:val="center"/>
            </w:pPr>
            <w:r w:rsidRPr="00B73390">
              <w:t>0.0</w:t>
            </w:r>
            <w:r w:rsidR="005B3FAB" w:rsidRPr="00B73390">
              <w:t>4</w:t>
            </w:r>
            <w:r w:rsidRPr="00B73390">
              <w:t>1</w:t>
            </w:r>
          </w:p>
        </w:tc>
      </w:tr>
      <w:tr w:rsidR="00D020BD" w:rsidRPr="00B73390" w14:paraId="6A31ACEE" w14:textId="77777777" w:rsidTr="0092721F">
        <w:tc>
          <w:tcPr>
            <w:tcW w:w="1161" w:type="pct"/>
          </w:tcPr>
          <w:p w14:paraId="4160E7BB" w14:textId="77777777" w:rsidR="00D020BD" w:rsidRPr="00B73390" w:rsidRDefault="00D020BD" w:rsidP="00D020BD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640" w:type="pct"/>
          </w:tcPr>
          <w:p w14:paraId="3DA6C694" w14:textId="08CC06F6" w:rsidR="00D020BD" w:rsidRPr="00B73390" w:rsidRDefault="00D020BD" w:rsidP="00D020BD">
            <w:r w:rsidRPr="00B73390">
              <w:t>351 (84.58)</w:t>
            </w:r>
          </w:p>
        </w:tc>
        <w:tc>
          <w:tcPr>
            <w:tcW w:w="640" w:type="pct"/>
          </w:tcPr>
          <w:p w14:paraId="421CE6D8" w14:textId="157397EF" w:rsidR="00D020BD" w:rsidRPr="00B73390" w:rsidRDefault="00D020BD" w:rsidP="00D020BD">
            <w:r w:rsidRPr="00B73390">
              <w:t>110 (31.34)</w:t>
            </w:r>
          </w:p>
        </w:tc>
        <w:tc>
          <w:tcPr>
            <w:tcW w:w="640" w:type="pct"/>
          </w:tcPr>
          <w:p w14:paraId="69D0C675" w14:textId="16CC2468" w:rsidR="00D020BD" w:rsidRPr="00B73390" w:rsidRDefault="00A60583" w:rsidP="00D020BD">
            <w:r w:rsidRPr="00B73390">
              <w:t>1.00</w:t>
            </w:r>
          </w:p>
        </w:tc>
        <w:tc>
          <w:tcPr>
            <w:tcW w:w="640" w:type="pct"/>
          </w:tcPr>
          <w:p w14:paraId="095A561E" w14:textId="7925B980" w:rsidR="00D020BD" w:rsidRPr="00B73390" w:rsidRDefault="00A60583" w:rsidP="00D020BD">
            <w:r w:rsidRPr="00B73390">
              <w:t>1.00</w:t>
            </w:r>
          </w:p>
        </w:tc>
        <w:tc>
          <w:tcPr>
            <w:tcW w:w="640" w:type="pct"/>
          </w:tcPr>
          <w:p w14:paraId="69A667AE" w14:textId="52AF6D06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2FE4738D" w14:textId="64315219" w:rsidR="00D020BD" w:rsidRPr="00B73390" w:rsidRDefault="00193E88" w:rsidP="00193E88">
            <w:pPr>
              <w:jc w:val="center"/>
            </w:pPr>
            <w:r w:rsidRPr="00B73390">
              <w:t>1.00</w:t>
            </w:r>
          </w:p>
        </w:tc>
      </w:tr>
      <w:tr w:rsidR="00D020BD" w:rsidRPr="00B73390" w14:paraId="44510D72" w14:textId="77777777" w:rsidTr="0092721F">
        <w:tc>
          <w:tcPr>
            <w:tcW w:w="1161" w:type="pct"/>
          </w:tcPr>
          <w:p w14:paraId="0EC415F5" w14:textId="2D07D064" w:rsidR="00D020BD" w:rsidRPr="00B73390" w:rsidRDefault="00D020BD" w:rsidP="00D020B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Number of medic</w:t>
            </w:r>
            <w:r w:rsidR="005208C3" w:rsidRPr="00B73390">
              <w:rPr>
                <w:rFonts w:ascii="Calibri" w:hAnsi="Calibri" w:cs="Calibri"/>
                <w:b/>
                <w:bCs/>
                <w:color w:val="000000"/>
              </w:rPr>
              <w:t>ines using</w:t>
            </w:r>
          </w:p>
        </w:tc>
        <w:tc>
          <w:tcPr>
            <w:tcW w:w="640" w:type="pct"/>
          </w:tcPr>
          <w:p w14:paraId="138B1646" w14:textId="77777777" w:rsidR="00D020BD" w:rsidRPr="00B73390" w:rsidRDefault="00D020BD" w:rsidP="00D020BD"/>
        </w:tc>
        <w:tc>
          <w:tcPr>
            <w:tcW w:w="640" w:type="pct"/>
          </w:tcPr>
          <w:p w14:paraId="59E22CBB" w14:textId="77777777" w:rsidR="00D020BD" w:rsidRPr="00B73390" w:rsidRDefault="00D020BD" w:rsidP="00D020BD"/>
        </w:tc>
        <w:tc>
          <w:tcPr>
            <w:tcW w:w="640" w:type="pct"/>
          </w:tcPr>
          <w:p w14:paraId="54DAEFB4" w14:textId="77777777" w:rsidR="00D020BD" w:rsidRPr="00B73390" w:rsidRDefault="00D020BD" w:rsidP="00D020BD"/>
        </w:tc>
        <w:tc>
          <w:tcPr>
            <w:tcW w:w="640" w:type="pct"/>
          </w:tcPr>
          <w:p w14:paraId="6E2AAA33" w14:textId="77777777" w:rsidR="00D020BD" w:rsidRPr="00B73390" w:rsidRDefault="00D020BD" w:rsidP="00D020BD"/>
        </w:tc>
        <w:tc>
          <w:tcPr>
            <w:tcW w:w="640" w:type="pct"/>
          </w:tcPr>
          <w:p w14:paraId="75D05040" w14:textId="77777777" w:rsidR="00D020BD" w:rsidRPr="00B73390" w:rsidRDefault="00D020BD" w:rsidP="00D020BD"/>
        </w:tc>
        <w:tc>
          <w:tcPr>
            <w:tcW w:w="639" w:type="pct"/>
          </w:tcPr>
          <w:p w14:paraId="53A38C7A" w14:textId="77777777" w:rsidR="00D020BD" w:rsidRPr="00B73390" w:rsidRDefault="00D020BD" w:rsidP="00D020BD"/>
        </w:tc>
      </w:tr>
      <w:tr w:rsidR="00F96397" w:rsidRPr="00B73390" w14:paraId="618538DF" w14:textId="77777777" w:rsidTr="0092721F">
        <w:tc>
          <w:tcPr>
            <w:tcW w:w="1161" w:type="pct"/>
          </w:tcPr>
          <w:p w14:paraId="30C617B3" w14:textId="4EE3B188" w:rsidR="00F96397" w:rsidRPr="00B73390" w:rsidRDefault="00F96397" w:rsidP="00F9639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73390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640" w:type="pct"/>
          </w:tcPr>
          <w:p w14:paraId="3A87EE9E" w14:textId="0EDE275B" w:rsidR="00F96397" w:rsidRPr="00B73390" w:rsidRDefault="00F96397" w:rsidP="00F96397">
            <w:r w:rsidRPr="00B73390">
              <w:t>99</w:t>
            </w:r>
            <w:r w:rsidR="00BD7C7C" w:rsidRPr="00B73390">
              <w:t xml:space="preserve"> (23.85)</w:t>
            </w:r>
          </w:p>
        </w:tc>
        <w:tc>
          <w:tcPr>
            <w:tcW w:w="640" w:type="pct"/>
          </w:tcPr>
          <w:p w14:paraId="0BD9ECE8" w14:textId="0B0D1124" w:rsidR="00F96397" w:rsidRPr="00B73390" w:rsidRDefault="00BD7C7C" w:rsidP="00F96397">
            <w:pPr>
              <w:jc w:val="center"/>
            </w:pPr>
            <w:r w:rsidRPr="00B73390">
              <w:t>25 (25.25)</w:t>
            </w:r>
          </w:p>
        </w:tc>
        <w:tc>
          <w:tcPr>
            <w:tcW w:w="640" w:type="pct"/>
          </w:tcPr>
          <w:p w14:paraId="42623B06" w14:textId="1C207661" w:rsidR="00F96397" w:rsidRPr="00B73390" w:rsidRDefault="00F96397" w:rsidP="00F96397">
            <w:r w:rsidRPr="00B73390">
              <w:t>1.00</w:t>
            </w:r>
          </w:p>
        </w:tc>
        <w:tc>
          <w:tcPr>
            <w:tcW w:w="640" w:type="pct"/>
          </w:tcPr>
          <w:p w14:paraId="4D7F3E9A" w14:textId="3B230A1C" w:rsidR="00F96397" w:rsidRPr="00B73390" w:rsidRDefault="00F96397" w:rsidP="00F96397">
            <w:r w:rsidRPr="00B73390">
              <w:t>1.00</w:t>
            </w:r>
          </w:p>
        </w:tc>
        <w:tc>
          <w:tcPr>
            <w:tcW w:w="640" w:type="pct"/>
          </w:tcPr>
          <w:p w14:paraId="25918997" w14:textId="6CB5635A" w:rsidR="00F96397" w:rsidRPr="00B73390" w:rsidRDefault="00193E88" w:rsidP="00193E88">
            <w:pPr>
              <w:jc w:val="center"/>
            </w:pPr>
            <w:r w:rsidRPr="00B73390">
              <w:t>1.00</w:t>
            </w:r>
          </w:p>
        </w:tc>
        <w:tc>
          <w:tcPr>
            <w:tcW w:w="639" w:type="pct"/>
          </w:tcPr>
          <w:p w14:paraId="5B58320E" w14:textId="5F904B45" w:rsidR="00F96397" w:rsidRPr="00B73390" w:rsidRDefault="00193E88" w:rsidP="00193E88">
            <w:pPr>
              <w:jc w:val="center"/>
            </w:pPr>
            <w:r w:rsidRPr="00B73390">
              <w:t>1.00</w:t>
            </w:r>
          </w:p>
        </w:tc>
      </w:tr>
      <w:tr w:rsidR="00F96397" w:rsidRPr="00B73390" w14:paraId="2F61FFEA" w14:textId="77777777" w:rsidTr="0092721F">
        <w:tc>
          <w:tcPr>
            <w:tcW w:w="1161" w:type="pct"/>
          </w:tcPr>
          <w:p w14:paraId="747DA22E" w14:textId="77777777" w:rsidR="00F96397" w:rsidRPr="00B73390" w:rsidRDefault="00F96397" w:rsidP="00F96397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40" w:type="pct"/>
          </w:tcPr>
          <w:p w14:paraId="12C3C1C3" w14:textId="6E7F7CEC" w:rsidR="00F96397" w:rsidRPr="00B73390" w:rsidRDefault="00F96397" w:rsidP="00F96397">
            <w:r w:rsidRPr="00B73390">
              <w:t>47</w:t>
            </w:r>
            <w:r w:rsidR="00BD7C7C" w:rsidRPr="00B73390">
              <w:t xml:space="preserve"> (11.32)</w:t>
            </w:r>
          </w:p>
        </w:tc>
        <w:tc>
          <w:tcPr>
            <w:tcW w:w="640" w:type="pct"/>
          </w:tcPr>
          <w:p w14:paraId="7AED23D6" w14:textId="2A569686" w:rsidR="00F96397" w:rsidRPr="00B73390" w:rsidRDefault="00BD7C7C" w:rsidP="00F96397">
            <w:pPr>
              <w:jc w:val="center"/>
            </w:pPr>
            <w:r w:rsidRPr="00B73390">
              <w:t>23 (48.94)</w:t>
            </w:r>
          </w:p>
        </w:tc>
        <w:tc>
          <w:tcPr>
            <w:tcW w:w="640" w:type="pct"/>
          </w:tcPr>
          <w:p w14:paraId="7684CC50" w14:textId="1F64167F" w:rsidR="00F96397" w:rsidRPr="00B73390" w:rsidRDefault="00F96397" w:rsidP="00F96397">
            <w:r w:rsidRPr="00B73390">
              <w:t>2.84 (1.37-5.89)</w:t>
            </w:r>
          </w:p>
        </w:tc>
        <w:tc>
          <w:tcPr>
            <w:tcW w:w="640" w:type="pct"/>
          </w:tcPr>
          <w:p w14:paraId="5F9F17C4" w14:textId="1BD109AB" w:rsidR="00F96397" w:rsidRPr="00B73390" w:rsidRDefault="00F96397" w:rsidP="00F96397">
            <w:r w:rsidRPr="00B73390">
              <w:t>0.005</w:t>
            </w:r>
          </w:p>
        </w:tc>
        <w:tc>
          <w:tcPr>
            <w:tcW w:w="640" w:type="pct"/>
          </w:tcPr>
          <w:p w14:paraId="755F9A09" w14:textId="4B7DAEFE" w:rsidR="00F96397" w:rsidRPr="00B73390" w:rsidRDefault="00C94AF4" w:rsidP="00C94AF4">
            <w:pPr>
              <w:jc w:val="center"/>
            </w:pPr>
            <w:r w:rsidRPr="00B73390">
              <w:t>1.51 (0.65-3.47)</w:t>
            </w:r>
          </w:p>
        </w:tc>
        <w:tc>
          <w:tcPr>
            <w:tcW w:w="639" w:type="pct"/>
          </w:tcPr>
          <w:p w14:paraId="6FA53152" w14:textId="228DD221" w:rsidR="00F96397" w:rsidRPr="00B73390" w:rsidRDefault="00C94AF4" w:rsidP="00C94AF4">
            <w:pPr>
              <w:jc w:val="center"/>
            </w:pPr>
            <w:r w:rsidRPr="00B73390">
              <w:t>0.334</w:t>
            </w:r>
          </w:p>
        </w:tc>
      </w:tr>
      <w:tr w:rsidR="00F96397" w:rsidRPr="00B73390" w14:paraId="28012740" w14:textId="77777777" w:rsidTr="0092721F">
        <w:tc>
          <w:tcPr>
            <w:tcW w:w="1161" w:type="pct"/>
          </w:tcPr>
          <w:p w14:paraId="5DA387DA" w14:textId="77777777" w:rsidR="00F96397" w:rsidRPr="00B73390" w:rsidRDefault="00F96397" w:rsidP="00F96397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640" w:type="pct"/>
          </w:tcPr>
          <w:p w14:paraId="659F99D9" w14:textId="48D5AA8C" w:rsidR="00F96397" w:rsidRPr="00B73390" w:rsidRDefault="00F96397" w:rsidP="00F96397">
            <w:r w:rsidRPr="00B73390">
              <w:t>133</w:t>
            </w:r>
            <w:r w:rsidR="00BD7C7C" w:rsidRPr="00B73390">
              <w:t xml:space="preserve"> (32.01)</w:t>
            </w:r>
          </w:p>
        </w:tc>
        <w:tc>
          <w:tcPr>
            <w:tcW w:w="640" w:type="pct"/>
          </w:tcPr>
          <w:p w14:paraId="36DE0A00" w14:textId="31C25576" w:rsidR="00F96397" w:rsidRPr="00B73390" w:rsidRDefault="00BD7C7C" w:rsidP="00F96397">
            <w:pPr>
              <w:jc w:val="center"/>
            </w:pPr>
            <w:r w:rsidRPr="00B73390">
              <w:t>41 (30.83)</w:t>
            </w:r>
          </w:p>
        </w:tc>
        <w:tc>
          <w:tcPr>
            <w:tcW w:w="640" w:type="pct"/>
          </w:tcPr>
          <w:p w14:paraId="7F32789D" w14:textId="6725706F" w:rsidR="00F96397" w:rsidRPr="00B73390" w:rsidRDefault="00F96397" w:rsidP="00F96397">
            <w:r w:rsidRPr="00B73390">
              <w:t>1.32 (0.74-2.36)</w:t>
            </w:r>
          </w:p>
        </w:tc>
        <w:tc>
          <w:tcPr>
            <w:tcW w:w="640" w:type="pct"/>
          </w:tcPr>
          <w:p w14:paraId="4E4A1E56" w14:textId="07CCF7E6" w:rsidR="00F96397" w:rsidRPr="00B73390" w:rsidRDefault="00F96397" w:rsidP="00F96397">
            <w:r w:rsidRPr="00B73390">
              <w:t>0.353</w:t>
            </w:r>
          </w:p>
        </w:tc>
        <w:tc>
          <w:tcPr>
            <w:tcW w:w="640" w:type="pct"/>
          </w:tcPr>
          <w:p w14:paraId="0C7ABA76" w14:textId="48BB8F91" w:rsidR="00F96397" w:rsidRPr="00B73390" w:rsidRDefault="00C94AF4" w:rsidP="00C94AF4">
            <w:pPr>
              <w:jc w:val="center"/>
            </w:pPr>
            <w:r w:rsidRPr="00B73390">
              <w:t>0.94 (0.48-1.83)</w:t>
            </w:r>
          </w:p>
        </w:tc>
        <w:tc>
          <w:tcPr>
            <w:tcW w:w="639" w:type="pct"/>
          </w:tcPr>
          <w:p w14:paraId="5B5005F3" w14:textId="3A7C6B02" w:rsidR="00F96397" w:rsidRPr="00B73390" w:rsidRDefault="00C94AF4" w:rsidP="00C94AF4">
            <w:pPr>
              <w:jc w:val="center"/>
            </w:pPr>
            <w:r w:rsidRPr="00B73390">
              <w:t>0.855</w:t>
            </w:r>
          </w:p>
        </w:tc>
      </w:tr>
      <w:tr w:rsidR="00F96397" w14:paraId="01C9975F" w14:textId="77777777" w:rsidTr="0092721F">
        <w:tc>
          <w:tcPr>
            <w:tcW w:w="1161" w:type="pct"/>
          </w:tcPr>
          <w:p w14:paraId="4F4B9246" w14:textId="77777777" w:rsidR="00F96397" w:rsidRPr="00B73390" w:rsidRDefault="00F96397" w:rsidP="00F96397">
            <w:pPr>
              <w:rPr>
                <w:rFonts w:ascii="Calibri" w:hAnsi="Calibri" w:cs="Calibri"/>
                <w:color w:val="000000"/>
              </w:rPr>
            </w:pPr>
            <w:r w:rsidRPr="00B73390">
              <w:rPr>
                <w:rFonts w:ascii="Calibri" w:hAnsi="Calibri" w:cs="Calibri"/>
                <w:color w:val="000000"/>
              </w:rPr>
              <w:t>≥3</w:t>
            </w:r>
          </w:p>
        </w:tc>
        <w:tc>
          <w:tcPr>
            <w:tcW w:w="640" w:type="pct"/>
          </w:tcPr>
          <w:p w14:paraId="213760F9" w14:textId="3B825D49" w:rsidR="00F96397" w:rsidRPr="00B73390" w:rsidRDefault="00F96397" w:rsidP="00F96397">
            <w:r w:rsidRPr="00B73390">
              <w:t>136</w:t>
            </w:r>
            <w:r w:rsidR="00BD7C7C" w:rsidRPr="00B73390">
              <w:t xml:space="preserve"> (32.77)</w:t>
            </w:r>
          </w:p>
        </w:tc>
        <w:tc>
          <w:tcPr>
            <w:tcW w:w="640" w:type="pct"/>
          </w:tcPr>
          <w:p w14:paraId="648FE641" w14:textId="61EFDA63" w:rsidR="00F96397" w:rsidRPr="00B73390" w:rsidRDefault="00BD7C7C" w:rsidP="00F96397">
            <w:pPr>
              <w:jc w:val="center"/>
            </w:pPr>
            <w:r w:rsidRPr="00B73390">
              <w:t>54 (39.70)</w:t>
            </w:r>
          </w:p>
        </w:tc>
        <w:tc>
          <w:tcPr>
            <w:tcW w:w="640" w:type="pct"/>
          </w:tcPr>
          <w:p w14:paraId="7F81357C" w14:textId="52F8D423" w:rsidR="00F96397" w:rsidRPr="00B73390" w:rsidRDefault="00F96397" w:rsidP="00F96397">
            <w:r w:rsidRPr="00B73390">
              <w:t>1.95 (1.10-3.44)</w:t>
            </w:r>
          </w:p>
        </w:tc>
        <w:tc>
          <w:tcPr>
            <w:tcW w:w="640" w:type="pct"/>
          </w:tcPr>
          <w:p w14:paraId="1AEDC924" w14:textId="373B1CE1" w:rsidR="00F96397" w:rsidRPr="00B73390" w:rsidRDefault="00F96397" w:rsidP="00F96397">
            <w:r w:rsidRPr="00B73390">
              <w:t>0.021</w:t>
            </w:r>
          </w:p>
        </w:tc>
        <w:tc>
          <w:tcPr>
            <w:tcW w:w="640" w:type="pct"/>
          </w:tcPr>
          <w:p w14:paraId="2F4A1D8E" w14:textId="149E2A98" w:rsidR="00F96397" w:rsidRPr="00B73390" w:rsidRDefault="00C94AF4" w:rsidP="00C94AF4">
            <w:pPr>
              <w:jc w:val="center"/>
            </w:pPr>
            <w:r w:rsidRPr="00B73390">
              <w:t>1.20 (0.63-2.30)</w:t>
            </w:r>
          </w:p>
        </w:tc>
        <w:tc>
          <w:tcPr>
            <w:tcW w:w="639" w:type="pct"/>
          </w:tcPr>
          <w:p w14:paraId="495CA242" w14:textId="6E2C1C63" w:rsidR="00F96397" w:rsidRDefault="00C94AF4" w:rsidP="00C94AF4">
            <w:pPr>
              <w:jc w:val="center"/>
            </w:pPr>
            <w:r w:rsidRPr="00B73390">
              <w:t>0.581</w:t>
            </w:r>
          </w:p>
        </w:tc>
      </w:tr>
    </w:tbl>
    <w:p w14:paraId="07F85174" w14:textId="77777777" w:rsidR="008B58AD" w:rsidRDefault="008B58AD" w:rsidP="00BA1F27"/>
    <w:sectPr w:rsidR="008B58AD" w:rsidSect="0093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ECA"/>
    <w:rsid w:val="00056703"/>
    <w:rsid w:val="0006208A"/>
    <w:rsid w:val="000F3F25"/>
    <w:rsid w:val="000F55F7"/>
    <w:rsid w:val="00101159"/>
    <w:rsid w:val="00116FD9"/>
    <w:rsid w:val="00130907"/>
    <w:rsid w:val="00145B04"/>
    <w:rsid w:val="0014689A"/>
    <w:rsid w:val="00174D56"/>
    <w:rsid w:val="00193E88"/>
    <w:rsid w:val="001E38DF"/>
    <w:rsid w:val="00200948"/>
    <w:rsid w:val="002B585A"/>
    <w:rsid w:val="002D4943"/>
    <w:rsid w:val="002E697B"/>
    <w:rsid w:val="003226ED"/>
    <w:rsid w:val="00331AF5"/>
    <w:rsid w:val="00360252"/>
    <w:rsid w:val="00361411"/>
    <w:rsid w:val="003D71F3"/>
    <w:rsid w:val="003E4BC6"/>
    <w:rsid w:val="0043647C"/>
    <w:rsid w:val="004E6984"/>
    <w:rsid w:val="00506201"/>
    <w:rsid w:val="005208C3"/>
    <w:rsid w:val="005210D5"/>
    <w:rsid w:val="005604F3"/>
    <w:rsid w:val="005615E9"/>
    <w:rsid w:val="0058428B"/>
    <w:rsid w:val="0059511D"/>
    <w:rsid w:val="005B3FAB"/>
    <w:rsid w:val="005C79AD"/>
    <w:rsid w:val="00635259"/>
    <w:rsid w:val="006537BD"/>
    <w:rsid w:val="00673F87"/>
    <w:rsid w:val="006F2D1A"/>
    <w:rsid w:val="00734583"/>
    <w:rsid w:val="00746DAE"/>
    <w:rsid w:val="0075611C"/>
    <w:rsid w:val="00766B1F"/>
    <w:rsid w:val="00835A3C"/>
    <w:rsid w:val="00856522"/>
    <w:rsid w:val="008571A9"/>
    <w:rsid w:val="00865428"/>
    <w:rsid w:val="00885FBC"/>
    <w:rsid w:val="00891C3E"/>
    <w:rsid w:val="008B58AD"/>
    <w:rsid w:val="008E056D"/>
    <w:rsid w:val="009103A0"/>
    <w:rsid w:val="00933DBC"/>
    <w:rsid w:val="00961F5C"/>
    <w:rsid w:val="00967CB4"/>
    <w:rsid w:val="00976D6A"/>
    <w:rsid w:val="009C38BE"/>
    <w:rsid w:val="009C593B"/>
    <w:rsid w:val="009D1F27"/>
    <w:rsid w:val="00A073BC"/>
    <w:rsid w:val="00A60583"/>
    <w:rsid w:val="00A62305"/>
    <w:rsid w:val="00A62F51"/>
    <w:rsid w:val="00A81B58"/>
    <w:rsid w:val="00A83EC9"/>
    <w:rsid w:val="00A90571"/>
    <w:rsid w:val="00AB698E"/>
    <w:rsid w:val="00AE6A26"/>
    <w:rsid w:val="00B207D8"/>
    <w:rsid w:val="00B40A5E"/>
    <w:rsid w:val="00B73390"/>
    <w:rsid w:val="00B80388"/>
    <w:rsid w:val="00BA1F27"/>
    <w:rsid w:val="00BB493B"/>
    <w:rsid w:val="00BB7947"/>
    <w:rsid w:val="00BD7C7C"/>
    <w:rsid w:val="00C168A8"/>
    <w:rsid w:val="00C173B2"/>
    <w:rsid w:val="00C41596"/>
    <w:rsid w:val="00C802EE"/>
    <w:rsid w:val="00C83B0C"/>
    <w:rsid w:val="00C94AF4"/>
    <w:rsid w:val="00CA0807"/>
    <w:rsid w:val="00CB0167"/>
    <w:rsid w:val="00CB2FE2"/>
    <w:rsid w:val="00CC4ECA"/>
    <w:rsid w:val="00CD0E7C"/>
    <w:rsid w:val="00CD20D3"/>
    <w:rsid w:val="00CD6FE6"/>
    <w:rsid w:val="00CE0BDB"/>
    <w:rsid w:val="00CF0E28"/>
    <w:rsid w:val="00CF0E2F"/>
    <w:rsid w:val="00D01BFF"/>
    <w:rsid w:val="00D020BD"/>
    <w:rsid w:val="00D70970"/>
    <w:rsid w:val="00D74D52"/>
    <w:rsid w:val="00DF4FA0"/>
    <w:rsid w:val="00E233A4"/>
    <w:rsid w:val="00E5751A"/>
    <w:rsid w:val="00E82372"/>
    <w:rsid w:val="00E829C6"/>
    <w:rsid w:val="00EC32B1"/>
    <w:rsid w:val="00EC7B6B"/>
    <w:rsid w:val="00ED24A8"/>
    <w:rsid w:val="00F62C36"/>
    <w:rsid w:val="00F85E11"/>
    <w:rsid w:val="00F96397"/>
    <w:rsid w:val="00FD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B40ECE"/>
  <w15:chartTrackingRefBased/>
  <w15:docId w15:val="{629AF2C5-7720-483E-B76A-EFE226F2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0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8</TotalTime>
  <Pages>7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 GORUNTLA</dc:creator>
  <cp:keywords/>
  <dc:description/>
  <cp:lastModifiedBy>narayana goruntla</cp:lastModifiedBy>
  <cp:revision>42</cp:revision>
  <dcterms:created xsi:type="dcterms:W3CDTF">2024-03-16T11:50:00Z</dcterms:created>
  <dcterms:modified xsi:type="dcterms:W3CDTF">2025-03-3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a84035c738b7ca832235bdba3cdb97e114c1deaff4057a756696d9f5a6457</vt:lpwstr>
  </property>
</Properties>
</file>